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B0AA404" w14:textId="751AB03D" w:rsidR="00620DD8" w:rsidRPr="00896474" w:rsidRDefault="00620DD8" w:rsidP="009B6B38">
      <w:pPr>
        <w:pStyle w:val="NoSpacing"/>
        <w:spacing w:line="480" w:lineRule="auto"/>
        <w:jc w:val="center"/>
        <w:rPr>
          <w:b/>
          <w:bCs/>
          <w:sz w:val="24"/>
          <w:szCs w:val="24"/>
          <w:lang w:val="en-US"/>
        </w:rPr>
      </w:pPr>
      <w:bookmarkStart w:id="0" w:name="_GoBack"/>
      <w:bookmarkEnd w:id="0"/>
      <w:r w:rsidRPr="00896474">
        <w:rPr>
          <w:b/>
          <w:bCs/>
          <w:sz w:val="24"/>
          <w:szCs w:val="24"/>
          <w:lang w:val="en-US"/>
        </w:rPr>
        <w:t>Circulating thyroid hormones and metabolites in children with autism spectrum disorder</w:t>
      </w:r>
    </w:p>
    <w:p w14:paraId="4243165A" w14:textId="77777777" w:rsidR="00620DD8" w:rsidRPr="00245191" w:rsidRDefault="00620DD8" w:rsidP="009B6B38">
      <w:pPr>
        <w:pStyle w:val="NoSpacing"/>
        <w:spacing w:line="480" w:lineRule="auto"/>
        <w:jc w:val="center"/>
        <w:rPr>
          <w:b/>
          <w:bCs/>
          <w:sz w:val="24"/>
          <w:szCs w:val="24"/>
          <w:lang w:val="en-US"/>
        </w:rPr>
      </w:pPr>
      <w:r w:rsidRPr="00896474">
        <w:rPr>
          <w:b/>
          <w:bCs/>
          <w:sz w:val="24"/>
          <w:szCs w:val="24"/>
          <w:lang w:val="en-US"/>
        </w:rPr>
        <w:t>Supplemental data</w:t>
      </w:r>
    </w:p>
    <w:p w14:paraId="4C8D6A00" w14:textId="122DEA7B" w:rsidR="002A5680" w:rsidRDefault="002A5680">
      <w:pPr>
        <w:spacing w:after="200" w:line="276" w:lineRule="auto"/>
        <w:rPr>
          <w:rFonts w:asciiTheme="minorHAnsi" w:hAnsiTheme="minorHAnsi" w:cstheme="minorHAnsi"/>
          <w:b/>
          <w:bCs/>
          <w:lang w:val="en-AU"/>
        </w:rPr>
      </w:pPr>
      <w:r>
        <w:rPr>
          <w:rFonts w:asciiTheme="minorHAnsi" w:hAnsiTheme="minorHAnsi" w:cstheme="minorHAnsi"/>
          <w:b/>
          <w:bCs/>
          <w:lang w:val="en-AU"/>
        </w:rPr>
        <w:br w:type="page"/>
      </w:r>
    </w:p>
    <w:p w14:paraId="5DEC3593" w14:textId="44A6C2D6" w:rsidR="00A909BA" w:rsidRPr="00C668AA" w:rsidRDefault="00BA3F59" w:rsidP="00BA3F59">
      <w:pPr>
        <w:spacing w:line="360" w:lineRule="auto"/>
        <w:rPr>
          <w:rFonts w:asciiTheme="minorHAnsi" w:hAnsiTheme="minorHAnsi" w:cstheme="minorHAnsi"/>
          <w:b/>
          <w:bCs/>
          <w:lang w:val="en-AU"/>
        </w:rPr>
      </w:pPr>
      <w:r w:rsidRPr="00C668AA">
        <w:rPr>
          <w:rFonts w:asciiTheme="minorHAnsi" w:hAnsiTheme="minorHAnsi" w:cstheme="minorHAnsi"/>
          <w:b/>
          <w:bCs/>
          <w:lang w:val="en-AU"/>
        </w:rPr>
        <w:lastRenderedPageBreak/>
        <w:t xml:space="preserve">Methodology </w:t>
      </w:r>
      <w:r w:rsidR="00E14D65" w:rsidRPr="00C668AA">
        <w:rPr>
          <w:rFonts w:asciiTheme="minorHAnsi" w:hAnsiTheme="minorHAnsi" w:cstheme="minorHAnsi"/>
          <w:b/>
          <w:bCs/>
          <w:lang w:val="en-AU"/>
        </w:rPr>
        <w:t xml:space="preserve">and </w:t>
      </w:r>
      <w:r w:rsidR="00E14D65" w:rsidRPr="00C668AA">
        <w:rPr>
          <w:rFonts w:asciiTheme="minorHAnsi" w:hAnsiTheme="minorHAnsi" w:cstheme="minorHAnsi"/>
          <w:b/>
          <w:bCs/>
          <w:lang w:val="en-GB"/>
        </w:rPr>
        <w:t xml:space="preserve">chromatograms </w:t>
      </w:r>
      <w:r w:rsidRPr="00C668AA">
        <w:rPr>
          <w:rFonts w:asciiTheme="minorHAnsi" w:hAnsiTheme="minorHAnsi" w:cstheme="minorHAnsi"/>
          <w:b/>
          <w:bCs/>
          <w:lang w:val="en-AU"/>
        </w:rPr>
        <w:t xml:space="preserve">for </w:t>
      </w:r>
      <w:r w:rsidR="00A909BA" w:rsidRPr="00C668AA">
        <w:rPr>
          <w:rFonts w:asciiTheme="minorHAnsi" w:hAnsiTheme="minorHAnsi" w:cstheme="minorHAnsi"/>
          <w:b/>
          <w:bCs/>
          <w:lang w:val="en-AU"/>
        </w:rPr>
        <w:t>LC-MS/MS Assay of Thyroid Hormone Metabolites</w:t>
      </w:r>
    </w:p>
    <w:p w14:paraId="4B93E032" w14:textId="77777777" w:rsidR="00415966" w:rsidRPr="00F219D3" w:rsidRDefault="00415966" w:rsidP="00F219D3">
      <w:pPr>
        <w:spacing w:line="360" w:lineRule="auto"/>
        <w:jc w:val="both"/>
        <w:rPr>
          <w:rFonts w:asciiTheme="minorHAnsi" w:hAnsiTheme="minorHAnsi" w:cstheme="minorHAnsi"/>
          <w:sz w:val="22"/>
          <w:szCs w:val="22"/>
          <w:lang w:val="en-US"/>
        </w:rPr>
      </w:pPr>
      <w:r w:rsidRPr="00F219D3">
        <w:rPr>
          <w:rFonts w:asciiTheme="minorHAnsi" w:hAnsiTheme="minorHAnsi" w:cstheme="minorHAnsi"/>
          <w:sz w:val="22"/>
          <w:szCs w:val="22"/>
          <w:lang w:val="en-US"/>
        </w:rPr>
        <w:t>The method was validated according to guidelines set out by Clinical and Laboratory Standards Institute (CLSI C57-ED1) [1]. Validation included assessment of limit of detection (LOD), limit of quantification (LOQ), linearity, recovery, matrix effects, specificity, intra-assay repeatability, total analytical repeatability, reference values, robustness, carry-over and sample stability.</w:t>
      </w:r>
    </w:p>
    <w:p w14:paraId="32149A75" w14:textId="432D9EDE" w:rsidR="003F3DA4" w:rsidRPr="00F219D3" w:rsidRDefault="00415966" w:rsidP="004722C3">
      <w:pPr>
        <w:spacing w:line="36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F219D3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</w:p>
    <w:p w14:paraId="186F21E3" w14:textId="1F8C3169" w:rsidR="00CF3A5C" w:rsidRPr="00F219D3" w:rsidRDefault="003F3DA4" w:rsidP="004722C3">
      <w:pPr>
        <w:spacing w:line="360" w:lineRule="auto"/>
        <w:jc w:val="both"/>
        <w:rPr>
          <w:rFonts w:asciiTheme="minorHAnsi" w:hAnsiTheme="minorHAnsi" w:cstheme="minorHAnsi"/>
          <w:sz w:val="22"/>
          <w:szCs w:val="22"/>
          <w:lang w:val="en-US"/>
        </w:rPr>
      </w:pPr>
      <w:r w:rsidRPr="00F219D3">
        <w:rPr>
          <w:rFonts w:asciiTheme="minorHAnsi" w:hAnsiTheme="minorHAnsi" w:cstheme="minorHAnsi"/>
          <w:sz w:val="22"/>
          <w:szCs w:val="22"/>
          <w:lang w:val="en-US"/>
        </w:rPr>
        <w:t xml:space="preserve">Acetonitrile protein crush </w:t>
      </w:r>
      <w:r w:rsidR="008138F6" w:rsidRPr="00F219D3">
        <w:rPr>
          <w:rFonts w:asciiTheme="minorHAnsi" w:hAnsiTheme="minorHAnsi" w:cstheme="minorHAnsi"/>
          <w:sz w:val="22"/>
          <w:szCs w:val="22"/>
          <w:lang w:val="en-US"/>
        </w:rPr>
        <w:t xml:space="preserve">method was used for sample cleanup. </w:t>
      </w:r>
      <w:r w:rsidRPr="00F219D3">
        <w:rPr>
          <w:rFonts w:asciiTheme="minorHAnsi" w:hAnsiTheme="minorHAnsi" w:cstheme="minorHAnsi"/>
          <w:sz w:val="22"/>
          <w:szCs w:val="22"/>
          <w:lang w:val="en-US"/>
        </w:rPr>
        <w:t>5</w:t>
      </w:r>
      <w:r w:rsidR="00F80E3D" w:rsidRPr="00F219D3">
        <w:rPr>
          <w:rFonts w:asciiTheme="minorHAnsi" w:hAnsiTheme="minorHAnsi" w:cstheme="minorHAnsi"/>
          <w:sz w:val="22"/>
          <w:szCs w:val="22"/>
          <w:lang w:val="en-US"/>
        </w:rPr>
        <w:t>0</w:t>
      </w:r>
      <w:r w:rsidR="00430B94" w:rsidRPr="00F219D3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="000D000D" w:rsidRPr="00F219D3">
        <w:rPr>
          <w:rFonts w:asciiTheme="minorHAnsi" w:hAnsiTheme="minorHAnsi" w:cstheme="minorHAnsi"/>
          <w:sz w:val="22"/>
          <w:szCs w:val="22"/>
          <w:lang w:val="en-US"/>
        </w:rPr>
        <w:t>µl of calibrator</w:t>
      </w:r>
      <w:r w:rsidR="00430B94" w:rsidRPr="00F219D3">
        <w:rPr>
          <w:rFonts w:asciiTheme="minorHAnsi" w:hAnsiTheme="minorHAnsi" w:cstheme="minorHAnsi"/>
          <w:sz w:val="22"/>
          <w:szCs w:val="22"/>
          <w:lang w:val="en-US"/>
        </w:rPr>
        <w:t>,</w:t>
      </w:r>
      <w:r w:rsidR="000D000D" w:rsidRPr="00F219D3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="00430B94" w:rsidRPr="00F219D3">
        <w:rPr>
          <w:rFonts w:asciiTheme="minorHAnsi" w:hAnsiTheme="minorHAnsi" w:cstheme="minorHAnsi"/>
          <w:sz w:val="22"/>
          <w:szCs w:val="22"/>
          <w:lang w:val="en-US"/>
        </w:rPr>
        <w:t xml:space="preserve">quality </w:t>
      </w:r>
      <w:r w:rsidR="000D000D" w:rsidRPr="00F219D3">
        <w:rPr>
          <w:rFonts w:asciiTheme="minorHAnsi" w:hAnsiTheme="minorHAnsi" w:cstheme="minorHAnsi"/>
          <w:sz w:val="22"/>
          <w:szCs w:val="22"/>
          <w:lang w:val="en-US"/>
        </w:rPr>
        <w:t xml:space="preserve">control </w:t>
      </w:r>
      <w:r w:rsidR="00430B94" w:rsidRPr="00F219D3">
        <w:rPr>
          <w:rFonts w:asciiTheme="minorHAnsi" w:hAnsiTheme="minorHAnsi" w:cstheme="minorHAnsi"/>
          <w:sz w:val="22"/>
          <w:szCs w:val="22"/>
          <w:lang w:val="en-US"/>
        </w:rPr>
        <w:t xml:space="preserve">and patient </w:t>
      </w:r>
      <w:r w:rsidR="000D000D" w:rsidRPr="00F219D3">
        <w:rPr>
          <w:rFonts w:asciiTheme="minorHAnsi" w:hAnsiTheme="minorHAnsi" w:cstheme="minorHAnsi"/>
          <w:sz w:val="22"/>
          <w:szCs w:val="22"/>
          <w:lang w:val="en-US"/>
        </w:rPr>
        <w:t>sample</w:t>
      </w:r>
      <w:r w:rsidR="00430B94" w:rsidRPr="00F219D3">
        <w:rPr>
          <w:rFonts w:asciiTheme="minorHAnsi" w:hAnsiTheme="minorHAnsi" w:cstheme="minorHAnsi"/>
          <w:sz w:val="22"/>
          <w:szCs w:val="22"/>
          <w:lang w:val="en-US"/>
        </w:rPr>
        <w:t>s</w:t>
      </w:r>
      <w:r w:rsidR="008138F6" w:rsidRPr="00F219D3">
        <w:rPr>
          <w:rFonts w:asciiTheme="minorHAnsi" w:hAnsiTheme="minorHAnsi" w:cstheme="minorHAnsi"/>
          <w:sz w:val="22"/>
          <w:szCs w:val="22"/>
          <w:lang w:val="en-US"/>
        </w:rPr>
        <w:t xml:space="preserve"> were spiked with</w:t>
      </w:r>
      <w:r w:rsidR="000D000D" w:rsidRPr="00F219D3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="008138F6" w:rsidRPr="00F219D3">
        <w:rPr>
          <w:rFonts w:asciiTheme="minorHAnsi" w:hAnsiTheme="minorHAnsi" w:cstheme="minorHAnsi"/>
          <w:sz w:val="22"/>
          <w:szCs w:val="22"/>
          <w:lang w:val="en-US"/>
        </w:rPr>
        <w:t xml:space="preserve">25 µl of </w:t>
      </w:r>
      <w:r w:rsidR="0090051C" w:rsidRPr="00F219D3">
        <w:rPr>
          <w:rFonts w:asciiTheme="minorHAnsi" w:hAnsiTheme="minorHAnsi" w:cstheme="minorHAnsi"/>
          <w:sz w:val="22"/>
          <w:szCs w:val="22"/>
          <w:lang w:val="en-US"/>
        </w:rPr>
        <w:t xml:space="preserve">internal standards </w:t>
      </w:r>
      <w:r w:rsidRPr="00F219D3">
        <w:rPr>
          <w:rFonts w:asciiTheme="minorHAnsi" w:hAnsiTheme="minorHAnsi" w:cstheme="minorHAnsi"/>
          <w:sz w:val="22"/>
          <w:szCs w:val="22"/>
          <w:lang w:val="en-US"/>
        </w:rPr>
        <w:t>mixed with 200 µL of 90% acetonitrile 10% methanol solvent</w:t>
      </w:r>
      <w:r w:rsidR="00430B94" w:rsidRPr="00F219D3">
        <w:rPr>
          <w:rFonts w:asciiTheme="minorHAnsi" w:hAnsiTheme="minorHAnsi" w:cstheme="minorHAnsi"/>
          <w:sz w:val="22"/>
          <w:szCs w:val="22"/>
          <w:lang w:val="en-US"/>
        </w:rPr>
        <w:t xml:space="preserve"> solution</w:t>
      </w:r>
      <w:r w:rsidRPr="00F219D3">
        <w:rPr>
          <w:rFonts w:asciiTheme="minorHAnsi" w:hAnsiTheme="minorHAnsi" w:cstheme="minorHAnsi"/>
          <w:sz w:val="22"/>
          <w:szCs w:val="22"/>
          <w:lang w:val="en-US"/>
        </w:rPr>
        <w:t xml:space="preserve">. </w:t>
      </w:r>
      <w:r w:rsidR="000D000D" w:rsidRPr="00F219D3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Pr="00F219D3">
        <w:rPr>
          <w:rFonts w:asciiTheme="minorHAnsi" w:hAnsiTheme="minorHAnsi" w:cstheme="minorHAnsi"/>
          <w:sz w:val="22"/>
          <w:szCs w:val="22"/>
          <w:lang w:val="en-US"/>
        </w:rPr>
        <w:t>After vortex for 10 min and sit for 10 min then centrifuge for 10 min at 12,500 rpm, the supernatant of all samples was transferred into separate set of</w:t>
      </w:r>
      <w:r w:rsidRPr="00F219D3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F219D3">
        <w:rPr>
          <w:rFonts w:asciiTheme="minorHAnsi" w:hAnsiTheme="minorHAnsi" w:cstheme="minorHAnsi"/>
          <w:sz w:val="22"/>
          <w:szCs w:val="22"/>
          <w:lang w:val="en-US"/>
        </w:rPr>
        <w:t>eppendorf</w:t>
      </w:r>
      <w:proofErr w:type="spellEnd"/>
      <w:r w:rsidRPr="00F219D3">
        <w:rPr>
          <w:rFonts w:asciiTheme="minorHAnsi" w:hAnsiTheme="minorHAnsi" w:cstheme="minorHAnsi"/>
          <w:sz w:val="22"/>
          <w:szCs w:val="22"/>
          <w:lang w:val="en-US"/>
        </w:rPr>
        <w:t xml:space="preserve"> tubes </w:t>
      </w:r>
      <w:r w:rsidR="00CF3A5C" w:rsidRPr="00F219D3">
        <w:rPr>
          <w:rFonts w:asciiTheme="minorHAnsi" w:hAnsiTheme="minorHAnsi" w:cstheme="minorHAnsi"/>
          <w:sz w:val="22"/>
          <w:szCs w:val="22"/>
          <w:lang w:val="en-US"/>
        </w:rPr>
        <w:t xml:space="preserve">and </w:t>
      </w:r>
      <w:r w:rsidR="002E749A" w:rsidRPr="00F219D3">
        <w:rPr>
          <w:rFonts w:asciiTheme="minorHAnsi" w:hAnsiTheme="minorHAnsi" w:cstheme="minorHAnsi"/>
          <w:sz w:val="22"/>
          <w:szCs w:val="22"/>
          <w:lang w:val="en-US"/>
        </w:rPr>
        <w:t xml:space="preserve">dried down in </w:t>
      </w:r>
      <w:r w:rsidR="00E317EC" w:rsidRPr="00F219D3">
        <w:rPr>
          <w:rFonts w:asciiTheme="minorHAnsi" w:hAnsiTheme="minorHAnsi" w:cstheme="minorHAnsi"/>
          <w:sz w:val="22"/>
          <w:szCs w:val="22"/>
          <w:lang w:val="en-US"/>
        </w:rPr>
        <w:t>a</w:t>
      </w:r>
      <w:r w:rsidR="00CF3A5C" w:rsidRPr="00F219D3">
        <w:rPr>
          <w:rFonts w:asciiTheme="minorHAnsi" w:hAnsiTheme="minorHAnsi" w:cstheme="minorHAnsi"/>
          <w:sz w:val="22"/>
          <w:szCs w:val="22"/>
          <w:lang w:val="en-US"/>
        </w:rPr>
        <w:t xml:space="preserve"> vacuum concentrator.  Dried samples were reco</w:t>
      </w:r>
      <w:r w:rsidR="00BC40E6" w:rsidRPr="00F219D3">
        <w:rPr>
          <w:rFonts w:asciiTheme="minorHAnsi" w:hAnsiTheme="minorHAnsi" w:cstheme="minorHAnsi"/>
          <w:sz w:val="22"/>
          <w:szCs w:val="22"/>
          <w:lang w:val="en-US"/>
        </w:rPr>
        <w:t xml:space="preserve">nstituted in a solution </w:t>
      </w:r>
      <w:r w:rsidR="00430B94" w:rsidRPr="00F219D3">
        <w:rPr>
          <w:rFonts w:asciiTheme="minorHAnsi" w:hAnsiTheme="minorHAnsi" w:cstheme="minorHAnsi"/>
          <w:sz w:val="22"/>
          <w:szCs w:val="22"/>
          <w:lang w:val="en-US"/>
        </w:rPr>
        <w:t xml:space="preserve">constitute </w:t>
      </w:r>
      <w:r w:rsidR="00BC40E6" w:rsidRPr="00F219D3">
        <w:rPr>
          <w:rFonts w:asciiTheme="minorHAnsi" w:hAnsiTheme="minorHAnsi" w:cstheme="minorHAnsi"/>
          <w:sz w:val="22"/>
          <w:szCs w:val="22"/>
          <w:lang w:val="en-US"/>
        </w:rPr>
        <w:t xml:space="preserve">of </w:t>
      </w:r>
      <w:r w:rsidRPr="00F219D3">
        <w:rPr>
          <w:rFonts w:asciiTheme="minorHAnsi" w:hAnsiTheme="minorHAnsi" w:cstheme="minorHAnsi"/>
          <w:sz w:val="22"/>
          <w:szCs w:val="22"/>
          <w:lang w:val="en-US"/>
        </w:rPr>
        <w:t>50</w:t>
      </w:r>
      <w:r w:rsidR="00CF3A5C" w:rsidRPr="00F219D3">
        <w:rPr>
          <w:rFonts w:asciiTheme="minorHAnsi" w:hAnsiTheme="minorHAnsi" w:cstheme="minorHAnsi"/>
          <w:sz w:val="22"/>
          <w:szCs w:val="22"/>
          <w:lang w:val="en-US"/>
        </w:rPr>
        <w:t xml:space="preserve">% of methanol and </w:t>
      </w:r>
      <w:r w:rsidRPr="00F219D3">
        <w:rPr>
          <w:rFonts w:asciiTheme="minorHAnsi" w:hAnsiTheme="minorHAnsi" w:cstheme="minorHAnsi"/>
          <w:sz w:val="22"/>
          <w:szCs w:val="22"/>
          <w:lang w:val="en-US"/>
        </w:rPr>
        <w:t>5</w:t>
      </w:r>
      <w:r w:rsidR="00CF3A5C" w:rsidRPr="00F219D3">
        <w:rPr>
          <w:rFonts w:asciiTheme="minorHAnsi" w:hAnsiTheme="minorHAnsi" w:cstheme="minorHAnsi"/>
          <w:sz w:val="22"/>
          <w:szCs w:val="22"/>
          <w:lang w:val="en-US"/>
        </w:rPr>
        <w:t xml:space="preserve">0% water. </w:t>
      </w:r>
      <w:r w:rsidRPr="00F219D3">
        <w:rPr>
          <w:rFonts w:asciiTheme="minorHAnsi" w:hAnsiTheme="minorHAnsi" w:cstheme="minorHAnsi"/>
          <w:sz w:val="22"/>
          <w:szCs w:val="22"/>
          <w:lang w:val="en-US"/>
        </w:rPr>
        <w:t>10 µL of sample was injected for LCMS for analysis.</w:t>
      </w:r>
    </w:p>
    <w:p w14:paraId="7A73ADBF" w14:textId="77777777" w:rsidR="002E749A" w:rsidRPr="00F219D3" w:rsidRDefault="002E749A" w:rsidP="004722C3">
      <w:pPr>
        <w:spacing w:line="360" w:lineRule="auto"/>
        <w:jc w:val="both"/>
        <w:rPr>
          <w:rFonts w:asciiTheme="minorHAnsi" w:hAnsiTheme="minorHAnsi" w:cstheme="minorHAnsi"/>
          <w:sz w:val="22"/>
          <w:szCs w:val="22"/>
          <w:lang w:val="en-US"/>
        </w:rPr>
      </w:pPr>
    </w:p>
    <w:p w14:paraId="451D4DF7" w14:textId="7249AFE0" w:rsidR="008A62D8" w:rsidRPr="00F219D3" w:rsidRDefault="000D000D" w:rsidP="004722C3">
      <w:pPr>
        <w:spacing w:line="360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F219D3">
        <w:rPr>
          <w:rFonts w:asciiTheme="minorHAnsi" w:hAnsiTheme="minorHAnsi" w:cstheme="minorHAnsi"/>
          <w:sz w:val="22"/>
          <w:szCs w:val="22"/>
          <w:lang w:val="en-US"/>
        </w:rPr>
        <w:t xml:space="preserve">LC-MS/MS analysis was performed by </w:t>
      </w:r>
      <w:r w:rsidR="002E749A" w:rsidRPr="00F219D3">
        <w:rPr>
          <w:rFonts w:asciiTheme="minorHAnsi" w:hAnsiTheme="minorHAnsi" w:cstheme="minorHAnsi"/>
          <w:sz w:val="22"/>
          <w:szCs w:val="22"/>
          <w:lang w:val="en-US"/>
        </w:rPr>
        <w:t xml:space="preserve">a Waters </w:t>
      </w:r>
      <w:proofErr w:type="spellStart"/>
      <w:r w:rsidR="002E749A" w:rsidRPr="00F219D3">
        <w:rPr>
          <w:rFonts w:asciiTheme="minorHAnsi" w:hAnsiTheme="minorHAnsi" w:cstheme="minorHAnsi"/>
          <w:sz w:val="22"/>
          <w:szCs w:val="22"/>
          <w:lang w:val="en-US"/>
        </w:rPr>
        <w:t>Xevo</w:t>
      </w:r>
      <w:proofErr w:type="spellEnd"/>
      <w:r w:rsidR="002E749A" w:rsidRPr="00F219D3">
        <w:rPr>
          <w:rFonts w:asciiTheme="minorHAnsi" w:hAnsiTheme="minorHAnsi" w:cstheme="minorHAnsi"/>
          <w:sz w:val="22"/>
          <w:szCs w:val="22"/>
          <w:lang w:val="en-US"/>
        </w:rPr>
        <w:t xml:space="preserve"> TQ-</w:t>
      </w:r>
      <w:r w:rsidR="00F83045" w:rsidRPr="00F219D3">
        <w:rPr>
          <w:rFonts w:asciiTheme="minorHAnsi" w:hAnsiTheme="minorHAnsi" w:cstheme="minorHAnsi"/>
          <w:sz w:val="22"/>
          <w:szCs w:val="22"/>
          <w:lang w:val="en-US"/>
        </w:rPr>
        <w:t>X</w:t>
      </w:r>
      <w:r w:rsidR="002E749A" w:rsidRPr="00F219D3">
        <w:rPr>
          <w:rFonts w:asciiTheme="minorHAnsi" w:hAnsiTheme="minorHAnsi" w:cstheme="minorHAnsi"/>
          <w:sz w:val="22"/>
          <w:szCs w:val="22"/>
          <w:lang w:val="en-US"/>
        </w:rPr>
        <w:t xml:space="preserve">S tandem mass spectrometer coupled with a Waters ACQUITY® </w:t>
      </w:r>
      <w:r w:rsidR="00F83045" w:rsidRPr="00F219D3">
        <w:rPr>
          <w:rFonts w:asciiTheme="minorHAnsi" w:hAnsiTheme="minorHAnsi" w:cstheme="minorHAnsi"/>
          <w:sz w:val="22"/>
          <w:szCs w:val="22"/>
          <w:lang w:val="en-US"/>
        </w:rPr>
        <w:t>I</w:t>
      </w:r>
      <w:r w:rsidR="002E749A" w:rsidRPr="00F219D3">
        <w:rPr>
          <w:rFonts w:asciiTheme="minorHAnsi" w:hAnsiTheme="minorHAnsi" w:cstheme="minorHAnsi"/>
          <w:sz w:val="22"/>
          <w:szCs w:val="22"/>
          <w:lang w:val="en-US"/>
        </w:rPr>
        <w:t xml:space="preserve">-Class UPLC system with </w:t>
      </w:r>
      <w:r w:rsidR="00F83045" w:rsidRPr="00F219D3">
        <w:rPr>
          <w:rFonts w:asciiTheme="minorHAnsi" w:hAnsiTheme="minorHAnsi" w:cstheme="minorHAnsi"/>
          <w:sz w:val="22"/>
          <w:szCs w:val="22"/>
          <w:lang w:val="en-US"/>
        </w:rPr>
        <w:t>bin</w:t>
      </w:r>
      <w:r w:rsidR="002E749A" w:rsidRPr="00F219D3">
        <w:rPr>
          <w:rFonts w:asciiTheme="minorHAnsi" w:hAnsiTheme="minorHAnsi" w:cstheme="minorHAnsi"/>
          <w:sz w:val="22"/>
          <w:szCs w:val="22"/>
          <w:lang w:val="en-US"/>
        </w:rPr>
        <w:t>ary pumping capability (Waters Corporation, Milford, Massachusetts, USA). Experimental setup was programmed by Waters</w:t>
      </w:r>
      <w:r w:rsidR="00E317EC" w:rsidRPr="00F219D3">
        <w:rPr>
          <w:rFonts w:asciiTheme="minorHAnsi" w:hAnsiTheme="minorHAnsi" w:cstheme="minorHAnsi"/>
          <w:sz w:val="22"/>
          <w:szCs w:val="22"/>
          <w:lang w:val="en-US"/>
        </w:rPr>
        <w:t xml:space="preserve"> software</w:t>
      </w:r>
      <w:r w:rsidR="002E749A" w:rsidRPr="00F219D3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proofErr w:type="spellStart"/>
      <w:r w:rsidR="002E749A" w:rsidRPr="00F219D3">
        <w:rPr>
          <w:rFonts w:asciiTheme="minorHAnsi" w:hAnsiTheme="minorHAnsi" w:cstheme="minorHAnsi"/>
          <w:sz w:val="22"/>
          <w:szCs w:val="22"/>
          <w:lang w:val="en-US"/>
        </w:rPr>
        <w:t>MassLynx</w:t>
      </w:r>
      <w:proofErr w:type="spellEnd"/>
      <w:r w:rsidR="002E749A" w:rsidRPr="00F219D3">
        <w:rPr>
          <w:rFonts w:asciiTheme="minorHAnsi" w:hAnsiTheme="minorHAnsi" w:cstheme="minorHAnsi"/>
          <w:sz w:val="22"/>
          <w:szCs w:val="22"/>
          <w:lang w:val="en-US"/>
        </w:rPr>
        <w:t xml:space="preserve"> and data was processed with Waters </w:t>
      </w:r>
      <w:r w:rsidR="00E317EC" w:rsidRPr="00F219D3">
        <w:rPr>
          <w:rFonts w:asciiTheme="minorHAnsi" w:hAnsiTheme="minorHAnsi" w:cstheme="minorHAnsi"/>
          <w:sz w:val="22"/>
          <w:szCs w:val="22"/>
          <w:lang w:val="en-US"/>
        </w:rPr>
        <w:t xml:space="preserve">software </w:t>
      </w:r>
      <w:proofErr w:type="spellStart"/>
      <w:r w:rsidR="002E749A" w:rsidRPr="00F219D3">
        <w:rPr>
          <w:rFonts w:asciiTheme="minorHAnsi" w:hAnsiTheme="minorHAnsi" w:cstheme="minorHAnsi"/>
          <w:sz w:val="22"/>
          <w:szCs w:val="22"/>
          <w:lang w:val="en-US"/>
        </w:rPr>
        <w:t>TargetLynx</w:t>
      </w:r>
      <w:proofErr w:type="spellEnd"/>
      <w:r w:rsidR="002E749A" w:rsidRPr="00F219D3">
        <w:rPr>
          <w:rFonts w:asciiTheme="minorHAnsi" w:hAnsiTheme="minorHAnsi" w:cstheme="minorHAnsi"/>
          <w:sz w:val="22"/>
          <w:szCs w:val="22"/>
          <w:lang w:val="en-US"/>
        </w:rPr>
        <w:t xml:space="preserve">.  The </w:t>
      </w:r>
      <w:r w:rsidR="00DE77D1" w:rsidRPr="00F219D3">
        <w:rPr>
          <w:rFonts w:asciiTheme="minorHAnsi" w:hAnsiTheme="minorHAnsi" w:cstheme="minorHAnsi"/>
          <w:sz w:val="22"/>
          <w:szCs w:val="22"/>
          <w:lang w:val="en-US"/>
        </w:rPr>
        <w:t xml:space="preserve">LC-MS/MS operation conditions are illustrated in </w:t>
      </w:r>
      <w:r w:rsidR="007B7A69" w:rsidRPr="00F219D3">
        <w:rPr>
          <w:rFonts w:asciiTheme="minorHAnsi" w:hAnsiTheme="minorHAnsi" w:cstheme="minorHAnsi"/>
          <w:sz w:val="22"/>
          <w:szCs w:val="22"/>
          <w:lang w:val="en-GB"/>
        </w:rPr>
        <w:t>T</w:t>
      </w:r>
      <w:r w:rsidR="00DE77D1" w:rsidRPr="00F219D3">
        <w:rPr>
          <w:rFonts w:asciiTheme="minorHAnsi" w:hAnsiTheme="minorHAnsi" w:cstheme="minorHAnsi"/>
          <w:sz w:val="22"/>
          <w:szCs w:val="22"/>
          <w:lang w:val="en-GB"/>
        </w:rPr>
        <w:t>able 1</w:t>
      </w:r>
      <w:r w:rsidR="002E749A" w:rsidRPr="00F219D3">
        <w:rPr>
          <w:rFonts w:asciiTheme="minorHAnsi" w:hAnsiTheme="minorHAnsi" w:cstheme="minorHAnsi"/>
          <w:sz w:val="22"/>
          <w:szCs w:val="22"/>
          <w:lang w:val="en-US"/>
        </w:rPr>
        <w:t xml:space="preserve">.  </w:t>
      </w:r>
    </w:p>
    <w:p w14:paraId="0DD4B317" w14:textId="77777777" w:rsidR="00CF308A" w:rsidRPr="00F219D3" w:rsidRDefault="00CF308A" w:rsidP="004722C3">
      <w:pPr>
        <w:spacing w:after="200" w:line="360" w:lineRule="auto"/>
        <w:rPr>
          <w:rFonts w:asciiTheme="minorHAnsi" w:hAnsiTheme="minorHAnsi" w:cstheme="minorHAnsi"/>
          <w:b/>
          <w:bCs/>
          <w:iCs/>
          <w:sz w:val="22"/>
          <w:szCs w:val="22"/>
          <w:lang w:val="en-GB"/>
        </w:rPr>
      </w:pPr>
      <w:r w:rsidRPr="00F219D3">
        <w:rPr>
          <w:rFonts w:asciiTheme="minorHAnsi" w:hAnsiTheme="minorHAnsi" w:cstheme="minorHAnsi"/>
          <w:b/>
          <w:bCs/>
          <w:iCs/>
          <w:sz w:val="22"/>
          <w:szCs w:val="22"/>
          <w:lang w:val="en-GB"/>
        </w:rPr>
        <w:br w:type="page"/>
      </w:r>
    </w:p>
    <w:p w14:paraId="2FFEF396" w14:textId="007AA7AD" w:rsidR="00D87875" w:rsidRPr="00C668AA" w:rsidRDefault="001854E9" w:rsidP="004722C3">
      <w:pPr>
        <w:spacing w:after="200" w:line="360" w:lineRule="auto"/>
        <w:rPr>
          <w:rFonts w:asciiTheme="minorHAnsi" w:hAnsiTheme="minorHAnsi" w:cstheme="minorHAnsi"/>
          <w:b/>
          <w:bCs/>
          <w:lang w:val="en-US"/>
        </w:rPr>
      </w:pPr>
      <w:r w:rsidRPr="00C668AA">
        <w:rPr>
          <w:rFonts w:asciiTheme="minorHAnsi" w:hAnsiTheme="minorHAnsi" w:cstheme="minorHAnsi"/>
          <w:b/>
          <w:bCs/>
          <w:iCs/>
          <w:lang w:val="en-GB"/>
        </w:rPr>
        <w:lastRenderedPageBreak/>
        <w:t>T</w:t>
      </w:r>
      <w:r w:rsidR="00DE77D1" w:rsidRPr="00C668AA">
        <w:rPr>
          <w:rFonts w:asciiTheme="minorHAnsi" w:hAnsiTheme="minorHAnsi" w:cstheme="minorHAnsi"/>
          <w:b/>
          <w:bCs/>
          <w:iCs/>
          <w:lang w:val="en-GB"/>
        </w:rPr>
        <w:t xml:space="preserve">able 1 </w:t>
      </w:r>
    </w:p>
    <w:p w14:paraId="62D38899" w14:textId="77777777" w:rsidR="008A62D8" w:rsidRPr="00F219D3" w:rsidRDefault="00DE77D1" w:rsidP="004722C3">
      <w:pPr>
        <w:spacing w:line="360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F219D3">
        <w:rPr>
          <w:rFonts w:asciiTheme="minorHAnsi" w:hAnsiTheme="minorHAnsi" w:cstheme="minorHAnsi"/>
          <w:sz w:val="22"/>
          <w:szCs w:val="22"/>
          <w:lang w:val="en-US"/>
        </w:rPr>
        <w:t>LC-MS/MS</w:t>
      </w:r>
      <w:r w:rsidR="002E749A" w:rsidRPr="00F219D3">
        <w:rPr>
          <w:rFonts w:asciiTheme="minorHAnsi" w:hAnsiTheme="minorHAnsi" w:cstheme="minorHAnsi"/>
          <w:sz w:val="22"/>
          <w:szCs w:val="22"/>
          <w:lang w:val="en-US"/>
        </w:rPr>
        <w:t xml:space="preserve"> operation conditions.</w:t>
      </w:r>
    </w:p>
    <w:tbl>
      <w:tblPr>
        <w:tblStyle w:val="WAHealthTable51"/>
        <w:tblW w:w="9558" w:type="dxa"/>
        <w:tblLook w:val="04A0" w:firstRow="1" w:lastRow="0" w:firstColumn="1" w:lastColumn="0" w:noHBand="0" w:noVBand="1"/>
      </w:tblPr>
      <w:tblGrid>
        <w:gridCol w:w="2235"/>
        <w:gridCol w:w="3665"/>
        <w:gridCol w:w="768"/>
        <w:gridCol w:w="1240"/>
        <w:gridCol w:w="840"/>
        <w:gridCol w:w="810"/>
      </w:tblGrid>
      <w:tr w:rsidR="008A62D8" w:rsidRPr="00F219D3" w14:paraId="60325991" w14:textId="77777777" w:rsidTr="003E7F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Merge w:val="restart"/>
            <w:tcBorders>
              <w:top w:val="single" w:sz="8" w:space="0" w:color="4F81BD" w:themeColor="accent1"/>
              <w:bottom w:val="single" w:sz="8" w:space="0" w:color="4F81BD" w:themeColor="accent1"/>
              <w:right w:val="single" w:sz="8" w:space="0" w:color="4F81BD" w:themeColor="accent1"/>
            </w:tcBorders>
            <w:shd w:val="clear" w:color="auto" w:fill="auto"/>
            <w:noWrap/>
            <w:hideMark/>
          </w:tcPr>
          <w:p w14:paraId="682C3DE1" w14:textId="77777777" w:rsidR="008A62D8" w:rsidRPr="00F219D3" w:rsidRDefault="008A62D8" w:rsidP="004722C3">
            <w:pPr>
              <w:spacing w:line="360" w:lineRule="auto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F219D3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Instrumentation</w:t>
            </w:r>
          </w:p>
        </w:tc>
        <w:tc>
          <w:tcPr>
            <w:tcW w:w="7323" w:type="dxa"/>
            <w:gridSpan w:val="5"/>
            <w:tcBorders>
              <w:top w:val="single" w:sz="8" w:space="0" w:color="4F81BD" w:themeColor="accent1"/>
              <w:left w:val="single" w:sz="8" w:space="0" w:color="4F81BD" w:themeColor="accent1"/>
              <w:bottom w:val="single" w:sz="8" w:space="0" w:color="4F81BD" w:themeColor="accent1"/>
            </w:tcBorders>
            <w:shd w:val="clear" w:color="auto" w:fill="auto"/>
            <w:noWrap/>
            <w:hideMark/>
          </w:tcPr>
          <w:p w14:paraId="044EDAF3" w14:textId="7C7F3AB0" w:rsidR="008A62D8" w:rsidRPr="00F219D3" w:rsidRDefault="008A62D8" w:rsidP="004722C3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219D3">
              <w:rPr>
                <w:rFonts w:asciiTheme="minorHAnsi" w:hAnsiTheme="minorHAnsi" w:cstheme="minorHAnsi"/>
                <w:b w:val="0"/>
                <w:color w:val="auto"/>
                <w:sz w:val="22"/>
                <w:szCs w:val="22"/>
              </w:rPr>
              <w:t xml:space="preserve">LC: Waters </w:t>
            </w:r>
            <w:proofErr w:type="spellStart"/>
            <w:r w:rsidRPr="00F219D3">
              <w:rPr>
                <w:rFonts w:asciiTheme="minorHAnsi" w:hAnsiTheme="minorHAnsi" w:cstheme="minorHAnsi"/>
                <w:b w:val="0"/>
                <w:color w:val="auto"/>
                <w:sz w:val="22"/>
                <w:szCs w:val="22"/>
              </w:rPr>
              <w:t>Acquity</w:t>
            </w:r>
            <w:proofErr w:type="spellEnd"/>
            <w:r w:rsidR="003D5FD0" w:rsidRPr="00F219D3">
              <w:rPr>
                <w:rFonts w:asciiTheme="minorHAnsi" w:hAnsiTheme="minorHAnsi" w:cstheme="minorHAnsi"/>
                <w:b w:val="0"/>
                <w:color w:val="auto"/>
                <w:sz w:val="22"/>
                <w:szCs w:val="22"/>
              </w:rPr>
              <w:t xml:space="preserve">® </w:t>
            </w:r>
            <w:r w:rsidR="00A909BA" w:rsidRPr="00F219D3">
              <w:rPr>
                <w:rFonts w:asciiTheme="minorHAnsi" w:hAnsiTheme="minorHAnsi" w:cstheme="minorHAnsi"/>
                <w:b w:val="0"/>
                <w:color w:val="auto"/>
                <w:sz w:val="22"/>
                <w:szCs w:val="22"/>
              </w:rPr>
              <w:t>I</w:t>
            </w:r>
            <w:r w:rsidRPr="00F219D3">
              <w:rPr>
                <w:rFonts w:asciiTheme="minorHAnsi" w:hAnsiTheme="minorHAnsi" w:cstheme="minorHAnsi"/>
                <w:b w:val="0"/>
                <w:color w:val="auto"/>
                <w:sz w:val="22"/>
                <w:szCs w:val="22"/>
              </w:rPr>
              <w:t xml:space="preserve"> Class UPLC </w:t>
            </w:r>
            <w:r w:rsidR="00A909BA" w:rsidRPr="00F219D3">
              <w:rPr>
                <w:rFonts w:asciiTheme="minorHAnsi" w:hAnsiTheme="minorHAnsi" w:cstheme="minorHAnsi"/>
                <w:b w:val="0"/>
                <w:color w:val="auto"/>
                <w:sz w:val="22"/>
                <w:szCs w:val="22"/>
              </w:rPr>
              <w:t>bi</w:t>
            </w:r>
            <w:r w:rsidRPr="00F219D3">
              <w:rPr>
                <w:rFonts w:asciiTheme="minorHAnsi" w:hAnsiTheme="minorHAnsi" w:cstheme="minorHAnsi"/>
                <w:b w:val="0"/>
                <w:color w:val="auto"/>
                <w:sz w:val="22"/>
                <w:szCs w:val="22"/>
              </w:rPr>
              <w:t xml:space="preserve">nary </w:t>
            </w:r>
            <w:r w:rsidR="00A909BA" w:rsidRPr="00F219D3">
              <w:rPr>
                <w:rFonts w:asciiTheme="minorHAnsi" w:hAnsiTheme="minorHAnsi" w:cstheme="minorHAnsi"/>
                <w:b w:val="0"/>
                <w:color w:val="auto"/>
                <w:sz w:val="22"/>
                <w:szCs w:val="22"/>
              </w:rPr>
              <w:t>p</w:t>
            </w:r>
            <w:r w:rsidRPr="00F219D3">
              <w:rPr>
                <w:rFonts w:asciiTheme="minorHAnsi" w:hAnsiTheme="minorHAnsi" w:cstheme="minorHAnsi"/>
                <w:b w:val="0"/>
                <w:color w:val="auto"/>
                <w:sz w:val="22"/>
                <w:szCs w:val="22"/>
              </w:rPr>
              <w:t xml:space="preserve">ump </w:t>
            </w:r>
            <w:r w:rsidR="00A909BA" w:rsidRPr="00F219D3">
              <w:rPr>
                <w:rFonts w:asciiTheme="minorHAnsi" w:hAnsiTheme="minorHAnsi" w:cstheme="minorHAnsi"/>
                <w:b w:val="0"/>
                <w:color w:val="auto"/>
                <w:sz w:val="22"/>
                <w:szCs w:val="22"/>
              </w:rPr>
              <w:t>s</w:t>
            </w:r>
            <w:r w:rsidRPr="00F219D3">
              <w:rPr>
                <w:rFonts w:asciiTheme="minorHAnsi" w:hAnsiTheme="minorHAnsi" w:cstheme="minorHAnsi"/>
                <w:b w:val="0"/>
                <w:color w:val="auto"/>
                <w:sz w:val="22"/>
                <w:szCs w:val="22"/>
              </w:rPr>
              <w:t>ystem</w:t>
            </w:r>
          </w:p>
        </w:tc>
      </w:tr>
      <w:tr w:rsidR="00DE77D1" w:rsidRPr="00F219D3" w14:paraId="7D979CEE" w14:textId="77777777" w:rsidTr="003E7F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Merge/>
            <w:tcBorders>
              <w:right w:val="single" w:sz="8" w:space="0" w:color="4F81BD" w:themeColor="accent1"/>
            </w:tcBorders>
            <w:noWrap/>
          </w:tcPr>
          <w:p w14:paraId="06A2FFD9" w14:textId="77777777" w:rsidR="00DE77D1" w:rsidRPr="00F219D3" w:rsidRDefault="00DE77D1" w:rsidP="004722C3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323" w:type="dxa"/>
            <w:gridSpan w:val="5"/>
            <w:tcBorders>
              <w:left w:val="single" w:sz="8" w:space="0" w:color="4F81BD" w:themeColor="accent1"/>
            </w:tcBorders>
            <w:noWrap/>
          </w:tcPr>
          <w:p w14:paraId="363DD816" w14:textId="08A0E43E" w:rsidR="00DE77D1" w:rsidRPr="00F219D3" w:rsidRDefault="00DE77D1" w:rsidP="004722C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219D3">
              <w:rPr>
                <w:rFonts w:asciiTheme="minorHAnsi" w:hAnsiTheme="minorHAnsi" w:cstheme="minorHAnsi"/>
                <w:sz w:val="22"/>
                <w:szCs w:val="22"/>
              </w:rPr>
              <w:t xml:space="preserve">MS/MS: Waters </w:t>
            </w:r>
            <w:proofErr w:type="spellStart"/>
            <w:r w:rsidRPr="00F219D3">
              <w:rPr>
                <w:rFonts w:asciiTheme="minorHAnsi" w:hAnsiTheme="minorHAnsi" w:cstheme="minorHAnsi"/>
                <w:sz w:val="22"/>
                <w:szCs w:val="22"/>
              </w:rPr>
              <w:t>Xevo</w:t>
            </w:r>
            <w:proofErr w:type="spellEnd"/>
            <w:r w:rsidRPr="00F219D3">
              <w:rPr>
                <w:rFonts w:asciiTheme="minorHAnsi" w:hAnsiTheme="minorHAnsi" w:cstheme="minorHAnsi"/>
                <w:sz w:val="22"/>
                <w:szCs w:val="22"/>
              </w:rPr>
              <w:t xml:space="preserve"> TQ-</w:t>
            </w:r>
            <w:r w:rsidR="00A909BA" w:rsidRPr="00F219D3">
              <w:rPr>
                <w:rFonts w:asciiTheme="minorHAnsi" w:hAnsiTheme="minorHAnsi" w:cstheme="minorHAnsi"/>
                <w:sz w:val="22"/>
                <w:szCs w:val="22"/>
              </w:rPr>
              <w:t>X</w:t>
            </w:r>
            <w:r w:rsidRPr="00F219D3">
              <w:rPr>
                <w:rFonts w:asciiTheme="minorHAnsi" w:hAnsiTheme="minorHAnsi" w:cstheme="minorHAnsi"/>
                <w:sz w:val="22"/>
                <w:szCs w:val="22"/>
              </w:rPr>
              <w:t xml:space="preserve">S triple </w:t>
            </w:r>
            <w:proofErr w:type="spellStart"/>
            <w:r w:rsidRPr="00F219D3">
              <w:rPr>
                <w:rFonts w:asciiTheme="minorHAnsi" w:hAnsiTheme="minorHAnsi" w:cstheme="minorHAnsi"/>
                <w:sz w:val="22"/>
                <w:szCs w:val="22"/>
              </w:rPr>
              <w:t>quadrupole</w:t>
            </w:r>
            <w:proofErr w:type="spellEnd"/>
            <w:r w:rsidRPr="00F219D3">
              <w:rPr>
                <w:rFonts w:asciiTheme="minorHAnsi" w:hAnsiTheme="minorHAnsi" w:cstheme="minorHAnsi"/>
                <w:sz w:val="22"/>
                <w:szCs w:val="22"/>
              </w:rPr>
              <w:t xml:space="preserve"> mass spectrometer</w:t>
            </w:r>
          </w:p>
        </w:tc>
      </w:tr>
      <w:tr w:rsidR="00DE77D1" w:rsidRPr="00F219D3" w14:paraId="2872B612" w14:textId="77777777" w:rsidTr="003E7FB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Merge/>
            <w:tcBorders>
              <w:top w:val="single" w:sz="8" w:space="0" w:color="4F81BD" w:themeColor="accent1"/>
              <w:bottom w:val="single" w:sz="8" w:space="0" w:color="4F81BD" w:themeColor="accent1"/>
              <w:right w:val="single" w:sz="8" w:space="0" w:color="4F81BD" w:themeColor="accent1"/>
            </w:tcBorders>
            <w:noWrap/>
          </w:tcPr>
          <w:p w14:paraId="3C6C479A" w14:textId="77777777" w:rsidR="00DE77D1" w:rsidRPr="00F219D3" w:rsidRDefault="00DE77D1" w:rsidP="004722C3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323" w:type="dxa"/>
            <w:gridSpan w:val="5"/>
            <w:tcBorders>
              <w:top w:val="single" w:sz="8" w:space="0" w:color="4F81BD" w:themeColor="accent1"/>
              <w:left w:val="single" w:sz="8" w:space="0" w:color="4F81BD" w:themeColor="accent1"/>
              <w:bottom w:val="single" w:sz="8" w:space="0" w:color="4F81BD" w:themeColor="accent1"/>
            </w:tcBorders>
            <w:noWrap/>
          </w:tcPr>
          <w:p w14:paraId="2103C394" w14:textId="77777777" w:rsidR="00DE77D1" w:rsidRPr="00F219D3" w:rsidRDefault="00DE77D1" w:rsidP="004722C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219D3">
              <w:rPr>
                <w:rFonts w:asciiTheme="minorHAnsi" w:hAnsiTheme="minorHAnsi" w:cstheme="minorHAnsi"/>
                <w:sz w:val="22"/>
                <w:szCs w:val="22"/>
              </w:rPr>
              <w:t xml:space="preserve">Ion source: ESI </w:t>
            </w:r>
          </w:p>
        </w:tc>
      </w:tr>
      <w:tr w:rsidR="00DE77D1" w:rsidRPr="00F219D3" w14:paraId="23D02EEF" w14:textId="77777777" w:rsidTr="003E7F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Merge/>
            <w:tcBorders>
              <w:right w:val="single" w:sz="8" w:space="0" w:color="4F81BD" w:themeColor="accent1"/>
            </w:tcBorders>
            <w:noWrap/>
          </w:tcPr>
          <w:p w14:paraId="53BF97F2" w14:textId="77777777" w:rsidR="00DE77D1" w:rsidRPr="00F219D3" w:rsidRDefault="00DE77D1" w:rsidP="004722C3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323" w:type="dxa"/>
            <w:gridSpan w:val="5"/>
            <w:tcBorders>
              <w:left w:val="single" w:sz="8" w:space="0" w:color="4F81BD" w:themeColor="accent1"/>
            </w:tcBorders>
            <w:noWrap/>
          </w:tcPr>
          <w:p w14:paraId="7834FCB9" w14:textId="251DED1D" w:rsidR="00DE77D1" w:rsidRPr="00F219D3" w:rsidRDefault="00DE77D1" w:rsidP="004722C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219D3">
              <w:rPr>
                <w:rFonts w:asciiTheme="minorHAnsi" w:hAnsiTheme="minorHAnsi" w:cstheme="minorHAnsi"/>
                <w:sz w:val="22"/>
                <w:szCs w:val="22"/>
              </w:rPr>
              <w:t xml:space="preserve">Capillary voltage: </w:t>
            </w:r>
            <w:r w:rsidR="00E317EC" w:rsidRPr="00F219D3">
              <w:rPr>
                <w:rFonts w:asciiTheme="minorHAnsi" w:hAnsiTheme="minorHAnsi" w:cstheme="minorHAnsi"/>
                <w:sz w:val="22"/>
                <w:szCs w:val="22"/>
              </w:rPr>
              <w:t>+</w:t>
            </w:r>
            <w:r w:rsidRPr="00F219D3">
              <w:rPr>
                <w:rFonts w:asciiTheme="minorHAnsi" w:hAnsiTheme="minorHAnsi" w:cstheme="minorHAnsi"/>
                <w:sz w:val="22"/>
                <w:szCs w:val="22"/>
              </w:rPr>
              <w:t>1.8 kV</w:t>
            </w:r>
            <w:r w:rsidR="00DD52AA" w:rsidRPr="00F219D3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="00CF308A" w:rsidRPr="00F219D3">
              <w:rPr>
                <w:rFonts w:asciiTheme="minorHAnsi" w:hAnsiTheme="minorHAnsi" w:cstheme="minorHAnsi"/>
                <w:sz w:val="22"/>
                <w:szCs w:val="22"/>
              </w:rPr>
              <w:t>/-2.0kV</w:t>
            </w:r>
          </w:p>
        </w:tc>
      </w:tr>
      <w:tr w:rsidR="00DE77D1" w:rsidRPr="00F219D3" w14:paraId="71DC0BB5" w14:textId="77777777" w:rsidTr="003E7FB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Merge/>
            <w:tcBorders>
              <w:top w:val="single" w:sz="8" w:space="0" w:color="4F81BD" w:themeColor="accent1"/>
              <w:bottom w:val="single" w:sz="8" w:space="0" w:color="4F81BD" w:themeColor="accent1"/>
              <w:right w:val="single" w:sz="8" w:space="0" w:color="4F81BD" w:themeColor="accent1"/>
            </w:tcBorders>
            <w:noWrap/>
          </w:tcPr>
          <w:p w14:paraId="04A545B1" w14:textId="77777777" w:rsidR="00DE77D1" w:rsidRPr="00F219D3" w:rsidRDefault="00DE77D1" w:rsidP="004722C3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323" w:type="dxa"/>
            <w:gridSpan w:val="5"/>
            <w:tcBorders>
              <w:top w:val="single" w:sz="8" w:space="0" w:color="4F81BD" w:themeColor="accent1"/>
              <w:left w:val="single" w:sz="8" w:space="0" w:color="4F81BD" w:themeColor="accent1"/>
              <w:bottom w:val="single" w:sz="8" w:space="0" w:color="4F81BD" w:themeColor="accent1"/>
            </w:tcBorders>
            <w:noWrap/>
          </w:tcPr>
          <w:p w14:paraId="536F59FC" w14:textId="77777777" w:rsidR="00DE77D1" w:rsidRPr="00F219D3" w:rsidRDefault="00DE77D1" w:rsidP="004722C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219D3">
              <w:rPr>
                <w:rFonts w:asciiTheme="minorHAnsi" w:hAnsiTheme="minorHAnsi" w:cstheme="minorHAnsi"/>
                <w:sz w:val="22"/>
                <w:szCs w:val="22"/>
              </w:rPr>
              <w:t xml:space="preserve">Drying gas </w:t>
            </w:r>
            <w:r w:rsidR="00002AA8" w:rsidRPr="00F219D3">
              <w:rPr>
                <w:rFonts w:asciiTheme="minorHAnsi" w:hAnsiTheme="minorHAnsi" w:cstheme="minorHAnsi"/>
                <w:sz w:val="22"/>
                <w:szCs w:val="22"/>
              </w:rPr>
              <w:t>(N</w:t>
            </w:r>
            <w:r w:rsidR="00002AA8" w:rsidRPr="00F219D3">
              <w:rPr>
                <w:rFonts w:asciiTheme="minorHAnsi" w:hAnsiTheme="minorHAnsi" w:cstheme="minorHAnsi"/>
                <w:sz w:val="22"/>
                <w:szCs w:val="22"/>
                <w:vertAlign w:val="subscript"/>
              </w:rPr>
              <w:t>2</w:t>
            </w:r>
            <w:r w:rsidR="00002AA8" w:rsidRPr="00F219D3">
              <w:rPr>
                <w:rFonts w:asciiTheme="minorHAnsi" w:hAnsiTheme="minorHAnsi" w:cstheme="minorHAnsi"/>
                <w:sz w:val="22"/>
                <w:szCs w:val="22"/>
              </w:rPr>
              <w:t xml:space="preserve">) </w:t>
            </w:r>
            <w:r w:rsidRPr="00F219D3">
              <w:rPr>
                <w:rFonts w:asciiTheme="minorHAnsi" w:hAnsiTheme="minorHAnsi" w:cstheme="minorHAnsi"/>
                <w:sz w:val="22"/>
                <w:szCs w:val="22"/>
              </w:rPr>
              <w:t>flow</w:t>
            </w:r>
            <w:r w:rsidR="00002AA8" w:rsidRPr="00F219D3">
              <w:rPr>
                <w:rFonts w:asciiTheme="minorHAnsi" w:hAnsiTheme="minorHAnsi" w:cstheme="minorHAnsi"/>
                <w:sz w:val="22"/>
                <w:szCs w:val="22"/>
              </w:rPr>
              <w:t>rate</w:t>
            </w:r>
            <w:r w:rsidRPr="00F219D3">
              <w:rPr>
                <w:rFonts w:asciiTheme="minorHAnsi" w:hAnsiTheme="minorHAnsi" w:cstheme="minorHAnsi"/>
                <w:sz w:val="22"/>
                <w:szCs w:val="22"/>
              </w:rPr>
              <w:t xml:space="preserve">: 1000L/h </w:t>
            </w:r>
          </w:p>
        </w:tc>
      </w:tr>
      <w:tr w:rsidR="00DE77D1" w:rsidRPr="00F219D3" w14:paraId="2B313412" w14:textId="77777777" w:rsidTr="003E7F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Merge/>
            <w:tcBorders>
              <w:right w:val="single" w:sz="8" w:space="0" w:color="4F81BD" w:themeColor="accent1"/>
            </w:tcBorders>
            <w:noWrap/>
          </w:tcPr>
          <w:p w14:paraId="21BA25ED" w14:textId="77777777" w:rsidR="00DE77D1" w:rsidRPr="00F219D3" w:rsidRDefault="00DE77D1" w:rsidP="004722C3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323" w:type="dxa"/>
            <w:gridSpan w:val="5"/>
            <w:tcBorders>
              <w:left w:val="single" w:sz="8" w:space="0" w:color="4F81BD" w:themeColor="accent1"/>
            </w:tcBorders>
            <w:noWrap/>
          </w:tcPr>
          <w:p w14:paraId="7D4DC2A5" w14:textId="77777777" w:rsidR="00DE77D1" w:rsidRPr="00F219D3" w:rsidRDefault="00DE77D1" w:rsidP="004722C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219D3">
              <w:rPr>
                <w:rFonts w:asciiTheme="minorHAnsi" w:hAnsiTheme="minorHAnsi" w:cstheme="minorHAnsi"/>
                <w:sz w:val="22"/>
                <w:szCs w:val="22"/>
              </w:rPr>
              <w:t xml:space="preserve">Drying gas temperature: 600 </w:t>
            </w:r>
            <w:proofErr w:type="spellStart"/>
            <w:r w:rsidRPr="00F219D3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o</w:t>
            </w:r>
            <w:r w:rsidRPr="00F219D3">
              <w:rPr>
                <w:rFonts w:asciiTheme="minorHAnsi" w:hAnsiTheme="minorHAnsi" w:cstheme="minorHAnsi"/>
                <w:sz w:val="22"/>
                <w:szCs w:val="22"/>
              </w:rPr>
              <w:t>C</w:t>
            </w:r>
            <w:proofErr w:type="spellEnd"/>
          </w:p>
        </w:tc>
      </w:tr>
      <w:tr w:rsidR="00DE77D1" w:rsidRPr="00F219D3" w14:paraId="2E9FABE7" w14:textId="77777777" w:rsidTr="003E7FB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Merge/>
            <w:tcBorders>
              <w:top w:val="single" w:sz="8" w:space="0" w:color="4F81BD" w:themeColor="accent1"/>
              <w:bottom w:val="single" w:sz="8" w:space="0" w:color="4F81BD" w:themeColor="accent1"/>
              <w:right w:val="single" w:sz="8" w:space="0" w:color="4F81BD" w:themeColor="accent1"/>
            </w:tcBorders>
            <w:noWrap/>
          </w:tcPr>
          <w:p w14:paraId="19A76165" w14:textId="77777777" w:rsidR="00DE77D1" w:rsidRPr="00F219D3" w:rsidRDefault="00DE77D1" w:rsidP="004722C3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323" w:type="dxa"/>
            <w:gridSpan w:val="5"/>
            <w:tcBorders>
              <w:top w:val="single" w:sz="8" w:space="0" w:color="4F81BD" w:themeColor="accent1"/>
              <w:left w:val="single" w:sz="8" w:space="0" w:color="4F81BD" w:themeColor="accent1"/>
              <w:bottom w:val="single" w:sz="8" w:space="0" w:color="4F81BD" w:themeColor="accent1"/>
            </w:tcBorders>
            <w:noWrap/>
          </w:tcPr>
          <w:p w14:paraId="455024C6" w14:textId="77777777" w:rsidR="00DE77D1" w:rsidRPr="00F219D3" w:rsidRDefault="00DE77D1" w:rsidP="004722C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219D3">
              <w:rPr>
                <w:rFonts w:asciiTheme="minorHAnsi" w:hAnsiTheme="minorHAnsi" w:cstheme="minorHAnsi"/>
                <w:sz w:val="22"/>
                <w:szCs w:val="22"/>
              </w:rPr>
              <w:t>Collision gas: Ar</w:t>
            </w:r>
            <w:r w:rsidR="003D5FD0" w:rsidRPr="00F219D3">
              <w:rPr>
                <w:rFonts w:asciiTheme="minorHAnsi" w:hAnsiTheme="minorHAnsi" w:cstheme="minorHAnsi"/>
                <w:sz w:val="22"/>
                <w:szCs w:val="22"/>
              </w:rPr>
              <w:t>gon</w:t>
            </w:r>
          </w:p>
        </w:tc>
      </w:tr>
      <w:tr w:rsidR="00DE77D1" w:rsidRPr="00F219D3" w14:paraId="06EFF585" w14:textId="77777777" w:rsidTr="003E7F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Merge/>
            <w:tcBorders>
              <w:right w:val="single" w:sz="8" w:space="0" w:color="4F81BD" w:themeColor="accent1"/>
            </w:tcBorders>
            <w:noWrap/>
          </w:tcPr>
          <w:p w14:paraId="3E928CF1" w14:textId="77777777" w:rsidR="00DE77D1" w:rsidRPr="00F219D3" w:rsidRDefault="00DE77D1" w:rsidP="004722C3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323" w:type="dxa"/>
            <w:gridSpan w:val="5"/>
            <w:tcBorders>
              <w:left w:val="single" w:sz="8" w:space="0" w:color="4F81BD" w:themeColor="accent1"/>
            </w:tcBorders>
            <w:noWrap/>
          </w:tcPr>
          <w:p w14:paraId="1735D318" w14:textId="77777777" w:rsidR="00DE77D1" w:rsidRPr="00F219D3" w:rsidRDefault="003D5FD0" w:rsidP="004722C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219D3">
              <w:rPr>
                <w:rFonts w:asciiTheme="minorHAnsi" w:hAnsiTheme="minorHAnsi" w:cstheme="minorHAnsi"/>
                <w:sz w:val="22"/>
                <w:szCs w:val="22"/>
              </w:rPr>
              <w:t>Detection method: multiple reaction monitoring</w:t>
            </w:r>
          </w:p>
        </w:tc>
      </w:tr>
      <w:tr w:rsidR="00DE77D1" w:rsidRPr="00F219D3" w14:paraId="1F4FC1DD" w14:textId="77777777" w:rsidTr="003E7FB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Merge/>
            <w:tcBorders>
              <w:right w:val="single" w:sz="8" w:space="0" w:color="4F81BD" w:themeColor="accent1"/>
            </w:tcBorders>
            <w:noWrap/>
            <w:hideMark/>
          </w:tcPr>
          <w:p w14:paraId="3EAAB2D4" w14:textId="77777777" w:rsidR="00DE77D1" w:rsidRPr="00F219D3" w:rsidRDefault="00DE77D1" w:rsidP="004722C3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323" w:type="dxa"/>
            <w:gridSpan w:val="5"/>
            <w:tcBorders>
              <w:left w:val="single" w:sz="8" w:space="0" w:color="4F81BD" w:themeColor="accent1"/>
            </w:tcBorders>
            <w:noWrap/>
            <w:hideMark/>
          </w:tcPr>
          <w:p w14:paraId="359B3BBE" w14:textId="77777777" w:rsidR="00DE77D1" w:rsidRPr="00F219D3" w:rsidRDefault="003D5FD0" w:rsidP="004722C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219D3">
              <w:rPr>
                <w:rFonts w:asciiTheme="minorHAnsi" w:hAnsiTheme="minorHAnsi" w:cstheme="minorHAnsi"/>
                <w:sz w:val="22"/>
                <w:szCs w:val="22"/>
              </w:rPr>
              <w:t>Injection volume: 10 µl</w:t>
            </w:r>
          </w:p>
        </w:tc>
      </w:tr>
      <w:tr w:rsidR="00DE77D1" w:rsidRPr="00F219D3" w14:paraId="6757ACEA" w14:textId="77777777" w:rsidTr="003E7F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Merge w:val="restart"/>
            <w:tcBorders>
              <w:right w:val="single" w:sz="8" w:space="0" w:color="4F81BD" w:themeColor="accent1"/>
            </w:tcBorders>
            <w:noWrap/>
          </w:tcPr>
          <w:p w14:paraId="51CD0CF5" w14:textId="77777777" w:rsidR="00DE77D1" w:rsidRPr="00F219D3" w:rsidRDefault="00DE77D1" w:rsidP="004722C3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F219D3">
              <w:rPr>
                <w:rFonts w:asciiTheme="minorHAnsi" w:hAnsiTheme="minorHAnsi" w:cstheme="minorHAnsi"/>
                <w:sz w:val="22"/>
                <w:szCs w:val="22"/>
              </w:rPr>
              <w:t>LC Conditions</w:t>
            </w:r>
          </w:p>
        </w:tc>
        <w:tc>
          <w:tcPr>
            <w:tcW w:w="7323" w:type="dxa"/>
            <w:gridSpan w:val="5"/>
            <w:tcBorders>
              <w:left w:val="single" w:sz="8" w:space="0" w:color="4F81BD" w:themeColor="accent1"/>
            </w:tcBorders>
            <w:noWrap/>
          </w:tcPr>
          <w:p w14:paraId="4276EC65" w14:textId="77777777" w:rsidR="00DE77D1" w:rsidRPr="00F219D3" w:rsidRDefault="00DE77D1" w:rsidP="004722C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219D3">
              <w:rPr>
                <w:rFonts w:asciiTheme="minorHAnsi" w:hAnsiTheme="minorHAnsi" w:cstheme="minorHAnsi"/>
                <w:sz w:val="22"/>
                <w:szCs w:val="22"/>
              </w:rPr>
              <w:t xml:space="preserve">Column: </w:t>
            </w:r>
            <w:proofErr w:type="spellStart"/>
            <w:r w:rsidRPr="00F219D3">
              <w:rPr>
                <w:rFonts w:asciiTheme="minorHAnsi" w:hAnsiTheme="minorHAnsi" w:cstheme="minorHAnsi"/>
                <w:sz w:val="22"/>
                <w:szCs w:val="22"/>
              </w:rPr>
              <w:t>Acquity</w:t>
            </w:r>
            <w:proofErr w:type="spellEnd"/>
            <w:r w:rsidRPr="00F219D3">
              <w:rPr>
                <w:rFonts w:asciiTheme="minorHAnsi" w:hAnsiTheme="minorHAnsi" w:cstheme="minorHAnsi"/>
                <w:sz w:val="22"/>
                <w:szCs w:val="22"/>
              </w:rPr>
              <w:t>® UPLC BEH C18 column (150 x 2.1 mm) 1.7 µ</w:t>
            </w:r>
          </w:p>
        </w:tc>
      </w:tr>
      <w:tr w:rsidR="00DE77D1" w:rsidRPr="00F219D3" w14:paraId="5BF186D4" w14:textId="77777777" w:rsidTr="003E7FB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Merge/>
            <w:tcBorders>
              <w:top w:val="single" w:sz="8" w:space="0" w:color="4F81BD" w:themeColor="accent1"/>
              <w:bottom w:val="single" w:sz="8" w:space="0" w:color="4F81BD" w:themeColor="accent1"/>
              <w:right w:val="single" w:sz="8" w:space="0" w:color="4F81BD" w:themeColor="accent1"/>
            </w:tcBorders>
            <w:noWrap/>
          </w:tcPr>
          <w:p w14:paraId="29917F20" w14:textId="77777777" w:rsidR="00DE77D1" w:rsidRPr="00F219D3" w:rsidRDefault="00DE77D1" w:rsidP="004722C3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323" w:type="dxa"/>
            <w:gridSpan w:val="5"/>
            <w:tcBorders>
              <w:top w:val="single" w:sz="8" w:space="0" w:color="4F81BD" w:themeColor="accent1"/>
              <w:left w:val="single" w:sz="8" w:space="0" w:color="4F81BD" w:themeColor="accent1"/>
              <w:bottom w:val="single" w:sz="8" w:space="0" w:color="4F81BD" w:themeColor="accent1"/>
            </w:tcBorders>
            <w:noWrap/>
          </w:tcPr>
          <w:p w14:paraId="4DC6BA9A" w14:textId="77777777" w:rsidR="00DE77D1" w:rsidRPr="00F219D3" w:rsidRDefault="00DE77D1" w:rsidP="004722C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219D3">
              <w:rPr>
                <w:rFonts w:asciiTheme="minorHAnsi" w:hAnsiTheme="minorHAnsi" w:cstheme="minorHAnsi"/>
                <w:sz w:val="22"/>
                <w:szCs w:val="22"/>
              </w:rPr>
              <w:t xml:space="preserve">Column temperature: 40 </w:t>
            </w:r>
            <w:proofErr w:type="spellStart"/>
            <w:r w:rsidRPr="00F219D3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o</w:t>
            </w:r>
            <w:r w:rsidRPr="00F219D3">
              <w:rPr>
                <w:rFonts w:asciiTheme="minorHAnsi" w:hAnsiTheme="minorHAnsi" w:cstheme="minorHAnsi"/>
                <w:sz w:val="22"/>
                <w:szCs w:val="22"/>
              </w:rPr>
              <w:t>C</w:t>
            </w:r>
            <w:proofErr w:type="spellEnd"/>
          </w:p>
        </w:tc>
      </w:tr>
      <w:tr w:rsidR="00DE77D1" w:rsidRPr="00F219D3" w14:paraId="426A3596" w14:textId="77777777" w:rsidTr="003E7F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Merge/>
            <w:tcBorders>
              <w:right w:val="single" w:sz="8" w:space="0" w:color="4F81BD" w:themeColor="accent1"/>
            </w:tcBorders>
            <w:noWrap/>
            <w:hideMark/>
          </w:tcPr>
          <w:p w14:paraId="5BCE4789" w14:textId="77777777" w:rsidR="00DE77D1" w:rsidRPr="00F219D3" w:rsidRDefault="00DE77D1" w:rsidP="004722C3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323" w:type="dxa"/>
            <w:gridSpan w:val="5"/>
            <w:tcBorders>
              <w:left w:val="single" w:sz="8" w:space="0" w:color="4F81BD" w:themeColor="accent1"/>
            </w:tcBorders>
            <w:noWrap/>
            <w:hideMark/>
          </w:tcPr>
          <w:p w14:paraId="139B286A" w14:textId="77777777" w:rsidR="00DE77D1" w:rsidRPr="00F219D3" w:rsidRDefault="00DE77D1" w:rsidP="004722C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219D3">
              <w:rPr>
                <w:rFonts w:asciiTheme="minorHAnsi" w:hAnsiTheme="minorHAnsi" w:cstheme="minorHAnsi"/>
                <w:sz w:val="22"/>
                <w:szCs w:val="22"/>
              </w:rPr>
              <w:t>Solvent A: 0.1% Formic acid in LCMS grade water</w:t>
            </w:r>
          </w:p>
        </w:tc>
      </w:tr>
      <w:tr w:rsidR="00DE77D1" w:rsidRPr="00F219D3" w14:paraId="1F476165" w14:textId="77777777" w:rsidTr="003E7FB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Merge/>
            <w:tcBorders>
              <w:top w:val="single" w:sz="8" w:space="0" w:color="4F81BD" w:themeColor="accent1"/>
              <w:bottom w:val="single" w:sz="8" w:space="0" w:color="4F81BD" w:themeColor="accent1"/>
              <w:right w:val="single" w:sz="8" w:space="0" w:color="4F81BD" w:themeColor="accent1"/>
            </w:tcBorders>
            <w:noWrap/>
            <w:hideMark/>
          </w:tcPr>
          <w:p w14:paraId="7F96957A" w14:textId="77777777" w:rsidR="00DE77D1" w:rsidRPr="00F219D3" w:rsidRDefault="00DE77D1" w:rsidP="004722C3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323" w:type="dxa"/>
            <w:gridSpan w:val="5"/>
            <w:tcBorders>
              <w:top w:val="single" w:sz="8" w:space="0" w:color="4F81BD" w:themeColor="accent1"/>
              <w:left w:val="single" w:sz="8" w:space="0" w:color="4F81BD" w:themeColor="accent1"/>
              <w:bottom w:val="single" w:sz="8" w:space="0" w:color="4F81BD" w:themeColor="accent1"/>
            </w:tcBorders>
            <w:noWrap/>
            <w:hideMark/>
          </w:tcPr>
          <w:p w14:paraId="4EF16F4B" w14:textId="2E780F16" w:rsidR="00DE77D1" w:rsidRPr="00F219D3" w:rsidRDefault="00DE77D1" w:rsidP="004722C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219D3">
              <w:rPr>
                <w:rFonts w:asciiTheme="minorHAnsi" w:hAnsiTheme="minorHAnsi" w:cstheme="minorHAnsi"/>
                <w:sz w:val="22"/>
                <w:szCs w:val="22"/>
              </w:rPr>
              <w:t xml:space="preserve">Solvent B: 100 % LCMS grade </w:t>
            </w:r>
            <w:r w:rsidR="00A909BA" w:rsidRPr="00F219D3">
              <w:rPr>
                <w:rFonts w:asciiTheme="minorHAnsi" w:hAnsiTheme="minorHAnsi" w:cstheme="minorHAnsi"/>
                <w:sz w:val="22"/>
                <w:szCs w:val="22"/>
              </w:rPr>
              <w:t>acetonitrile</w:t>
            </w:r>
          </w:p>
        </w:tc>
      </w:tr>
      <w:tr w:rsidR="00DE77D1" w:rsidRPr="00F219D3" w14:paraId="026E5022" w14:textId="77777777" w:rsidTr="003E7F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Merge/>
            <w:tcBorders>
              <w:right w:val="single" w:sz="8" w:space="0" w:color="4F81BD" w:themeColor="accent1"/>
            </w:tcBorders>
            <w:noWrap/>
            <w:hideMark/>
          </w:tcPr>
          <w:p w14:paraId="10702EAB" w14:textId="77777777" w:rsidR="00DE77D1" w:rsidRPr="00F219D3" w:rsidRDefault="00DE77D1" w:rsidP="004722C3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665" w:type="dxa"/>
            <w:vMerge w:val="restart"/>
            <w:tcBorders>
              <w:left w:val="single" w:sz="8" w:space="0" w:color="4F81BD" w:themeColor="accent1"/>
              <w:right w:val="single" w:sz="8" w:space="0" w:color="4F81BD" w:themeColor="accent1"/>
            </w:tcBorders>
            <w:noWrap/>
            <w:hideMark/>
          </w:tcPr>
          <w:p w14:paraId="3ABB1AD5" w14:textId="231F3C62" w:rsidR="00DE77D1" w:rsidRPr="00F219D3" w:rsidRDefault="00430B94" w:rsidP="004722C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219D3">
              <w:rPr>
                <w:rFonts w:asciiTheme="minorHAnsi" w:hAnsiTheme="minorHAnsi" w:cstheme="minorHAnsi"/>
                <w:sz w:val="22"/>
                <w:szCs w:val="22"/>
              </w:rPr>
              <w:t xml:space="preserve">UPLC </w:t>
            </w:r>
            <w:r w:rsidR="00DE77D1" w:rsidRPr="00F219D3">
              <w:rPr>
                <w:rFonts w:asciiTheme="minorHAnsi" w:hAnsiTheme="minorHAnsi" w:cstheme="minorHAnsi"/>
                <w:sz w:val="22"/>
                <w:szCs w:val="22"/>
              </w:rPr>
              <w:t xml:space="preserve">Gradient: </w:t>
            </w:r>
          </w:p>
        </w:tc>
        <w:tc>
          <w:tcPr>
            <w:tcW w:w="768" w:type="dxa"/>
            <w:tcBorders>
              <w:left w:val="single" w:sz="8" w:space="0" w:color="4F81BD" w:themeColor="accent1"/>
              <w:right w:val="single" w:sz="8" w:space="0" w:color="4F81BD" w:themeColor="accent1"/>
            </w:tcBorders>
            <w:noWrap/>
            <w:hideMark/>
          </w:tcPr>
          <w:p w14:paraId="37012683" w14:textId="77777777" w:rsidR="00DE77D1" w:rsidRPr="00F219D3" w:rsidRDefault="00DE77D1" w:rsidP="004722C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219D3">
              <w:rPr>
                <w:rFonts w:asciiTheme="minorHAnsi" w:hAnsiTheme="minorHAnsi" w:cstheme="minorHAnsi"/>
                <w:sz w:val="22"/>
                <w:szCs w:val="22"/>
              </w:rPr>
              <w:t>Time (min)</w:t>
            </w:r>
          </w:p>
        </w:tc>
        <w:tc>
          <w:tcPr>
            <w:tcW w:w="1240" w:type="dxa"/>
            <w:tcBorders>
              <w:left w:val="single" w:sz="8" w:space="0" w:color="4F81BD" w:themeColor="accent1"/>
              <w:right w:val="single" w:sz="8" w:space="0" w:color="4F81BD" w:themeColor="accent1"/>
            </w:tcBorders>
            <w:noWrap/>
            <w:hideMark/>
          </w:tcPr>
          <w:p w14:paraId="422F2DDB" w14:textId="77777777" w:rsidR="00DE77D1" w:rsidRPr="00F219D3" w:rsidRDefault="00DE77D1" w:rsidP="004722C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219D3">
              <w:rPr>
                <w:rFonts w:asciiTheme="minorHAnsi" w:hAnsiTheme="minorHAnsi" w:cstheme="minorHAnsi"/>
                <w:sz w:val="22"/>
                <w:szCs w:val="22"/>
              </w:rPr>
              <w:t>Flow</w:t>
            </w:r>
            <w:r w:rsidR="00E317EC" w:rsidRPr="00F219D3">
              <w:rPr>
                <w:rFonts w:asciiTheme="minorHAnsi" w:hAnsiTheme="minorHAnsi" w:cstheme="minorHAnsi"/>
                <w:sz w:val="22"/>
                <w:szCs w:val="22"/>
              </w:rPr>
              <w:t xml:space="preserve"> R</w:t>
            </w:r>
            <w:r w:rsidRPr="00F219D3">
              <w:rPr>
                <w:rFonts w:asciiTheme="minorHAnsi" w:hAnsiTheme="minorHAnsi" w:cstheme="minorHAnsi"/>
                <w:sz w:val="22"/>
                <w:szCs w:val="22"/>
              </w:rPr>
              <w:t>ate (ml/min)</w:t>
            </w:r>
          </w:p>
        </w:tc>
        <w:tc>
          <w:tcPr>
            <w:tcW w:w="840" w:type="dxa"/>
            <w:tcBorders>
              <w:left w:val="single" w:sz="8" w:space="0" w:color="4F81BD" w:themeColor="accent1"/>
              <w:right w:val="single" w:sz="8" w:space="0" w:color="4F81BD" w:themeColor="accent1"/>
            </w:tcBorders>
            <w:noWrap/>
            <w:hideMark/>
          </w:tcPr>
          <w:p w14:paraId="26FF023A" w14:textId="77777777" w:rsidR="00DE77D1" w:rsidRPr="00F219D3" w:rsidRDefault="00DE77D1" w:rsidP="004722C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219D3">
              <w:rPr>
                <w:rFonts w:asciiTheme="minorHAnsi" w:hAnsiTheme="minorHAnsi" w:cstheme="minorHAnsi"/>
                <w:sz w:val="22"/>
                <w:szCs w:val="22"/>
              </w:rPr>
              <w:t>% A</w:t>
            </w:r>
          </w:p>
        </w:tc>
        <w:tc>
          <w:tcPr>
            <w:tcW w:w="810" w:type="dxa"/>
            <w:tcBorders>
              <w:left w:val="single" w:sz="8" w:space="0" w:color="4F81BD" w:themeColor="accent1"/>
            </w:tcBorders>
            <w:noWrap/>
            <w:hideMark/>
          </w:tcPr>
          <w:p w14:paraId="2005327B" w14:textId="77777777" w:rsidR="00DE77D1" w:rsidRPr="00F219D3" w:rsidRDefault="00DE77D1" w:rsidP="004722C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219D3">
              <w:rPr>
                <w:rFonts w:asciiTheme="minorHAnsi" w:hAnsiTheme="minorHAnsi" w:cstheme="minorHAnsi"/>
                <w:sz w:val="22"/>
                <w:szCs w:val="22"/>
              </w:rPr>
              <w:t>%B</w:t>
            </w:r>
          </w:p>
        </w:tc>
      </w:tr>
      <w:tr w:rsidR="00DE77D1" w:rsidRPr="00F219D3" w14:paraId="276490DE" w14:textId="77777777" w:rsidTr="003E7FB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Merge/>
            <w:tcBorders>
              <w:top w:val="single" w:sz="8" w:space="0" w:color="4F81BD" w:themeColor="accent1"/>
              <w:bottom w:val="single" w:sz="8" w:space="0" w:color="4F81BD" w:themeColor="accent1"/>
              <w:right w:val="single" w:sz="8" w:space="0" w:color="4F81BD" w:themeColor="accent1"/>
            </w:tcBorders>
            <w:noWrap/>
            <w:hideMark/>
          </w:tcPr>
          <w:p w14:paraId="5D04EBB6" w14:textId="77777777" w:rsidR="00DE77D1" w:rsidRPr="00F219D3" w:rsidRDefault="00DE77D1" w:rsidP="004722C3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665" w:type="dxa"/>
            <w:vMerge/>
            <w:tcBorders>
              <w:top w:val="single" w:sz="8" w:space="0" w:color="4F81BD" w:themeColor="accent1"/>
              <w:left w:val="single" w:sz="8" w:space="0" w:color="4F81BD" w:themeColor="accent1"/>
              <w:bottom w:val="single" w:sz="8" w:space="0" w:color="4F81BD" w:themeColor="accent1"/>
              <w:right w:val="single" w:sz="8" w:space="0" w:color="4F81BD" w:themeColor="accent1"/>
            </w:tcBorders>
            <w:noWrap/>
            <w:hideMark/>
          </w:tcPr>
          <w:p w14:paraId="20D38A46" w14:textId="77777777" w:rsidR="00DE77D1" w:rsidRPr="00F219D3" w:rsidRDefault="00DE77D1" w:rsidP="004722C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68" w:type="dxa"/>
            <w:tcBorders>
              <w:top w:val="single" w:sz="8" w:space="0" w:color="4F81BD" w:themeColor="accent1"/>
              <w:left w:val="single" w:sz="8" w:space="0" w:color="4F81BD" w:themeColor="accent1"/>
              <w:bottom w:val="single" w:sz="8" w:space="0" w:color="4F81BD" w:themeColor="accent1"/>
              <w:right w:val="single" w:sz="8" w:space="0" w:color="4F81BD" w:themeColor="accent1"/>
            </w:tcBorders>
            <w:noWrap/>
            <w:vAlign w:val="bottom"/>
            <w:hideMark/>
          </w:tcPr>
          <w:p w14:paraId="6E6C7226" w14:textId="77777777" w:rsidR="00DE77D1" w:rsidRPr="00F219D3" w:rsidRDefault="00DE77D1" w:rsidP="004722C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219D3">
              <w:rPr>
                <w:rFonts w:asciiTheme="minorHAnsi" w:hAnsiTheme="minorHAnsi" w:cstheme="minorHAnsi"/>
                <w:sz w:val="22"/>
                <w:szCs w:val="22"/>
              </w:rPr>
              <w:t>0.0</w:t>
            </w:r>
          </w:p>
        </w:tc>
        <w:tc>
          <w:tcPr>
            <w:tcW w:w="1240" w:type="dxa"/>
            <w:tcBorders>
              <w:top w:val="single" w:sz="8" w:space="0" w:color="4F81BD" w:themeColor="accent1"/>
              <w:left w:val="single" w:sz="8" w:space="0" w:color="4F81BD" w:themeColor="accent1"/>
              <w:bottom w:val="single" w:sz="8" w:space="0" w:color="4F81BD" w:themeColor="accent1"/>
              <w:right w:val="single" w:sz="8" w:space="0" w:color="4F81BD" w:themeColor="accent1"/>
            </w:tcBorders>
            <w:noWrap/>
            <w:vAlign w:val="bottom"/>
            <w:hideMark/>
          </w:tcPr>
          <w:p w14:paraId="51640A06" w14:textId="078A3540" w:rsidR="00DE77D1" w:rsidRPr="00F219D3" w:rsidRDefault="00DE77D1" w:rsidP="004722C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219D3">
              <w:rPr>
                <w:rFonts w:asciiTheme="minorHAnsi" w:hAnsiTheme="minorHAnsi" w:cstheme="minorHAnsi"/>
                <w:sz w:val="22"/>
                <w:szCs w:val="22"/>
              </w:rPr>
              <w:t>0.</w:t>
            </w:r>
            <w:r w:rsidR="00CF308A" w:rsidRPr="00F219D3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840" w:type="dxa"/>
            <w:tcBorders>
              <w:top w:val="single" w:sz="8" w:space="0" w:color="4F81BD" w:themeColor="accent1"/>
              <w:left w:val="single" w:sz="8" w:space="0" w:color="4F81BD" w:themeColor="accent1"/>
              <w:bottom w:val="single" w:sz="8" w:space="0" w:color="4F81BD" w:themeColor="accent1"/>
              <w:right w:val="single" w:sz="8" w:space="0" w:color="4F81BD" w:themeColor="accent1"/>
            </w:tcBorders>
            <w:noWrap/>
            <w:vAlign w:val="bottom"/>
            <w:hideMark/>
          </w:tcPr>
          <w:p w14:paraId="05E16984" w14:textId="7D62443D" w:rsidR="00DE77D1" w:rsidRPr="00F219D3" w:rsidRDefault="00D938E5" w:rsidP="004722C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219D3">
              <w:rPr>
                <w:rFonts w:asciiTheme="minorHAnsi" w:hAnsiTheme="minorHAnsi" w:cstheme="minorHAnsi"/>
                <w:sz w:val="22"/>
                <w:szCs w:val="22"/>
              </w:rPr>
              <w:t>90</w:t>
            </w:r>
          </w:p>
        </w:tc>
        <w:tc>
          <w:tcPr>
            <w:tcW w:w="810" w:type="dxa"/>
            <w:tcBorders>
              <w:top w:val="single" w:sz="8" w:space="0" w:color="4F81BD" w:themeColor="accent1"/>
              <w:left w:val="single" w:sz="8" w:space="0" w:color="4F81BD" w:themeColor="accent1"/>
              <w:bottom w:val="single" w:sz="8" w:space="0" w:color="4F81BD" w:themeColor="accent1"/>
            </w:tcBorders>
            <w:noWrap/>
            <w:vAlign w:val="bottom"/>
            <w:hideMark/>
          </w:tcPr>
          <w:p w14:paraId="33999E8F" w14:textId="76E76D5F" w:rsidR="00DE77D1" w:rsidRPr="00F219D3" w:rsidRDefault="00D938E5" w:rsidP="004722C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219D3">
              <w:rPr>
                <w:rFonts w:asciiTheme="minorHAnsi" w:hAnsiTheme="minorHAnsi" w:cstheme="minorHAnsi"/>
                <w:sz w:val="22"/>
                <w:szCs w:val="22"/>
              </w:rPr>
              <w:t>1</w:t>
            </w:r>
            <w:r w:rsidR="00DE77D1" w:rsidRPr="00F219D3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</w:tr>
      <w:tr w:rsidR="00DE77D1" w:rsidRPr="00F219D3" w14:paraId="2D1012F5" w14:textId="77777777" w:rsidTr="003E7F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Merge/>
            <w:tcBorders>
              <w:right w:val="single" w:sz="8" w:space="0" w:color="4F81BD" w:themeColor="accent1"/>
            </w:tcBorders>
            <w:noWrap/>
            <w:hideMark/>
          </w:tcPr>
          <w:p w14:paraId="581661F9" w14:textId="77777777" w:rsidR="00DE77D1" w:rsidRPr="00F219D3" w:rsidRDefault="00DE77D1" w:rsidP="004722C3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665" w:type="dxa"/>
            <w:vMerge/>
            <w:tcBorders>
              <w:left w:val="single" w:sz="8" w:space="0" w:color="4F81BD" w:themeColor="accent1"/>
              <w:right w:val="single" w:sz="8" w:space="0" w:color="4F81BD" w:themeColor="accent1"/>
            </w:tcBorders>
            <w:noWrap/>
            <w:hideMark/>
          </w:tcPr>
          <w:p w14:paraId="6DB978AD" w14:textId="77777777" w:rsidR="00DE77D1" w:rsidRPr="00F219D3" w:rsidRDefault="00DE77D1" w:rsidP="004722C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68" w:type="dxa"/>
            <w:tcBorders>
              <w:left w:val="single" w:sz="8" w:space="0" w:color="4F81BD" w:themeColor="accent1"/>
              <w:right w:val="single" w:sz="8" w:space="0" w:color="4F81BD" w:themeColor="accent1"/>
            </w:tcBorders>
            <w:noWrap/>
            <w:vAlign w:val="bottom"/>
            <w:hideMark/>
          </w:tcPr>
          <w:p w14:paraId="7F578246" w14:textId="098CFA5F" w:rsidR="00DE77D1" w:rsidRPr="00F219D3" w:rsidRDefault="00D938E5" w:rsidP="004722C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219D3">
              <w:rPr>
                <w:rFonts w:asciiTheme="minorHAnsi" w:hAnsiTheme="minorHAnsi" w:cstheme="minorHAnsi"/>
                <w:sz w:val="22"/>
                <w:szCs w:val="22"/>
              </w:rPr>
              <w:t>0.5</w:t>
            </w:r>
          </w:p>
        </w:tc>
        <w:tc>
          <w:tcPr>
            <w:tcW w:w="1240" w:type="dxa"/>
            <w:tcBorders>
              <w:left w:val="single" w:sz="8" w:space="0" w:color="4F81BD" w:themeColor="accent1"/>
              <w:right w:val="single" w:sz="8" w:space="0" w:color="4F81BD" w:themeColor="accent1"/>
            </w:tcBorders>
            <w:noWrap/>
            <w:vAlign w:val="bottom"/>
            <w:hideMark/>
          </w:tcPr>
          <w:p w14:paraId="5B2DBA54" w14:textId="3E588D78" w:rsidR="00DE77D1" w:rsidRPr="00F219D3" w:rsidRDefault="00DE77D1" w:rsidP="004722C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219D3">
              <w:rPr>
                <w:rFonts w:asciiTheme="minorHAnsi" w:hAnsiTheme="minorHAnsi" w:cstheme="minorHAnsi"/>
                <w:sz w:val="22"/>
                <w:szCs w:val="22"/>
              </w:rPr>
              <w:t>0.</w:t>
            </w:r>
            <w:r w:rsidR="00CF308A" w:rsidRPr="00F219D3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840" w:type="dxa"/>
            <w:tcBorders>
              <w:left w:val="single" w:sz="8" w:space="0" w:color="4F81BD" w:themeColor="accent1"/>
              <w:right w:val="single" w:sz="8" w:space="0" w:color="4F81BD" w:themeColor="accent1"/>
            </w:tcBorders>
            <w:noWrap/>
            <w:vAlign w:val="bottom"/>
            <w:hideMark/>
          </w:tcPr>
          <w:p w14:paraId="04520EF2" w14:textId="0DCBF7AE" w:rsidR="00DE77D1" w:rsidRPr="00F219D3" w:rsidRDefault="00D938E5" w:rsidP="004722C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219D3">
              <w:rPr>
                <w:rFonts w:asciiTheme="minorHAnsi" w:hAnsiTheme="minorHAnsi" w:cstheme="minorHAnsi"/>
                <w:sz w:val="22"/>
                <w:szCs w:val="22"/>
              </w:rPr>
              <w:t>90</w:t>
            </w:r>
          </w:p>
        </w:tc>
        <w:tc>
          <w:tcPr>
            <w:tcW w:w="810" w:type="dxa"/>
            <w:tcBorders>
              <w:left w:val="single" w:sz="8" w:space="0" w:color="4F81BD" w:themeColor="accent1"/>
            </w:tcBorders>
            <w:noWrap/>
            <w:vAlign w:val="bottom"/>
            <w:hideMark/>
          </w:tcPr>
          <w:p w14:paraId="5B141901" w14:textId="6E7CEA76" w:rsidR="00DE77D1" w:rsidRPr="00F219D3" w:rsidRDefault="00D938E5" w:rsidP="004722C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219D3">
              <w:rPr>
                <w:rFonts w:asciiTheme="minorHAnsi" w:hAnsiTheme="minorHAnsi" w:cstheme="minorHAnsi"/>
                <w:sz w:val="22"/>
                <w:szCs w:val="22"/>
              </w:rPr>
              <w:t>1</w:t>
            </w:r>
            <w:r w:rsidR="00DE77D1" w:rsidRPr="00F219D3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</w:tr>
      <w:tr w:rsidR="00DE77D1" w:rsidRPr="00F219D3" w14:paraId="0D0BFC41" w14:textId="77777777" w:rsidTr="003E7FB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Merge/>
            <w:tcBorders>
              <w:top w:val="single" w:sz="8" w:space="0" w:color="4F81BD" w:themeColor="accent1"/>
              <w:bottom w:val="single" w:sz="8" w:space="0" w:color="4F81BD" w:themeColor="accent1"/>
              <w:right w:val="single" w:sz="8" w:space="0" w:color="4F81BD" w:themeColor="accent1"/>
            </w:tcBorders>
            <w:noWrap/>
            <w:hideMark/>
          </w:tcPr>
          <w:p w14:paraId="5CB40171" w14:textId="77777777" w:rsidR="00DE77D1" w:rsidRPr="00F219D3" w:rsidRDefault="00DE77D1" w:rsidP="004722C3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665" w:type="dxa"/>
            <w:vMerge/>
            <w:tcBorders>
              <w:top w:val="single" w:sz="8" w:space="0" w:color="4F81BD" w:themeColor="accent1"/>
              <w:left w:val="single" w:sz="8" w:space="0" w:color="4F81BD" w:themeColor="accent1"/>
              <w:bottom w:val="single" w:sz="8" w:space="0" w:color="4F81BD" w:themeColor="accent1"/>
              <w:right w:val="single" w:sz="8" w:space="0" w:color="4F81BD" w:themeColor="accent1"/>
            </w:tcBorders>
            <w:noWrap/>
            <w:hideMark/>
          </w:tcPr>
          <w:p w14:paraId="00A82DFC" w14:textId="77777777" w:rsidR="00DE77D1" w:rsidRPr="00F219D3" w:rsidRDefault="00DE77D1" w:rsidP="004722C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68" w:type="dxa"/>
            <w:tcBorders>
              <w:top w:val="single" w:sz="8" w:space="0" w:color="4F81BD" w:themeColor="accent1"/>
              <w:left w:val="single" w:sz="8" w:space="0" w:color="4F81BD" w:themeColor="accent1"/>
              <w:bottom w:val="single" w:sz="8" w:space="0" w:color="4F81BD" w:themeColor="accent1"/>
              <w:right w:val="single" w:sz="8" w:space="0" w:color="4F81BD" w:themeColor="accent1"/>
            </w:tcBorders>
            <w:noWrap/>
            <w:vAlign w:val="bottom"/>
            <w:hideMark/>
          </w:tcPr>
          <w:p w14:paraId="4EF8DF88" w14:textId="0E6A1AE1" w:rsidR="00DE77D1" w:rsidRPr="00F219D3" w:rsidRDefault="00DE77D1" w:rsidP="004722C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219D3">
              <w:rPr>
                <w:rFonts w:asciiTheme="minorHAnsi" w:hAnsiTheme="minorHAnsi" w:cstheme="minorHAnsi"/>
                <w:sz w:val="22"/>
                <w:szCs w:val="22"/>
              </w:rPr>
              <w:t>1</w:t>
            </w:r>
            <w:r w:rsidR="00D938E5" w:rsidRPr="00F219D3">
              <w:rPr>
                <w:rFonts w:asciiTheme="minorHAnsi" w:hAnsiTheme="minorHAnsi" w:cstheme="minorHAnsi"/>
                <w:sz w:val="22"/>
                <w:szCs w:val="22"/>
              </w:rPr>
              <w:t>0</w:t>
            </w:r>
            <w:r w:rsidRPr="00F219D3">
              <w:rPr>
                <w:rFonts w:asciiTheme="minorHAnsi" w:hAnsiTheme="minorHAnsi" w:cstheme="minorHAnsi"/>
                <w:sz w:val="22"/>
                <w:szCs w:val="22"/>
              </w:rPr>
              <w:t>.0</w:t>
            </w:r>
          </w:p>
        </w:tc>
        <w:tc>
          <w:tcPr>
            <w:tcW w:w="1240" w:type="dxa"/>
            <w:tcBorders>
              <w:top w:val="single" w:sz="8" w:space="0" w:color="4F81BD" w:themeColor="accent1"/>
              <w:left w:val="single" w:sz="8" w:space="0" w:color="4F81BD" w:themeColor="accent1"/>
              <w:bottom w:val="single" w:sz="8" w:space="0" w:color="4F81BD" w:themeColor="accent1"/>
              <w:right w:val="single" w:sz="8" w:space="0" w:color="4F81BD" w:themeColor="accent1"/>
            </w:tcBorders>
            <w:noWrap/>
            <w:vAlign w:val="bottom"/>
            <w:hideMark/>
          </w:tcPr>
          <w:p w14:paraId="3CA44D15" w14:textId="11157869" w:rsidR="00DE77D1" w:rsidRPr="00F219D3" w:rsidRDefault="00DE77D1" w:rsidP="004722C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219D3">
              <w:rPr>
                <w:rFonts w:asciiTheme="minorHAnsi" w:hAnsiTheme="minorHAnsi" w:cstheme="minorHAnsi"/>
                <w:sz w:val="22"/>
                <w:szCs w:val="22"/>
              </w:rPr>
              <w:t>0.</w:t>
            </w:r>
            <w:r w:rsidR="00CF308A" w:rsidRPr="00F219D3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840" w:type="dxa"/>
            <w:tcBorders>
              <w:top w:val="single" w:sz="8" w:space="0" w:color="4F81BD" w:themeColor="accent1"/>
              <w:left w:val="single" w:sz="8" w:space="0" w:color="4F81BD" w:themeColor="accent1"/>
              <w:bottom w:val="single" w:sz="8" w:space="0" w:color="4F81BD" w:themeColor="accent1"/>
              <w:right w:val="single" w:sz="8" w:space="0" w:color="4F81BD" w:themeColor="accent1"/>
            </w:tcBorders>
            <w:noWrap/>
            <w:vAlign w:val="bottom"/>
            <w:hideMark/>
          </w:tcPr>
          <w:p w14:paraId="062DFA6B" w14:textId="6A6003A5" w:rsidR="00DE77D1" w:rsidRPr="00F219D3" w:rsidRDefault="00D938E5" w:rsidP="004722C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219D3">
              <w:rPr>
                <w:rFonts w:asciiTheme="minorHAnsi" w:hAnsiTheme="minorHAnsi" w:cstheme="minorHAnsi"/>
                <w:sz w:val="22"/>
                <w:szCs w:val="22"/>
              </w:rPr>
              <w:t>4</w:t>
            </w:r>
            <w:r w:rsidR="00DE77D1" w:rsidRPr="00F219D3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4F81BD" w:themeColor="accent1"/>
              <w:left w:val="single" w:sz="8" w:space="0" w:color="4F81BD" w:themeColor="accent1"/>
              <w:bottom w:val="single" w:sz="8" w:space="0" w:color="4F81BD" w:themeColor="accent1"/>
            </w:tcBorders>
            <w:noWrap/>
            <w:vAlign w:val="bottom"/>
            <w:hideMark/>
          </w:tcPr>
          <w:p w14:paraId="2CECA1E8" w14:textId="30EBE471" w:rsidR="00DE77D1" w:rsidRPr="00F219D3" w:rsidRDefault="00D938E5" w:rsidP="004722C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219D3">
              <w:rPr>
                <w:rFonts w:asciiTheme="minorHAnsi" w:hAnsiTheme="minorHAnsi" w:cstheme="minorHAnsi"/>
                <w:sz w:val="22"/>
                <w:szCs w:val="22"/>
              </w:rPr>
              <w:t>6</w:t>
            </w:r>
            <w:r w:rsidR="00DE77D1" w:rsidRPr="00F219D3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</w:tr>
      <w:tr w:rsidR="00DE77D1" w:rsidRPr="00F219D3" w14:paraId="6192ABA1" w14:textId="77777777" w:rsidTr="003E7F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Merge/>
            <w:tcBorders>
              <w:right w:val="single" w:sz="8" w:space="0" w:color="4F81BD" w:themeColor="accent1"/>
            </w:tcBorders>
            <w:noWrap/>
            <w:hideMark/>
          </w:tcPr>
          <w:p w14:paraId="1FD8FB38" w14:textId="77777777" w:rsidR="00DE77D1" w:rsidRPr="00F219D3" w:rsidRDefault="00DE77D1" w:rsidP="004722C3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665" w:type="dxa"/>
            <w:vMerge/>
            <w:tcBorders>
              <w:left w:val="single" w:sz="8" w:space="0" w:color="4F81BD" w:themeColor="accent1"/>
              <w:right w:val="single" w:sz="8" w:space="0" w:color="4F81BD" w:themeColor="accent1"/>
            </w:tcBorders>
            <w:noWrap/>
            <w:hideMark/>
          </w:tcPr>
          <w:p w14:paraId="622A5042" w14:textId="77777777" w:rsidR="00DE77D1" w:rsidRPr="00F219D3" w:rsidRDefault="00DE77D1" w:rsidP="004722C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68" w:type="dxa"/>
            <w:tcBorders>
              <w:left w:val="single" w:sz="8" w:space="0" w:color="4F81BD" w:themeColor="accent1"/>
              <w:right w:val="single" w:sz="8" w:space="0" w:color="4F81BD" w:themeColor="accent1"/>
            </w:tcBorders>
            <w:noWrap/>
            <w:vAlign w:val="bottom"/>
            <w:hideMark/>
          </w:tcPr>
          <w:p w14:paraId="0C55E7AB" w14:textId="09FBF961" w:rsidR="00DE77D1" w:rsidRPr="00F219D3" w:rsidRDefault="00D938E5" w:rsidP="004722C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219D3">
              <w:rPr>
                <w:rFonts w:asciiTheme="minorHAnsi" w:hAnsiTheme="minorHAnsi" w:cstheme="minorHAnsi"/>
                <w:sz w:val="22"/>
                <w:szCs w:val="22"/>
              </w:rPr>
              <w:t>10.2</w:t>
            </w:r>
          </w:p>
        </w:tc>
        <w:tc>
          <w:tcPr>
            <w:tcW w:w="1240" w:type="dxa"/>
            <w:tcBorders>
              <w:left w:val="single" w:sz="8" w:space="0" w:color="4F81BD" w:themeColor="accent1"/>
              <w:right w:val="single" w:sz="8" w:space="0" w:color="4F81BD" w:themeColor="accent1"/>
            </w:tcBorders>
            <w:noWrap/>
            <w:vAlign w:val="bottom"/>
            <w:hideMark/>
          </w:tcPr>
          <w:p w14:paraId="56A54FFB" w14:textId="7A93D757" w:rsidR="00DE77D1" w:rsidRPr="00F219D3" w:rsidRDefault="00DE77D1" w:rsidP="004722C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219D3">
              <w:rPr>
                <w:rFonts w:asciiTheme="minorHAnsi" w:hAnsiTheme="minorHAnsi" w:cstheme="minorHAnsi"/>
                <w:sz w:val="22"/>
                <w:szCs w:val="22"/>
              </w:rPr>
              <w:t>0.</w:t>
            </w:r>
            <w:r w:rsidR="00CF308A" w:rsidRPr="00F219D3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840" w:type="dxa"/>
            <w:tcBorders>
              <w:left w:val="single" w:sz="8" w:space="0" w:color="4F81BD" w:themeColor="accent1"/>
              <w:right w:val="single" w:sz="8" w:space="0" w:color="4F81BD" w:themeColor="accent1"/>
            </w:tcBorders>
            <w:noWrap/>
            <w:vAlign w:val="bottom"/>
            <w:hideMark/>
          </w:tcPr>
          <w:p w14:paraId="1EFA2741" w14:textId="2604CF9C" w:rsidR="00DE77D1" w:rsidRPr="00F219D3" w:rsidRDefault="00D938E5" w:rsidP="004722C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219D3">
              <w:rPr>
                <w:rFonts w:asciiTheme="minorHAnsi" w:hAnsiTheme="minorHAnsi" w:cstheme="minorHAnsi"/>
                <w:sz w:val="22"/>
                <w:szCs w:val="22"/>
              </w:rPr>
              <w:t>4</w:t>
            </w:r>
            <w:r w:rsidR="00DE77D1" w:rsidRPr="00F219D3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810" w:type="dxa"/>
            <w:tcBorders>
              <w:left w:val="single" w:sz="8" w:space="0" w:color="4F81BD" w:themeColor="accent1"/>
            </w:tcBorders>
            <w:noWrap/>
            <w:vAlign w:val="bottom"/>
            <w:hideMark/>
          </w:tcPr>
          <w:p w14:paraId="7DC09EA2" w14:textId="2A5D675E" w:rsidR="00DE77D1" w:rsidRPr="00F219D3" w:rsidRDefault="00D938E5" w:rsidP="004722C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219D3">
              <w:rPr>
                <w:rFonts w:asciiTheme="minorHAnsi" w:hAnsiTheme="minorHAnsi" w:cstheme="minorHAnsi"/>
                <w:sz w:val="22"/>
                <w:szCs w:val="22"/>
              </w:rPr>
              <w:t>6</w:t>
            </w:r>
            <w:r w:rsidR="00DE77D1" w:rsidRPr="00F219D3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</w:tr>
      <w:tr w:rsidR="00DE77D1" w:rsidRPr="00F219D3" w14:paraId="54822C38" w14:textId="77777777" w:rsidTr="003E7FB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Merge/>
            <w:tcBorders>
              <w:top w:val="single" w:sz="8" w:space="0" w:color="4F81BD" w:themeColor="accent1"/>
              <w:bottom w:val="single" w:sz="8" w:space="0" w:color="4F81BD" w:themeColor="accent1"/>
              <w:right w:val="single" w:sz="8" w:space="0" w:color="4F81BD" w:themeColor="accent1"/>
            </w:tcBorders>
            <w:noWrap/>
          </w:tcPr>
          <w:p w14:paraId="52CF2637" w14:textId="77777777" w:rsidR="00DE77D1" w:rsidRPr="00F219D3" w:rsidRDefault="00DE77D1" w:rsidP="004722C3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665" w:type="dxa"/>
            <w:vMerge/>
            <w:tcBorders>
              <w:top w:val="single" w:sz="8" w:space="0" w:color="4F81BD" w:themeColor="accent1"/>
              <w:left w:val="single" w:sz="8" w:space="0" w:color="4F81BD" w:themeColor="accent1"/>
              <w:bottom w:val="single" w:sz="8" w:space="0" w:color="4F81BD" w:themeColor="accent1"/>
              <w:right w:val="single" w:sz="8" w:space="0" w:color="4F81BD" w:themeColor="accent1"/>
            </w:tcBorders>
            <w:noWrap/>
          </w:tcPr>
          <w:p w14:paraId="6FF9E6F1" w14:textId="77777777" w:rsidR="00DE77D1" w:rsidRPr="00F219D3" w:rsidRDefault="00DE77D1" w:rsidP="004722C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68" w:type="dxa"/>
            <w:tcBorders>
              <w:top w:val="single" w:sz="8" w:space="0" w:color="4F81BD" w:themeColor="accent1"/>
              <w:left w:val="single" w:sz="8" w:space="0" w:color="4F81BD" w:themeColor="accent1"/>
              <w:bottom w:val="single" w:sz="8" w:space="0" w:color="4F81BD" w:themeColor="accent1"/>
              <w:right w:val="single" w:sz="8" w:space="0" w:color="4F81BD" w:themeColor="accent1"/>
            </w:tcBorders>
            <w:noWrap/>
            <w:vAlign w:val="bottom"/>
          </w:tcPr>
          <w:p w14:paraId="611D9905" w14:textId="7F8C8A7E" w:rsidR="00DE77D1" w:rsidRPr="00F219D3" w:rsidRDefault="00D938E5" w:rsidP="004722C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219D3">
              <w:rPr>
                <w:rFonts w:asciiTheme="minorHAnsi" w:hAnsiTheme="minorHAnsi" w:cstheme="minorHAnsi"/>
                <w:sz w:val="22"/>
                <w:szCs w:val="22"/>
              </w:rPr>
              <w:t>1</w:t>
            </w:r>
            <w:r w:rsidR="00DE77D1" w:rsidRPr="00F219D3">
              <w:rPr>
                <w:rFonts w:asciiTheme="minorHAnsi" w:hAnsiTheme="minorHAnsi" w:cstheme="minorHAnsi"/>
                <w:sz w:val="22"/>
                <w:szCs w:val="22"/>
              </w:rPr>
              <w:t>1.5</w:t>
            </w:r>
          </w:p>
        </w:tc>
        <w:tc>
          <w:tcPr>
            <w:tcW w:w="1240" w:type="dxa"/>
            <w:tcBorders>
              <w:top w:val="single" w:sz="8" w:space="0" w:color="4F81BD" w:themeColor="accent1"/>
              <w:left w:val="single" w:sz="8" w:space="0" w:color="4F81BD" w:themeColor="accent1"/>
              <w:bottom w:val="single" w:sz="8" w:space="0" w:color="4F81BD" w:themeColor="accent1"/>
              <w:right w:val="single" w:sz="8" w:space="0" w:color="4F81BD" w:themeColor="accent1"/>
            </w:tcBorders>
            <w:noWrap/>
            <w:vAlign w:val="bottom"/>
          </w:tcPr>
          <w:p w14:paraId="47843D31" w14:textId="1EA0611F" w:rsidR="00DE77D1" w:rsidRPr="00F219D3" w:rsidRDefault="00DE77D1" w:rsidP="004722C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219D3">
              <w:rPr>
                <w:rFonts w:asciiTheme="minorHAnsi" w:hAnsiTheme="minorHAnsi" w:cstheme="minorHAnsi"/>
                <w:sz w:val="22"/>
                <w:szCs w:val="22"/>
              </w:rPr>
              <w:t>0.</w:t>
            </w:r>
            <w:r w:rsidR="00CF308A" w:rsidRPr="00F219D3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840" w:type="dxa"/>
            <w:tcBorders>
              <w:top w:val="single" w:sz="8" w:space="0" w:color="4F81BD" w:themeColor="accent1"/>
              <w:left w:val="single" w:sz="8" w:space="0" w:color="4F81BD" w:themeColor="accent1"/>
              <w:bottom w:val="single" w:sz="8" w:space="0" w:color="4F81BD" w:themeColor="accent1"/>
              <w:right w:val="single" w:sz="8" w:space="0" w:color="4F81BD" w:themeColor="accent1"/>
            </w:tcBorders>
            <w:noWrap/>
            <w:vAlign w:val="bottom"/>
          </w:tcPr>
          <w:p w14:paraId="372C5B9D" w14:textId="0C031B31" w:rsidR="00DE77D1" w:rsidRPr="00F219D3" w:rsidRDefault="00D938E5" w:rsidP="004722C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219D3">
              <w:rPr>
                <w:rFonts w:asciiTheme="minorHAnsi" w:hAnsiTheme="minorHAnsi" w:cstheme="minorHAnsi"/>
                <w:sz w:val="22"/>
                <w:szCs w:val="22"/>
              </w:rPr>
              <w:t>40</w:t>
            </w:r>
          </w:p>
        </w:tc>
        <w:tc>
          <w:tcPr>
            <w:tcW w:w="810" w:type="dxa"/>
            <w:tcBorders>
              <w:top w:val="single" w:sz="8" w:space="0" w:color="4F81BD" w:themeColor="accent1"/>
              <w:left w:val="single" w:sz="8" w:space="0" w:color="4F81BD" w:themeColor="accent1"/>
              <w:bottom w:val="single" w:sz="8" w:space="0" w:color="4F81BD" w:themeColor="accent1"/>
            </w:tcBorders>
            <w:noWrap/>
            <w:vAlign w:val="bottom"/>
          </w:tcPr>
          <w:p w14:paraId="3BC37592" w14:textId="4AB6B813" w:rsidR="00DE77D1" w:rsidRPr="00F219D3" w:rsidRDefault="00D938E5" w:rsidP="004722C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219D3">
              <w:rPr>
                <w:rFonts w:asciiTheme="minorHAnsi" w:hAnsiTheme="minorHAnsi" w:cstheme="minorHAnsi"/>
                <w:sz w:val="22"/>
                <w:szCs w:val="22"/>
              </w:rPr>
              <w:t>60</w:t>
            </w:r>
          </w:p>
        </w:tc>
      </w:tr>
      <w:tr w:rsidR="00DE77D1" w:rsidRPr="00F219D3" w14:paraId="075A2CDF" w14:textId="77777777" w:rsidTr="003E7F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Merge/>
            <w:tcBorders>
              <w:right w:val="single" w:sz="8" w:space="0" w:color="4F81BD" w:themeColor="accent1"/>
            </w:tcBorders>
            <w:noWrap/>
          </w:tcPr>
          <w:p w14:paraId="20E73371" w14:textId="77777777" w:rsidR="00DE77D1" w:rsidRPr="00F219D3" w:rsidRDefault="00DE77D1" w:rsidP="004722C3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665" w:type="dxa"/>
            <w:vMerge/>
            <w:tcBorders>
              <w:left w:val="single" w:sz="8" w:space="0" w:color="4F81BD" w:themeColor="accent1"/>
              <w:right w:val="single" w:sz="8" w:space="0" w:color="4F81BD" w:themeColor="accent1"/>
            </w:tcBorders>
            <w:noWrap/>
          </w:tcPr>
          <w:p w14:paraId="60AD3A62" w14:textId="77777777" w:rsidR="00DE77D1" w:rsidRPr="00F219D3" w:rsidRDefault="00DE77D1" w:rsidP="004722C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68" w:type="dxa"/>
            <w:tcBorders>
              <w:left w:val="single" w:sz="8" w:space="0" w:color="4F81BD" w:themeColor="accent1"/>
              <w:right w:val="single" w:sz="8" w:space="0" w:color="4F81BD" w:themeColor="accent1"/>
            </w:tcBorders>
            <w:noWrap/>
            <w:vAlign w:val="bottom"/>
          </w:tcPr>
          <w:p w14:paraId="70A5B49D" w14:textId="1CC81EFD" w:rsidR="00DE77D1" w:rsidRPr="00F219D3" w:rsidRDefault="00D938E5" w:rsidP="004722C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219D3">
              <w:rPr>
                <w:rFonts w:asciiTheme="minorHAnsi" w:hAnsiTheme="minorHAnsi" w:cstheme="minorHAnsi"/>
                <w:sz w:val="22"/>
                <w:szCs w:val="22"/>
              </w:rPr>
              <w:t>11.8</w:t>
            </w:r>
          </w:p>
        </w:tc>
        <w:tc>
          <w:tcPr>
            <w:tcW w:w="1240" w:type="dxa"/>
            <w:tcBorders>
              <w:left w:val="single" w:sz="8" w:space="0" w:color="4F81BD" w:themeColor="accent1"/>
              <w:right w:val="single" w:sz="8" w:space="0" w:color="4F81BD" w:themeColor="accent1"/>
            </w:tcBorders>
            <w:noWrap/>
            <w:vAlign w:val="bottom"/>
          </w:tcPr>
          <w:p w14:paraId="200EE445" w14:textId="5617E4F1" w:rsidR="00DE77D1" w:rsidRPr="00F219D3" w:rsidRDefault="00DE77D1" w:rsidP="004722C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219D3">
              <w:rPr>
                <w:rFonts w:asciiTheme="minorHAnsi" w:hAnsiTheme="minorHAnsi" w:cstheme="minorHAnsi"/>
                <w:sz w:val="22"/>
                <w:szCs w:val="22"/>
              </w:rPr>
              <w:t>0.</w:t>
            </w:r>
            <w:r w:rsidR="00CF308A" w:rsidRPr="00F219D3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840" w:type="dxa"/>
            <w:tcBorders>
              <w:left w:val="single" w:sz="8" w:space="0" w:color="4F81BD" w:themeColor="accent1"/>
              <w:right w:val="single" w:sz="8" w:space="0" w:color="4F81BD" w:themeColor="accent1"/>
            </w:tcBorders>
            <w:noWrap/>
            <w:vAlign w:val="bottom"/>
          </w:tcPr>
          <w:p w14:paraId="76580102" w14:textId="77777777" w:rsidR="00DE77D1" w:rsidRPr="00F219D3" w:rsidRDefault="00DE77D1" w:rsidP="004722C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219D3">
              <w:rPr>
                <w:rFonts w:asciiTheme="minorHAnsi" w:hAnsiTheme="minorHAnsi" w:cstheme="minorHAnsi"/>
                <w:sz w:val="22"/>
                <w:szCs w:val="22"/>
              </w:rPr>
              <w:t>5</w:t>
            </w:r>
          </w:p>
        </w:tc>
        <w:tc>
          <w:tcPr>
            <w:tcW w:w="810" w:type="dxa"/>
            <w:tcBorders>
              <w:left w:val="single" w:sz="8" w:space="0" w:color="4F81BD" w:themeColor="accent1"/>
            </w:tcBorders>
            <w:noWrap/>
            <w:vAlign w:val="bottom"/>
          </w:tcPr>
          <w:p w14:paraId="292B90AE" w14:textId="77777777" w:rsidR="00DE77D1" w:rsidRPr="00F219D3" w:rsidRDefault="00DE77D1" w:rsidP="004722C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219D3">
              <w:rPr>
                <w:rFonts w:asciiTheme="minorHAnsi" w:hAnsiTheme="minorHAnsi" w:cstheme="minorHAnsi"/>
                <w:sz w:val="22"/>
                <w:szCs w:val="22"/>
              </w:rPr>
              <w:t>95</w:t>
            </w:r>
          </w:p>
        </w:tc>
      </w:tr>
      <w:tr w:rsidR="00DE77D1" w:rsidRPr="00F219D3" w14:paraId="13744B16" w14:textId="77777777" w:rsidTr="003E7FB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Merge/>
            <w:tcBorders>
              <w:top w:val="single" w:sz="8" w:space="0" w:color="4F81BD" w:themeColor="accent1"/>
              <w:bottom w:val="single" w:sz="8" w:space="0" w:color="4F81BD" w:themeColor="accent1"/>
              <w:right w:val="single" w:sz="8" w:space="0" w:color="4F81BD" w:themeColor="accent1"/>
            </w:tcBorders>
            <w:noWrap/>
          </w:tcPr>
          <w:p w14:paraId="29780955" w14:textId="77777777" w:rsidR="00DE77D1" w:rsidRPr="00F219D3" w:rsidRDefault="00DE77D1" w:rsidP="004722C3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665" w:type="dxa"/>
            <w:vMerge/>
            <w:tcBorders>
              <w:top w:val="single" w:sz="8" w:space="0" w:color="4F81BD" w:themeColor="accent1"/>
              <w:left w:val="single" w:sz="8" w:space="0" w:color="4F81BD" w:themeColor="accent1"/>
              <w:bottom w:val="single" w:sz="8" w:space="0" w:color="4F81BD" w:themeColor="accent1"/>
              <w:right w:val="single" w:sz="8" w:space="0" w:color="4F81BD" w:themeColor="accent1"/>
            </w:tcBorders>
            <w:noWrap/>
          </w:tcPr>
          <w:p w14:paraId="7D0ABCB2" w14:textId="77777777" w:rsidR="00DE77D1" w:rsidRPr="00F219D3" w:rsidRDefault="00DE77D1" w:rsidP="004722C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68" w:type="dxa"/>
            <w:tcBorders>
              <w:top w:val="single" w:sz="8" w:space="0" w:color="4F81BD" w:themeColor="accent1"/>
              <w:left w:val="single" w:sz="8" w:space="0" w:color="4F81BD" w:themeColor="accent1"/>
              <w:bottom w:val="single" w:sz="8" w:space="0" w:color="4F81BD" w:themeColor="accent1"/>
              <w:right w:val="single" w:sz="8" w:space="0" w:color="4F81BD" w:themeColor="accent1"/>
            </w:tcBorders>
            <w:noWrap/>
            <w:vAlign w:val="bottom"/>
          </w:tcPr>
          <w:p w14:paraId="1FF5E90F" w14:textId="3C8796CE" w:rsidR="00DE77D1" w:rsidRPr="00F219D3" w:rsidRDefault="00D938E5" w:rsidP="004722C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219D3">
              <w:rPr>
                <w:rFonts w:asciiTheme="minorHAnsi" w:hAnsiTheme="minorHAnsi" w:cstheme="minorHAnsi"/>
                <w:sz w:val="22"/>
                <w:szCs w:val="22"/>
              </w:rPr>
              <w:t>12.5</w:t>
            </w:r>
          </w:p>
        </w:tc>
        <w:tc>
          <w:tcPr>
            <w:tcW w:w="1240" w:type="dxa"/>
            <w:tcBorders>
              <w:top w:val="single" w:sz="8" w:space="0" w:color="4F81BD" w:themeColor="accent1"/>
              <w:left w:val="single" w:sz="8" w:space="0" w:color="4F81BD" w:themeColor="accent1"/>
              <w:bottom w:val="single" w:sz="8" w:space="0" w:color="4F81BD" w:themeColor="accent1"/>
              <w:right w:val="single" w:sz="8" w:space="0" w:color="4F81BD" w:themeColor="accent1"/>
            </w:tcBorders>
            <w:noWrap/>
            <w:vAlign w:val="bottom"/>
          </w:tcPr>
          <w:p w14:paraId="37FAA99C" w14:textId="1C79C0E7" w:rsidR="00DE77D1" w:rsidRPr="00F219D3" w:rsidRDefault="00DE77D1" w:rsidP="004722C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219D3">
              <w:rPr>
                <w:rFonts w:asciiTheme="minorHAnsi" w:hAnsiTheme="minorHAnsi" w:cstheme="minorHAnsi"/>
                <w:sz w:val="22"/>
                <w:szCs w:val="22"/>
              </w:rPr>
              <w:t>0.</w:t>
            </w:r>
            <w:r w:rsidR="00CF308A" w:rsidRPr="00F219D3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840" w:type="dxa"/>
            <w:tcBorders>
              <w:top w:val="single" w:sz="8" w:space="0" w:color="4F81BD" w:themeColor="accent1"/>
              <w:left w:val="single" w:sz="8" w:space="0" w:color="4F81BD" w:themeColor="accent1"/>
              <w:bottom w:val="single" w:sz="8" w:space="0" w:color="4F81BD" w:themeColor="accent1"/>
              <w:right w:val="single" w:sz="8" w:space="0" w:color="4F81BD" w:themeColor="accent1"/>
            </w:tcBorders>
            <w:noWrap/>
            <w:vAlign w:val="bottom"/>
          </w:tcPr>
          <w:p w14:paraId="26499240" w14:textId="00FBA2FD" w:rsidR="00DE77D1" w:rsidRPr="00F219D3" w:rsidRDefault="00D938E5" w:rsidP="004722C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219D3">
              <w:rPr>
                <w:rFonts w:asciiTheme="minorHAnsi" w:hAnsiTheme="minorHAnsi" w:cstheme="minorHAnsi"/>
                <w:sz w:val="22"/>
                <w:szCs w:val="22"/>
              </w:rPr>
              <w:t>9</w:t>
            </w:r>
            <w:r w:rsidR="00DE77D1" w:rsidRPr="00F219D3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8" w:space="0" w:color="4F81BD" w:themeColor="accent1"/>
              <w:left w:val="single" w:sz="8" w:space="0" w:color="4F81BD" w:themeColor="accent1"/>
              <w:bottom w:val="single" w:sz="8" w:space="0" w:color="4F81BD" w:themeColor="accent1"/>
            </w:tcBorders>
            <w:noWrap/>
            <w:vAlign w:val="bottom"/>
          </w:tcPr>
          <w:p w14:paraId="6F7C6D26" w14:textId="6C09CAD7" w:rsidR="00DE77D1" w:rsidRPr="00F219D3" w:rsidRDefault="00D938E5" w:rsidP="004722C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219D3">
              <w:rPr>
                <w:rFonts w:asciiTheme="minorHAnsi" w:hAnsiTheme="minorHAnsi" w:cstheme="minorHAnsi"/>
                <w:sz w:val="22"/>
                <w:szCs w:val="22"/>
              </w:rPr>
              <w:t>1</w:t>
            </w:r>
            <w:r w:rsidR="00DE77D1" w:rsidRPr="00F219D3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</w:tr>
      <w:tr w:rsidR="00DE77D1" w:rsidRPr="00F219D3" w14:paraId="5D7E2203" w14:textId="77777777" w:rsidTr="003E7F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Merge/>
            <w:tcBorders>
              <w:right w:val="single" w:sz="8" w:space="0" w:color="4F81BD" w:themeColor="accent1"/>
            </w:tcBorders>
            <w:noWrap/>
          </w:tcPr>
          <w:p w14:paraId="6F713D44" w14:textId="77777777" w:rsidR="00DE77D1" w:rsidRPr="00F219D3" w:rsidRDefault="00DE77D1" w:rsidP="004722C3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665" w:type="dxa"/>
            <w:vMerge/>
            <w:tcBorders>
              <w:left w:val="single" w:sz="8" w:space="0" w:color="4F81BD" w:themeColor="accent1"/>
              <w:right w:val="single" w:sz="8" w:space="0" w:color="4F81BD" w:themeColor="accent1"/>
            </w:tcBorders>
            <w:noWrap/>
          </w:tcPr>
          <w:p w14:paraId="66485555" w14:textId="77777777" w:rsidR="00DE77D1" w:rsidRPr="00F219D3" w:rsidRDefault="00DE77D1" w:rsidP="004722C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68" w:type="dxa"/>
            <w:tcBorders>
              <w:left w:val="single" w:sz="8" w:space="0" w:color="4F81BD" w:themeColor="accent1"/>
              <w:right w:val="single" w:sz="8" w:space="0" w:color="4F81BD" w:themeColor="accent1"/>
            </w:tcBorders>
            <w:noWrap/>
            <w:vAlign w:val="bottom"/>
          </w:tcPr>
          <w:p w14:paraId="7FFE92FD" w14:textId="71E75A34" w:rsidR="00DE77D1" w:rsidRPr="00F219D3" w:rsidRDefault="00D938E5" w:rsidP="004722C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219D3">
              <w:rPr>
                <w:rFonts w:asciiTheme="minorHAnsi" w:hAnsiTheme="minorHAnsi" w:cstheme="minorHAnsi"/>
                <w:sz w:val="22"/>
                <w:szCs w:val="22"/>
              </w:rPr>
              <w:t>1</w:t>
            </w:r>
            <w:r w:rsidR="00DE77D1" w:rsidRPr="00F219D3">
              <w:rPr>
                <w:rFonts w:asciiTheme="minorHAnsi" w:hAnsiTheme="minorHAnsi" w:cstheme="minorHAnsi"/>
                <w:sz w:val="22"/>
                <w:szCs w:val="22"/>
              </w:rPr>
              <w:t>5.0</w:t>
            </w:r>
          </w:p>
        </w:tc>
        <w:tc>
          <w:tcPr>
            <w:tcW w:w="1240" w:type="dxa"/>
            <w:tcBorders>
              <w:left w:val="single" w:sz="8" w:space="0" w:color="4F81BD" w:themeColor="accent1"/>
              <w:right w:val="single" w:sz="8" w:space="0" w:color="4F81BD" w:themeColor="accent1"/>
            </w:tcBorders>
            <w:noWrap/>
            <w:vAlign w:val="bottom"/>
          </w:tcPr>
          <w:p w14:paraId="6459F070" w14:textId="01BB0992" w:rsidR="00DE77D1" w:rsidRPr="00F219D3" w:rsidRDefault="00DE77D1" w:rsidP="004722C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219D3">
              <w:rPr>
                <w:rFonts w:asciiTheme="minorHAnsi" w:hAnsiTheme="minorHAnsi" w:cstheme="minorHAnsi"/>
                <w:sz w:val="22"/>
                <w:szCs w:val="22"/>
              </w:rPr>
              <w:t>0.</w:t>
            </w:r>
            <w:r w:rsidR="00CF308A" w:rsidRPr="00F219D3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840" w:type="dxa"/>
            <w:tcBorders>
              <w:left w:val="single" w:sz="8" w:space="0" w:color="4F81BD" w:themeColor="accent1"/>
              <w:right w:val="single" w:sz="8" w:space="0" w:color="4F81BD" w:themeColor="accent1"/>
            </w:tcBorders>
            <w:noWrap/>
            <w:vAlign w:val="bottom"/>
          </w:tcPr>
          <w:p w14:paraId="6969F4B1" w14:textId="67F20965" w:rsidR="00DE77D1" w:rsidRPr="00F219D3" w:rsidRDefault="00D938E5" w:rsidP="004722C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219D3">
              <w:rPr>
                <w:rFonts w:asciiTheme="minorHAnsi" w:hAnsiTheme="minorHAnsi" w:cstheme="minorHAnsi"/>
                <w:sz w:val="22"/>
                <w:szCs w:val="22"/>
              </w:rPr>
              <w:t>9</w:t>
            </w:r>
            <w:r w:rsidR="00DE77D1" w:rsidRPr="00F219D3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810" w:type="dxa"/>
            <w:tcBorders>
              <w:left w:val="single" w:sz="8" w:space="0" w:color="4F81BD" w:themeColor="accent1"/>
            </w:tcBorders>
            <w:noWrap/>
            <w:vAlign w:val="bottom"/>
          </w:tcPr>
          <w:p w14:paraId="20DD1BBF" w14:textId="234A4E96" w:rsidR="00DE77D1" w:rsidRPr="00F219D3" w:rsidRDefault="00D938E5" w:rsidP="004722C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219D3">
              <w:rPr>
                <w:rFonts w:asciiTheme="minorHAnsi" w:hAnsiTheme="minorHAnsi" w:cstheme="minorHAnsi"/>
                <w:sz w:val="22"/>
                <w:szCs w:val="22"/>
              </w:rPr>
              <w:t>1</w:t>
            </w:r>
            <w:r w:rsidR="00DE77D1" w:rsidRPr="00F219D3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</w:tr>
    </w:tbl>
    <w:p w14:paraId="67950A12" w14:textId="77777777" w:rsidR="00DE1589" w:rsidRPr="00DE1589" w:rsidRDefault="00DE1589" w:rsidP="004722C3">
      <w:pPr>
        <w:spacing w:line="360" w:lineRule="auto"/>
        <w:jc w:val="both"/>
        <w:rPr>
          <w:rFonts w:asciiTheme="minorHAnsi" w:hAnsiTheme="minorHAnsi" w:cstheme="minorHAnsi"/>
          <w:sz w:val="22"/>
          <w:szCs w:val="22"/>
          <w:highlight w:val="yellow"/>
          <w:lang w:val="en-US"/>
        </w:rPr>
      </w:pPr>
    </w:p>
    <w:p w14:paraId="72A54701" w14:textId="005C3440" w:rsidR="000F520E" w:rsidRPr="00F219D3" w:rsidRDefault="00415966" w:rsidP="004722C3">
      <w:pPr>
        <w:spacing w:line="360" w:lineRule="auto"/>
        <w:jc w:val="both"/>
        <w:rPr>
          <w:rFonts w:asciiTheme="minorHAnsi" w:hAnsiTheme="minorHAnsi" w:cstheme="minorHAnsi"/>
          <w:sz w:val="22"/>
          <w:szCs w:val="22"/>
          <w:lang w:val="en-US"/>
        </w:rPr>
      </w:pPr>
      <w:r w:rsidRPr="00F219D3">
        <w:rPr>
          <w:rFonts w:asciiTheme="minorHAnsi" w:hAnsiTheme="minorHAnsi" w:cstheme="minorHAnsi"/>
          <w:sz w:val="22"/>
          <w:szCs w:val="22"/>
          <w:lang w:val="en-US"/>
        </w:rPr>
        <w:t>Analyte ion d</w:t>
      </w:r>
      <w:r w:rsidR="000D000D" w:rsidRPr="00F219D3">
        <w:rPr>
          <w:rFonts w:asciiTheme="minorHAnsi" w:hAnsiTheme="minorHAnsi" w:cstheme="minorHAnsi"/>
          <w:sz w:val="22"/>
          <w:szCs w:val="22"/>
          <w:lang w:val="en-US"/>
        </w:rPr>
        <w:t>etection was performed with positive</w:t>
      </w:r>
      <w:r w:rsidR="00F83045" w:rsidRPr="00F219D3">
        <w:rPr>
          <w:rFonts w:asciiTheme="minorHAnsi" w:hAnsiTheme="minorHAnsi" w:cstheme="minorHAnsi"/>
          <w:sz w:val="22"/>
          <w:szCs w:val="22"/>
          <w:lang w:val="en-US"/>
        </w:rPr>
        <w:t xml:space="preserve"> and negative</w:t>
      </w:r>
      <w:r w:rsidR="000D000D" w:rsidRPr="00F219D3">
        <w:rPr>
          <w:rFonts w:asciiTheme="minorHAnsi" w:hAnsiTheme="minorHAnsi" w:cstheme="minorHAnsi"/>
          <w:sz w:val="22"/>
          <w:szCs w:val="22"/>
          <w:lang w:val="en-US"/>
        </w:rPr>
        <w:t xml:space="preserve"> electrospray ionization </w:t>
      </w:r>
      <w:r w:rsidR="00E317EC" w:rsidRPr="00F219D3">
        <w:rPr>
          <w:rFonts w:asciiTheme="minorHAnsi" w:hAnsiTheme="minorHAnsi" w:cstheme="minorHAnsi"/>
          <w:sz w:val="22"/>
          <w:szCs w:val="22"/>
          <w:lang w:val="en-US"/>
        </w:rPr>
        <w:t>in</w:t>
      </w:r>
      <w:r w:rsidR="000D000D" w:rsidRPr="00F219D3">
        <w:rPr>
          <w:rFonts w:asciiTheme="minorHAnsi" w:hAnsiTheme="minorHAnsi" w:cstheme="minorHAnsi"/>
          <w:sz w:val="22"/>
          <w:szCs w:val="22"/>
          <w:lang w:val="en-US"/>
        </w:rPr>
        <w:t xml:space="preserve"> multiple reaction</w:t>
      </w:r>
      <w:r w:rsidR="00323F41" w:rsidRPr="00F219D3">
        <w:rPr>
          <w:rFonts w:asciiTheme="minorHAnsi" w:hAnsiTheme="minorHAnsi" w:cstheme="minorHAnsi"/>
          <w:sz w:val="22"/>
          <w:szCs w:val="22"/>
          <w:lang w:val="en-US"/>
        </w:rPr>
        <w:t>s</w:t>
      </w:r>
      <w:r w:rsidR="000D000D" w:rsidRPr="00F219D3">
        <w:rPr>
          <w:rFonts w:asciiTheme="minorHAnsi" w:hAnsiTheme="minorHAnsi" w:cstheme="minorHAnsi"/>
          <w:sz w:val="22"/>
          <w:szCs w:val="22"/>
          <w:lang w:val="en-US"/>
        </w:rPr>
        <w:t xml:space="preserve"> monitoring</w:t>
      </w:r>
      <w:r w:rsidR="000F520E" w:rsidRPr="00F219D3">
        <w:rPr>
          <w:rFonts w:asciiTheme="minorHAnsi" w:hAnsiTheme="minorHAnsi" w:cstheme="minorHAnsi"/>
          <w:sz w:val="22"/>
          <w:szCs w:val="22"/>
          <w:lang w:val="en-US"/>
        </w:rPr>
        <w:t xml:space="preserve"> (MRM)</w:t>
      </w:r>
      <w:r w:rsidR="00E317EC" w:rsidRPr="00F219D3">
        <w:rPr>
          <w:rFonts w:asciiTheme="minorHAnsi" w:hAnsiTheme="minorHAnsi" w:cstheme="minorHAnsi"/>
          <w:sz w:val="22"/>
          <w:szCs w:val="22"/>
          <w:lang w:val="en-US"/>
        </w:rPr>
        <w:t xml:space="preserve"> mode</w:t>
      </w:r>
      <w:r w:rsidR="000D000D" w:rsidRPr="00F219D3">
        <w:rPr>
          <w:rFonts w:asciiTheme="minorHAnsi" w:hAnsiTheme="minorHAnsi" w:cstheme="minorHAnsi"/>
          <w:sz w:val="22"/>
          <w:szCs w:val="22"/>
          <w:lang w:val="en-US"/>
        </w:rPr>
        <w:t xml:space="preserve">. The </w:t>
      </w:r>
      <w:r w:rsidR="000F520E" w:rsidRPr="00F219D3">
        <w:rPr>
          <w:rFonts w:asciiTheme="minorHAnsi" w:hAnsiTheme="minorHAnsi" w:cstheme="minorHAnsi"/>
          <w:sz w:val="22"/>
          <w:szCs w:val="22"/>
          <w:lang w:val="en-US"/>
        </w:rPr>
        <w:t>MRM</w:t>
      </w:r>
      <w:r w:rsidR="000D000D" w:rsidRPr="00F219D3">
        <w:rPr>
          <w:rFonts w:asciiTheme="minorHAnsi" w:hAnsiTheme="minorHAnsi" w:cstheme="minorHAnsi"/>
          <w:sz w:val="22"/>
          <w:szCs w:val="22"/>
          <w:lang w:val="en-US"/>
        </w:rPr>
        <w:t xml:space="preserve"> transitions monitored for quantification </w:t>
      </w:r>
      <w:r w:rsidR="00BC40E6" w:rsidRPr="00F219D3">
        <w:rPr>
          <w:rFonts w:asciiTheme="minorHAnsi" w:hAnsiTheme="minorHAnsi" w:cstheme="minorHAnsi"/>
          <w:sz w:val="22"/>
          <w:szCs w:val="22"/>
          <w:lang w:val="en-US"/>
        </w:rPr>
        <w:t xml:space="preserve">and validation </w:t>
      </w:r>
      <w:r w:rsidR="000D000D" w:rsidRPr="00F219D3">
        <w:rPr>
          <w:rFonts w:asciiTheme="minorHAnsi" w:hAnsiTheme="minorHAnsi" w:cstheme="minorHAnsi"/>
          <w:sz w:val="22"/>
          <w:szCs w:val="22"/>
          <w:lang w:val="en-US"/>
        </w:rPr>
        <w:t xml:space="preserve">are given in </w:t>
      </w:r>
      <w:r w:rsidR="007B7A69" w:rsidRPr="00F219D3">
        <w:rPr>
          <w:rFonts w:asciiTheme="minorHAnsi" w:hAnsiTheme="minorHAnsi" w:cstheme="minorHAnsi"/>
          <w:sz w:val="22"/>
          <w:szCs w:val="22"/>
          <w:lang w:val="en-US"/>
        </w:rPr>
        <w:t>T</w:t>
      </w:r>
      <w:r w:rsidR="00C125DC" w:rsidRPr="00F219D3">
        <w:rPr>
          <w:rFonts w:asciiTheme="minorHAnsi" w:hAnsiTheme="minorHAnsi" w:cstheme="minorHAnsi"/>
          <w:sz w:val="22"/>
          <w:szCs w:val="22"/>
          <w:lang w:val="en-US"/>
        </w:rPr>
        <w:t>able 2</w:t>
      </w:r>
      <w:r w:rsidR="000D000D" w:rsidRPr="00F219D3">
        <w:rPr>
          <w:rFonts w:asciiTheme="minorHAnsi" w:hAnsiTheme="minorHAnsi" w:cstheme="minorHAnsi"/>
          <w:sz w:val="22"/>
          <w:szCs w:val="22"/>
          <w:lang w:val="en-US"/>
        </w:rPr>
        <w:t xml:space="preserve">. </w:t>
      </w:r>
    </w:p>
    <w:p w14:paraId="5809A67E" w14:textId="77777777" w:rsidR="00CD12FA" w:rsidRDefault="00CD12FA" w:rsidP="004722C3">
      <w:pPr>
        <w:spacing w:after="200" w:line="360" w:lineRule="auto"/>
        <w:rPr>
          <w:rFonts w:asciiTheme="minorHAnsi" w:hAnsiTheme="minorHAnsi" w:cstheme="minorHAnsi"/>
          <w:b/>
          <w:bCs/>
          <w:iCs/>
          <w:sz w:val="22"/>
          <w:szCs w:val="22"/>
          <w:lang w:val="en-GB"/>
        </w:rPr>
      </w:pPr>
    </w:p>
    <w:p w14:paraId="32041E70" w14:textId="77777777" w:rsidR="00F219D3" w:rsidRDefault="00F219D3" w:rsidP="004722C3">
      <w:pPr>
        <w:spacing w:after="200" w:line="360" w:lineRule="auto"/>
        <w:rPr>
          <w:rFonts w:asciiTheme="minorHAnsi" w:hAnsiTheme="minorHAnsi" w:cstheme="minorHAnsi"/>
          <w:b/>
          <w:bCs/>
          <w:iCs/>
          <w:sz w:val="22"/>
          <w:szCs w:val="22"/>
          <w:lang w:val="en-GB"/>
        </w:rPr>
      </w:pPr>
    </w:p>
    <w:p w14:paraId="74FC6707" w14:textId="77777777" w:rsidR="00DE1589" w:rsidRPr="00F219D3" w:rsidRDefault="00DE1589" w:rsidP="004722C3">
      <w:pPr>
        <w:spacing w:after="200" w:line="360" w:lineRule="auto"/>
        <w:rPr>
          <w:rFonts w:asciiTheme="minorHAnsi" w:hAnsiTheme="minorHAnsi" w:cstheme="minorHAnsi"/>
          <w:b/>
          <w:bCs/>
          <w:iCs/>
          <w:sz w:val="22"/>
          <w:szCs w:val="22"/>
          <w:lang w:val="en-GB"/>
        </w:rPr>
      </w:pPr>
    </w:p>
    <w:p w14:paraId="63CBA449" w14:textId="6674823D" w:rsidR="00D87875" w:rsidRPr="00C668AA" w:rsidRDefault="00EB32F1" w:rsidP="004722C3">
      <w:pPr>
        <w:spacing w:after="200" w:line="360" w:lineRule="auto"/>
        <w:rPr>
          <w:rFonts w:asciiTheme="minorHAnsi" w:hAnsiTheme="minorHAnsi" w:cstheme="minorHAnsi"/>
          <w:b/>
          <w:bCs/>
          <w:iCs/>
          <w:lang w:val="en-GB"/>
        </w:rPr>
      </w:pPr>
      <w:r w:rsidRPr="00C668AA">
        <w:rPr>
          <w:rFonts w:asciiTheme="minorHAnsi" w:hAnsiTheme="minorHAnsi" w:cstheme="minorHAnsi"/>
          <w:b/>
          <w:bCs/>
          <w:iCs/>
          <w:lang w:val="en-GB"/>
        </w:rPr>
        <w:lastRenderedPageBreak/>
        <w:t>T</w:t>
      </w:r>
      <w:r w:rsidR="00C125DC" w:rsidRPr="00C668AA">
        <w:rPr>
          <w:rFonts w:asciiTheme="minorHAnsi" w:hAnsiTheme="minorHAnsi" w:cstheme="minorHAnsi"/>
          <w:b/>
          <w:bCs/>
          <w:iCs/>
          <w:lang w:val="en-GB"/>
        </w:rPr>
        <w:t xml:space="preserve">able </w:t>
      </w:r>
      <w:r w:rsidR="00DE77D1" w:rsidRPr="00C668AA">
        <w:rPr>
          <w:rFonts w:asciiTheme="minorHAnsi" w:hAnsiTheme="minorHAnsi" w:cstheme="minorHAnsi"/>
          <w:b/>
          <w:bCs/>
          <w:iCs/>
          <w:lang w:val="en-GB"/>
        </w:rPr>
        <w:t>2</w:t>
      </w:r>
      <w:r w:rsidR="00C125DC" w:rsidRPr="00C668AA">
        <w:rPr>
          <w:rFonts w:asciiTheme="minorHAnsi" w:hAnsiTheme="minorHAnsi" w:cstheme="minorHAnsi"/>
          <w:b/>
          <w:bCs/>
          <w:iCs/>
          <w:lang w:val="en-GB"/>
        </w:rPr>
        <w:t xml:space="preserve"> </w:t>
      </w:r>
    </w:p>
    <w:p w14:paraId="166A65C8" w14:textId="77777777" w:rsidR="000D000D" w:rsidRPr="00F219D3" w:rsidRDefault="004147B4" w:rsidP="004722C3">
      <w:pPr>
        <w:spacing w:after="200" w:line="360" w:lineRule="auto"/>
        <w:rPr>
          <w:rFonts w:asciiTheme="minorHAnsi" w:hAnsiTheme="minorHAnsi" w:cstheme="minorHAnsi"/>
          <w:iCs/>
          <w:sz w:val="22"/>
          <w:szCs w:val="22"/>
          <w:lang w:val="en-GB"/>
        </w:rPr>
      </w:pPr>
      <w:r w:rsidRPr="00F219D3">
        <w:rPr>
          <w:rFonts w:asciiTheme="minorHAnsi" w:hAnsiTheme="minorHAnsi" w:cstheme="minorHAnsi"/>
          <w:iCs/>
          <w:sz w:val="22"/>
          <w:szCs w:val="22"/>
          <w:lang w:val="en-GB"/>
        </w:rPr>
        <w:t xml:space="preserve">MRM transitions </w:t>
      </w:r>
      <w:r w:rsidR="000D000D" w:rsidRPr="00F219D3">
        <w:rPr>
          <w:rFonts w:asciiTheme="minorHAnsi" w:hAnsiTheme="minorHAnsi" w:cstheme="minorHAnsi"/>
          <w:iCs/>
          <w:sz w:val="22"/>
          <w:szCs w:val="22"/>
          <w:lang w:val="en-GB"/>
        </w:rPr>
        <w:t>for</w:t>
      </w:r>
      <w:r w:rsidRPr="00F219D3">
        <w:rPr>
          <w:rFonts w:asciiTheme="minorHAnsi" w:hAnsiTheme="minorHAnsi" w:cstheme="minorHAnsi"/>
          <w:iCs/>
          <w:sz w:val="22"/>
          <w:szCs w:val="22"/>
          <w:lang w:val="en-GB"/>
        </w:rPr>
        <w:t xml:space="preserve"> analytes and internal standards</w:t>
      </w:r>
      <w:r w:rsidR="0062597A" w:rsidRPr="00F219D3">
        <w:rPr>
          <w:rFonts w:asciiTheme="minorHAnsi" w:hAnsiTheme="minorHAnsi" w:cstheme="minorHAnsi"/>
          <w:iCs/>
          <w:sz w:val="22"/>
          <w:szCs w:val="22"/>
          <w:lang w:val="en-GB"/>
        </w:rPr>
        <w:t>; LC-MS/MS.</w:t>
      </w:r>
    </w:p>
    <w:tbl>
      <w:tblPr>
        <w:tblW w:w="9087" w:type="dxa"/>
        <w:tblInd w:w="93" w:type="dxa"/>
        <w:tblLook w:val="04A0" w:firstRow="1" w:lastRow="0" w:firstColumn="1" w:lastColumn="0" w:noHBand="0" w:noVBand="1"/>
      </w:tblPr>
      <w:tblGrid>
        <w:gridCol w:w="3255"/>
        <w:gridCol w:w="1440"/>
        <w:gridCol w:w="1530"/>
        <w:gridCol w:w="720"/>
        <w:gridCol w:w="990"/>
        <w:gridCol w:w="1152"/>
      </w:tblGrid>
      <w:tr w:rsidR="004147B4" w:rsidRPr="00F219D3" w14:paraId="74D82E56" w14:textId="77777777" w:rsidTr="00E11213">
        <w:trPr>
          <w:trHeight w:val="720"/>
        </w:trPr>
        <w:tc>
          <w:tcPr>
            <w:tcW w:w="3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ACF544B" w14:textId="77777777" w:rsidR="0090051C" w:rsidRPr="00F219D3" w:rsidRDefault="0090051C" w:rsidP="004722C3">
            <w:pPr>
              <w:spacing w:line="360" w:lineRule="auto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lang w:val="en-US" w:eastAsia="en-US"/>
              </w:rPr>
            </w:pPr>
            <w:r w:rsidRPr="00F219D3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lang w:val="en-US" w:eastAsia="en-US"/>
              </w:rPr>
              <w:t>Analyt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EE18249" w14:textId="77777777" w:rsidR="0090051C" w:rsidRPr="00F219D3" w:rsidRDefault="0090051C" w:rsidP="004722C3">
            <w:pPr>
              <w:spacing w:line="36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lang w:val="en-US" w:eastAsia="en-US"/>
              </w:rPr>
            </w:pPr>
            <w:r w:rsidRPr="00F219D3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lang w:val="en-US" w:eastAsia="en-US"/>
              </w:rPr>
              <w:t xml:space="preserve"> MRM Transition (Quantifier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C4FF779" w14:textId="77777777" w:rsidR="0090051C" w:rsidRPr="00F219D3" w:rsidRDefault="0090051C" w:rsidP="004722C3">
            <w:pPr>
              <w:spacing w:line="36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lang w:val="en-US" w:eastAsia="en-US"/>
              </w:rPr>
            </w:pPr>
            <w:r w:rsidRPr="00F219D3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lang w:val="en-US" w:eastAsia="en-US"/>
              </w:rPr>
              <w:t xml:space="preserve"> MRM Transition (Qualifier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2D5A556" w14:textId="04A2A3A3" w:rsidR="0090051C" w:rsidRPr="00F219D3" w:rsidRDefault="0090051C" w:rsidP="004722C3">
            <w:pPr>
              <w:spacing w:line="36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lang w:val="en-US" w:eastAsia="en-US"/>
              </w:rPr>
            </w:pPr>
            <w:r w:rsidRPr="00F219D3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lang w:val="en-US" w:eastAsia="en-US"/>
              </w:rPr>
              <w:t>Dwell Time (</w:t>
            </w:r>
            <w:proofErr w:type="spellStart"/>
            <w:r w:rsidR="004D7D61" w:rsidRPr="00F219D3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lang w:val="en-US" w:eastAsia="en-US"/>
              </w:rPr>
              <w:t>m</w:t>
            </w:r>
            <w:r w:rsidRPr="00F219D3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lang w:val="en-US" w:eastAsia="en-US"/>
              </w:rPr>
              <w:t>s</w:t>
            </w:r>
            <w:proofErr w:type="spellEnd"/>
            <w:r w:rsidRPr="00F219D3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lang w:val="en-US" w:eastAsia="en-US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934BFEA" w14:textId="77777777" w:rsidR="0090051C" w:rsidRPr="00F219D3" w:rsidRDefault="0090051C" w:rsidP="004722C3">
            <w:pPr>
              <w:spacing w:line="36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lang w:val="en-US" w:eastAsia="en-US"/>
              </w:rPr>
            </w:pPr>
            <w:r w:rsidRPr="00F219D3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lang w:val="en-US" w:eastAsia="en-US"/>
              </w:rPr>
              <w:t>Cone Voltage (V)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7B34E86" w14:textId="77777777" w:rsidR="0090051C" w:rsidRPr="00F219D3" w:rsidRDefault="004147B4" w:rsidP="004722C3">
            <w:pPr>
              <w:spacing w:line="360" w:lineRule="auto"/>
              <w:jc w:val="center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lang w:val="en-US" w:eastAsia="en-US"/>
              </w:rPr>
            </w:pPr>
            <w:r w:rsidRPr="00F219D3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lang w:val="en-US" w:eastAsia="en-US"/>
              </w:rPr>
              <w:t>Collision Energ</w:t>
            </w:r>
            <w:r w:rsidR="0090051C" w:rsidRPr="00F219D3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lang w:val="en-US" w:eastAsia="en-US"/>
              </w:rPr>
              <w:t>y (V)</w:t>
            </w:r>
          </w:p>
        </w:tc>
      </w:tr>
      <w:tr w:rsidR="004147B4" w:rsidRPr="00F219D3" w14:paraId="77DE762F" w14:textId="77777777" w:rsidTr="00E11213">
        <w:trPr>
          <w:trHeight w:val="360"/>
        </w:trPr>
        <w:tc>
          <w:tcPr>
            <w:tcW w:w="3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769A45" w14:textId="1B608766" w:rsidR="0090051C" w:rsidRPr="00F219D3" w:rsidRDefault="00E11213" w:rsidP="004722C3">
            <w:pPr>
              <w:spacing w:line="360" w:lineRule="auto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lang w:val="en-US" w:eastAsia="en-US"/>
              </w:rPr>
            </w:pPr>
            <w:r w:rsidRPr="00F219D3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lang w:val="en-US" w:eastAsia="en-US"/>
              </w:rPr>
              <w:t>Thyronine (T</w:t>
            </w:r>
            <w:r w:rsidRPr="00F219D3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vertAlign w:val="subscript"/>
                <w:lang w:val="en-US" w:eastAsia="en-US"/>
              </w:rPr>
              <w:t>0</w:t>
            </w:r>
            <w:r w:rsidRPr="00F219D3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lang w:val="en-US" w:eastAsia="en-US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091ACF" w14:textId="0A7EE545" w:rsidR="0090051C" w:rsidRPr="00F219D3" w:rsidRDefault="00E11213" w:rsidP="004722C3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</w:pPr>
            <w:r w:rsidRPr="00F219D3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  <w:t>274.00</w:t>
            </w:r>
            <w:r w:rsidR="0090051C" w:rsidRPr="00F219D3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  <w:t xml:space="preserve"> &gt; </w:t>
            </w:r>
            <w:r w:rsidRPr="00F219D3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  <w:t>257.2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567DEB" w14:textId="00961102" w:rsidR="0090051C" w:rsidRPr="00F219D3" w:rsidRDefault="00E11213" w:rsidP="004722C3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</w:pPr>
            <w:r w:rsidRPr="00F219D3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  <w:t>274.00 &gt; 215.2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2990FE" w14:textId="31574E82" w:rsidR="0090051C" w:rsidRPr="00F219D3" w:rsidRDefault="00E11213" w:rsidP="004722C3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</w:pPr>
            <w:r w:rsidRPr="00F219D3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  <w:t>2</w:t>
            </w:r>
            <w:r w:rsidR="0090051C" w:rsidRPr="00F219D3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AC140E" w14:textId="77777777" w:rsidR="0090051C" w:rsidRPr="00F219D3" w:rsidRDefault="0090051C" w:rsidP="004722C3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</w:pPr>
            <w:r w:rsidRPr="00F219D3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  <w:t>3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89FDE7" w14:textId="260BB4EB" w:rsidR="0090051C" w:rsidRPr="00F219D3" w:rsidRDefault="00E11213" w:rsidP="004722C3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</w:pPr>
            <w:r w:rsidRPr="00F219D3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  <w:t>(18)</w:t>
            </w:r>
            <w:r w:rsidR="002B4A40" w:rsidRPr="00F219D3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r w:rsidRPr="00F219D3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  <w:t>/</w:t>
            </w:r>
            <w:r w:rsidR="002B4A40" w:rsidRPr="00F219D3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r w:rsidRPr="00F219D3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  <w:t>(10)</w:t>
            </w:r>
          </w:p>
        </w:tc>
      </w:tr>
      <w:tr w:rsidR="004147B4" w:rsidRPr="00F219D3" w14:paraId="610DEE21" w14:textId="77777777" w:rsidTr="00E11213">
        <w:trPr>
          <w:trHeight w:val="360"/>
        </w:trPr>
        <w:tc>
          <w:tcPr>
            <w:tcW w:w="3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68DF3D" w14:textId="78681F3C" w:rsidR="0090051C" w:rsidRPr="00F219D3" w:rsidRDefault="00E11213" w:rsidP="004722C3">
            <w:pPr>
              <w:spacing w:line="360" w:lineRule="auto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lang w:val="en-US" w:eastAsia="en-US"/>
              </w:rPr>
            </w:pPr>
            <w:r w:rsidRPr="00F219D3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lang w:val="en-US" w:eastAsia="en-US"/>
              </w:rPr>
              <w:t>3 - Iodothyronine (T</w:t>
            </w:r>
            <w:r w:rsidRPr="00F219D3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vertAlign w:val="subscript"/>
                <w:lang w:val="en-US" w:eastAsia="en-US"/>
              </w:rPr>
              <w:t>1</w:t>
            </w:r>
            <w:r w:rsidRPr="00F219D3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lang w:val="en-US" w:eastAsia="en-US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48EBDE" w14:textId="1079175F" w:rsidR="0090051C" w:rsidRPr="00F219D3" w:rsidRDefault="004D7D61" w:rsidP="004722C3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</w:pPr>
            <w:r w:rsidRPr="00F219D3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  <w:t>400.00</w:t>
            </w:r>
            <w:r w:rsidR="0090051C" w:rsidRPr="00F219D3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  <w:t xml:space="preserve"> &gt; </w:t>
            </w:r>
            <w:r w:rsidRPr="00F219D3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  <w:t>354.0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8D9324" w14:textId="3D3278C4" w:rsidR="0090051C" w:rsidRPr="00F219D3" w:rsidRDefault="0090051C" w:rsidP="004722C3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</w:pPr>
            <w:r w:rsidRPr="00F219D3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  <w:t> </w:t>
            </w:r>
            <w:r w:rsidR="004D7D61" w:rsidRPr="00F219D3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  <w:t>400.00 &gt; 354.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52B0B4" w14:textId="61E3D585" w:rsidR="0090051C" w:rsidRPr="00F219D3" w:rsidRDefault="004D7D61" w:rsidP="004722C3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</w:pPr>
            <w:r w:rsidRPr="00F219D3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  <w:t>2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51E76C" w14:textId="77777777" w:rsidR="0090051C" w:rsidRPr="00F219D3" w:rsidRDefault="0090051C" w:rsidP="004722C3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</w:pPr>
            <w:r w:rsidRPr="00F219D3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  <w:t>3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27E1CB" w14:textId="525DEC35" w:rsidR="0090051C" w:rsidRPr="00F219D3" w:rsidRDefault="0090051C" w:rsidP="004722C3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</w:pPr>
            <w:r w:rsidRPr="00F219D3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  <w:t>1</w:t>
            </w:r>
            <w:r w:rsidR="004D7D61" w:rsidRPr="00F219D3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  <w:t>7</w:t>
            </w:r>
          </w:p>
        </w:tc>
      </w:tr>
      <w:tr w:rsidR="004147B4" w:rsidRPr="00F219D3" w14:paraId="682B45B4" w14:textId="77777777" w:rsidTr="00E11213">
        <w:trPr>
          <w:trHeight w:val="360"/>
        </w:trPr>
        <w:tc>
          <w:tcPr>
            <w:tcW w:w="3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754978" w14:textId="68F2986E" w:rsidR="0090051C" w:rsidRPr="00F219D3" w:rsidRDefault="00E11213" w:rsidP="004722C3">
            <w:pPr>
              <w:spacing w:line="360" w:lineRule="auto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lang w:val="en-US" w:eastAsia="en-US"/>
              </w:rPr>
            </w:pPr>
            <w:r w:rsidRPr="00F219D3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lang w:val="en-US" w:eastAsia="en-US"/>
              </w:rPr>
              <w:t xml:space="preserve">3 - </w:t>
            </w:r>
            <w:proofErr w:type="spellStart"/>
            <w:r w:rsidRPr="00F219D3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lang w:val="en-US" w:eastAsia="en-US"/>
              </w:rPr>
              <w:t>Iodothyronamine</w:t>
            </w:r>
            <w:proofErr w:type="spellEnd"/>
            <w:r w:rsidRPr="00F219D3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lang w:val="en-US" w:eastAsia="en-US"/>
              </w:rPr>
              <w:t xml:space="preserve"> (T</w:t>
            </w:r>
            <w:r w:rsidRPr="00F219D3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vertAlign w:val="subscript"/>
                <w:lang w:val="en-US" w:eastAsia="en-US"/>
              </w:rPr>
              <w:t>1</w:t>
            </w:r>
            <w:r w:rsidRPr="00F219D3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lang w:val="en-US" w:eastAsia="en-US"/>
              </w:rPr>
              <w:t>AM),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906680" w14:textId="0F5BC14D" w:rsidR="0090051C" w:rsidRPr="00F219D3" w:rsidRDefault="004D7D61" w:rsidP="004722C3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</w:pPr>
            <w:r w:rsidRPr="00F219D3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  <w:t>355.98</w:t>
            </w:r>
            <w:r w:rsidR="0090051C" w:rsidRPr="00F219D3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  <w:t xml:space="preserve"> &gt; </w:t>
            </w:r>
            <w:r w:rsidRPr="00F219D3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  <w:t>212.1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B8F12C" w14:textId="56D82714" w:rsidR="0090051C" w:rsidRPr="00F219D3" w:rsidRDefault="004D7D61" w:rsidP="004722C3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</w:pPr>
            <w:r w:rsidRPr="00F219D3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  <w:t>355.98 &gt; 339.1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09196D" w14:textId="296A5BE2" w:rsidR="0090051C" w:rsidRPr="00F219D3" w:rsidRDefault="004D7D61" w:rsidP="004722C3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</w:pPr>
            <w:r w:rsidRPr="00F219D3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  <w:t>2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21286A" w14:textId="77777777" w:rsidR="0090051C" w:rsidRPr="00F219D3" w:rsidRDefault="0090051C" w:rsidP="004722C3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</w:pPr>
            <w:r w:rsidRPr="00F219D3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  <w:t>5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183EBB" w14:textId="7A52A427" w:rsidR="0090051C" w:rsidRPr="00F219D3" w:rsidRDefault="0090051C" w:rsidP="004722C3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</w:pPr>
            <w:r w:rsidRPr="00F219D3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  <w:t>(</w:t>
            </w:r>
            <w:r w:rsidR="004D7D61" w:rsidRPr="00F219D3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  <w:t>1</w:t>
            </w:r>
            <w:r w:rsidRPr="00F219D3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  <w:t>5)</w:t>
            </w:r>
            <w:r w:rsidR="002B4A40" w:rsidRPr="00F219D3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r w:rsidRPr="00F219D3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  <w:t>/</w:t>
            </w:r>
            <w:r w:rsidR="002B4A40" w:rsidRPr="00F219D3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r w:rsidRPr="00F219D3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  <w:t>(</w:t>
            </w:r>
            <w:r w:rsidR="004D7D61" w:rsidRPr="00F219D3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  <w:t>10</w:t>
            </w:r>
            <w:r w:rsidRPr="00F219D3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  <w:t>)</w:t>
            </w:r>
          </w:p>
        </w:tc>
      </w:tr>
      <w:tr w:rsidR="004147B4" w:rsidRPr="00F219D3" w14:paraId="52F8EF73" w14:textId="77777777" w:rsidTr="00E11213">
        <w:trPr>
          <w:trHeight w:val="360"/>
        </w:trPr>
        <w:tc>
          <w:tcPr>
            <w:tcW w:w="3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1DE5F4" w14:textId="52D9F527" w:rsidR="0090051C" w:rsidRPr="00F219D3" w:rsidRDefault="00E11213" w:rsidP="004722C3">
            <w:pPr>
              <w:spacing w:line="360" w:lineRule="auto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lang w:val="en-US" w:eastAsia="en-US"/>
              </w:rPr>
            </w:pPr>
            <w:r w:rsidRPr="00F219D3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lang w:val="en-US" w:eastAsia="en-US"/>
              </w:rPr>
              <w:t>3,3′- Diiodothyronine (3,3′-T</w:t>
            </w:r>
            <w:r w:rsidRPr="00F219D3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vertAlign w:val="subscript"/>
                <w:lang w:val="en-US" w:eastAsia="en-US"/>
              </w:rPr>
              <w:t>2</w:t>
            </w:r>
            <w:r w:rsidRPr="00F219D3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lang w:val="en-US" w:eastAsia="en-US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0B9A22" w14:textId="752D4714" w:rsidR="0090051C" w:rsidRPr="00F219D3" w:rsidRDefault="004D7D61" w:rsidP="004722C3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</w:pPr>
            <w:r w:rsidRPr="00F219D3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  <w:t>525.93</w:t>
            </w:r>
            <w:r w:rsidR="0090051C" w:rsidRPr="00F219D3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  <w:t xml:space="preserve"> &gt; </w:t>
            </w:r>
            <w:r w:rsidRPr="00F219D3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  <w:t>381.9</w:t>
            </w:r>
            <w:r w:rsidR="00CE6820" w:rsidRPr="00F219D3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24D1AE" w14:textId="0E65FE7D" w:rsidR="0090051C" w:rsidRPr="00F219D3" w:rsidRDefault="004D7D61" w:rsidP="004722C3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</w:pPr>
            <w:r w:rsidRPr="00F219D3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  <w:t>525.93 &gt; 478.90</w:t>
            </w:r>
            <w:r w:rsidR="0090051C" w:rsidRPr="00F219D3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8CFD6B" w14:textId="3DC46BE9" w:rsidR="0090051C" w:rsidRPr="00F219D3" w:rsidRDefault="004D7D61" w:rsidP="004722C3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</w:pPr>
            <w:r w:rsidRPr="00F219D3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  <w:t>8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E2B96E" w14:textId="77777777" w:rsidR="0090051C" w:rsidRPr="00F219D3" w:rsidRDefault="0090051C" w:rsidP="004722C3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</w:pPr>
            <w:r w:rsidRPr="00F219D3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  <w:t>5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F07657" w14:textId="2E5F2A49" w:rsidR="0090051C" w:rsidRPr="00F219D3" w:rsidRDefault="004D7D61" w:rsidP="004722C3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</w:pPr>
            <w:r w:rsidRPr="00F219D3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  <w:t>(21)</w:t>
            </w:r>
            <w:r w:rsidR="002B4A40" w:rsidRPr="00F219D3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r w:rsidRPr="00F219D3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  <w:t>/</w:t>
            </w:r>
            <w:r w:rsidR="002B4A40" w:rsidRPr="00F219D3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r w:rsidRPr="00F219D3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  <w:t>(20)</w:t>
            </w:r>
          </w:p>
        </w:tc>
      </w:tr>
      <w:tr w:rsidR="004147B4" w:rsidRPr="00F219D3" w14:paraId="46476C6D" w14:textId="77777777" w:rsidTr="00E11213">
        <w:trPr>
          <w:trHeight w:val="360"/>
        </w:trPr>
        <w:tc>
          <w:tcPr>
            <w:tcW w:w="3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06F4C2" w14:textId="43DFF253" w:rsidR="0090051C" w:rsidRPr="00F219D3" w:rsidRDefault="00E11213" w:rsidP="004722C3">
            <w:pPr>
              <w:spacing w:line="360" w:lineRule="auto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lang w:val="en-US" w:eastAsia="en-US"/>
              </w:rPr>
            </w:pPr>
            <w:r w:rsidRPr="00F219D3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lang w:val="en-US" w:eastAsia="en-US"/>
              </w:rPr>
              <w:t>3,3′- Diiodothyronine-</w:t>
            </w:r>
            <w:r w:rsidRPr="00F219D3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vertAlign w:val="superscript"/>
                <w:lang w:val="en-US" w:eastAsia="en-US"/>
              </w:rPr>
              <w:t>13</w:t>
            </w:r>
            <w:r w:rsidRPr="00F219D3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lang w:val="en-US" w:eastAsia="en-US"/>
              </w:rPr>
              <w:t>C</w:t>
            </w:r>
            <w:r w:rsidRPr="00F219D3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vertAlign w:val="subscript"/>
                <w:lang w:val="en-US" w:eastAsia="en-US"/>
              </w:rPr>
              <w:t>6</w:t>
            </w:r>
            <w:r w:rsidRPr="00F219D3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lang w:val="en-US" w:eastAsia="en-US"/>
              </w:rPr>
              <w:t xml:space="preserve"> (T</w:t>
            </w:r>
            <w:r w:rsidRPr="00F219D3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vertAlign w:val="subscript"/>
                <w:lang w:val="en-US" w:eastAsia="en-US"/>
              </w:rPr>
              <w:t>2</w:t>
            </w:r>
            <w:r w:rsidRPr="00F219D3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lang w:val="en-US" w:eastAsia="en-US"/>
              </w:rPr>
              <w:t>-</w:t>
            </w:r>
            <w:r w:rsidRPr="00F219D3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vertAlign w:val="superscript"/>
                <w:lang w:val="en-US" w:eastAsia="en-US"/>
              </w:rPr>
              <w:t>13</w:t>
            </w:r>
            <w:r w:rsidRPr="00F219D3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lang w:val="en-US" w:eastAsia="en-US"/>
              </w:rPr>
              <w:t>C</w:t>
            </w:r>
            <w:r w:rsidRPr="00F219D3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vertAlign w:val="subscript"/>
                <w:lang w:val="en-US" w:eastAsia="en-US"/>
              </w:rPr>
              <w:t>6</w:t>
            </w:r>
            <w:r w:rsidRPr="00F219D3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lang w:val="en-US" w:eastAsia="en-US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E8721F" w14:textId="2A1EA85A" w:rsidR="0090051C" w:rsidRPr="00F219D3" w:rsidRDefault="004D7D61" w:rsidP="004722C3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</w:pPr>
            <w:r w:rsidRPr="00F219D3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  <w:t>531.95</w:t>
            </w:r>
            <w:r w:rsidR="0090051C" w:rsidRPr="00F219D3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  <w:t xml:space="preserve"> &gt; </w:t>
            </w:r>
            <w:r w:rsidRPr="00F219D3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  <w:t>485.8</w:t>
            </w:r>
            <w:r w:rsidR="00CE6820" w:rsidRPr="00F219D3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6ED937" w14:textId="7A805B7F" w:rsidR="0090051C" w:rsidRPr="00F219D3" w:rsidRDefault="0090051C" w:rsidP="004722C3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8FF788" w14:textId="0BF7AC65" w:rsidR="0090051C" w:rsidRPr="00F219D3" w:rsidRDefault="004D7D61" w:rsidP="004722C3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</w:pPr>
            <w:r w:rsidRPr="00F219D3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  <w:t>8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18139D" w14:textId="77777777" w:rsidR="0090051C" w:rsidRPr="00F219D3" w:rsidRDefault="0090051C" w:rsidP="004722C3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</w:pPr>
            <w:r w:rsidRPr="00F219D3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  <w:t>5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B56DF0" w14:textId="6D5E080B" w:rsidR="0090051C" w:rsidRPr="00F219D3" w:rsidRDefault="004D7D61" w:rsidP="004722C3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</w:pPr>
            <w:r w:rsidRPr="00F219D3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  <w:t>20</w:t>
            </w:r>
          </w:p>
        </w:tc>
      </w:tr>
      <w:tr w:rsidR="004147B4" w:rsidRPr="00F219D3" w14:paraId="2BFF6643" w14:textId="77777777" w:rsidTr="00E11213">
        <w:trPr>
          <w:trHeight w:val="360"/>
        </w:trPr>
        <w:tc>
          <w:tcPr>
            <w:tcW w:w="3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175C14" w14:textId="659CC9DB" w:rsidR="0090051C" w:rsidRPr="00F219D3" w:rsidRDefault="00E11213" w:rsidP="004722C3">
            <w:pPr>
              <w:spacing w:line="360" w:lineRule="auto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lang w:val="en-US" w:eastAsia="en-US"/>
              </w:rPr>
            </w:pPr>
            <w:r w:rsidRPr="00F219D3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lang w:val="en-US" w:eastAsia="en-US"/>
              </w:rPr>
              <w:t>3,5 - Diiodothyronine (3,5-T</w:t>
            </w:r>
            <w:r w:rsidRPr="00F219D3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vertAlign w:val="subscript"/>
                <w:lang w:val="en-US" w:eastAsia="en-US"/>
              </w:rPr>
              <w:t>2</w:t>
            </w:r>
            <w:r w:rsidRPr="00F219D3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lang w:val="en-US" w:eastAsia="en-US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3433DF" w14:textId="29512F2F" w:rsidR="0090051C" w:rsidRPr="00F219D3" w:rsidRDefault="004D7D61" w:rsidP="004722C3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</w:pPr>
            <w:r w:rsidRPr="00F219D3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  <w:t>525.95</w:t>
            </w:r>
            <w:r w:rsidR="0090051C" w:rsidRPr="00F219D3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  <w:t xml:space="preserve"> &gt; </w:t>
            </w:r>
            <w:r w:rsidRPr="00F219D3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  <w:t>479.9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B6CC3A" w14:textId="140E2F02" w:rsidR="0090051C" w:rsidRPr="00F219D3" w:rsidRDefault="00B43FF2" w:rsidP="004722C3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</w:pPr>
            <w:r w:rsidRPr="00F219D3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  <w:t>525.95 &gt; 353.00</w:t>
            </w:r>
            <w:r w:rsidR="0090051C" w:rsidRPr="00F219D3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C59B38" w14:textId="53966181" w:rsidR="0090051C" w:rsidRPr="00F219D3" w:rsidRDefault="004D7D61" w:rsidP="004722C3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</w:pPr>
            <w:r w:rsidRPr="00F219D3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  <w:t>2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E09E7E" w14:textId="77777777" w:rsidR="0090051C" w:rsidRPr="00F219D3" w:rsidRDefault="0090051C" w:rsidP="004722C3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</w:pPr>
            <w:r w:rsidRPr="00F219D3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  <w:t>5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2D1806" w14:textId="634B0991" w:rsidR="0090051C" w:rsidRPr="00F219D3" w:rsidRDefault="00B43FF2" w:rsidP="004722C3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</w:pPr>
            <w:r w:rsidRPr="00F219D3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  <w:t>(29)</w:t>
            </w:r>
            <w:r w:rsidR="002B4A40" w:rsidRPr="00F219D3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r w:rsidRPr="00F219D3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  <w:t>/</w:t>
            </w:r>
            <w:r w:rsidR="002B4A40" w:rsidRPr="00F219D3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r w:rsidRPr="00F219D3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  <w:t>(19)</w:t>
            </w:r>
          </w:p>
        </w:tc>
      </w:tr>
      <w:tr w:rsidR="004147B4" w:rsidRPr="00F219D3" w14:paraId="010C043E" w14:textId="77777777" w:rsidTr="00E11213">
        <w:trPr>
          <w:trHeight w:val="360"/>
        </w:trPr>
        <w:tc>
          <w:tcPr>
            <w:tcW w:w="3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02E825" w14:textId="0A572855" w:rsidR="0090051C" w:rsidRPr="00F219D3" w:rsidRDefault="00E11213" w:rsidP="004722C3">
            <w:pPr>
              <w:spacing w:line="360" w:lineRule="auto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lang w:val="en-US" w:eastAsia="en-US"/>
              </w:rPr>
            </w:pPr>
            <w:r w:rsidRPr="00F219D3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lang w:val="en-US" w:eastAsia="en-US"/>
              </w:rPr>
              <w:t>3,5-Diiodothyronamine (T</w:t>
            </w:r>
            <w:r w:rsidRPr="00F219D3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vertAlign w:val="subscript"/>
                <w:lang w:val="en-US" w:eastAsia="en-US"/>
              </w:rPr>
              <w:t>2</w:t>
            </w:r>
            <w:r w:rsidRPr="00F219D3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lang w:val="en-US" w:eastAsia="en-US"/>
              </w:rPr>
              <w:t>AM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9071B7" w14:textId="4008BBEF" w:rsidR="0090051C" w:rsidRPr="00F219D3" w:rsidRDefault="00462511" w:rsidP="004722C3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</w:pPr>
            <w:r w:rsidRPr="00F219D3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  <w:t xml:space="preserve">481.80 </w:t>
            </w:r>
            <w:r w:rsidR="0090051C" w:rsidRPr="00F219D3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  <w:t xml:space="preserve">&gt; </w:t>
            </w:r>
            <w:r w:rsidRPr="00F219D3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  <w:t>468.9</w:t>
            </w:r>
            <w:r w:rsidR="00CE6820" w:rsidRPr="00F219D3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673BA4" w14:textId="662395AA" w:rsidR="0090051C" w:rsidRPr="00F219D3" w:rsidRDefault="00462511" w:rsidP="004722C3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</w:pPr>
            <w:r w:rsidRPr="00F219D3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  <w:t xml:space="preserve">481.80 </w:t>
            </w:r>
            <w:r w:rsidR="0090051C" w:rsidRPr="00F219D3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  <w:t xml:space="preserve">&gt; </w:t>
            </w:r>
            <w:r w:rsidRPr="00F219D3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  <w:t>338.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67F92A" w14:textId="271BEE73" w:rsidR="0090051C" w:rsidRPr="00F219D3" w:rsidRDefault="00462511" w:rsidP="004722C3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</w:pPr>
            <w:r w:rsidRPr="00F219D3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  <w:t>2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CE80ED" w14:textId="77777777" w:rsidR="0090051C" w:rsidRPr="00F219D3" w:rsidRDefault="0090051C" w:rsidP="004722C3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</w:pPr>
            <w:r w:rsidRPr="00F219D3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  <w:t>3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34AE34" w14:textId="6762CD45" w:rsidR="0090051C" w:rsidRPr="00F219D3" w:rsidRDefault="0090051C" w:rsidP="004722C3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</w:pPr>
            <w:r w:rsidRPr="00F219D3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  <w:t>(</w:t>
            </w:r>
            <w:r w:rsidR="00462511" w:rsidRPr="00F219D3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  <w:t>12</w:t>
            </w:r>
            <w:r w:rsidRPr="00F219D3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  <w:t>) / (1</w:t>
            </w:r>
            <w:r w:rsidR="00462511" w:rsidRPr="00F219D3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  <w:t>4</w:t>
            </w:r>
            <w:r w:rsidRPr="00F219D3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  <w:t>)</w:t>
            </w:r>
          </w:p>
        </w:tc>
      </w:tr>
      <w:tr w:rsidR="004147B4" w:rsidRPr="00F219D3" w14:paraId="4A0A82C1" w14:textId="77777777" w:rsidTr="00E11213">
        <w:trPr>
          <w:trHeight w:val="360"/>
        </w:trPr>
        <w:tc>
          <w:tcPr>
            <w:tcW w:w="3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0B8209" w14:textId="7E8B272B" w:rsidR="0090051C" w:rsidRPr="00F219D3" w:rsidRDefault="00E11213" w:rsidP="004722C3">
            <w:pPr>
              <w:spacing w:line="360" w:lineRule="auto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lang w:val="en-US" w:eastAsia="en-US"/>
              </w:rPr>
            </w:pPr>
            <w:r w:rsidRPr="00F219D3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lang w:val="en-US" w:eastAsia="en-US"/>
              </w:rPr>
              <w:t>3,3′, 5 -Triiodothyronine (T</w:t>
            </w:r>
            <w:r w:rsidRPr="00F219D3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vertAlign w:val="subscript"/>
                <w:lang w:val="en-US" w:eastAsia="en-US"/>
              </w:rPr>
              <w:t>3</w:t>
            </w:r>
            <w:r w:rsidRPr="00F219D3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lang w:val="en-US" w:eastAsia="en-US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885FFF" w14:textId="3B4E25B1" w:rsidR="0090051C" w:rsidRPr="00F219D3" w:rsidRDefault="00CE6820" w:rsidP="004722C3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</w:pPr>
            <w:r w:rsidRPr="00F219D3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  <w:t xml:space="preserve">651.70 </w:t>
            </w:r>
            <w:r w:rsidR="0090051C" w:rsidRPr="00F219D3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  <w:t xml:space="preserve">&gt; </w:t>
            </w:r>
            <w:r w:rsidRPr="00F219D3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  <w:t>605.6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D79EF1" w14:textId="59CD2BAA" w:rsidR="0090051C" w:rsidRPr="00F219D3" w:rsidRDefault="0090051C" w:rsidP="004722C3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</w:pPr>
            <w:r w:rsidRPr="00F219D3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  <w:t> </w:t>
            </w:r>
            <w:r w:rsidR="00CE6820" w:rsidRPr="00F219D3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  <w:t>651.70 &gt; 478.8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F94D34" w14:textId="2BAEDAB3" w:rsidR="0090051C" w:rsidRPr="00F219D3" w:rsidRDefault="00CE6820" w:rsidP="004722C3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</w:pPr>
            <w:r w:rsidRPr="00F219D3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  <w:t>3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13B2EF" w14:textId="6432A9A4" w:rsidR="0090051C" w:rsidRPr="00F219D3" w:rsidRDefault="00CE6820" w:rsidP="004722C3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</w:pPr>
            <w:r w:rsidRPr="00F219D3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  <w:t>5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C45C02" w14:textId="65B9E517" w:rsidR="0090051C" w:rsidRPr="00F219D3" w:rsidRDefault="00CE6820" w:rsidP="004722C3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</w:pPr>
            <w:r w:rsidRPr="00F219D3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  <w:t>(2</w:t>
            </w:r>
            <w:r w:rsidR="007D297F" w:rsidRPr="00F219D3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  <w:t>0</w:t>
            </w:r>
            <w:r w:rsidRPr="00F219D3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  <w:t>) / (2</w:t>
            </w:r>
            <w:r w:rsidR="007D297F" w:rsidRPr="00F219D3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  <w:t>6</w:t>
            </w:r>
            <w:r w:rsidRPr="00F219D3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  <w:t>)</w:t>
            </w:r>
          </w:p>
        </w:tc>
      </w:tr>
      <w:tr w:rsidR="004147B4" w:rsidRPr="00F219D3" w14:paraId="539D6BAD" w14:textId="77777777" w:rsidTr="00E11213">
        <w:trPr>
          <w:trHeight w:val="360"/>
        </w:trPr>
        <w:tc>
          <w:tcPr>
            <w:tcW w:w="3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4711A3" w14:textId="5A6DBC92" w:rsidR="0090051C" w:rsidRPr="00F219D3" w:rsidRDefault="00E11213" w:rsidP="004722C3">
            <w:pPr>
              <w:spacing w:line="360" w:lineRule="auto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lang w:val="en-US" w:eastAsia="en-US"/>
              </w:rPr>
            </w:pPr>
            <w:r w:rsidRPr="00F219D3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lang w:val="en-US" w:eastAsia="en-US"/>
              </w:rPr>
              <w:t>3,3′, 5 -Triiodothyronine-</w:t>
            </w:r>
            <w:r w:rsidRPr="00F219D3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vertAlign w:val="superscript"/>
                <w:lang w:val="en-US" w:eastAsia="en-US"/>
              </w:rPr>
              <w:t>13</w:t>
            </w:r>
            <w:r w:rsidRPr="00F219D3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lang w:val="en-US" w:eastAsia="en-US"/>
              </w:rPr>
              <w:t>C</w:t>
            </w:r>
            <w:r w:rsidRPr="00F219D3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vertAlign w:val="subscript"/>
                <w:lang w:val="en-US" w:eastAsia="en-US"/>
              </w:rPr>
              <w:t>6</w:t>
            </w:r>
            <w:r w:rsidRPr="00F219D3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lang w:val="en-US" w:eastAsia="en-US"/>
              </w:rPr>
              <w:t xml:space="preserve"> (T</w:t>
            </w:r>
            <w:r w:rsidRPr="00F219D3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vertAlign w:val="subscript"/>
                <w:lang w:val="en-US" w:eastAsia="en-US"/>
              </w:rPr>
              <w:t>3</w:t>
            </w:r>
            <w:r w:rsidRPr="00F219D3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lang w:val="en-US" w:eastAsia="en-US"/>
              </w:rPr>
              <w:t>-</w:t>
            </w:r>
            <w:r w:rsidRPr="00F219D3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vertAlign w:val="superscript"/>
                <w:lang w:val="en-US" w:eastAsia="en-US"/>
              </w:rPr>
              <w:t>13</w:t>
            </w:r>
            <w:r w:rsidRPr="00F219D3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lang w:val="en-US" w:eastAsia="en-US"/>
              </w:rPr>
              <w:t>C</w:t>
            </w:r>
            <w:r w:rsidRPr="00F219D3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vertAlign w:val="subscript"/>
                <w:lang w:val="en-US" w:eastAsia="en-US"/>
              </w:rPr>
              <w:t>6</w:t>
            </w:r>
            <w:r w:rsidRPr="00F219D3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lang w:val="en-US" w:eastAsia="en-US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7C66CB" w14:textId="3AF4446B" w:rsidR="0090051C" w:rsidRPr="00F219D3" w:rsidRDefault="007D297F" w:rsidP="004722C3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</w:pPr>
            <w:r w:rsidRPr="00F219D3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  <w:t xml:space="preserve">657.60 </w:t>
            </w:r>
            <w:r w:rsidR="0090051C" w:rsidRPr="00F219D3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  <w:t xml:space="preserve">&gt; </w:t>
            </w:r>
            <w:r w:rsidRPr="00F219D3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  <w:t>611.6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8045A5" w14:textId="64DE283B" w:rsidR="0090051C" w:rsidRPr="00F219D3" w:rsidRDefault="0090051C" w:rsidP="004722C3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FCCB39" w14:textId="1849CBA6" w:rsidR="0090051C" w:rsidRPr="00F219D3" w:rsidRDefault="007D297F" w:rsidP="004722C3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</w:pPr>
            <w:r w:rsidRPr="00F219D3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  <w:t>3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0CFBFB" w14:textId="77777777" w:rsidR="0090051C" w:rsidRPr="00F219D3" w:rsidRDefault="0090051C" w:rsidP="004722C3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</w:pPr>
            <w:r w:rsidRPr="00F219D3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  <w:t>5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2BC7D1" w14:textId="0E446AE4" w:rsidR="0090051C" w:rsidRPr="00F219D3" w:rsidRDefault="0090051C" w:rsidP="004722C3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</w:pPr>
            <w:r w:rsidRPr="00F219D3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  <w:t>20</w:t>
            </w:r>
          </w:p>
        </w:tc>
      </w:tr>
      <w:tr w:rsidR="004147B4" w:rsidRPr="00F219D3" w14:paraId="2E716EDE" w14:textId="77777777" w:rsidTr="00E11213">
        <w:trPr>
          <w:trHeight w:val="360"/>
        </w:trPr>
        <w:tc>
          <w:tcPr>
            <w:tcW w:w="3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38A204" w14:textId="055C7AAA" w:rsidR="0090051C" w:rsidRPr="00F219D3" w:rsidRDefault="00E11213" w:rsidP="004722C3">
            <w:pPr>
              <w:spacing w:line="360" w:lineRule="auto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lang w:val="en-US" w:eastAsia="en-US"/>
              </w:rPr>
            </w:pPr>
            <w:r w:rsidRPr="00F219D3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lang w:val="en-US" w:eastAsia="en-US"/>
              </w:rPr>
              <w:t>3,3′, 5′-Triiodothyronine (rT</w:t>
            </w:r>
            <w:r w:rsidRPr="00F219D3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vertAlign w:val="subscript"/>
                <w:lang w:val="en-US" w:eastAsia="en-US"/>
              </w:rPr>
              <w:t>3</w:t>
            </w:r>
            <w:r w:rsidRPr="00F219D3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lang w:val="en-US" w:eastAsia="en-US"/>
              </w:rPr>
              <w:t xml:space="preserve">)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AC48F2" w14:textId="7547FCD7" w:rsidR="0090051C" w:rsidRPr="00F219D3" w:rsidRDefault="001F2133" w:rsidP="004722C3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</w:pPr>
            <w:r w:rsidRPr="00F219D3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  <w:t>651.83</w:t>
            </w:r>
            <w:r w:rsidR="0090051C" w:rsidRPr="00F219D3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  <w:t xml:space="preserve"> &gt; </w:t>
            </w:r>
            <w:r w:rsidRPr="00F219D3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  <w:t>605.8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774F6C" w14:textId="37027B7B" w:rsidR="0090051C" w:rsidRPr="00F219D3" w:rsidRDefault="001F2133" w:rsidP="004722C3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</w:pPr>
            <w:r w:rsidRPr="00F219D3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  <w:t>651.83 &gt; 507.80</w:t>
            </w:r>
            <w:r w:rsidR="0090051C" w:rsidRPr="00F219D3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2E9E1B" w14:textId="6D953165" w:rsidR="0090051C" w:rsidRPr="00F219D3" w:rsidRDefault="001F2133" w:rsidP="004722C3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</w:pPr>
            <w:r w:rsidRPr="00F219D3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  <w:t>3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742A4F" w14:textId="77777777" w:rsidR="0090051C" w:rsidRPr="00F219D3" w:rsidRDefault="0090051C" w:rsidP="004722C3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</w:pPr>
            <w:r w:rsidRPr="00F219D3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  <w:t>3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87CA88" w14:textId="0046A393" w:rsidR="0090051C" w:rsidRPr="00F219D3" w:rsidRDefault="001F2133" w:rsidP="004722C3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</w:pPr>
            <w:r w:rsidRPr="00F219D3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  <w:t>(23) / (24)</w:t>
            </w:r>
          </w:p>
        </w:tc>
      </w:tr>
      <w:tr w:rsidR="004147B4" w:rsidRPr="00F219D3" w14:paraId="4303A173" w14:textId="77777777" w:rsidTr="00E11213">
        <w:trPr>
          <w:trHeight w:val="360"/>
        </w:trPr>
        <w:tc>
          <w:tcPr>
            <w:tcW w:w="3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B6FB9D" w14:textId="2B5EDFE8" w:rsidR="0090051C" w:rsidRPr="00F219D3" w:rsidRDefault="00E11213" w:rsidP="004722C3">
            <w:pPr>
              <w:spacing w:line="360" w:lineRule="auto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lang w:val="en-US" w:eastAsia="en-US"/>
              </w:rPr>
            </w:pPr>
            <w:r w:rsidRPr="00F219D3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lang w:val="en-US" w:eastAsia="en-US"/>
              </w:rPr>
              <w:t>3,3′, 5′-Triiodothyronine-</w:t>
            </w:r>
            <w:r w:rsidRPr="00F219D3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vertAlign w:val="superscript"/>
                <w:lang w:val="en-US" w:eastAsia="en-US"/>
              </w:rPr>
              <w:t>13</w:t>
            </w:r>
            <w:r w:rsidRPr="00F219D3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lang w:val="en-US" w:eastAsia="en-US"/>
              </w:rPr>
              <w:t>C</w:t>
            </w:r>
            <w:r w:rsidRPr="00F219D3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vertAlign w:val="subscript"/>
                <w:lang w:val="en-US" w:eastAsia="en-US"/>
              </w:rPr>
              <w:t>6</w:t>
            </w:r>
            <w:r w:rsidRPr="00F219D3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lang w:val="en-US" w:eastAsia="en-US"/>
              </w:rPr>
              <w:t xml:space="preserve"> (rT</w:t>
            </w:r>
            <w:r w:rsidRPr="00F219D3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vertAlign w:val="subscript"/>
                <w:lang w:val="en-US" w:eastAsia="en-US"/>
              </w:rPr>
              <w:t>3</w:t>
            </w:r>
            <w:r w:rsidRPr="00F219D3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lang w:val="en-US" w:eastAsia="en-US"/>
              </w:rPr>
              <w:t>-</w:t>
            </w:r>
            <w:r w:rsidRPr="00F219D3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vertAlign w:val="superscript"/>
                <w:lang w:val="en-US" w:eastAsia="en-US"/>
              </w:rPr>
              <w:t>13</w:t>
            </w:r>
            <w:r w:rsidRPr="00F219D3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lang w:val="en-US" w:eastAsia="en-US"/>
              </w:rPr>
              <w:t>C</w:t>
            </w:r>
            <w:r w:rsidRPr="00F219D3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vertAlign w:val="subscript"/>
                <w:lang w:val="en-US" w:eastAsia="en-US"/>
              </w:rPr>
              <w:t>6</w:t>
            </w:r>
            <w:r w:rsidRPr="00F219D3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lang w:val="en-US" w:eastAsia="en-US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DF9306" w14:textId="33CBDB32" w:rsidR="0090051C" w:rsidRPr="00F219D3" w:rsidRDefault="00D151A2" w:rsidP="004722C3">
            <w:pPr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</w:pPr>
            <w:r w:rsidRPr="00F219D3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  <w:t>657.80</w:t>
            </w:r>
            <w:r w:rsidR="0090051C" w:rsidRPr="00F219D3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  <w:t xml:space="preserve"> &gt; </w:t>
            </w:r>
            <w:r w:rsidRPr="00F219D3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  <w:t>611.8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18109E" w14:textId="2EA4ED13" w:rsidR="0090051C" w:rsidRPr="00F219D3" w:rsidRDefault="0090051C" w:rsidP="004722C3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424329" w14:textId="76E02ACD" w:rsidR="0090051C" w:rsidRPr="00F219D3" w:rsidRDefault="00D151A2" w:rsidP="004722C3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</w:pPr>
            <w:r w:rsidRPr="00F219D3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  <w:t>3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17337F" w14:textId="77777777" w:rsidR="0090051C" w:rsidRPr="00F219D3" w:rsidRDefault="0090051C" w:rsidP="004722C3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</w:pPr>
            <w:r w:rsidRPr="00F219D3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  <w:t>5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1F3A12" w14:textId="19EC62B3" w:rsidR="0090051C" w:rsidRPr="00F219D3" w:rsidRDefault="003E0815" w:rsidP="004722C3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</w:pPr>
            <w:r w:rsidRPr="00F219D3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  <w:t>25</w:t>
            </w:r>
          </w:p>
        </w:tc>
      </w:tr>
      <w:tr w:rsidR="004147B4" w:rsidRPr="00F219D3" w14:paraId="43635AD2" w14:textId="77777777" w:rsidTr="00E11213">
        <w:trPr>
          <w:trHeight w:val="360"/>
        </w:trPr>
        <w:tc>
          <w:tcPr>
            <w:tcW w:w="3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559B9B" w14:textId="0CCA5A38" w:rsidR="0090051C" w:rsidRPr="00F219D3" w:rsidRDefault="00E11213" w:rsidP="004722C3">
            <w:pPr>
              <w:spacing w:line="360" w:lineRule="auto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lang w:val="en-US" w:eastAsia="en-US"/>
              </w:rPr>
            </w:pPr>
            <w:r w:rsidRPr="00F219D3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lang w:val="en-US" w:eastAsia="en-US"/>
              </w:rPr>
              <w:t>Thyroxine (T</w:t>
            </w:r>
            <w:r w:rsidRPr="00F219D3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vertAlign w:val="subscript"/>
                <w:lang w:val="en-US" w:eastAsia="en-US"/>
              </w:rPr>
              <w:t>4</w:t>
            </w:r>
            <w:r w:rsidRPr="00F219D3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lang w:val="en-US" w:eastAsia="en-US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3F798D" w14:textId="097D1287" w:rsidR="0090051C" w:rsidRPr="00F219D3" w:rsidRDefault="002B4A40" w:rsidP="004722C3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</w:pPr>
            <w:r w:rsidRPr="00F219D3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  <w:t>777.50</w:t>
            </w:r>
            <w:r w:rsidR="0090051C" w:rsidRPr="00F219D3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  <w:t xml:space="preserve"> &gt; </w:t>
            </w:r>
            <w:r w:rsidRPr="00F219D3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  <w:t>731.5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26F3F6" w14:textId="499B2E21" w:rsidR="0090051C" w:rsidRPr="00F219D3" w:rsidRDefault="002B4A40" w:rsidP="004722C3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</w:pPr>
            <w:r w:rsidRPr="00F219D3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  <w:t>777.50 &gt; 604.50</w:t>
            </w:r>
            <w:r w:rsidR="0090051C" w:rsidRPr="00F219D3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69E0C2" w14:textId="1E8E2E7F" w:rsidR="0090051C" w:rsidRPr="00F219D3" w:rsidRDefault="002B4A40" w:rsidP="004722C3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</w:pPr>
            <w:r w:rsidRPr="00F219D3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  <w:t>7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E05BC0" w14:textId="77777777" w:rsidR="0090051C" w:rsidRPr="00F219D3" w:rsidRDefault="0090051C" w:rsidP="004722C3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</w:pPr>
            <w:r w:rsidRPr="00F219D3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  <w:t>5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2CB687" w14:textId="5F7B80B4" w:rsidR="0090051C" w:rsidRPr="00F219D3" w:rsidRDefault="002B4A40" w:rsidP="004722C3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</w:pPr>
            <w:r w:rsidRPr="00F219D3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  <w:t>(25) / (38)</w:t>
            </w:r>
          </w:p>
        </w:tc>
      </w:tr>
      <w:tr w:rsidR="004147B4" w:rsidRPr="00F219D3" w14:paraId="6BB67029" w14:textId="77777777" w:rsidTr="00E11213">
        <w:trPr>
          <w:trHeight w:val="360"/>
        </w:trPr>
        <w:tc>
          <w:tcPr>
            <w:tcW w:w="3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9FF4D7" w14:textId="243215A6" w:rsidR="0090051C" w:rsidRPr="00F219D3" w:rsidRDefault="00E11213" w:rsidP="004722C3">
            <w:pPr>
              <w:spacing w:line="360" w:lineRule="auto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lang w:val="en-US" w:eastAsia="en-US"/>
              </w:rPr>
            </w:pPr>
            <w:r w:rsidRPr="00F219D3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lang w:val="en-US" w:eastAsia="en-US"/>
              </w:rPr>
              <w:t>Thyroxine-</w:t>
            </w:r>
            <w:r w:rsidRPr="00F219D3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vertAlign w:val="superscript"/>
                <w:lang w:val="en-US" w:eastAsia="en-US"/>
              </w:rPr>
              <w:t>13</w:t>
            </w:r>
            <w:r w:rsidRPr="00F219D3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lang w:val="en-US" w:eastAsia="en-US"/>
              </w:rPr>
              <w:t>C</w:t>
            </w:r>
            <w:r w:rsidRPr="00F219D3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vertAlign w:val="subscript"/>
                <w:lang w:val="en-US" w:eastAsia="en-US"/>
              </w:rPr>
              <w:t>6</w:t>
            </w:r>
            <w:r w:rsidRPr="00F219D3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lang w:val="en-US" w:eastAsia="en-US"/>
              </w:rPr>
              <w:t xml:space="preserve"> (T</w:t>
            </w:r>
            <w:r w:rsidRPr="00F219D3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vertAlign w:val="subscript"/>
                <w:lang w:val="en-US" w:eastAsia="en-US"/>
              </w:rPr>
              <w:t>4</w:t>
            </w:r>
            <w:r w:rsidRPr="00F219D3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lang w:val="en-US" w:eastAsia="en-US"/>
              </w:rPr>
              <w:t>-</w:t>
            </w:r>
            <w:r w:rsidRPr="00F219D3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vertAlign w:val="superscript"/>
                <w:lang w:val="en-US" w:eastAsia="en-US"/>
              </w:rPr>
              <w:t>13</w:t>
            </w:r>
            <w:r w:rsidRPr="00F219D3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lang w:val="en-US" w:eastAsia="en-US"/>
              </w:rPr>
              <w:t>C</w:t>
            </w:r>
            <w:r w:rsidRPr="00F219D3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vertAlign w:val="subscript"/>
                <w:lang w:val="en-US" w:eastAsia="en-US"/>
              </w:rPr>
              <w:t>6</w:t>
            </w:r>
            <w:r w:rsidRPr="00F219D3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lang w:val="en-US" w:eastAsia="en-US"/>
              </w:rPr>
              <w:t xml:space="preserve">)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80D20A" w14:textId="66CD361B" w:rsidR="0090051C" w:rsidRPr="00F219D3" w:rsidRDefault="002B4A40" w:rsidP="004722C3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</w:pPr>
            <w:r w:rsidRPr="00F219D3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  <w:t>783.50</w:t>
            </w:r>
            <w:r w:rsidR="0090051C" w:rsidRPr="00F219D3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  <w:t xml:space="preserve"> &gt; </w:t>
            </w:r>
            <w:r w:rsidRPr="00F219D3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  <w:t>737.5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06C618" w14:textId="2E6D5B9B" w:rsidR="0090051C" w:rsidRPr="00F219D3" w:rsidRDefault="0090051C" w:rsidP="004722C3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EA2EF4" w14:textId="4DD6959C" w:rsidR="0090051C" w:rsidRPr="00F219D3" w:rsidRDefault="002B4A40" w:rsidP="004722C3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</w:pPr>
            <w:r w:rsidRPr="00F219D3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  <w:t>7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18353C" w14:textId="77777777" w:rsidR="0090051C" w:rsidRPr="00F219D3" w:rsidRDefault="0090051C" w:rsidP="004722C3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</w:pPr>
            <w:r w:rsidRPr="00F219D3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  <w:t>5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BF1C89" w14:textId="5810D3DD" w:rsidR="0090051C" w:rsidRPr="00F219D3" w:rsidRDefault="002B4A40" w:rsidP="004722C3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</w:pPr>
            <w:r w:rsidRPr="00F219D3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  <w:t>25</w:t>
            </w:r>
          </w:p>
        </w:tc>
      </w:tr>
      <w:tr w:rsidR="004147B4" w:rsidRPr="00F219D3" w14:paraId="5CF2BB54" w14:textId="77777777" w:rsidTr="00E11213">
        <w:trPr>
          <w:trHeight w:val="360"/>
        </w:trPr>
        <w:tc>
          <w:tcPr>
            <w:tcW w:w="3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F9BE2B" w14:textId="69DDD208" w:rsidR="0090051C" w:rsidRPr="00F219D3" w:rsidRDefault="00E11213" w:rsidP="004722C3">
            <w:pPr>
              <w:spacing w:line="360" w:lineRule="auto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lang w:val="en-US" w:eastAsia="en-US"/>
              </w:rPr>
            </w:pPr>
            <w:r w:rsidRPr="00F219D3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lang w:val="en-US" w:eastAsia="en-US"/>
              </w:rPr>
              <w:t>3-Iodothyroacetic acid (TA</w:t>
            </w:r>
            <w:r w:rsidRPr="00F219D3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vertAlign w:val="subscript"/>
                <w:lang w:val="en-US" w:eastAsia="en-US"/>
              </w:rPr>
              <w:t>1</w:t>
            </w:r>
            <w:r w:rsidRPr="00F219D3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lang w:val="en-US" w:eastAsia="en-US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015968" w14:textId="69A18512" w:rsidR="0090051C" w:rsidRPr="00F219D3" w:rsidRDefault="002B4A40" w:rsidP="004722C3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</w:pPr>
            <w:r w:rsidRPr="00F219D3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  <w:t>368.90</w:t>
            </w:r>
            <w:r w:rsidR="0090051C" w:rsidRPr="00F219D3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  <w:t xml:space="preserve"> &gt; </w:t>
            </w:r>
            <w:r w:rsidRPr="00F219D3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  <w:t>126.7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CF9FD6" w14:textId="1DAA71B3" w:rsidR="0090051C" w:rsidRPr="00F219D3" w:rsidRDefault="002B4A40" w:rsidP="004722C3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</w:pPr>
            <w:r w:rsidRPr="00F219D3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  <w:t>324.00 &gt; 126.70</w:t>
            </w:r>
            <w:r w:rsidR="0090051C" w:rsidRPr="00F219D3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3378EE" w14:textId="44FBB4E8" w:rsidR="0090051C" w:rsidRPr="00F219D3" w:rsidRDefault="002B4A40" w:rsidP="004722C3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</w:pPr>
            <w:r w:rsidRPr="00F219D3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  <w:t>5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B33865" w14:textId="56FA0990" w:rsidR="0090051C" w:rsidRPr="00F219D3" w:rsidRDefault="002B4A40" w:rsidP="004722C3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</w:pPr>
            <w:r w:rsidRPr="00F219D3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  <w:t>3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877725" w14:textId="2CC0E99B" w:rsidR="0090051C" w:rsidRPr="00F219D3" w:rsidRDefault="002B4A40" w:rsidP="004722C3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</w:pPr>
            <w:r w:rsidRPr="00F219D3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  <w:t>15</w:t>
            </w:r>
          </w:p>
        </w:tc>
      </w:tr>
      <w:tr w:rsidR="002B4A40" w:rsidRPr="00F219D3" w14:paraId="61B4B4C1" w14:textId="77777777" w:rsidTr="00E11213">
        <w:trPr>
          <w:trHeight w:val="360"/>
        </w:trPr>
        <w:tc>
          <w:tcPr>
            <w:tcW w:w="3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096D24" w14:textId="5D791C10" w:rsidR="002B4A40" w:rsidRPr="00F219D3" w:rsidRDefault="002B4A40" w:rsidP="004722C3">
            <w:pPr>
              <w:spacing w:line="360" w:lineRule="auto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F219D3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lang w:val="en-US" w:eastAsia="en-US"/>
              </w:rPr>
              <w:lastRenderedPageBreak/>
              <w:t>Diiodothyroacetic</w:t>
            </w:r>
            <w:proofErr w:type="spellEnd"/>
            <w:r w:rsidRPr="00F219D3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lang w:val="en-US" w:eastAsia="en-US"/>
              </w:rPr>
              <w:t xml:space="preserve"> acid (TA</w:t>
            </w:r>
            <w:r w:rsidRPr="00F219D3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vertAlign w:val="subscript"/>
                <w:lang w:val="en-US" w:eastAsia="en-US"/>
              </w:rPr>
              <w:t>2</w:t>
            </w:r>
            <w:r w:rsidRPr="00F219D3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lang w:val="en-US" w:eastAsia="en-US"/>
              </w:rPr>
              <w:t xml:space="preserve"> / Diac),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ACDFEF" w14:textId="2183841C" w:rsidR="002B4A40" w:rsidRPr="00F219D3" w:rsidRDefault="002B4A40" w:rsidP="004722C3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</w:pPr>
            <w:r w:rsidRPr="00F219D3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  <w:t>450.93 &gt; 126.9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17B634" w14:textId="4B7D53F8" w:rsidR="002B4A40" w:rsidRPr="00F219D3" w:rsidRDefault="002B4A40" w:rsidP="004722C3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</w:pPr>
            <w:r w:rsidRPr="00F219D3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  <w:t>324.00 &gt; 126.90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B5D5C2" w14:textId="5AD1BAE0" w:rsidR="002B4A40" w:rsidRPr="00F219D3" w:rsidRDefault="002B4A40" w:rsidP="004722C3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</w:pPr>
            <w:r w:rsidRPr="00F219D3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  <w:t>5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D670C1" w14:textId="4BDF00FC" w:rsidR="002B4A40" w:rsidRPr="00F219D3" w:rsidRDefault="002B4A40" w:rsidP="004722C3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</w:pPr>
            <w:r w:rsidRPr="00F219D3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  <w:t>3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B090EE" w14:textId="36C97AC8" w:rsidR="002B4A40" w:rsidRPr="00F219D3" w:rsidRDefault="002B4A40" w:rsidP="004722C3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</w:pPr>
            <w:r w:rsidRPr="00F219D3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  <w:t>(14) / (25)</w:t>
            </w:r>
          </w:p>
        </w:tc>
      </w:tr>
      <w:tr w:rsidR="002B4A40" w:rsidRPr="00F219D3" w14:paraId="3601FA19" w14:textId="77777777" w:rsidTr="00E11213">
        <w:trPr>
          <w:trHeight w:val="360"/>
        </w:trPr>
        <w:tc>
          <w:tcPr>
            <w:tcW w:w="3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873617" w14:textId="697588AF" w:rsidR="002B4A40" w:rsidRPr="00F219D3" w:rsidRDefault="002B4A40" w:rsidP="004722C3">
            <w:pPr>
              <w:spacing w:line="360" w:lineRule="auto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F219D3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lang w:val="en-US" w:eastAsia="en-US"/>
              </w:rPr>
              <w:t>Triiodothyroacetic</w:t>
            </w:r>
            <w:proofErr w:type="spellEnd"/>
            <w:r w:rsidRPr="00F219D3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lang w:val="en-US" w:eastAsia="en-US"/>
              </w:rPr>
              <w:t xml:space="preserve"> acid (TA</w:t>
            </w:r>
            <w:r w:rsidRPr="00F219D3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vertAlign w:val="subscript"/>
                <w:lang w:val="en-US" w:eastAsia="en-US"/>
              </w:rPr>
              <w:t>3</w:t>
            </w:r>
            <w:r w:rsidRPr="00F219D3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lang w:val="en-US" w:eastAsia="en-US"/>
              </w:rPr>
              <w:t>/</w:t>
            </w:r>
            <w:proofErr w:type="spellStart"/>
            <w:r w:rsidRPr="00F219D3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lang w:val="en-US" w:eastAsia="en-US"/>
              </w:rPr>
              <w:t>Triac</w:t>
            </w:r>
            <w:proofErr w:type="spellEnd"/>
            <w:r w:rsidRPr="00F219D3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lang w:val="en-US" w:eastAsia="en-US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32F25D" w14:textId="336AE440" w:rsidR="002B4A40" w:rsidRPr="00F219D3" w:rsidRDefault="002B4A40" w:rsidP="004722C3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</w:pPr>
            <w:r w:rsidRPr="00F219D3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  <w:t>576.77 &gt; 126.9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88A3BE" w14:textId="1B664BBE" w:rsidR="002B4A40" w:rsidRPr="00F219D3" w:rsidRDefault="002B4A40" w:rsidP="004722C3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</w:pPr>
            <w:r w:rsidRPr="00F219D3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  <w:t>576.77 &gt; 449.90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FE6E37" w14:textId="14D98D54" w:rsidR="002B4A40" w:rsidRPr="00F219D3" w:rsidRDefault="002B4A40" w:rsidP="004722C3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</w:pPr>
            <w:r w:rsidRPr="00F219D3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  <w:t>5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D704AD" w14:textId="64129114" w:rsidR="002B4A40" w:rsidRPr="00F219D3" w:rsidRDefault="002B4A40" w:rsidP="004722C3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</w:pPr>
            <w:r w:rsidRPr="00F219D3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  <w:t>5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DB52BD" w14:textId="48264C4C" w:rsidR="002B4A40" w:rsidRPr="00F219D3" w:rsidRDefault="002B4A40" w:rsidP="004722C3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</w:pPr>
            <w:r w:rsidRPr="00F219D3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  <w:t>(30) / (19)</w:t>
            </w:r>
          </w:p>
        </w:tc>
      </w:tr>
      <w:tr w:rsidR="002B4A40" w:rsidRPr="00F219D3" w14:paraId="361B524A" w14:textId="77777777" w:rsidTr="00E11213">
        <w:trPr>
          <w:trHeight w:val="360"/>
        </w:trPr>
        <w:tc>
          <w:tcPr>
            <w:tcW w:w="3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E457F8" w14:textId="54738DC4" w:rsidR="002B4A40" w:rsidRPr="00F219D3" w:rsidRDefault="002B4A40" w:rsidP="004722C3">
            <w:pPr>
              <w:spacing w:line="360" w:lineRule="auto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F219D3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lang w:val="en-US" w:eastAsia="en-US"/>
              </w:rPr>
              <w:t>Tetraiodothyroacetic</w:t>
            </w:r>
            <w:proofErr w:type="spellEnd"/>
            <w:r w:rsidRPr="00F219D3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lang w:val="en-US" w:eastAsia="en-US"/>
              </w:rPr>
              <w:t xml:space="preserve"> acid (TA</w:t>
            </w:r>
            <w:r w:rsidRPr="00F219D3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vertAlign w:val="subscript"/>
                <w:lang w:val="en-US" w:eastAsia="en-US"/>
              </w:rPr>
              <w:t>4</w:t>
            </w:r>
            <w:r w:rsidRPr="00F219D3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lang w:val="en-US" w:eastAsia="en-US"/>
              </w:rPr>
              <w:t>/</w:t>
            </w:r>
            <w:proofErr w:type="spellStart"/>
            <w:r w:rsidRPr="00F219D3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lang w:val="en-US" w:eastAsia="en-US"/>
              </w:rPr>
              <w:t>Tetrac</w:t>
            </w:r>
            <w:proofErr w:type="spellEnd"/>
            <w:r w:rsidRPr="00F219D3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lang w:val="en-US" w:eastAsia="en-US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0F7220" w14:textId="7581E355" w:rsidR="002B4A40" w:rsidRPr="00F219D3" w:rsidRDefault="002B4A40" w:rsidP="004722C3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</w:pPr>
            <w:r w:rsidRPr="00F219D3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  <w:t xml:space="preserve">746.65 &gt; </w:t>
            </w:r>
            <w:r w:rsidR="0044380D" w:rsidRPr="00F219D3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  <w:t>126.9</w:t>
            </w:r>
            <w:r w:rsidR="0090280F" w:rsidRPr="00F219D3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9A15D5" w14:textId="12FB1CEE" w:rsidR="002B4A40" w:rsidRPr="00F219D3" w:rsidRDefault="002B4A40" w:rsidP="004722C3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</w:pPr>
            <w:r w:rsidRPr="00F219D3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  <w:t xml:space="preserve">746.65 &gt; </w:t>
            </w:r>
            <w:r w:rsidR="0044380D" w:rsidRPr="00F219D3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  <w:t>447.9</w:t>
            </w:r>
            <w:r w:rsidR="0090280F" w:rsidRPr="00F219D3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446EE9" w14:textId="65D6E0CE" w:rsidR="002B4A40" w:rsidRPr="00F219D3" w:rsidRDefault="002B4A40" w:rsidP="004722C3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</w:pPr>
            <w:r w:rsidRPr="00F219D3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  <w:t>5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5FB503" w14:textId="323A61D4" w:rsidR="002B4A40" w:rsidRPr="00F219D3" w:rsidRDefault="002B4A40" w:rsidP="004722C3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</w:pPr>
            <w:r w:rsidRPr="00F219D3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  <w:t>5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B02229" w14:textId="012ABF2B" w:rsidR="002B4A40" w:rsidRPr="00F219D3" w:rsidRDefault="002B4A40" w:rsidP="004722C3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</w:pPr>
            <w:r w:rsidRPr="00F219D3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  <w:t>26</w:t>
            </w:r>
          </w:p>
        </w:tc>
      </w:tr>
    </w:tbl>
    <w:p w14:paraId="23FD72CE" w14:textId="77777777" w:rsidR="00ED2ABA" w:rsidRPr="00F219D3" w:rsidRDefault="00ED2ABA" w:rsidP="004722C3">
      <w:pPr>
        <w:spacing w:line="360" w:lineRule="auto"/>
        <w:rPr>
          <w:rFonts w:asciiTheme="minorHAnsi" w:hAnsiTheme="minorHAnsi" w:cstheme="minorHAnsi"/>
          <w:sz w:val="22"/>
          <w:szCs w:val="22"/>
          <w:lang w:val="en-GB"/>
        </w:rPr>
      </w:pPr>
    </w:p>
    <w:p w14:paraId="4D2A06BA" w14:textId="3608FCF7" w:rsidR="00ED2ABA" w:rsidRPr="00F219D3" w:rsidRDefault="004C0548" w:rsidP="004722C3">
      <w:pPr>
        <w:spacing w:line="360" w:lineRule="auto"/>
        <w:rPr>
          <w:rFonts w:asciiTheme="minorHAnsi" w:hAnsiTheme="minorHAnsi" w:cstheme="minorHAnsi"/>
          <w:sz w:val="22"/>
          <w:szCs w:val="22"/>
          <w:lang w:val="en-US"/>
        </w:rPr>
      </w:pPr>
      <w:r w:rsidRPr="00F219D3">
        <w:rPr>
          <w:rFonts w:asciiTheme="minorHAnsi" w:hAnsiTheme="minorHAnsi" w:cstheme="minorHAnsi"/>
          <w:sz w:val="22"/>
          <w:szCs w:val="22"/>
          <w:lang w:val="en-US"/>
        </w:rPr>
        <w:t>C</w:t>
      </w:r>
      <w:r w:rsidR="000F520E" w:rsidRPr="00F219D3">
        <w:rPr>
          <w:rFonts w:asciiTheme="minorHAnsi" w:hAnsiTheme="minorHAnsi" w:cstheme="minorHAnsi"/>
          <w:sz w:val="22"/>
          <w:szCs w:val="22"/>
          <w:lang w:val="en-US"/>
        </w:rPr>
        <w:t>alibration</w:t>
      </w:r>
      <w:r w:rsidR="00430B94" w:rsidRPr="00F219D3">
        <w:rPr>
          <w:rFonts w:asciiTheme="minorHAnsi" w:hAnsiTheme="minorHAnsi" w:cstheme="minorHAnsi"/>
          <w:sz w:val="22"/>
          <w:szCs w:val="22"/>
          <w:lang w:val="en-US"/>
        </w:rPr>
        <w:t xml:space="preserve"> standard</w:t>
      </w:r>
      <w:r w:rsidR="000F520E" w:rsidRPr="00F219D3">
        <w:rPr>
          <w:rFonts w:asciiTheme="minorHAnsi" w:hAnsiTheme="minorHAnsi" w:cstheme="minorHAnsi"/>
          <w:sz w:val="22"/>
          <w:szCs w:val="22"/>
          <w:lang w:val="en-US"/>
        </w:rPr>
        <w:t>s were made from certified reference material (</w:t>
      </w:r>
      <w:r w:rsidR="00323F41" w:rsidRPr="00F219D3">
        <w:rPr>
          <w:rFonts w:asciiTheme="minorHAnsi" w:hAnsiTheme="minorHAnsi" w:cstheme="minorHAnsi"/>
          <w:sz w:val="22"/>
          <w:szCs w:val="22"/>
          <w:lang w:val="en-US"/>
        </w:rPr>
        <w:t xml:space="preserve">CRM) </w:t>
      </w:r>
      <w:r w:rsidR="00002AA8" w:rsidRPr="00F219D3">
        <w:rPr>
          <w:rFonts w:asciiTheme="minorHAnsi" w:hAnsiTheme="minorHAnsi" w:cstheme="minorHAnsi"/>
          <w:sz w:val="22"/>
          <w:szCs w:val="22"/>
          <w:lang w:val="en-US"/>
        </w:rPr>
        <w:t xml:space="preserve">obtained from various suppliers </w:t>
      </w:r>
      <w:r w:rsidR="0051528F" w:rsidRPr="00F219D3">
        <w:rPr>
          <w:rFonts w:asciiTheme="minorHAnsi" w:hAnsiTheme="minorHAnsi" w:cstheme="minorHAnsi"/>
          <w:sz w:val="22"/>
          <w:szCs w:val="22"/>
          <w:lang w:val="en-US"/>
        </w:rPr>
        <w:t>as listed</w:t>
      </w:r>
      <w:r w:rsidR="00ED2ABA" w:rsidRPr="00F219D3">
        <w:rPr>
          <w:rFonts w:asciiTheme="minorHAnsi" w:hAnsiTheme="minorHAnsi" w:cstheme="minorHAnsi"/>
          <w:sz w:val="22"/>
          <w:szCs w:val="22"/>
          <w:lang w:val="en-US"/>
        </w:rPr>
        <w:t xml:space="preserve"> in </w:t>
      </w:r>
      <w:r w:rsidR="007B7A69" w:rsidRPr="00F219D3">
        <w:rPr>
          <w:rFonts w:asciiTheme="minorHAnsi" w:hAnsiTheme="minorHAnsi" w:cstheme="minorHAnsi"/>
          <w:sz w:val="22"/>
          <w:szCs w:val="22"/>
          <w:lang w:val="en-US"/>
        </w:rPr>
        <w:t>T</w:t>
      </w:r>
      <w:r w:rsidR="00C525D5" w:rsidRPr="00F219D3">
        <w:rPr>
          <w:rFonts w:asciiTheme="minorHAnsi" w:hAnsiTheme="minorHAnsi" w:cstheme="minorHAnsi"/>
          <w:sz w:val="22"/>
          <w:szCs w:val="22"/>
          <w:lang w:val="en-GB"/>
        </w:rPr>
        <w:t>able 3</w:t>
      </w:r>
      <w:r w:rsidR="00ED2ABA" w:rsidRPr="00F219D3">
        <w:rPr>
          <w:rFonts w:asciiTheme="minorHAnsi" w:hAnsiTheme="minorHAnsi" w:cstheme="minorHAnsi"/>
          <w:sz w:val="22"/>
          <w:szCs w:val="22"/>
          <w:lang w:val="en-US"/>
        </w:rPr>
        <w:t>.</w:t>
      </w:r>
    </w:p>
    <w:p w14:paraId="44D67A79" w14:textId="77777777" w:rsidR="00CD12FA" w:rsidRPr="00F219D3" w:rsidRDefault="00CD12FA" w:rsidP="004722C3">
      <w:pPr>
        <w:spacing w:line="360" w:lineRule="auto"/>
        <w:rPr>
          <w:rFonts w:asciiTheme="minorHAnsi" w:hAnsiTheme="minorHAnsi" w:cstheme="minorHAnsi"/>
          <w:b/>
          <w:bCs/>
          <w:iCs/>
          <w:sz w:val="22"/>
          <w:szCs w:val="22"/>
          <w:lang w:val="en-GB"/>
        </w:rPr>
      </w:pPr>
    </w:p>
    <w:p w14:paraId="7422343F" w14:textId="77777777" w:rsidR="00224C7E" w:rsidRPr="00F219D3" w:rsidRDefault="00224C7E">
      <w:pPr>
        <w:spacing w:after="200" w:line="276" w:lineRule="auto"/>
        <w:rPr>
          <w:rFonts w:asciiTheme="minorHAnsi" w:hAnsiTheme="minorHAnsi" w:cstheme="minorHAnsi"/>
          <w:b/>
          <w:bCs/>
          <w:iCs/>
          <w:sz w:val="22"/>
          <w:szCs w:val="22"/>
          <w:lang w:val="en-GB"/>
        </w:rPr>
      </w:pPr>
      <w:r w:rsidRPr="00F219D3">
        <w:rPr>
          <w:rFonts w:asciiTheme="minorHAnsi" w:hAnsiTheme="minorHAnsi" w:cstheme="minorHAnsi"/>
          <w:b/>
          <w:bCs/>
          <w:iCs/>
          <w:sz w:val="22"/>
          <w:szCs w:val="22"/>
          <w:lang w:val="en-GB"/>
        </w:rPr>
        <w:br w:type="page"/>
      </w:r>
    </w:p>
    <w:p w14:paraId="1AFE367E" w14:textId="306A2BE1" w:rsidR="006A2C17" w:rsidRPr="00C668AA" w:rsidRDefault="007B7A69" w:rsidP="004722C3">
      <w:pPr>
        <w:spacing w:line="360" w:lineRule="auto"/>
        <w:rPr>
          <w:rFonts w:asciiTheme="minorHAnsi" w:hAnsiTheme="minorHAnsi" w:cstheme="minorHAnsi"/>
          <w:b/>
          <w:bCs/>
          <w:iCs/>
          <w:lang w:val="en-GB"/>
        </w:rPr>
      </w:pPr>
      <w:r w:rsidRPr="00C668AA">
        <w:rPr>
          <w:rFonts w:asciiTheme="minorHAnsi" w:hAnsiTheme="minorHAnsi" w:cstheme="minorHAnsi"/>
          <w:b/>
          <w:bCs/>
          <w:iCs/>
          <w:lang w:val="en-GB"/>
        </w:rPr>
        <w:lastRenderedPageBreak/>
        <w:t>T</w:t>
      </w:r>
      <w:r w:rsidR="006A2C17" w:rsidRPr="00C668AA">
        <w:rPr>
          <w:rFonts w:asciiTheme="minorHAnsi" w:hAnsiTheme="minorHAnsi" w:cstheme="minorHAnsi"/>
          <w:b/>
          <w:bCs/>
          <w:iCs/>
          <w:lang w:val="en-GB"/>
        </w:rPr>
        <w:t>able 3</w:t>
      </w:r>
    </w:p>
    <w:p w14:paraId="257D3559" w14:textId="77777777" w:rsidR="006A2C17" w:rsidRPr="00F219D3" w:rsidRDefault="006A2C17" w:rsidP="004722C3">
      <w:pPr>
        <w:spacing w:line="360" w:lineRule="auto"/>
        <w:rPr>
          <w:rFonts w:asciiTheme="minorHAnsi" w:hAnsiTheme="minorHAnsi" w:cstheme="minorHAnsi"/>
          <w:sz w:val="22"/>
          <w:szCs w:val="22"/>
          <w:lang w:val="en-US"/>
        </w:rPr>
      </w:pPr>
      <w:r w:rsidRPr="00F219D3">
        <w:rPr>
          <w:rFonts w:asciiTheme="minorHAnsi" w:hAnsiTheme="minorHAnsi" w:cstheme="minorHAnsi"/>
          <w:sz w:val="22"/>
          <w:szCs w:val="22"/>
          <w:lang w:val="en-US"/>
        </w:rPr>
        <w:t>Details of CRM steroid.</w:t>
      </w:r>
    </w:p>
    <w:tbl>
      <w:tblPr>
        <w:tblW w:w="9756" w:type="dxa"/>
        <w:tblInd w:w="93" w:type="dxa"/>
        <w:tblLook w:val="04A0" w:firstRow="1" w:lastRow="0" w:firstColumn="1" w:lastColumn="0" w:noHBand="0" w:noVBand="1"/>
      </w:tblPr>
      <w:tblGrid>
        <w:gridCol w:w="3134"/>
        <w:gridCol w:w="2268"/>
        <w:gridCol w:w="1593"/>
        <w:gridCol w:w="1520"/>
        <w:gridCol w:w="1241"/>
      </w:tblGrid>
      <w:tr w:rsidR="004722C3" w:rsidRPr="00F219D3" w14:paraId="2538EDB1" w14:textId="77777777" w:rsidTr="00A22426">
        <w:trPr>
          <w:trHeight w:val="402"/>
        </w:trPr>
        <w:tc>
          <w:tcPr>
            <w:tcW w:w="3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746C4D" w14:textId="77777777" w:rsidR="00D37AE8" w:rsidRPr="00F219D3" w:rsidRDefault="00D37AE8" w:rsidP="004722C3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F219D3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 w:eastAsia="en-US"/>
              </w:rPr>
              <w:t xml:space="preserve">Analyte 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6B9F10" w14:textId="77777777" w:rsidR="00D37AE8" w:rsidRPr="00F219D3" w:rsidRDefault="00D37AE8" w:rsidP="004722C3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F219D3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 w:eastAsia="en-US"/>
              </w:rPr>
              <w:t xml:space="preserve">Vendor 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C20186" w14:textId="77777777" w:rsidR="00D37AE8" w:rsidRPr="00F219D3" w:rsidRDefault="00D37AE8" w:rsidP="004722C3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F219D3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 w:eastAsia="en-US"/>
              </w:rPr>
              <w:t xml:space="preserve">Identifier 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C17447" w14:textId="66A1285A" w:rsidR="00D37AE8" w:rsidRPr="00F219D3" w:rsidRDefault="00D37AE8" w:rsidP="004722C3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F219D3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 w:eastAsia="en-US"/>
              </w:rPr>
              <w:t>Concentration</w:t>
            </w:r>
            <w:r w:rsidR="00826335" w:rsidRPr="00F219D3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  <w:t xml:space="preserve"> (µmol/L)</w:t>
            </w:r>
            <w:r w:rsidRPr="00F219D3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 w:eastAsia="en-US"/>
              </w:rPr>
              <w:t xml:space="preserve"> 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96B8B7" w14:textId="77777777" w:rsidR="00D37AE8" w:rsidRPr="00F219D3" w:rsidRDefault="00D37AE8" w:rsidP="004722C3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F219D3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 w:eastAsia="en-US"/>
              </w:rPr>
              <w:t>Solvent</w:t>
            </w:r>
          </w:p>
        </w:tc>
      </w:tr>
      <w:tr w:rsidR="004722C3" w:rsidRPr="00F219D3" w14:paraId="48087A03" w14:textId="77777777" w:rsidTr="00A22426">
        <w:trPr>
          <w:trHeight w:val="402"/>
        </w:trPr>
        <w:tc>
          <w:tcPr>
            <w:tcW w:w="3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037565" w14:textId="26E26CCB" w:rsidR="00F83045" w:rsidRPr="00F219D3" w:rsidRDefault="00F83045" w:rsidP="004722C3">
            <w:pPr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</w:pPr>
            <w:r w:rsidRPr="00F219D3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lang w:val="en-US" w:eastAsia="en-US"/>
              </w:rPr>
              <w:t>Thyronine (T</w:t>
            </w:r>
            <w:r w:rsidRPr="00F219D3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vertAlign w:val="subscript"/>
                <w:lang w:val="en-US" w:eastAsia="en-US"/>
              </w:rPr>
              <w:t>0</w:t>
            </w:r>
            <w:r w:rsidRPr="00F219D3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lang w:val="en-US" w:eastAsia="en-US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3BB7237" w14:textId="41FDB1E4" w:rsidR="00F83045" w:rsidRPr="00F219D3" w:rsidRDefault="00BC4430" w:rsidP="004722C3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</w:pPr>
            <w:r w:rsidRPr="00F219D3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  <w:t>Toronto research chemicals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9198F9C" w14:textId="6073F1D9" w:rsidR="00F83045" w:rsidRPr="00F219D3" w:rsidRDefault="00BC4430" w:rsidP="004722C3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</w:pPr>
            <w:r w:rsidRPr="00F219D3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  <w:t>4-MBA-76-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A70F2A" w14:textId="1AB5261F" w:rsidR="00F83045" w:rsidRPr="00F219D3" w:rsidRDefault="00826335" w:rsidP="004722C3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</w:pPr>
            <w:r w:rsidRPr="00F219D3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  <w:t xml:space="preserve">1460.0 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FDA0A4" w14:textId="57C72623" w:rsidR="00F83045" w:rsidRPr="00F219D3" w:rsidRDefault="00BC4430" w:rsidP="004722C3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</w:pPr>
            <w:r w:rsidRPr="00F219D3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  <w:t>methanol</w:t>
            </w:r>
          </w:p>
        </w:tc>
      </w:tr>
      <w:tr w:rsidR="004722C3" w:rsidRPr="00F219D3" w14:paraId="5E285FB0" w14:textId="77777777" w:rsidTr="00A22426">
        <w:trPr>
          <w:trHeight w:val="402"/>
        </w:trPr>
        <w:tc>
          <w:tcPr>
            <w:tcW w:w="3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3D950B" w14:textId="27497AF5" w:rsidR="00F83045" w:rsidRPr="00F219D3" w:rsidRDefault="00F83045" w:rsidP="004722C3">
            <w:pPr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</w:pPr>
            <w:r w:rsidRPr="00F219D3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lang w:val="en-US" w:eastAsia="en-US"/>
              </w:rPr>
              <w:t>3 - Iodothyronine (T</w:t>
            </w:r>
            <w:r w:rsidRPr="00F219D3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vertAlign w:val="subscript"/>
                <w:lang w:val="en-US" w:eastAsia="en-US"/>
              </w:rPr>
              <w:t>1</w:t>
            </w:r>
            <w:r w:rsidRPr="00F219D3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lang w:val="en-US" w:eastAsia="en-US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D8B7334" w14:textId="5629812B" w:rsidR="00F83045" w:rsidRPr="00F219D3" w:rsidRDefault="00BC4430" w:rsidP="004722C3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</w:pPr>
            <w:r w:rsidRPr="00F219D3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  <w:t>Toronto research chemicals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9CF722D" w14:textId="48EA4FF7" w:rsidR="00F83045" w:rsidRPr="00F219D3" w:rsidRDefault="00BC4430" w:rsidP="004722C3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</w:pPr>
            <w:r w:rsidRPr="00F219D3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  <w:t>2-G5F-126-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5BEB7C" w14:textId="33ECF396" w:rsidR="00F83045" w:rsidRPr="00F219D3" w:rsidRDefault="00826335" w:rsidP="004722C3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</w:pPr>
            <w:r w:rsidRPr="00F219D3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  <w:t>5949.7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65C44B" w14:textId="77777777" w:rsidR="00F83045" w:rsidRPr="00F219D3" w:rsidRDefault="00F83045" w:rsidP="004722C3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</w:pPr>
            <w:r w:rsidRPr="00F219D3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  <w:t xml:space="preserve">methanol </w:t>
            </w:r>
          </w:p>
        </w:tc>
      </w:tr>
      <w:tr w:rsidR="004722C3" w:rsidRPr="00F219D3" w14:paraId="4AC311C3" w14:textId="77777777" w:rsidTr="00A22426">
        <w:trPr>
          <w:trHeight w:val="402"/>
        </w:trPr>
        <w:tc>
          <w:tcPr>
            <w:tcW w:w="3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EBD919" w14:textId="718E5576" w:rsidR="00BC4430" w:rsidRPr="00F219D3" w:rsidRDefault="00BC4430" w:rsidP="004722C3">
            <w:pPr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</w:pPr>
            <w:r w:rsidRPr="00F219D3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lang w:val="en-US" w:eastAsia="en-US"/>
              </w:rPr>
              <w:t xml:space="preserve">3 - </w:t>
            </w:r>
            <w:proofErr w:type="spellStart"/>
            <w:r w:rsidRPr="00F219D3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lang w:val="en-US" w:eastAsia="en-US"/>
              </w:rPr>
              <w:t>Iodothyronamine</w:t>
            </w:r>
            <w:proofErr w:type="spellEnd"/>
            <w:r w:rsidRPr="00F219D3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lang w:val="en-US" w:eastAsia="en-US"/>
              </w:rPr>
              <w:t xml:space="preserve"> (T</w:t>
            </w:r>
            <w:r w:rsidRPr="00F219D3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vertAlign w:val="subscript"/>
                <w:lang w:val="en-US" w:eastAsia="en-US"/>
              </w:rPr>
              <w:t>1</w:t>
            </w:r>
            <w:r w:rsidRPr="00F219D3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lang w:val="en-US" w:eastAsia="en-US"/>
              </w:rPr>
              <w:t>AM),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BF47F14" w14:textId="11544F40" w:rsidR="00BC4430" w:rsidRPr="00F219D3" w:rsidRDefault="00BC4430" w:rsidP="004722C3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</w:pPr>
            <w:r w:rsidRPr="00F219D3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  <w:t>Toronto research chemicals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DBC0ACB" w14:textId="44D269FB" w:rsidR="00BC4430" w:rsidRPr="00F219D3" w:rsidRDefault="00C00127" w:rsidP="004722C3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</w:pPr>
            <w:r w:rsidRPr="00F219D3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  <w:t>9-PTR-49-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1F6D035" w14:textId="43AE5193" w:rsidR="00BC4430" w:rsidRPr="00F219D3" w:rsidRDefault="00BC4430" w:rsidP="004722C3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</w:pPr>
            <w:r w:rsidRPr="00F219D3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  <w:t>625.6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9E5F85" w14:textId="77777777" w:rsidR="00BC4430" w:rsidRPr="00F219D3" w:rsidRDefault="00BC4430" w:rsidP="004722C3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</w:pPr>
            <w:r w:rsidRPr="00F219D3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  <w:t xml:space="preserve">methanol </w:t>
            </w:r>
          </w:p>
        </w:tc>
      </w:tr>
      <w:tr w:rsidR="004722C3" w:rsidRPr="00F219D3" w14:paraId="49A6E8D6" w14:textId="77777777" w:rsidTr="00A22426">
        <w:trPr>
          <w:trHeight w:val="402"/>
        </w:trPr>
        <w:tc>
          <w:tcPr>
            <w:tcW w:w="3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8D3244" w14:textId="2B8B760B" w:rsidR="00BC4430" w:rsidRPr="00F219D3" w:rsidRDefault="00BC4430" w:rsidP="004722C3">
            <w:pPr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</w:pPr>
            <w:r w:rsidRPr="00F219D3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lang w:val="en-US" w:eastAsia="en-US"/>
              </w:rPr>
              <w:t>3,3′- Diiodothyronine (3,3′-T</w:t>
            </w:r>
            <w:r w:rsidRPr="00F219D3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vertAlign w:val="subscript"/>
                <w:lang w:val="en-US" w:eastAsia="en-US"/>
              </w:rPr>
              <w:t>2</w:t>
            </w:r>
            <w:r w:rsidRPr="00F219D3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lang w:val="en-US" w:eastAsia="en-US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BCE3F09" w14:textId="29B33F8C" w:rsidR="00BC4430" w:rsidRPr="00F219D3" w:rsidRDefault="00BC4430" w:rsidP="004722C3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F219D3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  <w:t>IsoSciences</w:t>
            </w:r>
            <w:proofErr w:type="spellEnd"/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254F810" w14:textId="4639A1DB" w:rsidR="00BC4430" w:rsidRPr="00F219D3" w:rsidRDefault="00BC4430" w:rsidP="004722C3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</w:pPr>
            <w:r w:rsidRPr="00F219D3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  <w:t>CM001789189-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BD55B5" w14:textId="4D3657BC" w:rsidR="00BC4430" w:rsidRPr="00F219D3" w:rsidRDefault="00BC4430" w:rsidP="004722C3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</w:pPr>
            <w:r w:rsidRPr="00F219D3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  <w:t xml:space="preserve">200.0 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8DB6B4" w14:textId="77777777" w:rsidR="00BC4430" w:rsidRPr="00F219D3" w:rsidRDefault="00BC4430" w:rsidP="004722C3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</w:pPr>
            <w:r w:rsidRPr="00F219D3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  <w:t xml:space="preserve">methanol </w:t>
            </w:r>
          </w:p>
        </w:tc>
      </w:tr>
      <w:tr w:rsidR="004722C3" w:rsidRPr="00F219D3" w14:paraId="7FB375B4" w14:textId="77777777" w:rsidTr="00A22426">
        <w:trPr>
          <w:trHeight w:val="402"/>
        </w:trPr>
        <w:tc>
          <w:tcPr>
            <w:tcW w:w="3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3F4498" w14:textId="4578BCF8" w:rsidR="00BC4430" w:rsidRPr="00F219D3" w:rsidRDefault="00BC4430" w:rsidP="004722C3">
            <w:pPr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</w:pPr>
            <w:r w:rsidRPr="00F219D3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lang w:val="en-US" w:eastAsia="en-US"/>
              </w:rPr>
              <w:t>3,3′- Diiodothyronine-</w:t>
            </w:r>
            <w:r w:rsidRPr="00F219D3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vertAlign w:val="superscript"/>
                <w:lang w:val="en-US" w:eastAsia="en-US"/>
              </w:rPr>
              <w:t>13</w:t>
            </w:r>
            <w:r w:rsidRPr="00F219D3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lang w:val="en-US" w:eastAsia="en-US"/>
              </w:rPr>
              <w:t>C</w:t>
            </w:r>
            <w:r w:rsidRPr="00F219D3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vertAlign w:val="subscript"/>
                <w:lang w:val="en-US" w:eastAsia="en-US"/>
              </w:rPr>
              <w:t>6</w:t>
            </w:r>
            <w:r w:rsidRPr="00F219D3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lang w:val="en-US" w:eastAsia="en-US"/>
              </w:rPr>
              <w:t xml:space="preserve"> (T</w:t>
            </w:r>
            <w:r w:rsidRPr="00F219D3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vertAlign w:val="subscript"/>
                <w:lang w:val="en-US" w:eastAsia="en-US"/>
              </w:rPr>
              <w:t>2</w:t>
            </w:r>
            <w:r w:rsidRPr="00F219D3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lang w:val="en-US" w:eastAsia="en-US"/>
              </w:rPr>
              <w:t>-</w:t>
            </w:r>
            <w:r w:rsidRPr="00F219D3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vertAlign w:val="superscript"/>
                <w:lang w:val="en-US" w:eastAsia="en-US"/>
              </w:rPr>
              <w:t>13</w:t>
            </w:r>
            <w:r w:rsidRPr="00F219D3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lang w:val="en-US" w:eastAsia="en-US"/>
              </w:rPr>
              <w:t>C</w:t>
            </w:r>
            <w:r w:rsidRPr="00F219D3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vertAlign w:val="subscript"/>
                <w:lang w:val="en-US" w:eastAsia="en-US"/>
              </w:rPr>
              <w:t>6</w:t>
            </w:r>
            <w:r w:rsidRPr="00F219D3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lang w:val="en-US" w:eastAsia="en-US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D372F71" w14:textId="1042E1F4" w:rsidR="00BC4430" w:rsidRPr="00F219D3" w:rsidRDefault="00BC4430" w:rsidP="004722C3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F219D3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  <w:t>IsoSciences</w:t>
            </w:r>
            <w:proofErr w:type="spellEnd"/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923F30B" w14:textId="362B438E" w:rsidR="00BC4430" w:rsidRPr="00F219D3" w:rsidRDefault="00BC4430" w:rsidP="004722C3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</w:pPr>
            <w:r w:rsidRPr="00F219D3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  <w:t>CM00719047-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2FC38A" w14:textId="0912A8FB" w:rsidR="00BC4430" w:rsidRPr="00F219D3" w:rsidRDefault="00BC4430" w:rsidP="004722C3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</w:pPr>
            <w:r w:rsidRPr="00F219D3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  <w:t>193.2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6D571A" w14:textId="77777777" w:rsidR="00BC4430" w:rsidRPr="00F219D3" w:rsidRDefault="00BC4430" w:rsidP="004722C3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</w:pPr>
            <w:r w:rsidRPr="00F219D3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  <w:t xml:space="preserve">methanol </w:t>
            </w:r>
          </w:p>
        </w:tc>
      </w:tr>
      <w:tr w:rsidR="004722C3" w:rsidRPr="00F219D3" w14:paraId="45D6C127" w14:textId="77777777" w:rsidTr="00A22426">
        <w:trPr>
          <w:trHeight w:val="402"/>
        </w:trPr>
        <w:tc>
          <w:tcPr>
            <w:tcW w:w="3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B784DC" w14:textId="59E426D3" w:rsidR="00BC4430" w:rsidRPr="00F219D3" w:rsidRDefault="00BC4430" w:rsidP="004722C3">
            <w:pPr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</w:pPr>
            <w:r w:rsidRPr="00F219D3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lang w:val="en-US" w:eastAsia="en-US"/>
              </w:rPr>
              <w:t>3,5 - Diiodothyronine (3,5-T</w:t>
            </w:r>
            <w:r w:rsidRPr="00F219D3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vertAlign w:val="subscript"/>
                <w:lang w:val="en-US" w:eastAsia="en-US"/>
              </w:rPr>
              <w:t>2</w:t>
            </w:r>
            <w:r w:rsidRPr="00F219D3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lang w:val="en-US" w:eastAsia="en-US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570B92C" w14:textId="7A215E47" w:rsidR="00BC4430" w:rsidRPr="00F219D3" w:rsidRDefault="00BC4430" w:rsidP="004722C3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</w:pPr>
            <w:r w:rsidRPr="00F219D3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  <w:t>Toronto research chemicals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07CB13E" w14:textId="5CC052EF" w:rsidR="00BC4430" w:rsidRPr="00F219D3" w:rsidRDefault="00BC4430" w:rsidP="004722C3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</w:pPr>
            <w:r w:rsidRPr="00F219D3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  <w:t>1-KOP-46-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A84C7F" w14:textId="7844B485" w:rsidR="00BC4430" w:rsidRPr="00F219D3" w:rsidRDefault="00BC4430" w:rsidP="004722C3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</w:pPr>
            <w:r w:rsidRPr="00F219D3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  <w:t xml:space="preserve">696.6 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8B8E16" w14:textId="77777777" w:rsidR="00BC4430" w:rsidRPr="00F219D3" w:rsidRDefault="00BC4430" w:rsidP="004722C3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</w:pPr>
            <w:r w:rsidRPr="00F219D3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  <w:t xml:space="preserve">methanol </w:t>
            </w:r>
          </w:p>
        </w:tc>
      </w:tr>
      <w:tr w:rsidR="004722C3" w:rsidRPr="00F219D3" w14:paraId="6AD2BB03" w14:textId="77777777" w:rsidTr="00A22426">
        <w:trPr>
          <w:trHeight w:val="402"/>
        </w:trPr>
        <w:tc>
          <w:tcPr>
            <w:tcW w:w="3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BCC2DE" w14:textId="747A8818" w:rsidR="00BC4430" w:rsidRPr="00F219D3" w:rsidRDefault="00BC4430" w:rsidP="004722C3">
            <w:pPr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</w:pPr>
            <w:r w:rsidRPr="00F219D3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lang w:val="en-US" w:eastAsia="en-US"/>
              </w:rPr>
              <w:t>3,5-Diiodothyronamine (T</w:t>
            </w:r>
            <w:r w:rsidRPr="00F219D3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vertAlign w:val="subscript"/>
                <w:lang w:val="en-US" w:eastAsia="en-US"/>
              </w:rPr>
              <w:t>2</w:t>
            </w:r>
            <w:r w:rsidRPr="00F219D3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lang w:val="en-US" w:eastAsia="en-US"/>
              </w:rPr>
              <w:t>AM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68CA65A" w14:textId="27266510" w:rsidR="00BC4430" w:rsidRPr="00F219D3" w:rsidRDefault="00BC4430" w:rsidP="004722C3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</w:pPr>
            <w:r w:rsidRPr="00F219D3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  <w:t>Toronto research chemicals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CD68D29" w14:textId="6B5C7AC6" w:rsidR="00BC4430" w:rsidRPr="00F219D3" w:rsidRDefault="00BC4430" w:rsidP="004722C3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</w:pPr>
            <w:r w:rsidRPr="00F219D3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  <w:t>3-JMO-24-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F215CB" w14:textId="2891EEB8" w:rsidR="00BC4430" w:rsidRPr="00F219D3" w:rsidRDefault="00BC4430" w:rsidP="004722C3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</w:pPr>
            <w:r w:rsidRPr="00F219D3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  <w:t>2113.1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3AD38F" w14:textId="77777777" w:rsidR="00BC4430" w:rsidRPr="00F219D3" w:rsidRDefault="00BC4430" w:rsidP="004722C3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</w:pPr>
            <w:r w:rsidRPr="00F219D3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  <w:t xml:space="preserve">methanol </w:t>
            </w:r>
          </w:p>
        </w:tc>
      </w:tr>
      <w:tr w:rsidR="004722C3" w:rsidRPr="00F219D3" w14:paraId="5100A69C" w14:textId="77777777" w:rsidTr="00A22426">
        <w:trPr>
          <w:trHeight w:val="402"/>
        </w:trPr>
        <w:tc>
          <w:tcPr>
            <w:tcW w:w="3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5D466C" w14:textId="490273E1" w:rsidR="00941E18" w:rsidRPr="00F219D3" w:rsidRDefault="00941E18" w:rsidP="004722C3">
            <w:pPr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</w:pPr>
            <w:r w:rsidRPr="00F219D3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lang w:val="en-US" w:eastAsia="en-US"/>
              </w:rPr>
              <w:t>3,3′, 5 -Triiodothyronine (T</w:t>
            </w:r>
            <w:r w:rsidRPr="00F219D3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vertAlign w:val="subscript"/>
                <w:lang w:val="en-US" w:eastAsia="en-US"/>
              </w:rPr>
              <w:t>3</w:t>
            </w:r>
            <w:r w:rsidRPr="00F219D3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lang w:val="en-US" w:eastAsia="en-US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263591A" w14:textId="02385760" w:rsidR="00941E18" w:rsidRPr="00F219D3" w:rsidRDefault="00941E18" w:rsidP="004722C3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F219D3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  <w:t>Cerilliant</w:t>
            </w:r>
            <w:proofErr w:type="spellEnd"/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85E194F" w14:textId="119F53A2" w:rsidR="00941E18" w:rsidRPr="00F219D3" w:rsidRDefault="00C1373E" w:rsidP="004722C3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</w:pPr>
            <w:r w:rsidRPr="00F219D3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  <w:t>FN091912-0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FD9D86" w14:textId="12FDE352" w:rsidR="00941E18" w:rsidRPr="00F219D3" w:rsidRDefault="00941E18" w:rsidP="004722C3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</w:pPr>
            <w:r w:rsidRPr="00F219D3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  <w:t>15.3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9115DD" w14:textId="77777777" w:rsidR="00941E18" w:rsidRPr="00F219D3" w:rsidRDefault="00941E18" w:rsidP="004722C3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</w:pPr>
            <w:r w:rsidRPr="00F219D3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  <w:t xml:space="preserve">methanol </w:t>
            </w:r>
          </w:p>
        </w:tc>
      </w:tr>
      <w:tr w:rsidR="004722C3" w:rsidRPr="00F219D3" w14:paraId="2983182D" w14:textId="77777777" w:rsidTr="00A22426">
        <w:trPr>
          <w:trHeight w:val="402"/>
        </w:trPr>
        <w:tc>
          <w:tcPr>
            <w:tcW w:w="3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049B05" w14:textId="52616335" w:rsidR="00941E18" w:rsidRPr="00F219D3" w:rsidRDefault="00941E18" w:rsidP="004722C3">
            <w:pPr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</w:pPr>
            <w:r w:rsidRPr="00F219D3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lang w:val="en-US" w:eastAsia="en-US"/>
              </w:rPr>
              <w:t>3,3′, 5 -Triiodothyronine-</w:t>
            </w:r>
            <w:r w:rsidRPr="00F219D3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vertAlign w:val="superscript"/>
                <w:lang w:val="en-US" w:eastAsia="en-US"/>
              </w:rPr>
              <w:t>13</w:t>
            </w:r>
            <w:r w:rsidRPr="00F219D3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lang w:val="en-US" w:eastAsia="en-US"/>
              </w:rPr>
              <w:t>C</w:t>
            </w:r>
            <w:r w:rsidRPr="00F219D3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vertAlign w:val="subscript"/>
                <w:lang w:val="en-US" w:eastAsia="en-US"/>
              </w:rPr>
              <w:t>6</w:t>
            </w:r>
            <w:r w:rsidRPr="00F219D3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lang w:val="en-US" w:eastAsia="en-US"/>
              </w:rPr>
              <w:t xml:space="preserve"> (T</w:t>
            </w:r>
            <w:r w:rsidRPr="00F219D3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vertAlign w:val="subscript"/>
                <w:lang w:val="en-US" w:eastAsia="en-US"/>
              </w:rPr>
              <w:t>3</w:t>
            </w:r>
            <w:r w:rsidRPr="00F219D3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lang w:val="en-US" w:eastAsia="en-US"/>
              </w:rPr>
              <w:t>-</w:t>
            </w:r>
            <w:r w:rsidRPr="00F219D3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vertAlign w:val="superscript"/>
                <w:lang w:val="en-US" w:eastAsia="en-US"/>
              </w:rPr>
              <w:t>13</w:t>
            </w:r>
            <w:r w:rsidRPr="00F219D3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lang w:val="en-US" w:eastAsia="en-US"/>
              </w:rPr>
              <w:t>C</w:t>
            </w:r>
            <w:r w:rsidRPr="00F219D3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vertAlign w:val="subscript"/>
                <w:lang w:val="en-US" w:eastAsia="en-US"/>
              </w:rPr>
              <w:t>6</w:t>
            </w:r>
            <w:r w:rsidRPr="00F219D3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lang w:val="en-US" w:eastAsia="en-US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8BBDB51" w14:textId="41311E94" w:rsidR="00941E18" w:rsidRPr="00F219D3" w:rsidRDefault="00941E18" w:rsidP="004722C3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F219D3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  <w:t>Cerilliant</w:t>
            </w:r>
            <w:proofErr w:type="spellEnd"/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9D99DB9" w14:textId="6598B0EE" w:rsidR="00941E18" w:rsidRPr="00F219D3" w:rsidRDefault="00C1373E" w:rsidP="004722C3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</w:pPr>
            <w:r w:rsidRPr="00F219D3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  <w:t>FN031913-0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84A03E" w14:textId="61E35520" w:rsidR="00941E18" w:rsidRPr="00F219D3" w:rsidRDefault="00941E18" w:rsidP="004722C3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</w:pPr>
            <w:r w:rsidRPr="00F219D3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  <w:t>3044.5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0442C9" w14:textId="77777777" w:rsidR="00941E18" w:rsidRPr="00F219D3" w:rsidRDefault="00941E18" w:rsidP="004722C3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</w:pPr>
            <w:r w:rsidRPr="00F219D3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  <w:t xml:space="preserve">methanol </w:t>
            </w:r>
          </w:p>
        </w:tc>
      </w:tr>
      <w:tr w:rsidR="004722C3" w:rsidRPr="00F219D3" w14:paraId="09994CA8" w14:textId="77777777" w:rsidTr="00A22426">
        <w:trPr>
          <w:trHeight w:val="402"/>
        </w:trPr>
        <w:tc>
          <w:tcPr>
            <w:tcW w:w="3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433331" w14:textId="77F4F3E8" w:rsidR="00941E18" w:rsidRPr="00F219D3" w:rsidRDefault="00941E18" w:rsidP="004722C3">
            <w:pPr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</w:pPr>
            <w:r w:rsidRPr="00F219D3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lang w:val="en-US" w:eastAsia="en-US"/>
              </w:rPr>
              <w:t>3,3′, 5′-Triiodothyronine (rT</w:t>
            </w:r>
            <w:r w:rsidRPr="00F219D3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vertAlign w:val="subscript"/>
                <w:lang w:val="en-US" w:eastAsia="en-US"/>
              </w:rPr>
              <w:t>3</w:t>
            </w:r>
            <w:r w:rsidRPr="00F219D3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lang w:val="en-US" w:eastAsia="en-US"/>
              </w:rPr>
              <w:t xml:space="preserve">)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E0FA529" w14:textId="38705DA8" w:rsidR="00941E18" w:rsidRPr="00F219D3" w:rsidRDefault="00941E18" w:rsidP="004722C3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F219D3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  <w:t>Cerilliant</w:t>
            </w:r>
            <w:proofErr w:type="spellEnd"/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93FDEE0" w14:textId="57F95C54" w:rsidR="00941E18" w:rsidRPr="00F219D3" w:rsidRDefault="00941E18" w:rsidP="004722C3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</w:pPr>
            <w:r w:rsidRPr="00F219D3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  <w:t>FN0205190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560E12" w14:textId="6DEABF7F" w:rsidR="00941E18" w:rsidRPr="00F219D3" w:rsidRDefault="00941E18" w:rsidP="004722C3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</w:pPr>
            <w:r w:rsidRPr="00F219D3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  <w:t>153.6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668216" w14:textId="77777777" w:rsidR="00941E18" w:rsidRPr="00F219D3" w:rsidRDefault="00941E18" w:rsidP="004722C3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</w:pPr>
            <w:r w:rsidRPr="00F219D3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  <w:t>acetonitrile</w:t>
            </w:r>
          </w:p>
        </w:tc>
      </w:tr>
      <w:tr w:rsidR="004722C3" w:rsidRPr="00F219D3" w14:paraId="7EED54FE" w14:textId="77777777" w:rsidTr="00A22426">
        <w:trPr>
          <w:trHeight w:val="402"/>
        </w:trPr>
        <w:tc>
          <w:tcPr>
            <w:tcW w:w="3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1E7829" w14:textId="659EED8D" w:rsidR="00941E18" w:rsidRPr="00F219D3" w:rsidRDefault="00941E18" w:rsidP="004722C3">
            <w:pPr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</w:pPr>
            <w:r w:rsidRPr="00F219D3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lang w:val="en-US" w:eastAsia="en-US"/>
              </w:rPr>
              <w:t>3,3′, 5′-Triiodothyronine-</w:t>
            </w:r>
            <w:r w:rsidRPr="00F219D3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vertAlign w:val="superscript"/>
                <w:lang w:val="en-US" w:eastAsia="en-US"/>
              </w:rPr>
              <w:t>13</w:t>
            </w:r>
            <w:r w:rsidRPr="00F219D3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lang w:val="en-US" w:eastAsia="en-US"/>
              </w:rPr>
              <w:t>C</w:t>
            </w:r>
            <w:r w:rsidRPr="00F219D3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vertAlign w:val="subscript"/>
                <w:lang w:val="en-US" w:eastAsia="en-US"/>
              </w:rPr>
              <w:t>6</w:t>
            </w:r>
            <w:r w:rsidRPr="00F219D3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lang w:val="en-US" w:eastAsia="en-US"/>
              </w:rPr>
              <w:t xml:space="preserve"> (rT</w:t>
            </w:r>
            <w:r w:rsidRPr="00F219D3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vertAlign w:val="subscript"/>
                <w:lang w:val="en-US" w:eastAsia="en-US"/>
              </w:rPr>
              <w:t>3</w:t>
            </w:r>
            <w:r w:rsidRPr="00F219D3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lang w:val="en-US" w:eastAsia="en-US"/>
              </w:rPr>
              <w:t>-</w:t>
            </w:r>
            <w:r w:rsidRPr="00F219D3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vertAlign w:val="superscript"/>
                <w:lang w:val="en-US" w:eastAsia="en-US"/>
              </w:rPr>
              <w:t>13</w:t>
            </w:r>
            <w:r w:rsidRPr="00F219D3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lang w:val="en-US" w:eastAsia="en-US"/>
              </w:rPr>
              <w:t>C</w:t>
            </w:r>
            <w:r w:rsidRPr="00F219D3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vertAlign w:val="subscript"/>
                <w:lang w:val="en-US" w:eastAsia="en-US"/>
              </w:rPr>
              <w:t>6</w:t>
            </w:r>
            <w:r w:rsidRPr="00F219D3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lang w:val="en-US" w:eastAsia="en-US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0F4A067" w14:textId="0985A468" w:rsidR="00941E18" w:rsidRPr="00F219D3" w:rsidRDefault="00941E18" w:rsidP="004722C3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F219D3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  <w:t>Cerilliant</w:t>
            </w:r>
            <w:proofErr w:type="spellEnd"/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3BA4B49" w14:textId="51F20B43" w:rsidR="00941E18" w:rsidRPr="00F219D3" w:rsidRDefault="00941E18" w:rsidP="004722C3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</w:pPr>
            <w:r w:rsidRPr="00F219D3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  <w:t>FN0512190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E70E61" w14:textId="36319D85" w:rsidR="00941E18" w:rsidRPr="00F219D3" w:rsidRDefault="00941E18" w:rsidP="004722C3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</w:pPr>
            <w:r w:rsidRPr="00F219D3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  <w:t>3805.5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1F82E5" w14:textId="2C5C587C" w:rsidR="00941E18" w:rsidRPr="00F219D3" w:rsidRDefault="005C0CFA" w:rsidP="004722C3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</w:pPr>
            <w:r w:rsidRPr="00F219D3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  <w:t>acetonitrile</w:t>
            </w:r>
            <w:r w:rsidR="00941E18" w:rsidRPr="00F219D3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  <w:t xml:space="preserve"> </w:t>
            </w:r>
          </w:p>
        </w:tc>
      </w:tr>
      <w:tr w:rsidR="004722C3" w:rsidRPr="00F219D3" w14:paraId="7034152C" w14:textId="77777777" w:rsidTr="00A22426">
        <w:trPr>
          <w:trHeight w:val="402"/>
        </w:trPr>
        <w:tc>
          <w:tcPr>
            <w:tcW w:w="3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E29140" w14:textId="76F3F2BE" w:rsidR="00941E18" w:rsidRPr="00F219D3" w:rsidRDefault="00941E18" w:rsidP="004722C3">
            <w:pPr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</w:pPr>
            <w:r w:rsidRPr="00F219D3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lang w:val="en-US" w:eastAsia="en-US"/>
              </w:rPr>
              <w:t>Thyroxine (T</w:t>
            </w:r>
            <w:r w:rsidRPr="00F219D3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vertAlign w:val="subscript"/>
                <w:lang w:val="en-US" w:eastAsia="en-US"/>
              </w:rPr>
              <w:t>4</w:t>
            </w:r>
            <w:r w:rsidRPr="00F219D3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lang w:val="en-US" w:eastAsia="en-US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BEB438E" w14:textId="10391A9E" w:rsidR="00941E18" w:rsidRPr="00F219D3" w:rsidRDefault="00941E18" w:rsidP="004722C3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F219D3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  <w:t>Cerilliant</w:t>
            </w:r>
            <w:proofErr w:type="spellEnd"/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B8B6971" w14:textId="711A5C02" w:rsidR="00941E18" w:rsidRPr="00F219D3" w:rsidRDefault="00941E18" w:rsidP="004722C3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</w:pPr>
            <w:r w:rsidRPr="00F219D3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  <w:t>FN031312-0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58D923" w14:textId="52EF4883" w:rsidR="00941E18" w:rsidRPr="00F219D3" w:rsidRDefault="00941E18" w:rsidP="004722C3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</w:pPr>
            <w:r w:rsidRPr="00F219D3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  <w:t xml:space="preserve">128.7 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8ED953" w14:textId="77777777" w:rsidR="00941E18" w:rsidRPr="00F219D3" w:rsidRDefault="00941E18" w:rsidP="004722C3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</w:pPr>
            <w:r w:rsidRPr="00F219D3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  <w:t xml:space="preserve">methanol </w:t>
            </w:r>
          </w:p>
        </w:tc>
      </w:tr>
      <w:tr w:rsidR="004722C3" w:rsidRPr="00F219D3" w14:paraId="07110944" w14:textId="77777777" w:rsidTr="00A22426">
        <w:trPr>
          <w:trHeight w:val="402"/>
        </w:trPr>
        <w:tc>
          <w:tcPr>
            <w:tcW w:w="3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1D38E4" w14:textId="2F2CCFC9" w:rsidR="00941E18" w:rsidRPr="00F219D3" w:rsidRDefault="00941E18" w:rsidP="004722C3">
            <w:pPr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</w:pPr>
            <w:r w:rsidRPr="00F219D3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lang w:val="en-US" w:eastAsia="en-US"/>
              </w:rPr>
              <w:t>Thyroxine-</w:t>
            </w:r>
            <w:r w:rsidRPr="00F219D3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vertAlign w:val="superscript"/>
                <w:lang w:val="en-US" w:eastAsia="en-US"/>
              </w:rPr>
              <w:t>13</w:t>
            </w:r>
            <w:r w:rsidRPr="00F219D3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lang w:val="en-US" w:eastAsia="en-US"/>
              </w:rPr>
              <w:t>C</w:t>
            </w:r>
            <w:r w:rsidRPr="00F219D3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vertAlign w:val="subscript"/>
                <w:lang w:val="en-US" w:eastAsia="en-US"/>
              </w:rPr>
              <w:t>6</w:t>
            </w:r>
            <w:r w:rsidRPr="00F219D3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lang w:val="en-US" w:eastAsia="en-US"/>
              </w:rPr>
              <w:t xml:space="preserve"> (T</w:t>
            </w:r>
            <w:r w:rsidRPr="00F219D3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vertAlign w:val="subscript"/>
                <w:lang w:val="en-US" w:eastAsia="en-US"/>
              </w:rPr>
              <w:t>4</w:t>
            </w:r>
            <w:r w:rsidRPr="00F219D3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lang w:val="en-US" w:eastAsia="en-US"/>
              </w:rPr>
              <w:t>-</w:t>
            </w:r>
            <w:r w:rsidRPr="00F219D3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vertAlign w:val="superscript"/>
                <w:lang w:val="en-US" w:eastAsia="en-US"/>
              </w:rPr>
              <w:t>13</w:t>
            </w:r>
            <w:r w:rsidRPr="00F219D3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lang w:val="en-US" w:eastAsia="en-US"/>
              </w:rPr>
              <w:t>C</w:t>
            </w:r>
            <w:r w:rsidRPr="00F219D3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vertAlign w:val="subscript"/>
                <w:lang w:val="en-US" w:eastAsia="en-US"/>
              </w:rPr>
              <w:t>6</w:t>
            </w:r>
            <w:r w:rsidRPr="00F219D3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lang w:val="en-US" w:eastAsia="en-US"/>
              </w:rPr>
              <w:t xml:space="preserve">)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11C38B4" w14:textId="22F44649" w:rsidR="00941E18" w:rsidRPr="00F219D3" w:rsidRDefault="00941E18" w:rsidP="004722C3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F219D3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  <w:t>Cerilliant</w:t>
            </w:r>
            <w:proofErr w:type="spellEnd"/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2B81BE0" w14:textId="7BDA05D7" w:rsidR="00941E18" w:rsidRPr="00F219D3" w:rsidRDefault="00941E18" w:rsidP="004722C3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</w:pPr>
            <w:r w:rsidRPr="00F219D3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  <w:t>FN102312-0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12029D" w14:textId="1E3B3D2D" w:rsidR="00941E18" w:rsidRPr="00F219D3" w:rsidRDefault="00941E18" w:rsidP="004722C3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</w:pPr>
            <w:r w:rsidRPr="00F219D3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  <w:t>3041.5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FB419E" w14:textId="77777777" w:rsidR="00941E18" w:rsidRPr="00F219D3" w:rsidRDefault="00941E18" w:rsidP="004722C3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</w:pPr>
            <w:r w:rsidRPr="00F219D3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  <w:t xml:space="preserve">methanol </w:t>
            </w:r>
          </w:p>
        </w:tc>
      </w:tr>
      <w:tr w:rsidR="004722C3" w:rsidRPr="00F219D3" w14:paraId="2476CA79" w14:textId="77777777" w:rsidTr="00A22426">
        <w:trPr>
          <w:trHeight w:val="402"/>
        </w:trPr>
        <w:tc>
          <w:tcPr>
            <w:tcW w:w="3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9D3864" w14:textId="61A69F9E" w:rsidR="00941E18" w:rsidRPr="00F219D3" w:rsidRDefault="00941E18" w:rsidP="004722C3">
            <w:pPr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</w:pPr>
            <w:r w:rsidRPr="00F219D3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lang w:val="en-US" w:eastAsia="en-US"/>
              </w:rPr>
              <w:t>3-Iodothyroacetic acid (TA</w:t>
            </w:r>
            <w:r w:rsidRPr="00F219D3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vertAlign w:val="subscript"/>
                <w:lang w:val="en-US" w:eastAsia="en-US"/>
              </w:rPr>
              <w:t>1</w:t>
            </w:r>
            <w:r w:rsidRPr="00F219D3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lang w:val="en-US" w:eastAsia="en-US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1892121" w14:textId="279718A4" w:rsidR="00941E18" w:rsidRPr="00F219D3" w:rsidRDefault="00941E18" w:rsidP="004722C3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</w:pPr>
            <w:r w:rsidRPr="00F219D3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  <w:t>Toronto research chemicals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4C8CFCB" w14:textId="0F074533" w:rsidR="00941E18" w:rsidRPr="00F219D3" w:rsidRDefault="00941E18" w:rsidP="004722C3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</w:pPr>
            <w:r w:rsidRPr="00F219D3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  <w:t>3-MBA-140-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D892A9" w14:textId="3ECD38CB" w:rsidR="00941E18" w:rsidRPr="00F219D3" w:rsidRDefault="00941E18" w:rsidP="004722C3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</w:pPr>
            <w:r w:rsidRPr="00F219D3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  <w:t>6619.1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7F373C" w14:textId="2C1078E1" w:rsidR="00941E18" w:rsidRPr="00F219D3" w:rsidRDefault="005C0CFA" w:rsidP="004722C3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</w:pPr>
            <w:r w:rsidRPr="00F219D3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  <w:t>acetonitrile</w:t>
            </w:r>
          </w:p>
        </w:tc>
      </w:tr>
      <w:tr w:rsidR="004722C3" w:rsidRPr="00F219D3" w14:paraId="316B3954" w14:textId="77777777" w:rsidTr="00A22426">
        <w:trPr>
          <w:trHeight w:val="402"/>
        </w:trPr>
        <w:tc>
          <w:tcPr>
            <w:tcW w:w="3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4236FB" w14:textId="6A68897E" w:rsidR="00941E18" w:rsidRPr="00F219D3" w:rsidRDefault="00941E18" w:rsidP="004722C3">
            <w:pPr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F219D3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lang w:val="en-US" w:eastAsia="en-US"/>
              </w:rPr>
              <w:t>Diiodothyroacetic</w:t>
            </w:r>
            <w:proofErr w:type="spellEnd"/>
            <w:r w:rsidRPr="00F219D3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lang w:val="en-US" w:eastAsia="en-US"/>
              </w:rPr>
              <w:t xml:space="preserve"> acid (TA</w:t>
            </w:r>
            <w:r w:rsidRPr="00F219D3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vertAlign w:val="subscript"/>
                <w:lang w:val="en-US" w:eastAsia="en-US"/>
              </w:rPr>
              <w:t>2</w:t>
            </w:r>
            <w:r w:rsidRPr="00F219D3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lang w:val="en-US" w:eastAsia="en-US"/>
              </w:rPr>
              <w:t xml:space="preserve"> / Diac),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3442FC6" w14:textId="6A990F63" w:rsidR="00941E18" w:rsidRPr="00F219D3" w:rsidRDefault="00941E18" w:rsidP="004722C3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</w:pPr>
            <w:r w:rsidRPr="00F219D3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  <w:t>Toronto research chemicals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9E98AAF" w14:textId="36F7C284" w:rsidR="00941E18" w:rsidRPr="00F219D3" w:rsidRDefault="00941E18" w:rsidP="004722C3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</w:pPr>
            <w:r w:rsidRPr="00F219D3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  <w:t>14-BHW-49-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7A278D" w14:textId="0194A8CD" w:rsidR="00941E18" w:rsidRPr="00F219D3" w:rsidRDefault="00941E18" w:rsidP="004722C3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</w:pPr>
            <w:r w:rsidRPr="00F219D3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  <w:t>1197.0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4C2D1C" w14:textId="77777777" w:rsidR="00941E18" w:rsidRPr="00F219D3" w:rsidRDefault="00941E18" w:rsidP="004722C3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</w:pPr>
            <w:r w:rsidRPr="00F219D3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  <w:t>acetonitrile</w:t>
            </w:r>
          </w:p>
        </w:tc>
      </w:tr>
      <w:tr w:rsidR="004722C3" w:rsidRPr="00F219D3" w14:paraId="5A485BE5" w14:textId="77777777" w:rsidTr="00A22426">
        <w:trPr>
          <w:trHeight w:val="402"/>
        </w:trPr>
        <w:tc>
          <w:tcPr>
            <w:tcW w:w="3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832128" w14:textId="21151A1E" w:rsidR="00941E18" w:rsidRPr="00F219D3" w:rsidRDefault="00941E18" w:rsidP="004722C3">
            <w:pPr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F219D3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lang w:val="en-US" w:eastAsia="en-US"/>
              </w:rPr>
              <w:t>Triiodothyroacetic</w:t>
            </w:r>
            <w:proofErr w:type="spellEnd"/>
            <w:r w:rsidRPr="00F219D3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lang w:val="en-US" w:eastAsia="en-US"/>
              </w:rPr>
              <w:t xml:space="preserve"> acid (TA</w:t>
            </w:r>
            <w:r w:rsidRPr="00F219D3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vertAlign w:val="subscript"/>
                <w:lang w:val="en-US" w:eastAsia="en-US"/>
              </w:rPr>
              <w:t>3</w:t>
            </w:r>
            <w:r w:rsidRPr="00F219D3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lang w:val="en-US" w:eastAsia="en-US"/>
              </w:rPr>
              <w:t>/</w:t>
            </w:r>
            <w:proofErr w:type="spellStart"/>
            <w:r w:rsidRPr="00F219D3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lang w:val="en-US" w:eastAsia="en-US"/>
              </w:rPr>
              <w:t>Triac</w:t>
            </w:r>
            <w:proofErr w:type="spellEnd"/>
            <w:r w:rsidRPr="00F219D3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lang w:val="en-US" w:eastAsia="en-US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69BECF9" w14:textId="0CF03191" w:rsidR="00941E18" w:rsidRPr="00F219D3" w:rsidRDefault="00941E18" w:rsidP="004722C3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</w:pPr>
            <w:r w:rsidRPr="00F219D3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  <w:t>Toronto research chemicals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6DEE699" w14:textId="2A97B14E" w:rsidR="00941E18" w:rsidRPr="00F219D3" w:rsidRDefault="00941E18" w:rsidP="004722C3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</w:pPr>
            <w:r w:rsidRPr="00F219D3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  <w:t>14-BHW-118-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4142C5" w14:textId="0BDACA54" w:rsidR="00941E18" w:rsidRPr="00F219D3" w:rsidRDefault="00941E18" w:rsidP="004722C3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</w:pPr>
            <w:r w:rsidRPr="00F219D3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  <w:t>1969.7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AB221B" w14:textId="77777777" w:rsidR="00941E18" w:rsidRPr="00F219D3" w:rsidRDefault="00941E18" w:rsidP="004722C3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</w:pPr>
            <w:r w:rsidRPr="00F219D3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  <w:t>acetonitrile</w:t>
            </w:r>
          </w:p>
        </w:tc>
      </w:tr>
      <w:tr w:rsidR="004722C3" w:rsidRPr="00F219D3" w14:paraId="181747CD" w14:textId="77777777" w:rsidTr="00A22426">
        <w:trPr>
          <w:trHeight w:val="402"/>
        </w:trPr>
        <w:tc>
          <w:tcPr>
            <w:tcW w:w="3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FA529C" w14:textId="718408CE" w:rsidR="00941E18" w:rsidRPr="00F219D3" w:rsidRDefault="00941E18" w:rsidP="004722C3">
            <w:pPr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F219D3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lang w:val="en-US" w:eastAsia="en-US"/>
              </w:rPr>
              <w:t>Tetraiodothyroacetic</w:t>
            </w:r>
            <w:proofErr w:type="spellEnd"/>
            <w:r w:rsidRPr="00F219D3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lang w:val="en-US" w:eastAsia="en-US"/>
              </w:rPr>
              <w:t xml:space="preserve"> acid (TA</w:t>
            </w:r>
            <w:r w:rsidRPr="00F219D3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vertAlign w:val="subscript"/>
                <w:lang w:val="en-US" w:eastAsia="en-US"/>
              </w:rPr>
              <w:t>4</w:t>
            </w:r>
            <w:r w:rsidRPr="00F219D3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lang w:val="en-US" w:eastAsia="en-US"/>
              </w:rPr>
              <w:t>/</w:t>
            </w:r>
            <w:proofErr w:type="spellStart"/>
            <w:r w:rsidRPr="00F219D3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lang w:val="en-US" w:eastAsia="en-US"/>
              </w:rPr>
              <w:t>Tetrac</w:t>
            </w:r>
            <w:proofErr w:type="spellEnd"/>
            <w:r w:rsidRPr="00F219D3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lang w:val="en-US" w:eastAsia="en-US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23FEC29" w14:textId="75AA5107" w:rsidR="00941E18" w:rsidRPr="00F219D3" w:rsidRDefault="00941E18" w:rsidP="004722C3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</w:pPr>
            <w:r w:rsidRPr="00F219D3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  <w:t>Toronto research chemicals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953B14B" w14:textId="0B489DDB" w:rsidR="00941E18" w:rsidRPr="00F219D3" w:rsidRDefault="00941E18" w:rsidP="004722C3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</w:pPr>
            <w:r w:rsidRPr="00F219D3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  <w:t>6-MBA-68-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C56043" w14:textId="25F707DE" w:rsidR="00941E18" w:rsidRPr="00F219D3" w:rsidRDefault="00941E18" w:rsidP="004722C3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</w:pPr>
            <w:r w:rsidRPr="00F219D3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  <w:t>1604.6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0AD844" w14:textId="77777777" w:rsidR="00941E18" w:rsidRPr="00F219D3" w:rsidRDefault="00941E18" w:rsidP="004722C3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</w:pPr>
            <w:r w:rsidRPr="00F219D3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  <w:t>acetonitrile</w:t>
            </w:r>
          </w:p>
        </w:tc>
      </w:tr>
    </w:tbl>
    <w:p w14:paraId="3132D4A2" w14:textId="6E311427" w:rsidR="00C550E7" w:rsidRPr="00F219D3" w:rsidRDefault="0002706F" w:rsidP="004722C3">
      <w:pPr>
        <w:spacing w:line="360" w:lineRule="auto"/>
        <w:rPr>
          <w:rFonts w:asciiTheme="minorHAnsi" w:hAnsiTheme="minorHAnsi" w:cstheme="minorHAnsi"/>
          <w:sz w:val="22"/>
          <w:szCs w:val="22"/>
          <w:lang w:val="en-US"/>
        </w:rPr>
      </w:pPr>
      <w:r w:rsidRPr="00F219D3">
        <w:rPr>
          <w:rFonts w:asciiTheme="minorHAnsi" w:hAnsiTheme="minorHAnsi" w:cstheme="minorHAnsi"/>
          <w:sz w:val="22"/>
          <w:szCs w:val="22"/>
          <w:lang w:val="en-US"/>
        </w:rPr>
        <w:lastRenderedPageBreak/>
        <w:t xml:space="preserve">This assay uses </w:t>
      </w:r>
      <w:r w:rsidR="009E7839" w:rsidRPr="00F219D3">
        <w:rPr>
          <w:rFonts w:asciiTheme="minorHAnsi" w:hAnsiTheme="minorHAnsi" w:cstheme="minorHAnsi"/>
          <w:sz w:val="22"/>
          <w:szCs w:val="22"/>
          <w:lang w:val="en-US"/>
        </w:rPr>
        <w:t xml:space="preserve">7 level calibration standards that were made </w:t>
      </w:r>
      <w:r w:rsidR="0051528F" w:rsidRPr="00F219D3">
        <w:rPr>
          <w:rFonts w:asciiTheme="minorHAnsi" w:hAnsiTheme="minorHAnsi" w:cstheme="minorHAnsi"/>
          <w:sz w:val="22"/>
          <w:szCs w:val="22"/>
          <w:lang w:val="en-US"/>
        </w:rPr>
        <w:t xml:space="preserve">in-house </w:t>
      </w:r>
      <w:r w:rsidR="009E7839" w:rsidRPr="00F219D3">
        <w:rPr>
          <w:rFonts w:asciiTheme="minorHAnsi" w:hAnsiTheme="minorHAnsi" w:cstheme="minorHAnsi"/>
          <w:sz w:val="22"/>
          <w:szCs w:val="22"/>
          <w:lang w:val="en-US"/>
        </w:rPr>
        <w:t xml:space="preserve">by 1 in 3 serial </w:t>
      </w:r>
      <w:r w:rsidRPr="00F219D3">
        <w:rPr>
          <w:rFonts w:asciiTheme="minorHAnsi" w:hAnsiTheme="minorHAnsi" w:cstheme="minorHAnsi"/>
          <w:sz w:val="22"/>
          <w:szCs w:val="22"/>
          <w:lang w:val="en-US"/>
        </w:rPr>
        <w:t>dilutions</w:t>
      </w:r>
      <w:r w:rsidR="003E7FBC" w:rsidRPr="00F219D3">
        <w:rPr>
          <w:rFonts w:asciiTheme="minorHAnsi" w:hAnsiTheme="minorHAnsi" w:cstheme="minorHAnsi"/>
          <w:sz w:val="22"/>
          <w:szCs w:val="22"/>
          <w:lang w:val="en-US"/>
        </w:rPr>
        <w:t xml:space="preserve"> of the h</w:t>
      </w:r>
      <w:r w:rsidR="009E7839" w:rsidRPr="00F219D3">
        <w:rPr>
          <w:rFonts w:asciiTheme="minorHAnsi" w:hAnsiTheme="minorHAnsi" w:cstheme="minorHAnsi"/>
          <w:sz w:val="22"/>
          <w:szCs w:val="22"/>
          <w:lang w:val="en-US"/>
        </w:rPr>
        <w:t xml:space="preserve">ighest calibration standard </w:t>
      </w:r>
      <w:r w:rsidR="003E7FBC" w:rsidRPr="00F219D3">
        <w:rPr>
          <w:rFonts w:asciiTheme="minorHAnsi" w:hAnsiTheme="minorHAnsi" w:cstheme="minorHAnsi"/>
          <w:sz w:val="22"/>
          <w:szCs w:val="22"/>
          <w:lang w:val="en-US"/>
        </w:rPr>
        <w:t xml:space="preserve">which </w:t>
      </w:r>
      <w:r w:rsidR="009E7839" w:rsidRPr="00F219D3">
        <w:rPr>
          <w:rFonts w:asciiTheme="minorHAnsi" w:hAnsiTheme="minorHAnsi" w:cstheme="minorHAnsi"/>
          <w:sz w:val="22"/>
          <w:szCs w:val="22"/>
          <w:lang w:val="en-US"/>
        </w:rPr>
        <w:t xml:space="preserve">was made by spiking the </w:t>
      </w:r>
      <w:r w:rsidR="00002AA8" w:rsidRPr="00F219D3">
        <w:rPr>
          <w:rFonts w:asciiTheme="minorHAnsi" w:hAnsiTheme="minorHAnsi" w:cstheme="minorHAnsi"/>
          <w:sz w:val="22"/>
          <w:szCs w:val="22"/>
          <w:lang w:val="en-US"/>
        </w:rPr>
        <w:t>1</w:t>
      </w:r>
      <w:r w:rsidR="00086EE8" w:rsidRPr="00F219D3">
        <w:rPr>
          <w:rFonts w:asciiTheme="minorHAnsi" w:hAnsiTheme="minorHAnsi" w:cstheme="minorHAnsi"/>
          <w:sz w:val="22"/>
          <w:szCs w:val="22"/>
          <w:lang w:val="en-US"/>
        </w:rPr>
        <w:t>3</w:t>
      </w:r>
      <w:r w:rsidR="00002AA8" w:rsidRPr="00F219D3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="009E7839" w:rsidRPr="00F219D3">
        <w:rPr>
          <w:rFonts w:asciiTheme="minorHAnsi" w:hAnsiTheme="minorHAnsi" w:cstheme="minorHAnsi"/>
          <w:sz w:val="22"/>
          <w:szCs w:val="22"/>
          <w:lang w:val="en-US"/>
        </w:rPr>
        <w:t xml:space="preserve">CRM </w:t>
      </w:r>
      <w:r w:rsidR="00430B94" w:rsidRPr="00F219D3">
        <w:rPr>
          <w:rFonts w:asciiTheme="minorHAnsi" w:hAnsiTheme="minorHAnsi" w:cstheme="minorHAnsi"/>
          <w:sz w:val="22"/>
          <w:szCs w:val="22"/>
          <w:lang w:val="en-US"/>
        </w:rPr>
        <w:t>thyroid metabolite</w:t>
      </w:r>
      <w:r w:rsidR="00E13EA4" w:rsidRPr="00F219D3">
        <w:rPr>
          <w:rFonts w:asciiTheme="minorHAnsi" w:hAnsiTheme="minorHAnsi" w:cstheme="minorHAnsi"/>
          <w:sz w:val="22"/>
          <w:szCs w:val="22"/>
          <w:lang w:val="en-US"/>
        </w:rPr>
        <w:t xml:space="preserve">s </w:t>
      </w:r>
      <w:r w:rsidR="009E7839" w:rsidRPr="00F219D3">
        <w:rPr>
          <w:rFonts w:asciiTheme="minorHAnsi" w:hAnsiTheme="minorHAnsi" w:cstheme="minorHAnsi"/>
          <w:sz w:val="22"/>
          <w:szCs w:val="22"/>
          <w:lang w:val="en-US"/>
        </w:rPr>
        <w:t>in charcoal stripped serum.</w:t>
      </w:r>
      <w:r w:rsidR="00323F41" w:rsidRPr="00F219D3">
        <w:rPr>
          <w:rFonts w:asciiTheme="minorHAnsi" w:hAnsiTheme="minorHAnsi" w:cstheme="minorHAnsi"/>
          <w:sz w:val="22"/>
          <w:szCs w:val="22"/>
          <w:lang w:val="en-US"/>
        </w:rPr>
        <w:t xml:space="preserve"> Assay calibration ranges and calibration curve fittings are listed in the </w:t>
      </w:r>
      <w:r w:rsidR="007969FD" w:rsidRPr="00F219D3">
        <w:rPr>
          <w:rFonts w:asciiTheme="minorHAnsi" w:hAnsiTheme="minorHAnsi" w:cstheme="minorHAnsi"/>
          <w:sz w:val="22"/>
          <w:szCs w:val="22"/>
          <w:lang w:val="en-US"/>
        </w:rPr>
        <w:t>T</w:t>
      </w:r>
      <w:r w:rsidR="00C525D5" w:rsidRPr="00F219D3">
        <w:rPr>
          <w:rFonts w:asciiTheme="minorHAnsi" w:hAnsiTheme="minorHAnsi" w:cstheme="minorHAnsi"/>
          <w:sz w:val="22"/>
          <w:szCs w:val="22"/>
          <w:lang w:val="en-GB"/>
        </w:rPr>
        <w:t>able 4</w:t>
      </w:r>
      <w:r w:rsidR="00323F41" w:rsidRPr="00F219D3">
        <w:rPr>
          <w:rFonts w:asciiTheme="minorHAnsi" w:hAnsiTheme="minorHAnsi" w:cstheme="minorHAnsi"/>
          <w:sz w:val="22"/>
          <w:szCs w:val="22"/>
          <w:lang w:val="en-US"/>
        </w:rPr>
        <w:t xml:space="preserve">. </w:t>
      </w:r>
    </w:p>
    <w:p w14:paraId="061418C8" w14:textId="77777777" w:rsidR="00FE676B" w:rsidRPr="00F219D3" w:rsidRDefault="00FE676B" w:rsidP="004722C3">
      <w:pPr>
        <w:spacing w:line="360" w:lineRule="auto"/>
        <w:rPr>
          <w:rFonts w:asciiTheme="minorHAnsi" w:hAnsiTheme="minorHAnsi" w:cstheme="minorHAnsi"/>
          <w:sz w:val="22"/>
          <w:szCs w:val="22"/>
          <w:lang w:val="en-US"/>
        </w:rPr>
      </w:pPr>
    </w:p>
    <w:p w14:paraId="21592680" w14:textId="430E81FB" w:rsidR="00224C7E" w:rsidRPr="00F219D3" w:rsidRDefault="00224C7E">
      <w:pPr>
        <w:spacing w:after="200" w:line="276" w:lineRule="auto"/>
        <w:rPr>
          <w:rFonts w:asciiTheme="minorHAnsi" w:hAnsiTheme="minorHAnsi" w:cstheme="minorHAnsi"/>
          <w:b/>
          <w:bCs/>
          <w:iCs/>
          <w:sz w:val="22"/>
          <w:szCs w:val="22"/>
          <w:lang w:val="en-GB"/>
        </w:rPr>
      </w:pPr>
    </w:p>
    <w:p w14:paraId="4C076089" w14:textId="6C66084B" w:rsidR="006A2C17" w:rsidRPr="00C668AA" w:rsidRDefault="00D3194D" w:rsidP="004722C3">
      <w:pPr>
        <w:spacing w:line="360" w:lineRule="auto"/>
        <w:rPr>
          <w:rFonts w:asciiTheme="minorHAnsi" w:hAnsiTheme="minorHAnsi" w:cstheme="minorHAnsi"/>
          <w:b/>
          <w:bCs/>
          <w:iCs/>
          <w:lang w:val="en-GB"/>
        </w:rPr>
      </w:pPr>
      <w:r w:rsidRPr="00C668AA">
        <w:rPr>
          <w:rFonts w:asciiTheme="minorHAnsi" w:hAnsiTheme="minorHAnsi" w:cstheme="minorHAnsi"/>
          <w:b/>
          <w:bCs/>
          <w:iCs/>
          <w:lang w:val="en-GB"/>
        </w:rPr>
        <w:t>T</w:t>
      </w:r>
      <w:r w:rsidR="006A2C17" w:rsidRPr="00C668AA">
        <w:rPr>
          <w:rFonts w:asciiTheme="minorHAnsi" w:hAnsiTheme="minorHAnsi" w:cstheme="minorHAnsi"/>
          <w:b/>
          <w:bCs/>
          <w:iCs/>
          <w:lang w:val="en-GB"/>
        </w:rPr>
        <w:t>able 4</w:t>
      </w:r>
    </w:p>
    <w:p w14:paraId="520F443B" w14:textId="0450C129" w:rsidR="006A2C17" w:rsidRPr="00F219D3" w:rsidRDefault="006A2C17" w:rsidP="004722C3">
      <w:pPr>
        <w:spacing w:line="360" w:lineRule="auto"/>
        <w:rPr>
          <w:rFonts w:asciiTheme="minorHAnsi" w:hAnsiTheme="minorHAnsi" w:cstheme="minorHAnsi"/>
          <w:sz w:val="22"/>
          <w:szCs w:val="22"/>
          <w:lang w:val="en-US"/>
        </w:rPr>
      </w:pPr>
      <w:r w:rsidRPr="00F219D3">
        <w:rPr>
          <w:rFonts w:asciiTheme="minorHAnsi" w:hAnsiTheme="minorHAnsi" w:cstheme="minorHAnsi"/>
          <w:sz w:val="22"/>
          <w:szCs w:val="22"/>
          <w:lang w:val="en-GB"/>
        </w:rPr>
        <w:t xml:space="preserve">Assay calibration range and </w:t>
      </w:r>
      <w:r w:rsidRPr="00F219D3">
        <w:rPr>
          <w:rFonts w:asciiTheme="minorHAnsi" w:hAnsiTheme="minorHAnsi" w:cstheme="minorHAnsi"/>
          <w:sz w:val="22"/>
          <w:szCs w:val="22"/>
          <w:lang w:val="en-US"/>
        </w:rPr>
        <w:t>calibration curve fittings</w:t>
      </w:r>
      <w:r w:rsidR="007969FD" w:rsidRPr="00F219D3">
        <w:rPr>
          <w:rFonts w:asciiTheme="minorHAnsi" w:hAnsiTheme="minorHAnsi" w:cstheme="minorHAnsi"/>
          <w:sz w:val="22"/>
          <w:szCs w:val="22"/>
          <w:lang w:val="en-US"/>
        </w:rPr>
        <w:t xml:space="preserve"> with the lowest (Cal_1) and highest (Cal_7) calibration standards being the </w:t>
      </w:r>
      <w:r w:rsidR="007969FD" w:rsidRPr="00F219D3">
        <w:rPr>
          <w:rFonts w:asciiTheme="minorHAnsi" w:hAnsiTheme="minorHAnsi" w:cstheme="minorHAnsi"/>
          <w:sz w:val="22"/>
          <w:szCs w:val="22"/>
          <w:lang w:val="en-GB"/>
        </w:rPr>
        <w:t>lower limit of quantitation (LLOQ) and upper limit of quantitation (ULOQ) respectively.</w:t>
      </w:r>
    </w:p>
    <w:p w14:paraId="27DDAC8C" w14:textId="77777777" w:rsidR="007969FD" w:rsidRPr="00F219D3" w:rsidRDefault="007969FD" w:rsidP="004722C3">
      <w:pPr>
        <w:spacing w:line="360" w:lineRule="auto"/>
        <w:rPr>
          <w:rFonts w:asciiTheme="minorHAnsi" w:hAnsiTheme="minorHAnsi" w:cstheme="minorHAnsi"/>
          <w:sz w:val="22"/>
          <w:szCs w:val="22"/>
          <w:lang w:val="en-GB"/>
        </w:rPr>
      </w:pPr>
    </w:p>
    <w:p w14:paraId="2EB96AD2" w14:textId="1E277169" w:rsidR="009E7839" w:rsidRPr="00F219D3" w:rsidRDefault="007969FD" w:rsidP="004722C3">
      <w:pPr>
        <w:spacing w:line="360" w:lineRule="auto"/>
        <w:jc w:val="center"/>
        <w:rPr>
          <w:rFonts w:asciiTheme="minorHAnsi" w:hAnsiTheme="minorHAnsi" w:cstheme="minorHAnsi"/>
          <w:sz w:val="22"/>
          <w:szCs w:val="22"/>
          <w:lang w:val="en-US"/>
        </w:rPr>
      </w:pPr>
      <w:r w:rsidRPr="00F219D3">
        <w:rPr>
          <w:rFonts w:asciiTheme="minorHAnsi" w:hAnsiTheme="minorHAnsi" w:cstheme="minorHAnsi"/>
          <w:noProof/>
          <w:sz w:val="22"/>
          <w:szCs w:val="22"/>
          <w:lang w:val="en-PH" w:eastAsia="en-PH"/>
        </w:rPr>
        <w:drawing>
          <wp:inline distT="0" distB="0" distL="0" distR="0" wp14:anchorId="7E28BFBD" wp14:editId="6E1CC302">
            <wp:extent cx="5734770" cy="4055808"/>
            <wp:effectExtent l="0" t="0" r="0" b="1905"/>
            <wp:docPr id="168455453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5180" cy="40843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E43EB9" w14:textId="77777777" w:rsidR="00A22426" w:rsidRPr="00F219D3" w:rsidRDefault="00A22426" w:rsidP="004722C3">
      <w:pPr>
        <w:spacing w:line="360" w:lineRule="auto"/>
        <w:jc w:val="both"/>
        <w:rPr>
          <w:rFonts w:asciiTheme="minorHAnsi" w:hAnsiTheme="minorHAnsi" w:cstheme="minorHAnsi"/>
          <w:sz w:val="22"/>
          <w:szCs w:val="22"/>
          <w:lang w:val="en-US"/>
        </w:rPr>
      </w:pPr>
    </w:p>
    <w:p w14:paraId="32BE5ABF" w14:textId="04EB79E5" w:rsidR="000F520E" w:rsidRPr="00F219D3" w:rsidRDefault="000F520E" w:rsidP="004722C3">
      <w:pPr>
        <w:spacing w:line="360" w:lineRule="auto"/>
        <w:jc w:val="both"/>
        <w:rPr>
          <w:rFonts w:asciiTheme="minorHAnsi" w:hAnsiTheme="minorHAnsi" w:cstheme="minorHAnsi"/>
          <w:sz w:val="22"/>
          <w:szCs w:val="22"/>
          <w:lang w:val="en-US"/>
        </w:rPr>
      </w:pPr>
      <w:r w:rsidRPr="00F219D3">
        <w:rPr>
          <w:rFonts w:asciiTheme="minorHAnsi" w:hAnsiTheme="minorHAnsi" w:cstheme="minorHAnsi"/>
          <w:sz w:val="22"/>
          <w:szCs w:val="22"/>
          <w:lang w:val="en-US"/>
        </w:rPr>
        <w:t xml:space="preserve">The instrument </w:t>
      </w:r>
      <w:r w:rsidR="0051528F" w:rsidRPr="00F219D3">
        <w:rPr>
          <w:rFonts w:asciiTheme="minorHAnsi" w:hAnsiTheme="minorHAnsi" w:cstheme="minorHAnsi"/>
          <w:sz w:val="22"/>
          <w:szCs w:val="22"/>
          <w:lang w:val="en-US"/>
        </w:rPr>
        <w:t>limit of detection (</w:t>
      </w:r>
      <w:r w:rsidRPr="00F219D3">
        <w:rPr>
          <w:rFonts w:asciiTheme="minorHAnsi" w:hAnsiTheme="minorHAnsi" w:cstheme="minorHAnsi"/>
          <w:sz w:val="22"/>
          <w:szCs w:val="22"/>
          <w:lang w:val="en-US"/>
        </w:rPr>
        <w:t>LOD</w:t>
      </w:r>
      <w:r w:rsidR="0051528F" w:rsidRPr="00F219D3">
        <w:rPr>
          <w:rFonts w:asciiTheme="minorHAnsi" w:hAnsiTheme="minorHAnsi" w:cstheme="minorHAnsi"/>
          <w:sz w:val="22"/>
          <w:szCs w:val="22"/>
          <w:lang w:val="en-US"/>
        </w:rPr>
        <w:t>)</w:t>
      </w:r>
      <w:r w:rsidRPr="00F219D3">
        <w:rPr>
          <w:rFonts w:asciiTheme="minorHAnsi" w:hAnsiTheme="minorHAnsi" w:cstheme="minorHAnsi"/>
          <w:sz w:val="22"/>
          <w:szCs w:val="22"/>
          <w:lang w:val="en-US"/>
        </w:rPr>
        <w:t xml:space="preserve"> was established, defined as a signal-to-nois</w:t>
      </w:r>
      <w:r w:rsidR="0051528F" w:rsidRPr="00F219D3">
        <w:rPr>
          <w:rFonts w:asciiTheme="minorHAnsi" w:hAnsiTheme="minorHAnsi" w:cstheme="minorHAnsi"/>
          <w:sz w:val="22"/>
          <w:szCs w:val="22"/>
          <w:lang w:val="en-US"/>
        </w:rPr>
        <w:t>e (S/N) ratio of 3. All analyte</w:t>
      </w:r>
      <w:r w:rsidR="00F43BBF" w:rsidRPr="00F219D3">
        <w:rPr>
          <w:rFonts w:asciiTheme="minorHAnsi" w:hAnsiTheme="minorHAnsi" w:cstheme="minorHAnsi"/>
          <w:sz w:val="22"/>
          <w:szCs w:val="22"/>
          <w:lang w:val="en-US"/>
        </w:rPr>
        <w:t>s</w:t>
      </w:r>
      <w:r w:rsidRPr="00F219D3">
        <w:rPr>
          <w:rFonts w:asciiTheme="minorHAnsi" w:hAnsiTheme="minorHAnsi" w:cstheme="minorHAnsi"/>
          <w:sz w:val="22"/>
          <w:szCs w:val="22"/>
          <w:lang w:val="en-US"/>
        </w:rPr>
        <w:t xml:space="preserve"> had acceptable low instrument LOD for the purpose of the method</w:t>
      </w:r>
      <w:r w:rsidR="00ED2ABA" w:rsidRPr="00F219D3">
        <w:rPr>
          <w:rFonts w:asciiTheme="minorHAnsi" w:hAnsiTheme="minorHAnsi" w:cstheme="minorHAnsi"/>
          <w:sz w:val="22"/>
          <w:szCs w:val="22"/>
          <w:lang w:val="en-US"/>
        </w:rPr>
        <w:t xml:space="preserve">. </w:t>
      </w:r>
      <w:r w:rsidRPr="00F219D3">
        <w:rPr>
          <w:rFonts w:asciiTheme="minorHAnsi" w:hAnsiTheme="minorHAnsi" w:cstheme="minorHAnsi"/>
          <w:sz w:val="22"/>
          <w:szCs w:val="22"/>
          <w:lang w:val="en-US"/>
        </w:rPr>
        <w:t xml:space="preserve">The </w:t>
      </w:r>
      <w:r w:rsidR="00A80D03" w:rsidRPr="00F219D3">
        <w:rPr>
          <w:rFonts w:asciiTheme="minorHAnsi" w:hAnsiTheme="minorHAnsi" w:cstheme="minorHAnsi"/>
          <w:sz w:val="22"/>
          <w:szCs w:val="22"/>
          <w:lang w:val="en-US"/>
        </w:rPr>
        <w:t>assay</w:t>
      </w:r>
      <w:r w:rsidRPr="00F219D3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="00C550E7" w:rsidRPr="00F219D3">
        <w:rPr>
          <w:rFonts w:asciiTheme="minorHAnsi" w:hAnsiTheme="minorHAnsi" w:cstheme="minorHAnsi"/>
          <w:sz w:val="22"/>
          <w:szCs w:val="22"/>
          <w:lang w:val="en-US"/>
        </w:rPr>
        <w:t>L</w:t>
      </w:r>
      <w:r w:rsidRPr="00F219D3">
        <w:rPr>
          <w:rFonts w:asciiTheme="minorHAnsi" w:hAnsiTheme="minorHAnsi" w:cstheme="minorHAnsi"/>
          <w:sz w:val="22"/>
          <w:szCs w:val="22"/>
          <w:lang w:val="en-US"/>
        </w:rPr>
        <w:t>LOQ were established, defined as the concentration giving a CV% &lt; 20%</w:t>
      </w:r>
      <w:r w:rsidR="00C550E7" w:rsidRPr="00F219D3">
        <w:rPr>
          <w:rFonts w:asciiTheme="minorHAnsi" w:hAnsiTheme="minorHAnsi" w:cstheme="minorHAnsi"/>
          <w:sz w:val="22"/>
          <w:szCs w:val="22"/>
          <w:lang w:val="en-US"/>
        </w:rPr>
        <w:t xml:space="preserve"> and shown in </w:t>
      </w:r>
      <w:r w:rsidR="00262A73" w:rsidRPr="00F219D3">
        <w:rPr>
          <w:rFonts w:asciiTheme="minorHAnsi" w:hAnsiTheme="minorHAnsi" w:cstheme="minorHAnsi"/>
          <w:sz w:val="22"/>
          <w:szCs w:val="22"/>
          <w:lang w:val="en-US"/>
        </w:rPr>
        <w:t xml:space="preserve">the </w:t>
      </w:r>
      <w:r w:rsidR="007969FD" w:rsidRPr="00F219D3">
        <w:rPr>
          <w:rFonts w:asciiTheme="minorHAnsi" w:hAnsiTheme="minorHAnsi" w:cstheme="minorHAnsi"/>
          <w:sz w:val="22"/>
          <w:szCs w:val="22"/>
          <w:lang w:val="en-US"/>
        </w:rPr>
        <w:t>T</w:t>
      </w:r>
      <w:r w:rsidR="00DF1BD2" w:rsidRPr="00F219D3">
        <w:rPr>
          <w:rFonts w:asciiTheme="minorHAnsi" w:hAnsiTheme="minorHAnsi" w:cstheme="minorHAnsi"/>
          <w:sz w:val="22"/>
          <w:szCs w:val="22"/>
          <w:lang w:val="en-US"/>
        </w:rPr>
        <w:t xml:space="preserve">able </w:t>
      </w:r>
      <w:r w:rsidR="00C550E7" w:rsidRPr="00F219D3">
        <w:rPr>
          <w:rFonts w:asciiTheme="minorHAnsi" w:hAnsiTheme="minorHAnsi" w:cstheme="minorHAnsi"/>
          <w:sz w:val="22"/>
          <w:szCs w:val="22"/>
          <w:lang w:val="en-US"/>
        </w:rPr>
        <w:t>4</w:t>
      </w:r>
      <w:r w:rsidRPr="00F219D3">
        <w:rPr>
          <w:rFonts w:asciiTheme="minorHAnsi" w:hAnsiTheme="minorHAnsi" w:cstheme="minorHAnsi"/>
          <w:sz w:val="22"/>
          <w:szCs w:val="22"/>
          <w:lang w:val="en-US"/>
        </w:rPr>
        <w:t xml:space="preserve">. </w:t>
      </w:r>
    </w:p>
    <w:p w14:paraId="4BAC14F9" w14:textId="77777777" w:rsidR="00DF1BD2" w:rsidRPr="00F219D3" w:rsidRDefault="00DF1BD2" w:rsidP="004722C3">
      <w:pPr>
        <w:spacing w:line="360" w:lineRule="auto"/>
        <w:jc w:val="both"/>
        <w:rPr>
          <w:rFonts w:asciiTheme="minorHAnsi" w:hAnsiTheme="minorHAnsi" w:cstheme="minorHAnsi"/>
          <w:sz w:val="22"/>
          <w:szCs w:val="22"/>
          <w:lang w:val="en-US"/>
        </w:rPr>
      </w:pPr>
    </w:p>
    <w:p w14:paraId="57945783" w14:textId="152FEA7C" w:rsidR="00A80D03" w:rsidRPr="00F219D3" w:rsidRDefault="00BC40E6" w:rsidP="00F219D3">
      <w:pPr>
        <w:spacing w:line="360" w:lineRule="auto"/>
        <w:jc w:val="both"/>
        <w:rPr>
          <w:rFonts w:asciiTheme="minorHAnsi" w:hAnsiTheme="minorHAnsi" w:cstheme="minorHAnsi"/>
          <w:sz w:val="22"/>
          <w:szCs w:val="22"/>
          <w:lang w:val="en-GB"/>
        </w:rPr>
      </w:pPr>
      <w:r w:rsidRPr="00F219D3">
        <w:rPr>
          <w:rFonts w:asciiTheme="minorHAnsi" w:hAnsiTheme="minorHAnsi" w:cstheme="minorHAnsi"/>
          <w:sz w:val="22"/>
          <w:szCs w:val="22"/>
          <w:lang w:val="en-US"/>
        </w:rPr>
        <w:t>Acceptabl</w:t>
      </w:r>
      <w:r w:rsidR="0092012B" w:rsidRPr="00F219D3">
        <w:rPr>
          <w:rFonts w:asciiTheme="minorHAnsi" w:hAnsiTheme="minorHAnsi" w:cstheme="minorHAnsi"/>
          <w:sz w:val="22"/>
          <w:szCs w:val="22"/>
          <w:lang w:val="en-US"/>
        </w:rPr>
        <w:t>e linearity was defined as r2&gt;0.</w:t>
      </w:r>
      <w:r w:rsidRPr="00F219D3">
        <w:rPr>
          <w:rFonts w:asciiTheme="minorHAnsi" w:hAnsiTheme="minorHAnsi" w:cstheme="minorHAnsi"/>
          <w:sz w:val="22"/>
          <w:szCs w:val="22"/>
          <w:lang w:val="en-US"/>
        </w:rPr>
        <w:t>995. All analytes had acceptable linearity over a relevant concentration range.</w:t>
      </w:r>
      <w:r w:rsidR="003E7FBC" w:rsidRPr="00F219D3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Pr="00F219D3">
        <w:rPr>
          <w:rFonts w:asciiTheme="minorHAnsi" w:hAnsiTheme="minorHAnsi" w:cstheme="minorHAnsi"/>
          <w:sz w:val="22"/>
          <w:szCs w:val="22"/>
          <w:lang w:val="en-US"/>
        </w:rPr>
        <w:t xml:space="preserve">All analytes had acceptable </w:t>
      </w:r>
      <w:r w:rsidR="00430B94" w:rsidRPr="00F219D3">
        <w:rPr>
          <w:rFonts w:asciiTheme="minorHAnsi" w:hAnsiTheme="minorHAnsi" w:cstheme="minorHAnsi"/>
          <w:sz w:val="22"/>
          <w:szCs w:val="22"/>
          <w:lang w:val="en-US"/>
        </w:rPr>
        <w:t>level of</w:t>
      </w:r>
      <w:r w:rsidRPr="00F219D3">
        <w:rPr>
          <w:rFonts w:asciiTheme="minorHAnsi" w:hAnsiTheme="minorHAnsi" w:cstheme="minorHAnsi"/>
          <w:sz w:val="22"/>
          <w:szCs w:val="22"/>
          <w:lang w:val="en-US"/>
        </w:rPr>
        <w:t xml:space="preserve"> matrix effects</w:t>
      </w:r>
      <w:r w:rsidR="0092012B" w:rsidRPr="00F219D3">
        <w:rPr>
          <w:rFonts w:asciiTheme="minorHAnsi" w:hAnsiTheme="minorHAnsi" w:cstheme="minorHAnsi"/>
          <w:sz w:val="22"/>
          <w:szCs w:val="22"/>
          <w:lang w:val="en-US"/>
        </w:rPr>
        <w:t xml:space="preserve"> (defined as 100±</w:t>
      </w:r>
      <w:r w:rsidR="00430B94" w:rsidRPr="00F219D3">
        <w:rPr>
          <w:rFonts w:asciiTheme="minorHAnsi" w:hAnsiTheme="minorHAnsi" w:cstheme="minorHAnsi"/>
          <w:sz w:val="22"/>
          <w:szCs w:val="22"/>
          <w:lang w:val="en-US"/>
        </w:rPr>
        <w:t>3</w:t>
      </w:r>
      <w:r w:rsidR="0092012B" w:rsidRPr="00F219D3">
        <w:rPr>
          <w:rFonts w:asciiTheme="minorHAnsi" w:hAnsiTheme="minorHAnsi" w:cstheme="minorHAnsi"/>
          <w:sz w:val="22"/>
          <w:szCs w:val="22"/>
          <w:lang w:val="en-US"/>
        </w:rPr>
        <w:t>0%)</w:t>
      </w:r>
      <w:r w:rsidRPr="00F219D3">
        <w:rPr>
          <w:rFonts w:asciiTheme="minorHAnsi" w:hAnsiTheme="minorHAnsi" w:cstheme="minorHAnsi"/>
          <w:sz w:val="22"/>
          <w:szCs w:val="22"/>
          <w:lang w:val="en-US"/>
        </w:rPr>
        <w:t xml:space="preserve">. </w:t>
      </w:r>
      <w:r w:rsidR="003E7FBC" w:rsidRPr="00F219D3">
        <w:rPr>
          <w:rFonts w:asciiTheme="minorHAnsi" w:hAnsiTheme="minorHAnsi" w:cstheme="minorHAnsi"/>
          <w:sz w:val="22"/>
          <w:szCs w:val="22"/>
          <w:lang w:val="en-US"/>
        </w:rPr>
        <w:t xml:space="preserve">Assay </w:t>
      </w:r>
      <w:r w:rsidR="003E7FBC" w:rsidRPr="00F219D3">
        <w:rPr>
          <w:rFonts w:asciiTheme="minorHAnsi" w:hAnsiTheme="minorHAnsi" w:cstheme="minorHAnsi"/>
          <w:sz w:val="22"/>
          <w:szCs w:val="22"/>
          <w:lang w:val="en-US"/>
        </w:rPr>
        <w:lastRenderedPageBreak/>
        <w:t>s</w:t>
      </w:r>
      <w:r w:rsidRPr="00F219D3">
        <w:rPr>
          <w:rFonts w:asciiTheme="minorHAnsi" w:hAnsiTheme="minorHAnsi" w:cstheme="minorHAnsi"/>
          <w:sz w:val="22"/>
          <w:szCs w:val="22"/>
          <w:lang w:val="en-US"/>
        </w:rPr>
        <w:t>pecificity was defined as the ability to separate relevant isobaric compounds</w:t>
      </w:r>
      <w:r w:rsidR="00262A73" w:rsidRPr="00F219D3">
        <w:rPr>
          <w:rFonts w:asciiTheme="minorHAnsi" w:hAnsiTheme="minorHAnsi" w:cstheme="minorHAnsi"/>
          <w:sz w:val="22"/>
          <w:szCs w:val="22"/>
          <w:lang w:val="en-US"/>
        </w:rPr>
        <w:t xml:space="preserve"> such as T3 and rT3</w:t>
      </w:r>
      <w:r w:rsidR="00A80D03" w:rsidRPr="00F219D3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="004722C3" w:rsidRPr="00F219D3">
        <w:rPr>
          <w:rFonts w:asciiTheme="minorHAnsi" w:hAnsiTheme="minorHAnsi" w:cstheme="minorHAnsi"/>
          <w:sz w:val="22"/>
          <w:szCs w:val="22"/>
          <w:lang w:val="en-US"/>
        </w:rPr>
        <w:t xml:space="preserve">at baseline level </w:t>
      </w:r>
      <w:r w:rsidR="00A80D03" w:rsidRPr="00F219D3">
        <w:rPr>
          <w:rFonts w:asciiTheme="minorHAnsi" w:hAnsiTheme="minorHAnsi" w:cstheme="minorHAnsi"/>
          <w:sz w:val="22"/>
          <w:szCs w:val="22"/>
          <w:lang w:val="en-US"/>
        </w:rPr>
        <w:t xml:space="preserve">as </w:t>
      </w:r>
      <w:r w:rsidR="00A80D03" w:rsidRPr="00F219D3">
        <w:rPr>
          <w:rFonts w:asciiTheme="minorHAnsi" w:hAnsiTheme="minorHAnsi" w:cstheme="minorHAnsi"/>
          <w:sz w:val="22"/>
          <w:szCs w:val="22"/>
          <w:lang w:val="en-GB"/>
        </w:rPr>
        <w:t>shown in Figure 1.</w:t>
      </w:r>
    </w:p>
    <w:p w14:paraId="70EE1274" w14:textId="77777777" w:rsidR="00A80D03" w:rsidRPr="00F219D3" w:rsidRDefault="00A80D03" w:rsidP="004722C3">
      <w:pPr>
        <w:spacing w:line="360" w:lineRule="auto"/>
        <w:rPr>
          <w:rFonts w:asciiTheme="minorHAnsi" w:hAnsiTheme="minorHAnsi" w:cstheme="minorHAnsi"/>
          <w:sz w:val="22"/>
          <w:szCs w:val="22"/>
          <w:lang w:val="en-GB"/>
        </w:rPr>
      </w:pPr>
    </w:p>
    <w:p w14:paraId="7846F27C" w14:textId="03703651" w:rsidR="00A80D03" w:rsidRPr="00F219D3" w:rsidRDefault="00CF308A" w:rsidP="004722C3">
      <w:pPr>
        <w:spacing w:line="360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F219D3">
        <w:rPr>
          <w:rFonts w:asciiTheme="minorHAnsi" w:hAnsiTheme="minorHAnsi" w:cstheme="minorHAnsi"/>
          <w:noProof/>
          <w:sz w:val="22"/>
          <w:szCs w:val="22"/>
          <w:lang w:val="en-PH" w:eastAsia="en-PH"/>
        </w:rPr>
        <w:drawing>
          <wp:inline distT="0" distB="0" distL="0" distR="0" wp14:anchorId="01215BC0" wp14:editId="2329EBD0">
            <wp:extent cx="5760463" cy="4030345"/>
            <wp:effectExtent l="0" t="0" r="0" b="825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1697" cy="40382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4D1731C" w14:textId="77777777" w:rsidR="00E26BE6" w:rsidRPr="00F219D3" w:rsidRDefault="00E26BE6" w:rsidP="004722C3">
      <w:pPr>
        <w:spacing w:line="360" w:lineRule="auto"/>
        <w:rPr>
          <w:rFonts w:asciiTheme="minorHAnsi" w:hAnsiTheme="minorHAnsi" w:cstheme="minorHAnsi"/>
          <w:sz w:val="22"/>
          <w:szCs w:val="22"/>
          <w:lang w:val="en-GB"/>
        </w:rPr>
      </w:pPr>
    </w:p>
    <w:p w14:paraId="017793B6" w14:textId="528DFA65" w:rsidR="00A80D03" w:rsidRPr="00F219D3" w:rsidRDefault="00A80D03" w:rsidP="00DE1589">
      <w:pPr>
        <w:spacing w:line="360" w:lineRule="auto"/>
        <w:rPr>
          <w:rFonts w:asciiTheme="minorHAnsi" w:hAnsiTheme="minorHAnsi" w:cstheme="minorHAnsi"/>
          <w:sz w:val="22"/>
          <w:szCs w:val="22"/>
          <w:lang w:val="en-US"/>
        </w:rPr>
      </w:pPr>
      <w:r w:rsidRPr="00F219D3">
        <w:rPr>
          <w:rFonts w:asciiTheme="minorHAnsi" w:hAnsiTheme="minorHAnsi" w:cstheme="minorHAnsi"/>
          <w:b/>
          <w:bCs/>
          <w:sz w:val="22"/>
          <w:szCs w:val="22"/>
          <w:lang w:val="en-GB"/>
        </w:rPr>
        <w:t>Figure 1.</w:t>
      </w:r>
      <w:r w:rsidR="00DE1589"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 </w:t>
      </w:r>
      <w:r w:rsidRPr="00F219D3">
        <w:rPr>
          <w:rFonts w:asciiTheme="minorHAnsi" w:hAnsiTheme="minorHAnsi" w:cstheme="minorHAnsi"/>
          <w:b/>
          <w:bCs/>
          <w:sz w:val="22"/>
          <w:szCs w:val="22"/>
          <w:lang w:val="en-GB"/>
        </w:rPr>
        <w:t>LC-MS/MS</w:t>
      </w:r>
      <w:r w:rsidR="00DE1589"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 </w:t>
      </w:r>
      <w:r w:rsidRPr="00F219D3">
        <w:rPr>
          <w:rFonts w:asciiTheme="minorHAnsi" w:hAnsiTheme="minorHAnsi" w:cstheme="minorHAnsi"/>
          <w:b/>
          <w:bCs/>
          <w:sz w:val="22"/>
          <w:szCs w:val="22"/>
          <w:lang w:val="en-GB"/>
        </w:rPr>
        <w:t>chromatogram of 1</w:t>
      </w:r>
      <w:r w:rsidR="00A54CA0" w:rsidRPr="00F219D3">
        <w:rPr>
          <w:rFonts w:asciiTheme="minorHAnsi" w:hAnsiTheme="minorHAnsi" w:cstheme="minorHAnsi"/>
          <w:b/>
          <w:bCs/>
          <w:sz w:val="22"/>
          <w:szCs w:val="22"/>
          <w:lang w:val="en-GB"/>
        </w:rPr>
        <w:t>3</w:t>
      </w:r>
      <w:r w:rsidRPr="00F219D3"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 </w:t>
      </w:r>
      <w:r w:rsidR="00A54CA0" w:rsidRPr="00F219D3">
        <w:rPr>
          <w:rFonts w:asciiTheme="minorHAnsi" w:hAnsiTheme="minorHAnsi" w:cstheme="minorHAnsi"/>
          <w:b/>
          <w:bCs/>
          <w:sz w:val="22"/>
          <w:szCs w:val="22"/>
          <w:lang w:val="en-GB"/>
        </w:rPr>
        <w:t>thyroid hormone metabolites</w:t>
      </w:r>
      <w:r w:rsidRPr="00F219D3">
        <w:rPr>
          <w:rFonts w:asciiTheme="minorHAnsi" w:hAnsiTheme="minorHAnsi" w:cstheme="minorHAnsi"/>
          <w:b/>
          <w:bCs/>
          <w:sz w:val="22"/>
          <w:szCs w:val="22"/>
          <w:lang w:val="en-GB"/>
        </w:rPr>
        <w:t>.</w:t>
      </w:r>
    </w:p>
    <w:p w14:paraId="44133CEC" w14:textId="6A435E4D" w:rsidR="00224C7E" w:rsidRPr="00F219D3" w:rsidRDefault="00224C7E">
      <w:pPr>
        <w:spacing w:after="200" w:line="276" w:lineRule="auto"/>
        <w:rPr>
          <w:rFonts w:asciiTheme="minorHAnsi" w:hAnsiTheme="minorHAnsi" w:cstheme="minorHAnsi"/>
          <w:sz w:val="22"/>
          <w:szCs w:val="22"/>
          <w:lang w:val="en-US"/>
        </w:rPr>
      </w:pPr>
    </w:p>
    <w:p w14:paraId="6AFC3870" w14:textId="77777777" w:rsidR="00224C7E" w:rsidRPr="00F219D3" w:rsidRDefault="00BC40E6" w:rsidP="004722C3">
      <w:pPr>
        <w:spacing w:line="360" w:lineRule="auto"/>
        <w:jc w:val="both"/>
        <w:rPr>
          <w:rFonts w:asciiTheme="minorHAnsi" w:hAnsiTheme="minorHAnsi" w:cstheme="minorHAnsi"/>
          <w:sz w:val="22"/>
          <w:szCs w:val="22"/>
          <w:lang w:val="en-US"/>
        </w:rPr>
      </w:pPr>
      <w:r w:rsidRPr="00F219D3">
        <w:rPr>
          <w:rFonts w:asciiTheme="minorHAnsi" w:hAnsiTheme="minorHAnsi" w:cstheme="minorHAnsi"/>
          <w:sz w:val="22"/>
          <w:szCs w:val="22"/>
          <w:lang w:val="en-US"/>
        </w:rPr>
        <w:t>The total analytical repeatability was tested prior to routine use</w:t>
      </w:r>
      <w:r w:rsidR="00531424" w:rsidRPr="00F219D3">
        <w:rPr>
          <w:rFonts w:asciiTheme="minorHAnsi" w:hAnsiTheme="minorHAnsi" w:cstheme="minorHAnsi"/>
          <w:sz w:val="22"/>
          <w:szCs w:val="22"/>
          <w:lang w:val="en-US"/>
        </w:rPr>
        <w:t>. Both</w:t>
      </w:r>
      <w:r w:rsidR="006452ED" w:rsidRPr="00F219D3">
        <w:rPr>
          <w:rFonts w:asciiTheme="minorHAnsi" w:hAnsiTheme="minorHAnsi" w:cstheme="minorHAnsi"/>
          <w:sz w:val="22"/>
          <w:szCs w:val="22"/>
          <w:lang w:val="en-US"/>
        </w:rPr>
        <w:t xml:space="preserve"> intra-day </w:t>
      </w:r>
      <w:r w:rsidR="00531424" w:rsidRPr="00F219D3">
        <w:rPr>
          <w:rFonts w:asciiTheme="minorHAnsi" w:hAnsiTheme="minorHAnsi" w:cstheme="minorHAnsi"/>
          <w:sz w:val="22"/>
          <w:szCs w:val="22"/>
          <w:lang w:val="en-US"/>
        </w:rPr>
        <w:t xml:space="preserve">and </w:t>
      </w:r>
      <w:r w:rsidR="006452ED" w:rsidRPr="00F219D3">
        <w:rPr>
          <w:rFonts w:asciiTheme="minorHAnsi" w:hAnsiTheme="minorHAnsi" w:cstheme="minorHAnsi"/>
          <w:sz w:val="22"/>
          <w:szCs w:val="22"/>
          <w:lang w:val="en-US"/>
        </w:rPr>
        <w:t xml:space="preserve">inter-day </w:t>
      </w:r>
      <w:r w:rsidR="00531424" w:rsidRPr="00F219D3">
        <w:rPr>
          <w:rFonts w:asciiTheme="minorHAnsi" w:hAnsiTheme="minorHAnsi" w:cstheme="minorHAnsi"/>
          <w:sz w:val="22"/>
          <w:szCs w:val="22"/>
          <w:lang w:val="en-US"/>
        </w:rPr>
        <w:t xml:space="preserve">assay imprecision are presented in </w:t>
      </w:r>
      <w:r w:rsidR="00262A73" w:rsidRPr="00F219D3">
        <w:rPr>
          <w:rFonts w:asciiTheme="minorHAnsi" w:hAnsiTheme="minorHAnsi" w:cstheme="minorHAnsi"/>
          <w:sz w:val="22"/>
          <w:szCs w:val="22"/>
          <w:lang w:val="en-US"/>
        </w:rPr>
        <w:t>Ta</w:t>
      </w:r>
      <w:r w:rsidRPr="00F219D3">
        <w:rPr>
          <w:rFonts w:asciiTheme="minorHAnsi" w:hAnsiTheme="minorHAnsi" w:cstheme="minorHAnsi"/>
          <w:sz w:val="22"/>
          <w:szCs w:val="22"/>
          <w:lang w:val="en-US"/>
        </w:rPr>
        <w:t xml:space="preserve">ble </w:t>
      </w:r>
      <w:r w:rsidR="00C550E7" w:rsidRPr="00F219D3">
        <w:rPr>
          <w:rFonts w:asciiTheme="minorHAnsi" w:hAnsiTheme="minorHAnsi" w:cstheme="minorHAnsi"/>
          <w:sz w:val="22"/>
          <w:szCs w:val="22"/>
          <w:lang w:val="en-US"/>
        </w:rPr>
        <w:t>5</w:t>
      </w:r>
      <w:r w:rsidRPr="00F219D3">
        <w:rPr>
          <w:rFonts w:asciiTheme="minorHAnsi" w:hAnsiTheme="minorHAnsi" w:cstheme="minorHAnsi"/>
          <w:sz w:val="22"/>
          <w:szCs w:val="22"/>
          <w:lang w:val="en-US"/>
        </w:rPr>
        <w:t xml:space="preserve">. </w:t>
      </w:r>
    </w:p>
    <w:p w14:paraId="5E80B79B" w14:textId="77777777" w:rsidR="00224C7E" w:rsidRDefault="00224C7E" w:rsidP="004722C3">
      <w:pPr>
        <w:spacing w:line="360" w:lineRule="auto"/>
        <w:jc w:val="both"/>
        <w:rPr>
          <w:rFonts w:asciiTheme="minorHAnsi" w:hAnsiTheme="minorHAnsi" w:cstheme="minorHAnsi"/>
          <w:sz w:val="22"/>
          <w:szCs w:val="22"/>
          <w:lang w:val="en-US"/>
        </w:rPr>
      </w:pPr>
    </w:p>
    <w:p w14:paraId="63463138" w14:textId="77777777" w:rsidR="00F219D3" w:rsidRDefault="00F219D3" w:rsidP="004722C3">
      <w:pPr>
        <w:spacing w:line="360" w:lineRule="auto"/>
        <w:jc w:val="both"/>
        <w:rPr>
          <w:rFonts w:asciiTheme="minorHAnsi" w:hAnsiTheme="minorHAnsi" w:cstheme="minorHAnsi"/>
          <w:sz w:val="22"/>
          <w:szCs w:val="22"/>
          <w:lang w:val="en-US"/>
        </w:rPr>
      </w:pPr>
    </w:p>
    <w:p w14:paraId="6DDE2982" w14:textId="77777777" w:rsidR="00F219D3" w:rsidRDefault="00F219D3" w:rsidP="004722C3">
      <w:pPr>
        <w:spacing w:line="360" w:lineRule="auto"/>
        <w:jc w:val="both"/>
        <w:rPr>
          <w:rFonts w:asciiTheme="minorHAnsi" w:hAnsiTheme="minorHAnsi" w:cstheme="minorHAnsi"/>
          <w:sz w:val="22"/>
          <w:szCs w:val="22"/>
          <w:lang w:val="en-US"/>
        </w:rPr>
      </w:pPr>
    </w:p>
    <w:p w14:paraId="25F65843" w14:textId="77777777" w:rsidR="00F219D3" w:rsidRDefault="00F219D3" w:rsidP="004722C3">
      <w:pPr>
        <w:spacing w:line="360" w:lineRule="auto"/>
        <w:jc w:val="both"/>
        <w:rPr>
          <w:rFonts w:asciiTheme="minorHAnsi" w:hAnsiTheme="minorHAnsi" w:cstheme="minorHAnsi"/>
          <w:sz w:val="22"/>
          <w:szCs w:val="22"/>
          <w:lang w:val="en-US"/>
        </w:rPr>
      </w:pPr>
    </w:p>
    <w:p w14:paraId="283060FA" w14:textId="77777777" w:rsidR="00F219D3" w:rsidRDefault="00F219D3" w:rsidP="004722C3">
      <w:pPr>
        <w:spacing w:line="360" w:lineRule="auto"/>
        <w:jc w:val="both"/>
        <w:rPr>
          <w:rFonts w:asciiTheme="minorHAnsi" w:hAnsiTheme="minorHAnsi" w:cstheme="minorHAnsi"/>
          <w:sz w:val="22"/>
          <w:szCs w:val="22"/>
          <w:lang w:val="en-US"/>
        </w:rPr>
      </w:pPr>
    </w:p>
    <w:p w14:paraId="5911961A" w14:textId="77777777" w:rsidR="00F219D3" w:rsidRDefault="00F219D3" w:rsidP="004722C3">
      <w:pPr>
        <w:spacing w:line="360" w:lineRule="auto"/>
        <w:jc w:val="both"/>
        <w:rPr>
          <w:rFonts w:asciiTheme="minorHAnsi" w:hAnsiTheme="minorHAnsi" w:cstheme="minorHAnsi"/>
          <w:sz w:val="22"/>
          <w:szCs w:val="22"/>
          <w:lang w:val="en-US"/>
        </w:rPr>
      </w:pPr>
    </w:p>
    <w:p w14:paraId="4033B547" w14:textId="77777777" w:rsidR="00F219D3" w:rsidRDefault="00F219D3" w:rsidP="004722C3">
      <w:pPr>
        <w:spacing w:line="360" w:lineRule="auto"/>
        <w:jc w:val="both"/>
        <w:rPr>
          <w:rFonts w:asciiTheme="minorHAnsi" w:hAnsiTheme="minorHAnsi" w:cstheme="minorHAnsi"/>
          <w:sz w:val="22"/>
          <w:szCs w:val="22"/>
          <w:lang w:val="en-US"/>
        </w:rPr>
      </w:pPr>
    </w:p>
    <w:p w14:paraId="02AC70D9" w14:textId="77777777" w:rsidR="00DE1589" w:rsidRDefault="00DE1589" w:rsidP="004722C3">
      <w:pPr>
        <w:spacing w:line="360" w:lineRule="auto"/>
        <w:jc w:val="both"/>
        <w:rPr>
          <w:rFonts w:asciiTheme="minorHAnsi" w:hAnsiTheme="minorHAnsi" w:cstheme="minorHAnsi"/>
          <w:sz w:val="22"/>
          <w:szCs w:val="22"/>
          <w:lang w:val="en-US"/>
        </w:rPr>
      </w:pPr>
    </w:p>
    <w:p w14:paraId="5CB2A705" w14:textId="77777777" w:rsidR="00DE1589" w:rsidRDefault="00DE1589" w:rsidP="004722C3">
      <w:pPr>
        <w:spacing w:line="360" w:lineRule="auto"/>
        <w:jc w:val="both"/>
        <w:rPr>
          <w:rFonts w:asciiTheme="minorHAnsi" w:hAnsiTheme="minorHAnsi" w:cstheme="minorHAnsi"/>
          <w:sz w:val="22"/>
          <w:szCs w:val="22"/>
          <w:lang w:val="en-US"/>
        </w:rPr>
      </w:pPr>
    </w:p>
    <w:p w14:paraId="11920637" w14:textId="77777777" w:rsidR="00F219D3" w:rsidRDefault="00F219D3" w:rsidP="004722C3">
      <w:pPr>
        <w:spacing w:line="360" w:lineRule="auto"/>
        <w:jc w:val="both"/>
        <w:rPr>
          <w:rFonts w:asciiTheme="minorHAnsi" w:hAnsiTheme="minorHAnsi" w:cstheme="minorHAnsi"/>
          <w:sz w:val="22"/>
          <w:szCs w:val="22"/>
          <w:lang w:val="en-US"/>
        </w:rPr>
      </w:pPr>
    </w:p>
    <w:p w14:paraId="339E829C" w14:textId="4492E472" w:rsidR="00BC40E6" w:rsidRPr="00C668AA" w:rsidRDefault="00F03E4E" w:rsidP="004722C3">
      <w:pPr>
        <w:spacing w:line="360" w:lineRule="auto"/>
        <w:jc w:val="both"/>
        <w:rPr>
          <w:rFonts w:asciiTheme="minorHAnsi" w:hAnsiTheme="minorHAnsi" w:cstheme="minorHAnsi"/>
          <w:b/>
          <w:bCs/>
          <w:iCs/>
          <w:lang w:val="en-US"/>
        </w:rPr>
      </w:pPr>
      <w:r w:rsidRPr="00C668AA">
        <w:rPr>
          <w:rFonts w:asciiTheme="minorHAnsi" w:hAnsiTheme="minorHAnsi" w:cstheme="minorHAnsi"/>
          <w:b/>
          <w:bCs/>
          <w:iCs/>
          <w:lang w:val="en-US"/>
        </w:rPr>
        <w:lastRenderedPageBreak/>
        <w:t>T</w:t>
      </w:r>
      <w:r w:rsidR="00BC40E6" w:rsidRPr="00C668AA">
        <w:rPr>
          <w:rFonts w:asciiTheme="minorHAnsi" w:hAnsiTheme="minorHAnsi" w:cstheme="minorHAnsi"/>
          <w:b/>
          <w:bCs/>
          <w:iCs/>
          <w:lang w:val="en-US"/>
        </w:rPr>
        <w:t xml:space="preserve">able </w:t>
      </w:r>
      <w:r w:rsidR="00C550E7" w:rsidRPr="00C668AA">
        <w:rPr>
          <w:rFonts w:asciiTheme="minorHAnsi" w:hAnsiTheme="minorHAnsi" w:cstheme="minorHAnsi"/>
          <w:b/>
          <w:bCs/>
          <w:iCs/>
          <w:lang w:val="en-US"/>
        </w:rPr>
        <w:t>5</w:t>
      </w:r>
    </w:p>
    <w:p w14:paraId="63055F02" w14:textId="66D5A4DB" w:rsidR="00531424" w:rsidRPr="00F219D3" w:rsidRDefault="00531424" w:rsidP="004722C3">
      <w:pPr>
        <w:spacing w:line="360" w:lineRule="auto"/>
        <w:jc w:val="both"/>
        <w:rPr>
          <w:rFonts w:asciiTheme="minorHAnsi" w:hAnsiTheme="minorHAnsi" w:cstheme="minorHAnsi"/>
          <w:i/>
          <w:sz w:val="22"/>
          <w:szCs w:val="22"/>
          <w:lang w:val="en-US"/>
        </w:rPr>
      </w:pPr>
      <w:r w:rsidRPr="00F219D3">
        <w:rPr>
          <w:rFonts w:asciiTheme="minorHAnsi" w:hAnsiTheme="minorHAnsi" w:cstheme="minorHAnsi"/>
          <w:sz w:val="22"/>
          <w:szCs w:val="22"/>
          <w:lang w:val="en-US"/>
        </w:rPr>
        <w:t>Intra-day and inter-day assay imprecision were measured by the performance of 3 level of in</w:t>
      </w:r>
      <w:r w:rsidR="00F43BBF" w:rsidRPr="00F219D3">
        <w:rPr>
          <w:rFonts w:asciiTheme="minorHAnsi" w:hAnsiTheme="minorHAnsi" w:cstheme="minorHAnsi"/>
          <w:sz w:val="22"/>
          <w:szCs w:val="22"/>
          <w:lang w:val="en-US"/>
        </w:rPr>
        <w:t>-</w:t>
      </w:r>
      <w:r w:rsidRPr="00F219D3">
        <w:rPr>
          <w:rFonts w:asciiTheme="minorHAnsi" w:hAnsiTheme="minorHAnsi" w:cstheme="minorHAnsi"/>
          <w:sz w:val="22"/>
          <w:szCs w:val="22"/>
          <w:lang w:val="en-US"/>
        </w:rPr>
        <w:t xml:space="preserve"> house QCs.</w:t>
      </w:r>
    </w:p>
    <w:p w14:paraId="601AB361" w14:textId="7B83F085" w:rsidR="0002706F" w:rsidRPr="00F219D3" w:rsidRDefault="00550EA0" w:rsidP="004722C3">
      <w:pPr>
        <w:spacing w:line="360" w:lineRule="auto"/>
        <w:jc w:val="both"/>
        <w:rPr>
          <w:rFonts w:asciiTheme="minorHAnsi" w:hAnsiTheme="minorHAnsi" w:cstheme="minorHAnsi"/>
          <w:sz w:val="22"/>
          <w:szCs w:val="22"/>
          <w:lang w:val="en-US"/>
        </w:rPr>
      </w:pPr>
      <w:r w:rsidRPr="00F219D3">
        <w:rPr>
          <w:rFonts w:asciiTheme="minorHAnsi" w:hAnsiTheme="minorHAnsi" w:cstheme="minorHAnsi"/>
          <w:noProof/>
          <w:sz w:val="22"/>
          <w:szCs w:val="22"/>
          <w:lang w:val="en-PH" w:eastAsia="en-PH"/>
        </w:rPr>
        <w:drawing>
          <wp:inline distT="0" distB="0" distL="0" distR="0" wp14:anchorId="6BBDE3C1" wp14:editId="288149AD">
            <wp:extent cx="5760720" cy="3232785"/>
            <wp:effectExtent l="0" t="0" r="0" b="571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2327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172383" w14:textId="77777777" w:rsidR="00D82ABE" w:rsidRPr="00F219D3" w:rsidRDefault="00D82ABE" w:rsidP="004722C3">
      <w:pPr>
        <w:spacing w:line="360" w:lineRule="auto"/>
        <w:jc w:val="both"/>
        <w:rPr>
          <w:rFonts w:asciiTheme="minorHAnsi" w:hAnsiTheme="minorHAnsi" w:cstheme="minorHAnsi"/>
          <w:sz w:val="22"/>
          <w:szCs w:val="22"/>
          <w:lang w:val="en-US"/>
        </w:rPr>
      </w:pPr>
    </w:p>
    <w:p w14:paraId="47404A6A" w14:textId="279B0F49" w:rsidR="00BC40E6" w:rsidRPr="00F219D3" w:rsidRDefault="00531424" w:rsidP="004722C3">
      <w:pPr>
        <w:spacing w:line="360" w:lineRule="auto"/>
        <w:jc w:val="both"/>
        <w:rPr>
          <w:rFonts w:asciiTheme="minorHAnsi" w:hAnsiTheme="minorHAnsi" w:cstheme="minorHAnsi"/>
          <w:sz w:val="22"/>
          <w:szCs w:val="22"/>
          <w:lang w:val="en-US"/>
        </w:rPr>
      </w:pPr>
      <w:r w:rsidRPr="00F219D3">
        <w:rPr>
          <w:rFonts w:asciiTheme="minorHAnsi" w:hAnsiTheme="minorHAnsi" w:cstheme="minorHAnsi"/>
          <w:sz w:val="22"/>
          <w:szCs w:val="22"/>
          <w:lang w:val="en-US"/>
        </w:rPr>
        <w:t>The r</w:t>
      </w:r>
      <w:r w:rsidR="00BC40E6" w:rsidRPr="00F219D3">
        <w:rPr>
          <w:rFonts w:asciiTheme="minorHAnsi" w:hAnsiTheme="minorHAnsi" w:cstheme="minorHAnsi"/>
          <w:sz w:val="22"/>
          <w:szCs w:val="22"/>
          <w:lang w:val="en-US"/>
        </w:rPr>
        <w:t xml:space="preserve">obustness </w:t>
      </w:r>
      <w:r w:rsidRPr="00F219D3">
        <w:rPr>
          <w:rFonts w:asciiTheme="minorHAnsi" w:hAnsiTheme="minorHAnsi" w:cstheme="minorHAnsi"/>
          <w:sz w:val="22"/>
          <w:szCs w:val="22"/>
          <w:lang w:val="en-US"/>
        </w:rPr>
        <w:t xml:space="preserve">of assay was examined over several </w:t>
      </w:r>
      <w:r w:rsidR="0012487F" w:rsidRPr="00F219D3">
        <w:rPr>
          <w:rFonts w:asciiTheme="minorHAnsi" w:hAnsiTheme="minorHAnsi" w:cstheme="minorHAnsi"/>
          <w:sz w:val="22"/>
          <w:szCs w:val="22"/>
          <w:lang w:val="en-US"/>
        </w:rPr>
        <w:t>month</w:t>
      </w:r>
      <w:r w:rsidRPr="00F219D3">
        <w:rPr>
          <w:rFonts w:asciiTheme="minorHAnsi" w:hAnsiTheme="minorHAnsi" w:cstheme="minorHAnsi"/>
          <w:sz w:val="22"/>
          <w:szCs w:val="22"/>
          <w:lang w:val="en-US"/>
        </w:rPr>
        <w:t xml:space="preserve"> of operation with different lots of solvents, </w:t>
      </w:r>
      <w:r w:rsidR="006A2C17" w:rsidRPr="00F219D3">
        <w:rPr>
          <w:rFonts w:asciiTheme="minorHAnsi" w:hAnsiTheme="minorHAnsi" w:cstheme="minorHAnsi"/>
          <w:sz w:val="22"/>
          <w:szCs w:val="22"/>
          <w:lang w:val="en-US"/>
        </w:rPr>
        <w:t xml:space="preserve">columns, </w:t>
      </w:r>
      <w:r w:rsidR="00224C7E" w:rsidRPr="00F219D3">
        <w:rPr>
          <w:rFonts w:asciiTheme="minorHAnsi" w:hAnsiTheme="minorHAnsi" w:cstheme="minorHAnsi"/>
          <w:sz w:val="22"/>
          <w:szCs w:val="22"/>
          <w:lang w:val="en-US"/>
        </w:rPr>
        <w:t>reagents,</w:t>
      </w:r>
      <w:r w:rsidR="00A80D03" w:rsidRPr="00F219D3">
        <w:rPr>
          <w:rFonts w:asciiTheme="minorHAnsi" w:hAnsiTheme="minorHAnsi" w:cstheme="minorHAnsi"/>
          <w:sz w:val="22"/>
          <w:szCs w:val="22"/>
          <w:lang w:val="en-US"/>
        </w:rPr>
        <w:t xml:space="preserve"> and other</w:t>
      </w:r>
      <w:r w:rsidRPr="00F219D3">
        <w:rPr>
          <w:rFonts w:asciiTheme="minorHAnsi" w:hAnsiTheme="minorHAnsi" w:cstheme="minorHAnsi"/>
          <w:sz w:val="22"/>
          <w:szCs w:val="22"/>
          <w:lang w:val="en-US"/>
        </w:rPr>
        <w:t xml:space="preserve"> consumables used, as well as instrument sensitivity fluctuation over the time. </w:t>
      </w:r>
      <w:r w:rsidR="00BC40E6" w:rsidRPr="00F219D3">
        <w:rPr>
          <w:rFonts w:asciiTheme="minorHAnsi" w:hAnsiTheme="minorHAnsi" w:cstheme="minorHAnsi"/>
          <w:sz w:val="22"/>
          <w:szCs w:val="22"/>
          <w:lang w:val="en-US"/>
        </w:rPr>
        <w:t>The method is robust</w:t>
      </w:r>
      <w:r w:rsidRPr="00F219D3">
        <w:rPr>
          <w:rFonts w:asciiTheme="minorHAnsi" w:hAnsiTheme="minorHAnsi" w:cstheme="minorHAnsi"/>
          <w:sz w:val="22"/>
          <w:szCs w:val="22"/>
          <w:lang w:val="en-US"/>
        </w:rPr>
        <w:t xml:space="preserve"> with all the </w:t>
      </w:r>
      <w:r w:rsidR="006A2C17" w:rsidRPr="00F219D3">
        <w:rPr>
          <w:rFonts w:asciiTheme="minorHAnsi" w:hAnsiTheme="minorHAnsi" w:cstheme="minorHAnsi"/>
          <w:sz w:val="22"/>
          <w:szCs w:val="22"/>
          <w:lang w:val="en-US"/>
        </w:rPr>
        <w:t>assay criteria maintained</w:t>
      </w:r>
      <w:r w:rsidR="00BC40E6" w:rsidRPr="00F219D3">
        <w:rPr>
          <w:rFonts w:asciiTheme="minorHAnsi" w:hAnsiTheme="minorHAnsi" w:cstheme="minorHAnsi"/>
          <w:sz w:val="22"/>
          <w:szCs w:val="22"/>
          <w:lang w:val="en-US"/>
        </w:rPr>
        <w:t xml:space="preserve">. </w:t>
      </w:r>
    </w:p>
    <w:p w14:paraId="0873A8FE" w14:textId="77777777" w:rsidR="00BC40E6" w:rsidRPr="00F219D3" w:rsidRDefault="00BC40E6" w:rsidP="004722C3">
      <w:pPr>
        <w:spacing w:line="360" w:lineRule="auto"/>
        <w:jc w:val="both"/>
        <w:rPr>
          <w:rFonts w:asciiTheme="minorHAnsi" w:hAnsiTheme="minorHAnsi" w:cstheme="minorHAnsi"/>
          <w:sz w:val="22"/>
          <w:szCs w:val="22"/>
          <w:lang w:val="en-US"/>
        </w:rPr>
      </w:pPr>
    </w:p>
    <w:p w14:paraId="5826BBA3" w14:textId="47C8F35A" w:rsidR="00BC40E6" w:rsidRPr="00F219D3" w:rsidRDefault="000E0982" w:rsidP="004722C3">
      <w:pPr>
        <w:spacing w:line="360" w:lineRule="auto"/>
        <w:jc w:val="both"/>
        <w:rPr>
          <w:rFonts w:asciiTheme="minorHAnsi" w:hAnsiTheme="minorHAnsi" w:cstheme="minorHAnsi"/>
          <w:sz w:val="22"/>
          <w:szCs w:val="22"/>
          <w:lang w:val="en-US"/>
        </w:rPr>
      </w:pPr>
      <w:r w:rsidRPr="00F219D3">
        <w:rPr>
          <w:rFonts w:asciiTheme="minorHAnsi" w:hAnsiTheme="minorHAnsi" w:cstheme="minorHAnsi"/>
          <w:sz w:val="22"/>
          <w:szCs w:val="22"/>
          <w:lang w:val="en-US"/>
        </w:rPr>
        <w:t xml:space="preserve">Carry-over in the LC-system </w:t>
      </w:r>
      <w:r w:rsidR="00BC40E6" w:rsidRPr="00F219D3">
        <w:rPr>
          <w:rFonts w:asciiTheme="minorHAnsi" w:hAnsiTheme="minorHAnsi" w:cstheme="minorHAnsi"/>
          <w:sz w:val="22"/>
          <w:szCs w:val="22"/>
          <w:lang w:val="en-US"/>
        </w:rPr>
        <w:t xml:space="preserve">was tested with blank injections after injections of a high analyte concentration </w:t>
      </w:r>
      <w:r w:rsidRPr="00F219D3">
        <w:rPr>
          <w:rFonts w:asciiTheme="minorHAnsi" w:hAnsiTheme="minorHAnsi" w:cstheme="minorHAnsi"/>
          <w:sz w:val="22"/>
          <w:szCs w:val="22"/>
          <w:lang w:val="en-US"/>
        </w:rPr>
        <w:t>sample</w:t>
      </w:r>
      <w:r w:rsidR="00430B94" w:rsidRPr="00F219D3">
        <w:rPr>
          <w:rFonts w:asciiTheme="minorHAnsi" w:hAnsiTheme="minorHAnsi" w:cstheme="minorHAnsi"/>
          <w:sz w:val="22"/>
          <w:szCs w:val="22"/>
          <w:lang w:val="en-US"/>
        </w:rPr>
        <w:t>s</w:t>
      </w:r>
      <w:r w:rsidRPr="00F219D3">
        <w:rPr>
          <w:rFonts w:asciiTheme="minorHAnsi" w:hAnsiTheme="minorHAnsi" w:cstheme="minorHAnsi"/>
          <w:sz w:val="22"/>
          <w:szCs w:val="22"/>
          <w:lang w:val="en-US"/>
        </w:rPr>
        <w:t xml:space="preserve">.  Method carry-over was checked by </w:t>
      </w:r>
      <w:r w:rsidR="00550EA0" w:rsidRPr="00F219D3">
        <w:rPr>
          <w:rFonts w:asciiTheme="minorHAnsi" w:hAnsiTheme="minorHAnsi" w:cstheme="minorHAnsi"/>
          <w:sz w:val="22"/>
          <w:szCs w:val="22"/>
          <w:lang w:val="en-US"/>
        </w:rPr>
        <w:t xml:space="preserve">examining a blank injection before and after </w:t>
      </w:r>
      <w:r w:rsidR="00BC40E6" w:rsidRPr="00F219D3">
        <w:rPr>
          <w:rFonts w:asciiTheme="minorHAnsi" w:hAnsiTheme="minorHAnsi" w:cstheme="minorHAnsi"/>
          <w:sz w:val="22"/>
          <w:szCs w:val="22"/>
          <w:lang w:val="en-US"/>
        </w:rPr>
        <w:t xml:space="preserve">a high concentration </w:t>
      </w:r>
      <w:r w:rsidRPr="00F219D3">
        <w:rPr>
          <w:rFonts w:asciiTheme="minorHAnsi" w:hAnsiTheme="minorHAnsi" w:cstheme="minorHAnsi"/>
          <w:sz w:val="22"/>
          <w:szCs w:val="22"/>
          <w:lang w:val="en-US"/>
        </w:rPr>
        <w:t>sample</w:t>
      </w:r>
      <w:r w:rsidR="00BC40E6" w:rsidRPr="00F219D3">
        <w:rPr>
          <w:rFonts w:asciiTheme="minorHAnsi" w:hAnsiTheme="minorHAnsi" w:cstheme="minorHAnsi"/>
          <w:sz w:val="22"/>
          <w:szCs w:val="22"/>
          <w:lang w:val="en-US"/>
        </w:rPr>
        <w:t xml:space="preserve">. </w:t>
      </w:r>
      <w:r w:rsidR="00550EA0" w:rsidRPr="00F219D3">
        <w:rPr>
          <w:rFonts w:asciiTheme="minorHAnsi" w:hAnsiTheme="minorHAnsi" w:cstheme="minorHAnsi"/>
          <w:sz w:val="22"/>
          <w:szCs w:val="22"/>
          <w:lang w:val="en-US"/>
        </w:rPr>
        <w:t>Thyroxines has shown various degree of surface absorption which leads to different levels of carry-over</w:t>
      </w:r>
      <w:r w:rsidR="00BC40E6" w:rsidRPr="00F219D3">
        <w:rPr>
          <w:rFonts w:asciiTheme="minorHAnsi" w:hAnsiTheme="minorHAnsi" w:cstheme="minorHAnsi"/>
          <w:sz w:val="22"/>
          <w:szCs w:val="22"/>
          <w:lang w:val="en-US"/>
        </w:rPr>
        <w:t xml:space="preserve">. </w:t>
      </w:r>
      <w:r w:rsidR="00550EA0" w:rsidRPr="00F219D3">
        <w:rPr>
          <w:rFonts w:asciiTheme="minorHAnsi" w:hAnsiTheme="minorHAnsi" w:cstheme="minorHAnsi"/>
          <w:sz w:val="22"/>
          <w:szCs w:val="22"/>
          <w:lang w:val="en-US"/>
        </w:rPr>
        <w:t>The surface absorption ability increases with the number of iodine atoms in the thyroxine molecules with T4 showing the highest percentage of carry-over</w:t>
      </w:r>
      <w:r w:rsidR="00F01249" w:rsidRPr="00F219D3">
        <w:rPr>
          <w:rFonts w:asciiTheme="minorHAnsi" w:hAnsiTheme="minorHAnsi" w:cstheme="minorHAnsi"/>
          <w:sz w:val="22"/>
          <w:szCs w:val="22"/>
          <w:lang w:val="en-US"/>
        </w:rPr>
        <w:t xml:space="preserve"> and no carry-over for T0</w:t>
      </w:r>
      <w:r w:rsidR="00550EA0" w:rsidRPr="00F219D3">
        <w:rPr>
          <w:rFonts w:asciiTheme="minorHAnsi" w:hAnsiTheme="minorHAnsi" w:cstheme="minorHAnsi"/>
          <w:sz w:val="22"/>
          <w:szCs w:val="22"/>
          <w:lang w:val="en-US"/>
        </w:rPr>
        <w:t>.  The assay therefore was programed to run a blank wash injection in between every two samples to eliminate possible carry-over.</w:t>
      </w:r>
    </w:p>
    <w:p w14:paraId="60F9523A" w14:textId="77777777" w:rsidR="00BC40E6" w:rsidRPr="00F219D3" w:rsidRDefault="00BC40E6" w:rsidP="004722C3">
      <w:pPr>
        <w:spacing w:line="360" w:lineRule="auto"/>
        <w:jc w:val="both"/>
        <w:rPr>
          <w:rFonts w:asciiTheme="minorHAnsi" w:hAnsiTheme="minorHAnsi" w:cstheme="minorHAnsi"/>
          <w:sz w:val="22"/>
          <w:szCs w:val="22"/>
          <w:lang w:val="en-US"/>
        </w:rPr>
      </w:pPr>
    </w:p>
    <w:p w14:paraId="57D45821" w14:textId="679506BE" w:rsidR="00BC40E6" w:rsidRPr="00F219D3" w:rsidRDefault="004C0548" w:rsidP="004722C3">
      <w:pPr>
        <w:spacing w:line="360" w:lineRule="auto"/>
        <w:jc w:val="both"/>
        <w:rPr>
          <w:rFonts w:asciiTheme="minorHAnsi" w:hAnsiTheme="minorHAnsi" w:cstheme="minorHAnsi"/>
          <w:sz w:val="22"/>
          <w:szCs w:val="22"/>
          <w:lang w:val="en-US"/>
        </w:rPr>
      </w:pPr>
      <w:r w:rsidRPr="00F219D3">
        <w:rPr>
          <w:rFonts w:asciiTheme="minorHAnsi" w:hAnsiTheme="minorHAnsi" w:cstheme="minorHAnsi"/>
          <w:sz w:val="22"/>
          <w:szCs w:val="22"/>
          <w:lang w:val="en-US"/>
        </w:rPr>
        <w:t>Sample</w:t>
      </w:r>
      <w:r w:rsidR="00BC40E6" w:rsidRPr="00F219D3">
        <w:rPr>
          <w:rFonts w:asciiTheme="minorHAnsi" w:hAnsiTheme="minorHAnsi" w:cstheme="minorHAnsi"/>
          <w:sz w:val="22"/>
          <w:szCs w:val="22"/>
          <w:lang w:val="en-US"/>
        </w:rPr>
        <w:t xml:space="preserve"> stability </w:t>
      </w:r>
      <w:r w:rsidR="000B23BE" w:rsidRPr="00F219D3">
        <w:rPr>
          <w:rFonts w:asciiTheme="minorHAnsi" w:hAnsiTheme="minorHAnsi" w:cstheme="minorHAnsi"/>
          <w:sz w:val="22"/>
          <w:szCs w:val="22"/>
          <w:lang w:val="en-US"/>
        </w:rPr>
        <w:t>was</w:t>
      </w:r>
      <w:r w:rsidRPr="00F219D3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="000B23BE" w:rsidRPr="00F219D3">
        <w:rPr>
          <w:rFonts w:asciiTheme="minorHAnsi" w:hAnsiTheme="minorHAnsi" w:cstheme="minorHAnsi"/>
          <w:sz w:val="22"/>
          <w:szCs w:val="22"/>
          <w:lang w:val="en-US"/>
        </w:rPr>
        <w:t>studied</w:t>
      </w:r>
      <w:r w:rsidRPr="00F219D3">
        <w:rPr>
          <w:rFonts w:asciiTheme="minorHAnsi" w:hAnsiTheme="minorHAnsi" w:cstheme="minorHAnsi"/>
          <w:sz w:val="22"/>
          <w:szCs w:val="22"/>
          <w:lang w:val="en-US"/>
        </w:rPr>
        <w:t xml:space="preserve"> for </w:t>
      </w:r>
      <w:r w:rsidR="00550EA0" w:rsidRPr="00F219D3">
        <w:rPr>
          <w:rFonts w:asciiTheme="minorHAnsi" w:hAnsiTheme="minorHAnsi" w:cstheme="minorHAnsi"/>
          <w:sz w:val="22"/>
          <w:szCs w:val="22"/>
          <w:lang w:val="en-US"/>
        </w:rPr>
        <w:t xml:space="preserve">extracted samples and they showed a slow degradation over the time in terms of analyte response intensity. Therefore, the assay has adopted an approach that all the extracted samples were </w:t>
      </w:r>
      <w:r w:rsidR="0005309D" w:rsidRPr="00F219D3">
        <w:rPr>
          <w:rFonts w:asciiTheme="minorHAnsi" w:hAnsiTheme="minorHAnsi" w:cstheme="minorHAnsi"/>
          <w:sz w:val="22"/>
          <w:szCs w:val="22"/>
          <w:lang w:val="en-US"/>
        </w:rPr>
        <w:t>analyzed</w:t>
      </w:r>
      <w:r w:rsidR="00550EA0" w:rsidRPr="00F219D3">
        <w:rPr>
          <w:rFonts w:asciiTheme="minorHAnsi" w:hAnsiTheme="minorHAnsi" w:cstheme="minorHAnsi"/>
          <w:sz w:val="22"/>
          <w:szCs w:val="22"/>
          <w:lang w:val="en-US"/>
        </w:rPr>
        <w:t xml:space="preserve"> straight after the sample preparation. </w:t>
      </w:r>
    </w:p>
    <w:p w14:paraId="0E445875" w14:textId="77777777" w:rsidR="00D727FC" w:rsidRDefault="00D727FC" w:rsidP="004722C3">
      <w:pPr>
        <w:spacing w:line="360" w:lineRule="auto"/>
        <w:rPr>
          <w:rFonts w:asciiTheme="minorHAnsi" w:hAnsiTheme="minorHAnsi" w:cstheme="minorHAnsi"/>
          <w:b/>
          <w:bCs/>
          <w:iCs/>
          <w:sz w:val="22"/>
          <w:szCs w:val="22"/>
          <w:lang w:val="en-US"/>
        </w:rPr>
      </w:pPr>
    </w:p>
    <w:p w14:paraId="77CF64FB" w14:textId="77777777" w:rsidR="00DE1589" w:rsidRDefault="00DE1589" w:rsidP="004722C3">
      <w:pPr>
        <w:spacing w:line="360" w:lineRule="auto"/>
        <w:rPr>
          <w:rFonts w:asciiTheme="minorHAnsi" w:hAnsiTheme="minorHAnsi" w:cstheme="minorHAnsi"/>
          <w:b/>
          <w:bCs/>
          <w:iCs/>
          <w:sz w:val="22"/>
          <w:szCs w:val="22"/>
          <w:lang w:val="en-US"/>
        </w:rPr>
      </w:pPr>
    </w:p>
    <w:p w14:paraId="7AE6061C" w14:textId="2898F038" w:rsidR="00D7112D" w:rsidRPr="00C668AA" w:rsidRDefault="00D7112D" w:rsidP="004722C3">
      <w:pPr>
        <w:spacing w:line="360" w:lineRule="auto"/>
        <w:rPr>
          <w:rFonts w:asciiTheme="minorHAnsi" w:hAnsiTheme="minorHAnsi" w:cstheme="minorHAnsi"/>
          <w:b/>
          <w:bCs/>
          <w:iCs/>
          <w:lang w:val="en-US"/>
        </w:rPr>
      </w:pPr>
      <w:r w:rsidRPr="00C668AA">
        <w:rPr>
          <w:rFonts w:asciiTheme="minorHAnsi" w:hAnsiTheme="minorHAnsi" w:cstheme="minorHAnsi"/>
          <w:b/>
          <w:bCs/>
          <w:iCs/>
          <w:lang w:val="en-US"/>
        </w:rPr>
        <w:lastRenderedPageBreak/>
        <w:t>References</w:t>
      </w:r>
    </w:p>
    <w:p w14:paraId="658564DE" w14:textId="77777777" w:rsidR="00D7112D" w:rsidRPr="00F219D3" w:rsidRDefault="00323F41" w:rsidP="004722C3">
      <w:pPr>
        <w:pStyle w:val="ListParagraph"/>
        <w:numPr>
          <w:ilvl w:val="0"/>
          <w:numId w:val="2"/>
        </w:numPr>
        <w:spacing w:line="360" w:lineRule="auto"/>
        <w:rPr>
          <w:rFonts w:cstheme="minorHAnsi"/>
          <w:lang w:val="en-US"/>
        </w:rPr>
      </w:pPr>
      <w:r w:rsidRPr="00F219D3">
        <w:rPr>
          <w:rFonts w:cstheme="minorHAnsi"/>
          <w:lang w:val="en-US"/>
        </w:rPr>
        <w:t>Mass Spectrometry for Androgen and Estrogen Measurements in Serum; CLSI C57-ED1, Clinical and Laboratory Standards Institute, 2015.</w:t>
      </w:r>
    </w:p>
    <w:p w14:paraId="497B8CDD" w14:textId="2E9636CE" w:rsidR="004F049A" w:rsidRDefault="004F049A">
      <w:pPr>
        <w:spacing w:after="200" w:line="276" w:lineRule="auto"/>
        <w:rPr>
          <w:rStyle w:val="radedp1"/>
          <w:rFonts w:asciiTheme="minorHAnsi" w:hAnsiTheme="minorHAnsi" w:cstheme="minorHAnsi"/>
          <w:sz w:val="22"/>
          <w:szCs w:val="22"/>
          <w:lang w:val="en-US"/>
        </w:rPr>
      </w:pPr>
      <w:r>
        <w:rPr>
          <w:rStyle w:val="radedp1"/>
          <w:rFonts w:asciiTheme="minorHAnsi" w:hAnsiTheme="minorHAnsi" w:cstheme="minorHAnsi"/>
          <w:sz w:val="22"/>
          <w:szCs w:val="22"/>
          <w:lang w:val="en-US"/>
        </w:rPr>
        <w:br w:type="page"/>
      </w:r>
    </w:p>
    <w:p w14:paraId="1BCBFD0B" w14:textId="77777777" w:rsidR="0063444A" w:rsidRDefault="0063444A" w:rsidP="002A5680">
      <w:pPr>
        <w:spacing w:after="200" w:line="360" w:lineRule="auto"/>
        <w:rPr>
          <w:rStyle w:val="radedp1"/>
          <w:rFonts w:asciiTheme="minorHAnsi" w:hAnsiTheme="minorHAnsi" w:cstheme="minorHAnsi"/>
          <w:b/>
          <w:bCs/>
          <w:sz w:val="22"/>
          <w:szCs w:val="22"/>
          <w:lang w:val="en-US"/>
        </w:rPr>
        <w:sectPr w:rsidR="0063444A">
          <w:footerReference w:type="default" r:id="rId11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0FEEAAFE" w14:textId="7884BDD4" w:rsidR="004339A5" w:rsidRDefault="00856601" w:rsidP="00856601">
      <w:pPr>
        <w:spacing w:after="200" w:line="360" w:lineRule="auto"/>
        <w:rPr>
          <w:rStyle w:val="radedp1"/>
          <w:rFonts w:asciiTheme="minorHAnsi" w:hAnsiTheme="minorHAnsi" w:cstheme="minorHAnsi"/>
          <w:sz w:val="22"/>
          <w:szCs w:val="22"/>
          <w:lang w:val="en-US"/>
        </w:rPr>
      </w:pPr>
      <w:r w:rsidRPr="00856601">
        <w:rPr>
          <w:rStyle w:val="radedp1"/>
          <w:rFonts w:asciiTheme="minorHAnsi" w:hAnsiTheme="minorHAnsi" w:cstheme="minorHAnsi"/>
          <w:sz w:val="22"/>
          <w:szCs w:val="22"/>
          <w:lang w:val="en-US"/>
        </w:rPr>
        <w:lastRenderedPageBreak/>
        <w:t xml:space="preserve">Table </w:t>
      </w:r>
      <w:r w:rsidR="0063444A">
        <w:rPr>
          <w:rStyle w:val="radedp1"/>
          <w:rFonts w:asciiTheme="minorHAnsi" w:hAnsiTheme="minorHAnsi" w:cstheme="minorHAnsi"/>
          <w:sz w:val="22"/>
          <w:szCs w:val="22"/>
          <w:lang w:val="en-US"/>
        </w:rPr>
        <w:t>6</w:t>
      </w:r>
      <w:r w:rsidRPr="00856601">
        <w:rPr>
          <w:rStyle w:val="radedp1"/>
          <w:rFonts w:asciiTheme="minorHAnsi" w:hAnsiTheme="minorHAnsi" w:cstheme="minorHAnsi"/>
          <w:sz w:val="22"/>
          <w:szCs w:val="22"/>
          <w:lang w:val="en-US"/>
        </w:rPr>
        <w:t xml:space="preserve">: Characteristics of the ASD </w:t>
      </w:r>
      <w:r w:rsidR="007F286E">
        <w:rPr>
          <w:rStyle w:val="radedp1"/>
          <w:rFonts w:asciiTheme="minorHAnsi" w:hAnsiTheme="minorHAnsi" w:cstheme="minorHAnsi"/>
          <w:sz w:val="22"/>
          <w:szCs w:val="22"/>
          <w:lang w:val="en-US"/>
        </w:rPr>
        <w:t xml:space="preserve">group, </w:t>
      </w:r>
      <w:r w:rsidRPr="00856601">
        <w:rPr>
          <w:rStyle w:val="radedp1"/>
          <w:rFonts w:asciiTheme="minorHAnsi" w:hAnsiTheme="minorHAnsi" w:cstheme="minorHAnsi"/>
          <w:sz w:val="22"/>
          <w:szCs w:val="22"/>
          <w:lang w:val="en-US"/>
        </w:rPr>
        <w:t>non-</w:t>
      </w:r>
      <w:r w:rsidR="00532A1F">
        <w:rPr>
          <w:rStyle w:val="radedp1"/>
          <w:rFonts w:asciiTheme="minorHAnsi" w:hAnsiTheme="minorHAnsi" w:cstheme="minorHAnsi"/>
          <w:sz w:val="22"/>
          <w:szCs w:val="22"/>
          <w:lang w:val="en-US"/>
        </w:rPr>
        <w:t>autistic sib</w:t>
      </w:r>
      <w:r w:rsidR="00DE5420">
        <w:rPr>
          <w:rStyle w:val="radedp1"/>
          <w:rFonts w:asciiTheme="minorHAnsi" w:hAnsiTheme="minorHAnsi" w:cstheme="minorHAnsi"/>
          <w:sz w:val="22"/>
          <w:szCs w:val="22"/>
          <w:lang w:val="en-US"/>
        </w:rPr>
        <w:t xml:space="preserve">lings and </w:t>
      </w:r>
      <w:r w:rsidR="00D167AE">
        <w:rPr>
          <w:rStyle w:val="radedp1"/>
          <w:rFonts w:asciiTheme="minorHAnsi" w:hAnsiTheme="minorHAnsi" w:cstheme="minorHAnsi"/>
          <w:sz w:val="22"/>
          <w:szCs w:val="22"/>
          <w:lang w:val="en-US"/>
        </w:rPr>
        <w:t>unrelated controls</w:t>
      </w:r>
      <w:r w:rsidRPr="00856601">
        <w:rPr>
          <w:rStyle w:val="radedp1"/>
          <w:rFonts w:asciiTheme="minorHAnsi" w:hAnsiTheme="minorHAnsi" w:cstheme="minorHAnsi"/>
          <w:sz w:val="22"/>
          <w:szCs w:val="22"/>
          <w:lang w:val="en-US"/>
        </w:rPr>
        <w:t>. Values are shown as mean (SD) or n (%).</w:t>
      </w:r>
    </w:p>
    <w:tbl>
      <w:tblPr>
        <w:tblStyle w:val="TableGrid"/>
        <w:tblW w:w="13013" w:type="dxa"/>
        <w:tblInd w:w="-431" w:type="dxa"/>
        <w:tblLayout w:type="fixed"/>
        <w:tblLook w:val="0000" w:firstRow="0" w:lastRow="0" w:firstColumn="0" w:lastColumn="0" w:noHBand="0" w:noVBand="0"/>
      </w:tblPr>
      <w:tblGrid>
        <w:gridCol w:w="3545"/>
        <w:gridCol w:w="1559"/>
        <w:gridCol w:w="1559"/>
        <w:gridCol w:w="1418"/>
        <w:gridCol w:w="1559"/>
        <w:gridCol w:w="1559"/>
        <w:gridCol w:w="1814"/>
      </w:tblGrid>
      <w:tr w:rsidR="00AA7338" w:rsidRPr="008032A6" w14:paraId="26ADC8FE" w14:textId="77777777" w:rsidTr="00B81A54">
        <w:trPr>
          <w:trHeight w:val="397"/>
        </w:trPr>
        <w:tc>
          <w:tcPr>
            <w:tcW w:w="3545" w:type="dxa"/>
          </w:tcPr>
          <w:p w14:paraId="0647490E" w14:textId="77777777" w:rsidR="00AA7338" w:rsidRPr="008032A6" w:rsidRDefault="00AA7338" w:rsidP="00F76426">
            <w:pPr>
              <w:spacing w:after="200" w:line="276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14:paraId="77CA4B6A" w14:textId="77777777" w:rsidR="00AA7338" w:rsidRPr="008032A6" w:rsidRDefault="00AA7338" w:rsidP="00F76426">
            <w:pPr>
              <w:spacing w:after="200" w:line="276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8032A6">
              <w:rPr>
                <w:rFonts w:ascii="Calibri" w:eastAsia="Calibri" w:hAnsi="Calibri" w:cs="Calibri"/>
                <w:b/>
                <w:bCs/>
                <w:sz w:val="18"/>
                <w:szCs w:val="18"/>
                <w:lang w:val="en-US"/>
              </w:rPr>
              <w:t xml:space="preserve">ASD </w:t>
            </w:r>
          </w:p>
        </w:tc>
        <w:tc>
          <w:tcPr>
            <w:tcW w:w="2977" w:type="dxa"/>
            <w:gridSpan w:val="2"/>
          </w:tcPr>
          <w:p w14:paraId="26BC1D97" w14:textId="77777777" w:rsidR="00AA7338" w:rsidRPr="008032A6" w:rsidRDefault="00AA7338" w:rsidP="00F76426">
            <w:pPr>
              <w:spacing w:after="200" w:line="276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8032A6">
              <w:rPr>
                <w:rFonts w:ascii="Calibri" w:eastAsia="Calibri" w:hAnsi="Calibri" w:cs="Calibri"/>
                <w:b/>
                <w:bCs/>
                <w:sz w:val="18"/>
                <w:szCs w:val="18"/>
                <w:lang w:val="en-US"/>
              </w:rPr>
              <w:t>Non-ASD</w:t>
            </w:r>
          </w:p>
        </w:tc>
        <w:tc>
          <w:tcPr>
            <w:tcW w:w="4932" w:type="dxa"/>
            <w:gridSpan w:val="3"/>
          </w:tcPr>
          <w:p w14:paraId="2DCCD901" w14:textId="1D6EDF13" w:rsidR="00AA7338" w:rsidRPr="008032A6" w:rsidRDefault="00AA7338" w:rsidP="00AA7338">
            <w:pPr>
              <w:spacing w:after="200" w:line="276" w:lineRule="auto"/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8032A6">
              <w:rPr>
                <w:rFonts w:ascii="Calibri" w:eastAsia="Calibri" w:hAnsi="Calibri" w:cs="Calibri"/>
                <w:b/>
                <w:bCs/>
                <w:sz w:val="18"/>
                <w:szCs w:val="18"/>
                <w:lang w:val="en-US"/>
              </w:rPr>
              <w:t>P-Value</w:t>
            </w:r>
          </w:p>
        </w:tc>
      </w:tr>
      <w:tr w:rsidR="00E92DCB" w:rsidRPr="008032A6" w14:paraId="6C948F4C" w14:textId="77777777" w:rsidTr="009B6B38">
        <w:trPr>
          <w:trHeight w:val="397"/>
        </w:trPr>
        <w:tc>
          <w:tcPr>
            <w:tcW w:w="3545" w:type="dxa"/>
          </w:tcPr>
          <w:p w14:paraId="740472A4" w14:textId="77777777" w:rsidR="00E92DCB" w:rsidRPr="008032A6" w:rsidRDefault="00E92DCB" w:rsidP="00F76426">
            <w:pPr>
              <w:spacing w:after="200" w:line="276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14:paraId="69AEEA86" w14:textId="77777777" w:rsidR="00E92DCB" w:rsidRPr="008032A6" w:rsidRDefault="00E92DCB" w:rsidP="00F76426">
            <w:pPr>
              <w:spacing w:after="200" w:line="276" w:lineRule="auto"/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14:paraId="7667F4B6" w14:textId="77777777" w:rsidR="00E92DCB" w:rsidRPr="008032A6" w:rsidRDefault="00E92DCB" w:rsidP="00F76426">
            <w:pPr>
              <w:spacing w:after="200" w:line="276" w:lineRule="auto"/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b/>
                <w:bCs/>
                <w:sz w:val="18"/>
                <w:szCs w:val="18"/>
                <w:lang w:val="en-US"/>
              </w:rPr>
              <w:t>Siblings</w:t>
            </w:r>
          </w:p>
        </w:tc>
        <w:tc>
          <w:tcPr>
            <w:tcW w:w="1418" w:type="dxa"/>
          </w:tcPr>
          <w:p w14:paraId="0D23E8C0" w14:textId="77777777" w:rsidR="00E92DCB" w:rsidRPr="008032A6" w:rsidRDefault="00E92DCB" w:rsidP="00F76426">
            <w:pPr>
              <w:spacing w:after="200" w:line="276" w:lineRule="auto"/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b/>
                <w:bCs/>
                <w:sz w:val="18"/>
                <w:szCs w:val="18"/>
                <w:lang w:val="en-US"/>
              </w:rPr>
              <w:t>Unrelated</w:t>
            </w:r>
          </w:p>
        </w:tc>
        <w:tc>
          <w:tcPr>
            <w:tcW w:w="1559" w:type="dxa"/>
          </w:tcPr>
          <w:p w14:paraId="35A4C054" w14:textId="4450717F" w:rsidR="00E92DCB" w:rsidRPr="008032A6" w:rsidRDefault="008A7B56" w:rsidP="00F76426">
            <w:pPr>
              <w:spacing w:after="200" w:line="276" w:lineRule="auto"/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b/>
                <w:bCs/>
                <w:sz w:val="18"/>
                <w:szCs w:val="18"/>
                <w:lang w:val="en-US"/>
              </w:rPr>
              <w:t>ASD v. siblings</w:t>
            </w:r>
          </w:p>
        </w:tc>
        <w:tc>
          <w:tcPr>
            <w:tcW w:w="1559" w:type="dxa"/>
          </w:tcPr>
          <w:p w14:paraId="0C73214C" w14:textId="1BDAA040" w:rsidR="00E92DCB" w:rsidRPr="008032A6" w:rsidRDefault="00953A15" w:rsidP="00F76426">
            <w:pPr>
              <w:spacing w:after="200" w:line="276" w:lineRule="auto"/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b/>
                <w:bCs/>
                <w:sz w:val="18"/>
                <w:szCs w:val="18"/>
                <w:lang w:val="en-US"/>
              </w:rPr>
              <w:t>ASD v. Unrelated</w:t>
            </w:r>
          </w:p>
        </w:tc>
        <w:tc>
          <w:tcPr>
            <w:tcW w:w="1814" w:type="dxa"/>
          </w:tcPr>
          <w:p w14:paraId="37D11EBA" w14:textId="1F09AE21" w:rsidR="00E92DCB" w:rsidRPr="008032A6" w:rsidRDefault="00AA7338" w:rsidP="00F76426">
            <w:pPr>
              <w:spacing w:after="200" w:line="276" w:lineRule="auto"/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b/>
                <w:bCs/>
                <w:sz w:val="18"/>
                <w:szCs w:val="18"/>
                <w:lang w:val="en-US"/>
              </w:rPr>
              <w:t>Siblings v</w:t>
            </w:r>
            <w:r w:rsidR="006C02A8">
              <w:rPr>
                <w:rFonts w:ascii="Calibri" w:eastAsia="Calibri" w:hAnsi="Calibri" w:cs="Calibri"/>
                <w:b/>
                <w:bCs/>
                <w:sz w:val="18"/>
                <w:szCs w:val="18"/>
                <w:lang w:val="en-US"/>
              </w:rPr>
              <w:t>.</w:t>
            </w:r>
            <w:r>
              <w:rPr>
                <w:rFonts w:ascii="Calibri" w:eastAsia="Calibri" w:hAnsi="Calibri" w:cs="Calibri"/>
                <w:b/>
                <w:bCs/>
                <w:sz w:val="18"/>
                <w:szCs w:val="18"/>
                <w:lang w:val="en-US"/>
              </w:rPr>
              <w:t xml:space="preserve"> Unrelated</w:t>
            </w:r>
          </w:p>
        </w:tc>
      </w:tr>
      <w:tr w:rsidR="00E92DCB" w:rsidRPr="008032A6" w14:paraId="45945F15" w14:textId="77777777" w:rsidTr="009B6B38">
        <w:trPr>
          <w:trHeight w:val="397"/>
        </w:trPr>
        <w:tc>
          <w:tcPr>
            <w:tcW w:w="3545" w:type="dxa"/>
          </w:tcPr>
          <w:p w14:paraId="1A4A4CA0" w14:textId="77777777" w:rsidR="00E92DCB" w:rsidRPr="008032A6" w:rsidRDefault="00E92DCB" w:rsidP="00F76426">
            <w:pPr>
              <w:spacing w:after="200" w:line="276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14:paraId="2F6A4CE6" w14:textId="77777777" w:rsidR="00E92DCB" w:rsidRPr="008032A6" w:rsidRDefault="00E92DCB" w:rsidP="00F76426">
            <w:pPr>
              <w:spacing w:after="200" w:line="276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8032A6">
              <w:rPr>
                <w:rFonts w:ascii="Calibri" w:eastAsia="Calibri" w:hAnsi="Calibri" w:cs="Calibri"/>
                <w:b/>
                <w:bCs/>
                <w:sz w:val="18"/>
                <w:szCs w:val="18"/>
                <w:lang w:val="en-US"/>
              </w:rPr>
              <w:t>(N = 788)</w:t>
            </w:r>
          </w:p>
        </w:tc>
        <w:tc>
          <w:tcPr>
            <w:tcW w:w="1559" w:type="dxa"/>
          </w:tcPr>
          <w:p w14:paraId="1C14E4EE" w14:textId="77777777" w:rsidR="00E92DCB" w:rsidRPr="008032A6" w:rsidRDefault="00E92DCB" w:rsidP="00F76426">
            <w:pPr>
              <w:spacing w:after="200" w:line="276" w:lineRule="auto"/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b/>
                <w:bCs/>
                <w:sz w:val="18"/>
                <w:szCs w:val="18"/>
                <w:lang w:val="en-US"/>
              </w:rPr>
              <w:t>(N = 215)</w:t>
            </w:r>
          </w:p>
        </w:tc>
        <w:tc>
          <w:tcPr>
            <w:tcW w:w="1418" w:type="dxa"/>
          </w:tcPr>
          <w:p w14:paraId="689F3BFA" w14:textId="77777777" w:rsidR="00E92DCB" w:rsidRPr="008032A6" w:rsidRDefault="00E92DCB" w:rsidP="00F76426">
            <w:pPr>
              <w:spacing w:after="200" w:line="276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8032A6">
              <w:rPr>
                <w:rFonts w:ascii="Calibri" w:eastAsia="Calibri" w:hAnsi="Calibri" w:cs="Calibri"/>
                <w:b/>
                <w:bCs/>
                <w:sz w:val="18"/>
                <w:szCs w:val="18"/>
                <w:lang w:val="en-US"/>
              </w:rPr>
              <w:t xml:space="preserve">(N = </w:t>
            </w:r>
            <w:r>
              <w:rPr>
                <w:rFonts w:ascii="Calibri" w:eastAsia="Calibri" w:hAnsi="Calibri" w:cs="Calibri"/>
                <w:b/>
                <w:bCs/>
                <w:sz w:val="18"/>
                <w:szCs w:val="18"/>
                <w:lang w:val="en-US"/>
              </w:rPr>
              <w:t>86</w:t>
            </w:r>
            <w:r w:rsidRPr="008032A6">
              <w:rPr>
                <w:rFonts w:ascii="Calibri" w:eastAsia="Calibri" w:hAnsi="Calibri" w:cs="Calibri"/>
                <w:b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</w:tcPr>
          <w:p w14:paraId="3FCCC488" w14:textId="77777777" w:rsidR="00E92DCB" w:rsidRPr="008032A6" w:rsidRDefault="00E92DCB" w:rsidP="00F76426">
            <w:pPr>
              <w:spacing w:after="200" w:line="276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14:paraId="2D9C5FA9" w14:textId="77777777" w:rsidR="00E92DCB" w:rsidRPr="008032A6" w:rsidRDefault="00E92DCB" w:rsidP="00F76426">
            <w:pPr>
              <w:spacing w:after="200" w:line="276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814" w:type="dxa"/>
          </w:tcPr>
          <w:p w14:paraId="630EB075" w14:textId="77777777" w:rsidR="00E92DCB" w:rsidRPr="008032A6" w:rsidRDefault="00E92DCB" w:rsidP="00F76426">
            <w:pPr>
              <w:spacing w:after="200" w:line="276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</w:tr>
      <w:tr w:rsidR="00E92DCB" w:rsidRPr="008032A6" w14:paraId="4C156766" w14:textId="77777777" w:rsidTr="009B6B38">
        <w:trPr>
          <w:trHeight w:val="567"/>
        </w:trPr>
        <w:tc>
          <w:tcPr>
            <w:tcW w:w="3545" w:type="dxa"/>
          </w:tcPr>
          <w:p w14:paraId="681075A7" w14:textId="77777777" w:rsidR="00E92DCB" w:rsidRPr="008032A6" w:rsidRDefault="00E92DCB" w:rsidP="00F76426">
            <w:pPr>
              <w:spacing w:after="200" w:line="276" w:lineRule="auto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8032A6">
              <w:rPr>
                <w:rFonts w:ascii="Calibri" w:eastAsia="Calibri" w:hAnsi="Calibri" w:cs="Calibri"/>
                <w:b/>
                <w:bCs/>
                <w:sz w:val="18"/>
                <w:szCs w:val="18"/>
                <w:lang w:val="en-US"/>
              </w:rPr>
              <w:t>Age (Years)</w:t>
            </w:r>
          </w:p>
        </w:tc>
        <w:tc>
          <w:tcPr>
            <w:tcW w:w="1559" w:type="dxa"/>
          </w:tcPr>
          <w:p w14:paraId="5A7E7D61" w14:textId="77777777" w:rsidR="00E92DCB" w:rsidRPr="008032A6" w:rsidRDefault="00E92DCB" w:rsidP="00F76426">
            <w:pPr>
              <w:spacing w:after="200" w:line="276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8032A6">
              <w:rPr>
                <w:rFonts w:ascii="Calibri" w:eastAsia="Calibri" w:hAnsi="Calibri" w:cs="Calibri"/>
                <w:sz w:val="18"/>
                <w:szCs w:val="18"/>
                <w:lang w:val="en-US"/>
              </w:rPr>
              <w:t>7.6 (3.9)</w:t>
            </w:r>
          </w:p>
        </w:tc>
        <w:tc>
          <w:tcPr>
            <w:tcW w:w="1559" w:type="dxa"/>
          </w:tcPr>
          <w:p w14:paraId="419CD9CA" w14:textId="77777777" w:rsidR="00E92DCB" w:rsidRPr="008032A6" w:rsidRDefault="00E92DCB" w:rsidP="00F76426">
            <w:pPr>
              <w:spacing w:after="200" w:line="276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sz w:val="18"/>
                <w:szCs w:val="18"/>
                <w:lang w:val="en-US"/>
              </w:rPr>
              <w:t>8.2 (4.2)</w:t>
            </w:r>
          </w:p>
        </w:tc>
        <w:tc>
          <w:tcPr>
            <w:tcW w:w="1418" w:type="dxa"/>
          </w:tcPr>
          <w:p w14:paraId="395BF546" w14:textId="77777777" w:rsidR="00E92DCB" w:rsidRPr="008032A6" w:rsidRDefault="00E92DCB" w:rsidP="00F76426">
            <w:pPr>
              <w:spacing w:after="200" w:line="276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sz w:val="18"/>
                <w:szCs w:val="18"/>
                <w:lang w:val="en-US"/>
              </w:rPr>
              <w:t>6.9</w:t>
            </w:r>
            <w:r w:rsidRPr="008032A6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Calibri" w:eastAsia="Calibri" w:hAnsi="Calibri" w:cs="Calibri"/>
                <w:sz w:val="18"/>
                <w:szCs w:val="18"/>
                <w:lang w:val="en-US"/>
              </w:rPr>
              <w:t>3.6</w:t>
            </w:r>
            <w:r w:rsidRPr="008032A6">
              <w:rPr>
                <w:rFonts w:ascii="Calibri" w:eastAsia="Calibri" w:hAnsi="Calibri" w:cs="Calibri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</w:tcPr>
          <w:p w14:paraId="17DD3E92" w14:textId="77777777" w:rsidR="00E92DCB" w:rsidRPr="008032A6" w:rsidRDefault="00E92DCB" w:rsidP="00F76426">
            <w:pPr>
              <w:spacing w:after="200" w:line="276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0760</w:t>
            </w:r>
          </w:p>
        </w:tc>
        <w:tc>
          <w:tcPr>
            <w:tcW w:w="1559" w:type="dxa"/>
          </w:tcPr>
          <w:p w14:paraId="1DB62D19" w14:textId="77777777" w:rsidR="00E92DCB" w:rsidRPr="008032A6" w:rsidRDefault="00E92DCB" w:rsidP="00F76426">
            <w:pPr>
              <w:spacing w:after="200" w:line="276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1650</w:t>
            </w:r>
          </w:p>
        </w:tc>
        <w:tc>
          <w:tcPr>
            <w:tcW w:w="1814" w:type="dxa"/>
          </w:tcPr>
          <w:p w14:paraId="70ECEB8D" w14:textId="77777777" w:rsidR="00E92DCB" w:rsidRPr="008032A6" w:rsidRDefault="00E92DCB" w:rsidP="00F76426">
            <w:pPr>
              <w:spacing w:after="200" w:line="276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0680</w:t>
            </w:r>
          </w:p>
        </w:tc>
      </w:tr>
      <w:tr w:rsidR="00E92DCB" w:rsidRPr="008032A6" w14:paraId="46AD5D6C" w14:textId="77777777" w:rsidTr="009B6B38">
        <w:trPr>
          <w:trHeight w:val="567"/>
        </w:trPr>
        <w:tc>
          <w:tcPr>
            <w:tcW w:w="3545" w:type="dxa"/>
          </w:tcPr>
          <w:p w14:paraId="6C2C9289" w14:textId="77777777" w:rsidR="00E92DCB" w:rsidRPr="008032A6" w:rsidRDefault="00E92DCB" w:rsidP="00F76426">
            <w:pPr>
              <w:spacing w:after="200" w:line="276" w:lineRule="auto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8032A6">
              <w:rPr>
                <w:rFonts w:ascii="Calibri" w:eastAsia="Calibri" w:hAnsi="Calibri" w:cs="Calibri"/>
                <w:b/>
                <w:bCs/>
                <w:sz w:val="18"/>
                <w:szCs w:val="18"/>
                <w:lang w:val="en-US"/>
              </w:rPr>
              <w:t>Sex (Male)</w:t>
            </w:r>
          </w:p>
        </w:tc>
        <w:tc>
          <w:tcPr>
            <w:tcW w:w="1559" w:type="dxa"/>
          </w:tcPr>
          <w:p w14:paraId="04FE93D9" w14:textId="77777777" w:rsidR="00E92DCB" w:rsidRPr="008032A6" w:rsidRDefault="00E92DCB" w:rsidP="00F76426">
            <w:pPr>
              <w:spacing w:after="200" w:line="276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8032A6">
              <w:rPr>
                <w:rFonts w:ascii="Calibri" w:eastAsia="Calibri" w:hAnsi="Calibri" w:cs="Calibri"/>
                <w:sz w:val="18"/>
                <w:szCs w:val="18"/>
                <w:lang w:val="en-US"/>
              </w:rPr>
              <w:t>611 (78%)</w:t>
            </w:r>
          </w:p>
        </w:tc>
        <w:tc>
          <w:tcPr>
            <w:tcW w:w="1559" w:type="dxa"/>
          </w:tcPr>
          <w:p w14:paraId="357AABE6" w14:textId="77777777" w:rsidR="00E92DCB" w:rsidRPr="008032A6" w:rsidRDefault="00E92DCB" w:rsidP="00F76426">
            <w:pPr>
              <w:spacing w:after="200" w:line="276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sz w:val="18"/>
                <w:szCs w:val="18"/>
                <w:lang w:val="en-US"/>
              </w:rPr>
              <w:t>103 (48%)</w:t>
            </w:r>
          </w:p>
        </w:tc>
        <w:tc>
          <w:tcPr>
            <w:tcW w:w="1418" w:type="dxa"/>
          </w:tcPr>
          <w:p w14:paraId="3E2155A5" w14:textId="77777777" w:rsidR="00E92DCB" w:rsidRPr="008032A6" w:rsidRDefault="00E92DCB" w:rsidP="00F76426">
            <w:pPr>
              <w:spacing w:after="200" w:line="276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sz w:val="18"/>
                <w:szCs w:val="18"/>
                <w:lang w:val="en-US"/>
              </w:rPr>
              <w:t>41</w:t>
            </w:r>
            <w:r w:rsidRPr="008032A6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(48%)</w:t>
            </w:r>
          </w:p>
        </w:tc>
        <w:tc>
          <w:tcPr>
            <w:tcW w:w="1559" w:type="dxa"/>
          </w:tcPr>
          <w:p w14:paraId="1FDF7289" w14:textId="77777777" w:rsidR="00E92DCB" w:rsidRPr="008032A6" w:rsidRDefault="00E92DCB" w:rsidP="00F76426">
            <w:pPr>
              <w:spacing w:after="200" w:line="276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sz w:val="18"/>
                <w:szCs w:val="18"/>
                <w:lang w:val="en-US"/>
              </w:rPr>
              <w:t>&lt; 0.001</w:t>
            </w:r>
          </w:p>
        </w:tc>
        <w:tc>
          <w:tcPr>
            <w:tcW w:w="1559" w:type="dxa"/>
          </w:tcPr>
          <w:p w14:paraId="5A39B235" w14:textId="77777777" w:rsidR="00E92DCB" w:rsidRPr="008032A6" w:rsidRDefault="00E92DCB" w:rsidP="00F76426">
            <w:pPr>
              <w:spacing w:after="200" w:line="276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sz w:val="18"/>
                <w:szCs w:val="18"/>
                <w:lang w:val="en-US"/>
              </w:rPr>
              <w:t>&lt; 0.001</w:t>
            </w:r>
          </w:p>
        </w:tc>
        <w:tc>
          <w:tcPr>
            <w:tcW w:w="1814" w:type="dxa"/>
          </w:tcPr>
          <w:p w14:paraId="72767D2F" w14:textId="77777777" w:rsidR="00E92DCB" w:rsidRPr="008032A6" w:rsidRDefault="00E92DCB" w:rsidP="00F76426">
            <w:pPr>
              <w:spacing w:after="200" w:line="276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sz w:val="18"/>
                <w:szCs w:val="18"/>
                <w:lang w:val="en-US"/>
              </w:rPr>
              <w:t>1</w:t>
            </w:r>
          </w:p>
        </w:tc>
      </w:tr>
      <w:tr w:rsidR="00E92DCB" w:rsidRPr="008032A6" w14:paraId="505D5EA9" w14:textId="77777777" w:rsidTr="009B6B38">
        <w:trPr>
          <w:trHeight w:val="567"/>
        </w:trPr>
        <w:tc>
          <w:tcPr>
            <w:tcW w:w="3545" w:type="dxa"/>
          </w:tcPr>
          <w:p w14:paraId="03E5E110" w14:textId="77777777" w:rsidR="00E92DCB" w:rsidRPr="008032A6" w:rsidRDefault="00E92DCB" w:rsidP="00F76426">
            <w:pPr>
              <w:spacing w:after="200" w:line="276" w:lineRule="auto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8032A6">
              <w:rPr>
                <w:rFonts w:ascii="Calibri" w:eastAsia="Calibri" w:hAnsi="Calibri" w:cs="Calibri"/>
                <w:b/>
                <w:bCs/>
                <w:sz w:val="18"/>
                <w:szCs w:val="18"/>
                <w:lang w:val="en-US"/>
              </w:rPr>
              <w:t>BMI (kg/m</w:t>
            </w:r>
            <w:r w:rsidRPr="008032A6">
              <w:rPr>
                <w:rFonts w:ascii="Calibri" w:eastAsia="Calibri" w:hAnsi="Calibri" w:cs="Calibri"/>
                <w:b/>
                <w:bCs/>
                <w:sz w:val="18"/>
                <w:szCs w:val="18"/>
                <w:vertAlign w:val="superscript"/>
                <w:lang w:val="en-US"/>
              </w:rPr>
              <w:t>2</w:t>
            </w:r>
            <w:r w:rsidRPr="008032A6">
              <w:rPr>
                <w:rFonts w:ascii="Calibri" w:eastAsia="Calibri" w:hAnsi="Calibri" w:cs="Calibri"/>
                <w:b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</w:tcPr>
          <w:p w14:paraId="24F7DAB6" w14:textId="77777777" w:rsidR="00E92DCB" w:rsidRPr="008032A6" w:rsidRDefault="00E92DCB" w:rsidP="00F76426">
            <w:pPr>
              <w:spacing w:after="200" w:line="276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8032A6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7.8 (4.2)</w:t>
            </w:r>
          </w:p>
        </w:tc>
        <w:tc>
          <w:tcPr>
            <w:tcW w:w="1559" w:type="dxa"/>
          </w:tcPr>
          <w:p w14:paraId="538E3EEC" w14:textId="77777777" w:rsidR="00E92DCB" w:rsidRPr="008032A6" w:rsidRDefault="00E92DCB" w:rsidP="00F76426">
            <w:pPr>
              <w:spacing w:after="200" w:line="276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sz w:val="18"/>
                <w:szCs w:val="18"/>
                <w:lang w:val="en-US"/>
              </w:rPr>
              <w:t>18.1 (4.9)</w:t>
            </w:r>
          </w:p>
        </w:tc>
        <w:tc>
          <w:tcPr>
            <w:tcW w:w="1418" w:type="dxa"/>
          </w:tcPr>
          <w:p w14:paraId="1310D687" w14:textId="77777777" w:rsidR="00E92DCB" w:rsidRPr="008032A6" w:rsidRDefault="00E92DCB" w:rsidP="00F76426">
            <w:pPr>
              <w:spacing w:after="200" w:line="276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8032A6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7.</w:t>
            </w:r>
            <w:r>
              <w:rPr>
                <w:rFonts w:ascii="Calibri" w:eastAsia="Calibri" w:hAnsi="Calibri" w:cs="Calibri"/>
                <w:sz w:val="18"/>
                <w:szCs w:val="18"/>
                <w:lang w:val="en-US"/>
              </w:rPr>
              <w:t>1</w:t>
            </w:r>
            <w:r w:rsidRPr="008032A6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Calibri" w:eastAsia="Calibri" w:hAnsi="Calibri" w:cs="Calibri"/>
                <w:sz w:val="18"/>
                <w:szCs w:val="18"/>
                <w:lang w:val="en-US"/>
              </w:rPr>
              <w:t>2.9</w:t>
            </w:r>
            <w:r w:rsidRPr="008032A6">
              <w:rPr>
                <w:rFonts w:ascii="Calibri" w:eastAsia="Calibri" w:hAnsi="Calibri" w:cs="Calibri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</w:tcPr>
          <w:p w14:paraId="0802B703" w14:textId="77777777" w:rsidR="00E92DCB" w:rsidRPr="008032A6" w:rsidRDefault="00E92DCB" w:rsidP="00F76426">
            <w:pPr>
              <w:spacing w:after="200" w:line="276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3900</w:t>
            </w:r>
          </w:p>
        </w:tc>
        <w:tc>
          <w:tcPr>
            <w:tcW w:w="1559" w:type="dxa"/>
          </w:tcPr>
          <w:p w14:paraId="6B33A9E1" w14:textId="77777777" w:rsidR="00E92DCB" w:rsidRPr="008032A6" w:rsidRDefault="00E92DCB" w:rsidP="00F76426">
            <w:pPr>
              <w:spacing w:after="200" w:line="276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3900</w:t>
            </w:r>
          </w:p>
        </w:tc>
        <w:tc>
          <w:tcPr>
            <w:tcW w:w="1814" w:type="dxa"/>
          </w:tcPr>
          <w:p w14:paraId="38091AFE" w14:textId="77777777" w:rsidR="00E92DCB" w:rsidRPr="008032A6" w:rsidRDefault="00E92DCB" w:rsidP="00F76426">
            <w:pPr>
              <w:spacing w:after="200" w:line="276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3900</w:t>
            </w:r>
          </w:p>
        </w:tc>
      </w:tr>
      <w:tr w:rsidR="00E92DCB" w:rsidRPr="008032A6" w14:paraId="03E5AFCB" w14:textId="77777777" w:rsidTr="009B6B38">
        <w:trPr>
          <w:trHeight w:val="567"/>
        </w:trPr>
        <w:tc>
          <w:tcPr>
            <w:tcW w:w="3545" w:type="dxa"/>
          </w:tcPr>
          <w:p w14:paraId="290551D0" w14:textId="77777777" w:rsidR="00E92DCB" w:rsidRPr="008032A6" w:rsidRDefault="00E92DCB" w:rsidP="00F76426">
            <w:pPr>
              <w:spacing w:after="200" w:line="276" w:lineRule="auto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proofErr w:type="spellStart"/>
            <w:r w:rsidRPr="008032A6">
              <w:rPr>
                <w:rFonts w:ascii="Calibri" w:eastAsia="Calibri" w:hAnsi="Calibri" w:cs="Calibri"/>
                <w:b/>
                <w:bCs/>
                <w:sz w:val="18"/>
                <w:szCs w:val="18"/>
                <w:lang w:val="en-US"/>
              </w:rPr>
              <w:t>Neurosyndromic</w:t>
            </w:r>
            <w:proofErr w:type="spellEnd"/>
            <w:r w:rsidRPr="008032A6">
              <w:rPr>
                <w:rFonts w:ascii="Calibri" w:eastAsia="Calibri" w:hAnsi="Calibri" w:cs="Calibri"/>
                <w:b/>
                <w:bCs/>
                <w:sz w:val="18"/>
                <w:szCs w:val="18"/>
                <w:lang w:val="en-US"/>
              </w:rPr>
              <w:t xml:space="preserve"> diagnosis </w:t>
            </w:r>
          </w:p>
        </w:tc>
        <w:tc>
          <w:tcPr>
            <w:tcW w:w="1559" w:type="dxa"/>
          </w:tcPr>
          <w:p w14:paraId="4C2058ED" w14:textId="77777777" w:rsidR="00E92DCB" w:rsidRPr="008032A6" w:rsidRDefault="00E92DCB" w:rsidP="00F76426">
            <w:pPr>
              <w:spacing w:after="200" w:line="276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8032A6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6 (2%)</w:t>
            </w:r>
          </w:p>
        </w:tc>
        <w:tc>
          <w:tcPr>
            <w:tcW w:w="1559" w:type="dxa"/>
          </w:tcPr>
          <w:p w14:paraId="10005710" w14:textId="77777777" w:rsidR="00E92DCB" w:rsidRPr="008032A6" w:rsidRDefault="00E92DCB" w:rsidP="00F76426">
            <w:pPr>
              <w:spacing w:after="200" w:line="276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1418" w:type="dxa"/>
          </w:tcPr>
          <w:p w14:paraId="7818C7EB" w14:textId="77777777" w:rsidR="00E92DCB" w:rsidRPr="008032A6" w:rsidRDefault="00E92DCB" w:rsidP="00F76426">
            <w:pPr>
              <w:spacing w:after="200" w:line="276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8032A6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1559" w:type="dxa"/>
          </w:tcPr>
          <w:p w14:paraId="69BA6AAB" w14:textId="77777777" w:rsidR="00E92DCB" w:rsidRPr="008032A6" w:rsidRDefault="00E92DCB" w:rsidP="00F76426">
            <w:pPr>
              <w:spacing w:after="200" w:line="276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0918</w:t>
            </w:r>
          </w:p>
        </w:tc>
        <w:tc>
          <w:tcPr>
            <w:tcW w:w="1559" w:type="dxa"/>
          </w:tcPr>
          <w:p w14:paraId="2F9B1C55" w14:textId="77777777" w:rsidR="00E92DCB" w:rsidRPr="008032A6" w:rsidRDefault="00E92DCB" w:rsidP="00F76426">
            <w:pPr>
              <w:spacing w:after="200" w:line="276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5856</w:t>
            </w:r>
          </w:p>
        </w:tc>
        <w:tc>
          <w:tcPr>
            <w:tcW w:w="1814" w:type="dxa"/>
          </w:tcPr>
          <w:p w14:paraId="6C9AA62B" w14:textId="77777777" w:rsidR="00E92DCB" w:rsidRPr="008032A6" w:rsidRDefault="00E92DCB" w:rsidP="00F76426">
            <w:pPr>
              <w:spacing w:after="200" w:line="276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sz w:val="18"/>
                <w:szCs w:val="18"/>
                <w:lang w:val="en-US"/>
              </w:rPr>
              <w:t>1</w:t>
            </w:r>
          </w:p>
        </w:tc>
      </w:tr>
      <w:tr w:rsidR="00E92DCB" w:rsidRPr="008032A6" w14:paraId="1D0E7D11" w14:textId="77777777" w:rsidTr="009B6B38">
        <w:trPr>
          <w:trHeight w:val="699"/>
        </w:trPr>
        <w:tc>
          <w:tcPr>
            <w:tcW w:w="3545" w:type="dxa"/>
          </w:tcPr>
          <w:p w14:paraId="1D95AF14" w14:textId="77777777" w:rsidR="00E92DCB" w:rsidRPr="008032A6" w:rsidRDefault="00E92DCB" w:rsidP="00F76426">
            <w:pPr>
              <w:spacing w:after="200" w:line="276" w:lineRule="auto"/>
              <w:rPr>
                <w:rFonts w:ascii="Calibri" w:eastAsia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8032A6">
              <w:rPr>
                <w:rFonts w:ascii="Calibri" w:eastAsia="Calibri" w:hAnsi="Calibri" w:cs="Calibri"/>
                <w:b/>
                <w:bCs/>
                <w:sz w:val="18"/>
                <w:szCs w:val="18"/>
                <w:lang w:val="en-US"/>
              </w:rPr>
              <w:t>Medication use</w:t>
            </w:r>
          </w:p>
          <w:p w14:paraId="126A4BD0" w14:textId="77777777" w:rsidR="00E92DCB" w:rsidRPr="008032A6" w:rsidRDefault="00E92DCB" w:rsidP="00F76426">
            <w:pPr>
              <w:spacing w:after="200" w:line="276" w:lineRule="auto"/>
              <w:ind w:left="313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8032A6">
              <w:rPr>
                <w:rFonts w:ascii="Calibri" w:eastAsia="Calibri" w:hAnsi="Calibri" w:cs="Calibri"/>
                <w:b/>
                <w:bCs/>
                <w:sz w:val="18"/>
                <w:szCs w:val="18"/>
                <w:lang w:val="en-US"/>
              </w:rPr>
              <w:t>Antidepressant/anxiolytic</w:t>
            </w:r>
          </w:p>
          <w:p w14:paraId="12EB3139" w14:textId="77777777" w:rsidR="00E92DCB" w:rsidRPr="008032A6" w:rsidRDefault="00E92DCB" w:rsidP="00F76426">
            <w:pPr>
              <w:spacing w:after="200" w:line="276" w:lineRule="auto"/>
              <w:ind w:left="313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8032A6">
              <w:rPr>
                <w:rFonts w:ascii="Calibri" w:eastAsia="Calibri" w:hAnsi="Calibri" w:cs="Calibri"/>
                <w:b/>
                <w:bCs/>
                <w:sz w:val="18"/>
                <w:szCs w:val="18"/>
                <w:lang w:val="en-US"/>
              </w:rPr>
              <w:t>Antipsychotic/psychotropic</w:t>
            </w:r>
          </w:p>
          <w:p w14:paraId="63CC1632" w14:textId="77777777" w:rsidR="00E92DCB" w:rsidRPr="008032A6" w:rsidRDefault="00E92DCB" w:rsidP="00F76426">
            <w:pPr>
              <w:spacing w:after="200" w:line="276" w:lineRule="auto"/>
              <w:ind w:left="313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8032A6">
              <w:rPr>
                <w:rFonts w:ascii="Calibri" w:eastAsia="Calibri" w:hAnsi="Calibri" w:cs="Calibri"/>
                <w:b/>
                <w:bCs/>
                <w:sz w:val="18"/>
                <w:szCs w:val="18"/>
                <w:lang w:val="en-US"/>
              </w:rPr>
              <w:t>Anticonvulsant</w:t>
            </w:r>
          </w:p>
          <w:p w14:paraId="277C68BD" w14:textId="77777777" w:rsidR="00E92DCB" w:rsidRPr="008032A6" w:rsidRDefault="00E92DCB" w:rsidP="00F76426">
            <w:pPr>
              <w:spacing w:after="200" w:line="276" w:lineRule="auto"/>
              <w:ind w:left="313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8032A6">
              <w:rPr>
                <w:rFonts w:ascii="Calibri" w:eastAsia="Calibri" w:hAnsi="Calibri" w:cs="Calibri"/>
                <w:b/>
                <w:bCs/>
                <w:sz w:val="18"/>
                <w:szCs w:val="18"/>
                <w:lang w:val="en-US"/>
              </w:rPr>
              <w:t>ADHD medication</w:t>
            </w:r>
          </w:p>
          <w:p w14:paraId="6ACAD5B4" w14:textId="77777777" w:rsidR="00E92DCB" w:rsidRPr="008032A6" w:rsidRDefault="00E92DCB" w:rsidP="00F76426">
            <w:pPr>
              <w:spacing w:after="200" w:line="276" w:lineRule="auto"/>
              <w:ind w:left="313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8032A6">
              <w:rPr>
                <w:rFonts w:ascii="Calibri" w:eastAsia="Calibri" w:hAnsi="Calibri" w:cs="Calibri"/>
                <w:b/>
                <w:bCs/>
                <w:sz w:val="18"/>
                <w:szCs w:val="18"/>
                <w:lang w:val="en-US"/>
              </w:rPr>
              <w:t>Melatonin</w:t>
            </w:r>
          </w:p>
          <w:p w14:paraId="02753954" w14:textId="77777777" w:rsidR="00E92DCB" w:rsidRPr="008032A6" w:rsidRDefault="00E92DCB" w:rsidP="00F76426">
            <w:pPr>
              <w:spacing w:after="200" w:line="276" w:lineRule="auto"/>
              <w:ind w:left="313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8032A6">
              <w:rPr>
                <w:rFonts w:ascii="Calibri" w:eastAsia="Calibri" w:hAnsi="Calibri" w:cs="Calibri"/>
                <w:b/>
                <w:bCs/>
                <w:sz w:val="18"/>
                <w:szCs w:val="18"/>
                <w:lang w:val="en-US"/>
              </w:rPr>
              <w:t>Anti-asthmatic</w:t>
            </w:r>
          </w:p>
          <w:p w14:paraId="66250462" w14:textId="77777777" w:rsidR="00E92DCB" w:rsidRPr="008032A6" w:rsidRDefault="00E92DCB" w:rsidP="00F76426">
            <w:pPr>
              <w:spacing w:after="200" w:line="276" w:lineRule="auto"/>
              <w:ind w:left="313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8032A6">
              <w:rPr>
                <w:rFonts w:ascii="Calibri" w:eastAsia="Calibri" w:hAnsi="Calibri" w:cs="Calibri"/>
                <w:b/>
                <w:bCs/>
                <w:sz w:val="18"/>
                <w:szCs w:val="18"/>
                <w:lang w:val="en-US"/>
              </w:rPr>
              <w:t>Laxative</w:t>
            </w:r>
          </w:p>
          <w:p w14:paraId="35261EA3" w14:textId="77777777" w:rsidR="00E92DCB" w:rsidRPr="008032A6" w:rsidRDefault="00E92DCB" w:rsidP="00F76426">
            <w:pPr>
              <w:spacing w:after="200" w:line="276" w:lineRule="auto"/>
              <w:ind w:left="313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8032A6">
              <w:rPr>
                <w:rFonts w:ascii="Calibri" w:eastAsia="Calibri" w:hAnsi="Calibri" w:cs="Calibri"/>
                <w:b/>
                <w:bCs/>
                <w:sz w:val="18"/>
                <w:szCs w:val="18"/>
                <w:lang w:val="en-US"/>
              </w:rPr>
              <w:t>Topical steroid</w:t>
            </w:r>
          </w:p>
          <w:p w14:paraId="12722770" w14:textId="77777777" w:rsidR="00E92DCB" w:rsidRPr="008032A6" w:rsidRDefault="00E92DCB" w:rsidP="00F76426">
            <w:pPr>
              <w:spacing w:after="200" w:line="276" w:lineRule="auto"/>
              <w:ind w:left="321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8032A6">
              <w:rPr>
                <w:rFonts w:ascii="Calibri" w:eastAsia="Calibri" w:hAnsi="Calibri" w:cs="Calibri"/>
                <w:b/>
                <w:bCs/>
                <w:sz w:val="18"/>
                <w:szCs w:val="18"/>
                <w:lang w:val="en-US"/>
              </w:rPr>
              <w:t>Other</w:t>
            </w:r>
          </w:p>
        </w:tc>
        <w:tc>
          <w:tcPr>
            <w:tcW w:w="1559" w:type="dxa"/>
          </w:tcPr>
          <w:p w14:paraId="405FAD75" w14:textId="77777777" w:rsidR="00E92DCB" w:rsidRPr="008032A6" w:rsidRDefault="00E92DCB" w:rsidP="00F76426">
            <w:pPr>
              <w:spacing w:after="200" w:line="276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8032A6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93 (24.5%)</w:t>
            </w:r>
          </w:p>
          <w:p w14:paraId="318E3D11" w14:textId="77777777" w:rsidR="00E92DCB" w:rsidRPr="008032A6" w:rsidRDefault="00E92DCB" w:rsidP="00F76426">
            <w:pPr>
              <w:spacing w:after="200" w:line="276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8032A6">
              <w:rPr>
                <w:rFonts w:ascii="Calibri" w:eastAsia="Calibri" w:hAnsi="Calibri" w:cs="Calibri"/>
                <w:sz w:val="18"/>
                <w:szCs w:val="18"/>
                <w:lang w:val="en-US"/>
              </w:rPr>
              <w:t>45 (5.7%)</w:t>
            </w:r>
          </w:p>
          <w:p w14:paraId="38C98DAB" w14:textId="77777777" w:rsidR="00E92DCB" w:rsidRPr="008032A6" w:rsidRDefault="00E92DCB" w:rsidP="00F76426">
            <w:pPr>
              <w:spacing w:after="200" w:line="276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8032A6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3 (2.9%)</w:t>
            </w:r>
          </w:p>
          <w:p w14:paraId="274CA074" w14:textId="77777777" w:rsidR="00E92DCB" w:rsidRPr="008032A6" w:rsidRDefault="00E92DCB" w:rsidP="00F76426">
            <w:pPr>
              <w:spacing w:after="200" w:line="276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8032A6">
              <w:rPr>
                <w:rFonts w:ascii="Calibri" w:eastAsia="Calibri" w:hAnsi="Calibri" w:cs="Calibri"/>
                <w:sz w:val="18"/>
                <w:szCs w:val="18"/>
                <w:lang w:val="en-US"/>
              </w:rPr>
              <w:t>31 (3.9%)</w:t>
            </w:r>
          </w:p>
          <w:p w14:paraId="41B458FC" w14:textId="77777777" w:rsidR="00E92DCB" w:rsidRPr="008032A6" w:rsidRDefault="00E92DCB" w:rsidP="00F76426">
            <w:pPr>
              <w:spacing w:after="200" w:line="276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8032A6">
              <w:rPr>
                <w:rFonts w:ascii="Calibri" w:eastAsia="Calibri" w:hAnsi="Calibri" w:cs="Calibri"/>
                <w:sz w:val="18"/>
                <w:szCs w:val="18"/>
                <w:lang w:val="en-US"/>
              </w:rPr>
              <w:t>71 (9.0%)</w:t>
            </w:r>
          </w:p>
          <w:p w14:paraId="3EC68307" w14:textId="77777777" w:rsidR="00E92DCB" w:rsidRPr="008032A6" w:rsidRDefault="00E92DCB" w:rsidP="00F76426">
            <w:pPr>
              <w:spacing w:after="200" w:line="276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8032A6">
              <w:rPr>
                <w:rFonts w:ascii="Calibri" w:eastAsia="Calibri" w:hAnsi="Calibri" w:cs="Calibri"/>
                <w:sz w:val="18"/>
                <w:szCs w:val="18"/>
                <w:lang w:val="en-US"/>
              </w:rPr>
              <w:t>67 (8.5%)</w:t>
            </w:r>
          </w:p>
          <w:p w14:paraId="609D8852" w14:textId="77777777" w:rsidR="00E92DCB" w:rsidRPr="008032A6" w:rsidRDefault="00E92DCB" w:rsidP="00F76426">
            <w:pPr>
              <w:spacing w:after="200" w:line="276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8032A6">
              <w:rPr>
                <w:rFonts w:ascii="Calibri" w:eastAsia="Calibri" w:hAnsi="Calibri" w:cs="Calibri"/>
                <w:sz w:val="18"/>
                <w:szCs w:val="18"/>
                <w:lang w:val="en-US"/>
              </w:rPr>
              <w:t>31 (3.9%)</w:t>
            </w:r>
          </w:p>
          <w:p w14:paraId="16839765" w14:textId="77777777" w:rsidR="00E92DCB" w:rsidRPr="008032A6" w:rsidRDefault="00E92DCB" w:rsidP="00F76426">
            <w:pPr>
              <w:spacing w:after="200" w:line="276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8032A6">
              <w:rPr>
                <w:rFonts w:ascii="Calibri" w:eastAsia="Calibri" w:hAnsi="Calibri" w:cs="Calibri"/>
                <w:sz w:val="18"/>
                <w:szCs w:val="18"/>
                <w:lang w:val="en-US"/>
              </w:rPr>
              <w:t>9 (1.1%)</w:t>
            </w:r>
          </w:p>
          <w:p w14:paraId="5153BCDB" w14:textId="77777777" w:rsidR="00E92DCB" w:rsidRPr="008032A6" w:rsidRDefault="00E92DCB" w:rsidP="00F76426">
            <w:pPr>
              <w:spacing w:after="200" w:line="276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8032A6">
              <w:rPr>
                <w:rFonts w:ascii="Calibri" w:eastAsia="Calibri" w:hAnsi="Calibri" w:cs="Calibri"/>
                <w:sz w:val="18"/>
                <w:szCs w:val="18"/>
                <w:lang w:val="en-US"/>
              </w:rPr>
              <w:t>6 (0.8%)</w:t>
            </w:r>
          </w:p>
          <w:p w14:paraId="1480FC1F" w14:textId="77777777" w:rsidR="00E92DCB" w:rsidRPr="008032A6" w:rsidRDefault="00E92DCB" w:rsidP="00F76426">
            <w:pPr>
              <w:spacing w:after="200" w:line="276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8032A6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7 (3.4%)</w:t>
            </w:r>
          </w:p>
        </w:tc>
        <w:tc>
          <w:tcPr>
            <w:tcW w:w="1559" w:type="dxa"/>
          </w:tcPr>
          <w:p w14:paraId="3354ED95" w14:textId="77777777" w:rsidR="00E92DCB" w:rsidRPr="008032A6" w:rsidRDefault="00E92DCB" w:rsidP="00F76426">
            <w:pPr>
              <w:spacing w:after="200" w:line="276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sz w:val="18"/>
                <w:szCs w:val="18"/>
                <w:lang w:val="en-US"/>
              </w:rPr>
              <w:t>17</w:t>
            </w:r>
            <w:r w:rsidRPr="008032A6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(7.</w:t>
            </w:r>
            <w:r>
              <w:rPr>
                <w:rFonts w:ascii="Calibri" w:eastAsia="Calibri" w:hAnsi="Calibri" w:cs="Calibri"/>
                <w:sz w:val="18"/>
                <w:szCs w:val="18"/>
                <w:lang w:val="en-US"/>
              </w:rPr>
              <w:t>9</w:t>
            </w:r>
            <w:r w:rsidRPr="008032A6">
              <w:rPr>
                <w:rFonts w:ascii="Calibri" w:eastAsia="Calibri" w:hAnsi="Calibri" w:cs="Calibri"/>
                <w:sz w:val="18"/>
                <w:szCs w:val="18"/>
                <w:lang w:val="en-US"/>
              </w:rPr>
              <w:t>%)</w:t>
            </w:r>
          </w:p>
          <w:p w14:paraId="5C2B2912" w14:textId="77777777" w:rsidR="00E92DCB" w:rsidRPr="008032A6" w:rsidRDefault="00E92DCB" w:rsidP="00F76426">
            <w:pPr>
              <w:spacing w:after="200" w:line="276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8032A6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 (</w:t>
            </w:r>
            <w:r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0</w:t>
            </w:r>
            <w:r w:rsidRPr="008032A6">
              <w:rPr>
                <w:rFonts w:ascii="Calibri" w:eastAsia="Calibri" w:hAnsi="Calibri" w:cs="Calibri"/>
                <w:sz w:val="18"/>
                <w:szCs w:val="18"/>
                <w:lang w:val="en-US"/>
              </w:rPr>
              <w:t>%)</w:t>
            </w:r>
          </w:p>
          <w:p w14:paraId="7ED37D5D" w14:textId="77777777" w:rsidR="00E92DCB" w:rsidRPr="008032A6" w:rsidRDefault="00E92DCB" w:rsidP="00F76426">
            <w:pPr>
              <w:spacing w:after="200" w:line="276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8032A6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 (0%)</w:t>
            </w:r>
          </w:p>
          <w:p w14:paraId="127D5339" w14:textId="77777777" w:rsidR="00E92DCB" w:rsidRPr="008032A6" w:rsidRDefault="00E92DCB" w:rsidP="00F76426">
            <w:pPr>
              <w:spacing w:after="200" w:line="276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8032A6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 (0.</w:t>
            </w:r>
            <w:r>
              <w:rPr>
                <w:rFonts w:ascii="Calibri" w:eastAsia="Calibri" w:hAnsi="Calibri" w:cs="Calibri"/>
                <w:sz w:val="18"/>
                <w:szCs w:val="18"/>
                <w:lang w:val="en-US"/>
              </w:rPr>
              <w:t>5</w:t>
            </w:r>
            <w:r w:rsidRPr="008032A6">
              <w:rPr>
                <w:rFonts w:ascii="Calibri" w:eastAsia="Calibri" w:hAnsi="Calibri" w:cs="Calibri"/>
                <w:sz w:val="18"/>
                <w:szCs w:val="18"/>
                <w:lang w:val="en-US"/>
              </w:rPr>
              <w:t>%)</w:t>
            </w:r>
          </w:p>
          <w:p w14:paraId="6CEE5DB0" w14:textId="77777777" w:rsidR="00E92DCB" w:rsidRPr="008032A6" w:rsidRDefault="00E92DCB" w:rsidP="00F76426">
            <w:pPr>
              <w:spacing w:after="200" w:line="276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sz w:val="18"/>
                <w:szCs w:val="18"/>
                <w:lang w:val="en-US"/>
              </w:rPr>
              <w:t>4</w:t>
            </w:r>
            <w:r w:rsidRPr="008032A6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Calibri" w:eastAsia="Calibri" w:hAnsi="Calibri" w:cs="Calibri"/>
                <w:sz w:val="18"/>
                <w:szCs w:val="18"/>
                <w:lang w:val="en-US"/>
              </w:rPr>
              <w:t>1.9</w:t>
            </w:r>
            <w:r w:rsidRPr="008032A6">
              <w:rPr>
                <w:rFonts w:ascii="Calibri" w:eastAsia="Calibri" w:hAnsi="Calibri" w:cs="Calibri"/>
                <w:sz w:val="18"/>
                <w:szCs w:val="18"/>
                <w:lang w:val="en-US"/>
              </w:rPr>
              <w:t>%)</w:t>
            </w:r>
          </w:p>
          <w:p w14:paraId="0F8D1AAF" w14:textId="77777777" w:rsidR="00E92DCB" w:rsidRPr="008032A6" w:rsidRDefault="00E92DCB" w:rsidP="00F76426">
            <w:pPr>
              <w:spacing w:after="200" w:line="276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8032A6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 (0.</w:t>
            </w:r>
            <w:r>
              <w:rPr>
                <w:rFonts w:ascii="Calibri" w:eastAsia="Calibri" w:hAnsi="Calibri" w:cs="Calibri"/>
                <w:sz w:val="18"/>
                <w:szCs w:val="18"/>
                <w:lang w:val="en-US"/>
              </w:rPr>
              <w:t>9</w:t>
            </w:r>
            <w:r w:rsidRPr="008032A6">
              <w:rPr>
                <w:rFonts w:ascii="Calibri" w:eastAsia="Calibri" w:hAnsi="Calibri" w:cs="Calibri"/>
                <w:sz w:val="18"/>
                <w:szCs w:val="18"/>
                <w:lang w:val="en-US"/>
              </w:rPr>
              <w:t>%)</w:t>
            </w:r>
          </w:p>
          <w:p w14:paraId="334554DC" w14:textId="77777777" w:rsidR="00E92DCB" w:rsidRPr="008032A6" w:rsidRDefault="00E92DCB" w:rsidP="00F76426">
            <w:pPr>
              <w:spacing w:after="200" w:line="276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sz w:val="18"/>
                <w:szCs w:val="18"/>
                <w:lang w:val="en-US"/>
              </w:rPr>
              <w:t>9</w:t>
            </w:r>
            <w:r w:rsidRPr="008032A6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Calibri" w:eastAsia="Calibri" w:hAnsi="Calibri" w:cs="Calibri"/>
                <w:sz w:val="18"/>
                <w:szCs w:val="18"/>
                <w:lang w:val="en-US"/>
              </w:rPr>
              <w:t>4.2</w:t>
            </w:r>
            <w:r w:rsidRPr="008032A6">
              <w:rPr>
                <w:rFonts w:ascii="Calibri" w:eastAsia="Calibri" w:hAnsi="Calibri" w:cs="Calibri"/>
                <w:sz w:val="18"/>
                <w:szCs w:val="18"/>
                <w:lang w:val="en-US"/>
              </w:rPr>
              <w:t>%)</w:t>
            </w:r>
          </w:p>
          <w:p w14:paraId="05D558FD" w14:textId="77777777" w:rsidR="00E92DCB" w:rsidRPr="008032A6" w:rsidRDefault="00E92DCB" w:rsidP="00F76426">
            <w:pPr>
              <w:spacing w:after="200" w:line="276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8032A6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 (0.</w:t>
            </w:r>
            <w:r>
              <w:rPr>
                <w:rFonts w:ascii="Calibri" w:eastAsia="Calibri" w:hAnsi="Calibri" w:cs="Calibri"/>
                <w:sz w:val="18"/>
                <w:szCs w:val="18"/>
                <w:lang w:val="en-US"/>
              </w:rPr>
              <w:t>9</w:t>
            </w:r>
            <w:r w:rsidRPr="008032A6">
              <w:rPr>
                <w:rFonts w:ascii="Calibri" w:eastAsia="Calibri" w:hAnsi="Calibri" w:cs="Calibri"/>
                <w:sz w:val="18"/>
                <w:szCs w:val="18"/>
                <w:lang w:val="en-US"/>
              </w:rPr>
              <w:t>%)</w:t>
            </w:r>
          </w:p>
          <w:p w14:paraId="64C385F3" w14:textId="77777777" w:rsidR="00E92DCB" w:rsidRPr="008032A6" w:rsidRDefault="00E92DCB" w:rsidP="00F76426">
            <w:pPr>
              <w:spacing w:after="200" w:line="276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8032A6">
              <w:rPr>
                <w:rFonts w:ascii="Calibri" w:eastAsia="Calibri" w:hAnsi="Calibri" w:cs="Calibri"/>
                <w:sz w:val="18"/>
                <w:szCs w:val="18"/>
                <w:lang w:val="en-US"/>
              </w:rPr>
              <w:t>3 (1.</w:t>
            </w:r>
            <w:r>
              <w:rPr>
                <w:rFonts w:ascii="Calibri" w:eastAsia="Calibri" w:hAnsi="Calibri" w:cs="Calibri"/>
                <w:sz w:val="18"/>
                <w:szCs w:val="18"/>
                <w:lang w:val="en-US"/>
              </w:rPr>
              <w:t>4</w:t>
            </w:r>
            <w:r w:rsidRPr="008032A6">
              <w:rPr>
                <w:rFonts w:ascii="Calibri" w:eastAsia="Calibri" w:hAnsi="Calibri" w:cs="Calibri"/>
                <w:sz w:val="18"/>
                <w:szCs w:val="18"/>
                <w:lang w:val="en-US"/>
              </w:rPr>
              <w:t>%)</w:t>
            </w:r>
          </w:p>
          <w:p w14:paraId="3BF6A347" w14:textId="77777777" w:rsidR="00E92DCB" w:rsidRPr="008032A6" w:rsidRDefault="00E92DCB" w:rsidP="00F76426">
            <w:pPr>
              <w:spacing w:after="200" w:line="276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sz w:val="18"/>
                <w:szCs w:val="18"/>
                <w:lang w:val="en-US"/>
              </w:rPr>
              <w:t>5</w:t>
            </w:r>
            <w:r w:rsidRPr="008032A6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(2.3%)</w:t>
            </w:r>
          </w:p>
        </w:tc>
        <w:tc>
          <w:tcPr>
            <w:tcW w:w="1418" w:type="dxa"/>
          </w:tcPr>
          <w:p w14:paraId="7FE2B920" w14:textId="77777777" w:rsidR="00E92DCB" w:rsidRDefault="00E92DCB" w:rsidP="00F76426">
            <w:pPr>
              <w:spacing w:after="200" w:line="276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sz w:val="18"/>
                <w:szCs w:val="18"/>
                <w:lang w:val="en-US"/>
              </w:rPr>
              <w:t>6 (7.0%)</w:t>
            </w:r>
          </w:p>
          <w:p w14:paraId="37E4F4C4" w14:textId="77777777" w:rsidR="00E92DCB" w:rsidRDefault="00E92DCB" w:rsidP="00F76426">
            <w:pPr>
              <w:spacing w:after="200" w:line="276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sz w:val="18"/>
                <w:szCs w:val="18"/>
                <w:lang w:val="en-US"/>
              </w:rPr>
              <w:t>0 (0%)</w:t>
            </w:r>
          </w:p>
          <w:p w14:paraId="658ECBA8" w14:textId="77777777" w:rsidR="00E92DCB" w:rsidRDefault="00E92DCB" w:rsidP="00F76426">
            <w:pPr>
              <w:spacing w:after="200" w:line="276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sz w:val="18"/>
                <w:szCs w:val="18"/>
                <w:lang w:val="en-US"/>
              </w:rPr>
              <w:t>0 (0%)</w:t>
            </w:r>
          </w:p>
          <w:p w14:paraId="3227DEAC" w14:textId="77777777" w:rsidR="00E92DCB" w:rsidRDefault="00E92DCB" w:rsidP="00F76426">
            <w:pPr>
              <w:spacing w:after="200" w:line="276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sz w:val="18"/>
                <w:szCs w:val="18"/>
                <w:lang w:val="en-US"/>
              </w:rPr>
              <w:t>0 (0%)</w:t>
            </w:r>
          </w:p>
          <w:p w14:paraId="3E9642E1" w14:textId="77777777" w:rsidR="00E92DCB" w:rsidRDefault="00E92DCB" w:rsidP="00F76426">
            <w:pPr>
              <w:spacing w:after="200" w:line="276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sz w:val="18"/>
                <w:szCs w:val="18"/>
                <w:lang w:val="en-US"/>
              </w:rPr>
              <w:t>3 (3.5%)</w:t>
            </w:r>
          </w:p>
          <w:p w14:paraId="259075C6" w14:textId="77777777" w:rsidR="00E92DCB" w:rsidRDefault="00E92DCB" w:rsidP="00F76426">
            <w:pPr>
              <w:spacing w:after="200" w:line="276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sz w:val="18"/>
                <w:szCs w:val="18"/>
                <w:lang w:val="en-US"/>
              </w:rPr>
              <w:t>0 (0%)</w:t>
            </w:r>
          </w:p>
          <w:p w14:paraId="32030413" w14:textId="77777777" w:rsidR="00E92DCB" w:rsidRDefault="00E92DCB" w:rsidP="00F76426">
            <w:pPr>
              <w:spacing w:after="200" w:line="276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sz w:val="18"/>
                <w:szCs w:val="18"/>
                <w:lang w:val="en-US"/>
              </w:rPr>
              <w:t>1 (1.2%)</w:t>
            </w:r>
          </w:p>
          <w:p w14:paraId="38C009E5" w14:textId="77777777" w:rsidR="00E92DCB" w:rsidRDefault="00E92DCB" w:rsidP="00F76426">
            <w:pPr>
              <w:spacing w:after="200" w:line="276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sz w:val="18"/>
                <w:szCs w:val="18"/>
                <w:lang w:val="en-US"/>
              </w:rPr>
              <w:t>0 (0%)</w:t>
            </w:r>
          </w:p>
          <w:p w14:paraId="3A486A7D" w14:textId="77777777" w:rsidR="00E92DCB" w:rsidRDefault="00E92DCB" w:rsidP="00F76426">
            <w:pPr>
              <w:spacing w:after="200" w:line="276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sz w:val="18"/>
                <w:szCs w:val="18"/>
                <w:lang w:val="en-US"/>
              </w:rPr>
              <w:t>0 (0%)</w:t>
            </w:r>
          </w:p>
          <w:p w14:paraId="0729FE27" w14:textId="77777777" w:rsidR="00E92DCB" w:rsidRPr="008032A6" w:rsidRDefault="00E92DCB" w:rsidP="00F76426">
            <w:pPr>
              <w:spacing w:after="200" w:line="276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sz w:val="18"/>
                <w:szCs w:val="18"/>
                <w:lang w:val="en-US"/>
              </w:rPr>
              <w:t>2 (2.3%)</w:t>
            </w:r>
          </w:p>
        </w:tc>
        <w:tc>
          <w:tcPr>
            <w:tcW w:w="1559" w:type="dxa"/>
          </w:tcPr>
          <w:p w14:paraId="7107CF3E" w14:textId="77777777" w:rsidR="00E92DCB" w:rsidRDefault="00E92DCB" w:rsidP="00F76426">
            <w:pPr>
              <w:spacing w:after="200" w:line="276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sz w:val="18"/>
                <w:szCs w:val="18"/>
                <w:lang w:val="en-US"/>
              </w:rPr>
              <w:t>&lt; 0.001</w:t>
            </w:r>
          </w:p>
          <w:p w14:paraId="53A67CC0" w14:textId="77777777" w:rsidR="00E92DCB" w:rsidRDefault="00E92DCB" w:rsidP="00F76426">
            <w:pPr>
              <w:spacing w:after="200" w:line="276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0175</w:t>
            </w:r>
          </w:p>
          <w:p w14:paraId="350CBC13" w14:textId="77777777" w:rsidR="00E92DCB" w:rsidRDefault="00E92DCB" w:rsidP="00F76426">
            <w:pPr>
              <w:spacing w:after="200" w:line="276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0229</w:t>
            </w:r>
          </w:p>
          <w:p w14:paraId="4497F513" w14:textId="77777777" w:rsidR="00E92DCB" w:rsidRDefault="00E92DCB" w:rsidP="00F76426">
            <w:pPr>
              <w:spacing w:after="200" w:line="276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0569</w:t>
            </w:r>
          </w:p>
          <w:p w14:paraId="14A1C162" w14:textId="77777777" w:rsidR="00E92DCB" w:rsidRDefault="00E92DCB" w:rsidP="00F76426">
            <w:pPr>
              <w:spacing w:after="200" w:line="276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0021</w:t>
            </w:r>
          </w:p>
          <w:p w14:paraId="1C847A29" w14:textId="77777777" w:rsidR="00E92DCB" w:rsidRDefault="00E92DCB" w:rsidP="00F76426">
            <w:pPr>
              <w:spacing w:after="200" w:line="276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sz w:val="18"/>
                <w:szCs w:val="18"/>
                <w:lang w:val="en-US"/>
              </w:rPr>
              <w:t>&lt; 0.001</w:t>
            </w:r>
          </w:p>
          <w:p w14:paraId="214F3B28" w14:textId="77777777" w:rsidR="00E92DCB" w:rsidRDefault="00E92DCB" w:rsidP="00F76426">
            <w:pPr>
              <w:spacing w:after="200" w:line="276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sz w:val="18"/>
                <w:szCs w:val="18"/>
                <w:lang w:val="en-US"/>
              </w:rPr>
              <w:t>1</w:t>
            </w:r>
          </w:p>
          <w:p w14:paraId="779D3336" w14:textId="77777777" w:rsidR="00E92DCB" w:rsidRDefault="00E92DCB" w:rsidP="00F76426">
            <w:pPr>
              <w:spacing w:after="200" w:line="276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sz w:val="18"/>
                <w:szCs w:val="18"/>
                <w:lang w:val="en-US"/>
              </w:rPr>
              <w:t>1</w:t>
            </w:r>
          </w:p>
          <w:p w14:paraId="64C29BF8" w14:textId="77777777" w:rsidR="00E92DCB" w:rsidRDefault="00E92DCB" w:rsidP="00F76426">
            <w:pPr>
              <w:spacing w:after="200" w:line="276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9011</w:t>
            </w:r>
          </w:p>
          <w:p w14:paraId="18E674F4" w14:textId="77777777" w:rsidR="00E92DCB" w:rsidRPr="008032A6" w:rsidRDefault="00E92DCB" w:rsidP="00F76426">
            <w:pPr>
              <w:spacing w:after="200" w:line="276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sz w:val="18"/>
                <w:szCs w:val="18"/>
                <w:lang w:val="en-US"/>
              </w:rPr>
              <w:t>1</w:t>
            </w:r>
          </w:p>
        </w:tc>
        <w:tc>
          <w:tcPr>
            <w:tcW w:w="1559" w:type="dxa"/>
          </w:tcPr>
          <w:p w14:paraId="5C2171C8" w14:textId="77777777" w:rsidR="00E92DCB" w:rsidRDefault="00E92DCB" w:rsidP="00F76426">
            <w:pPr>
              <w:spacing w:after="200" w:line="276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sz w:val="18"/>
                <w:szCs w:val="18"/>
                <w:lang w:val="en-US"/>
              </w:rPr>
              <w:t>&lt; 0.001</w:t>
            </w:r>
          </w:p>
          <w:p w14:paraId="0A16E7E4" w14:textId="77777777" w:rsidR="00E92DCB" w:rsidRDefault="00E92DCB" w:rsidP="00F76426">
            <w:pPr>
              <w:spacing w:after="200" w:line="276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0653</w:t>
            </w:r>
          </w:p>
          <w:p w14:paraId="2BCACE53" w14:textId="77777777" w:rsidR="00E92DCB" w:rsidRDefault="00E92DCB" w:rsidP="00F76426">
            <w:pPr>
              <w:spacing w:after="200" w:line="276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2339</w:t>
            </w:r>
          </w:p>
          <w:p w14:paraId="1E5A1E58" w14:textId="77777777" w:rsidR="00E92DCB" w:rsidRDefault="00E92DCB" w:rsidP="00F76426">
            <w:pPr>
              <w:spacing w:after="200" w:line="276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1761</w:t>
            </w:r>
          </w:p>
          <w:p w14:paraId="024AE7CB" w14:textId="77777777" w:rsidR="00E92DCB" w:rsidRDefault="00E92DCB" w:rsidP="00F76426">
            <w:pPr>
              <w:spacing w:after="200" w:line="276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1844</w:t>
            </w:r>
          </w:p>
          <w:p w14:paraId="0EAB17B6" w14:textId="77777777" w:rsidR="00E92DCB" w:rsidRDefault="00E92DCB" w:rsidP="00F76426">
            <w:pPr>
              <w:spacing w:after="200" w:line="276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0140</w:t>
            </w:r>
          </w:p>
          <w:p w14:paraId="54B9671A" w14:textId="77777777" w:rsidR="00E92DCB" w:rsidRDefault="00E92DCB" w:rsidP="00F76426">
            <w:pPr>
              <w:spacing w:after="200" w:line="276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5009</w:t>
            </w:r>
          </w:p>
          <w:p w14:paraId="67B533F3" w14:textId="77777777" w:rsidR="00E92DCB" w:rsidRDefault="00E92DCB" w:rsidP="00F76426">
            <w:pPr>
              <w:spacing w:after="200" w:line="276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sz w:val="18"/>
                <w:szCs w:val="18"/>
                <w:lang w:val="en-US"/>
              </w:rPr>
              <w:t>1</w:t>
            </w:r>
          </w:p>
          <w:p w14:paraId="2D96D383" w14:textId="77777777" w:rsidR="00E92DCB" w:rsidRDefault="00E92DCB" w:rsidP="00F76426">
            <w:pPr>
              <w:spacing w:after="200" w:line="276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9011</w:t>
            </w:r>
          </w:p>
          <w:p w14:paraId="0E3D0117" w14:textId="77777777" w:rsidR="00E92DCB" w:rsidRPr="008032A6" w:rsidRDefault="00E92DCB" w:rsidP="00F76426">
            <w:pPr>
              <w:spacing w:after="200" w:line="276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sz w:val="18"/>
                <w:szCs w:val="18"/>
                <w:lang w:val="en-US"/>
              </w:rPr>
              <w:t>1</w:t>
            </w:r>
          </w:p>
        </w:tc>
        <w:tc>
          <w:tcPr>
            <w:tcW w:w="1814" w:type="dxa"/>
          </w:tcPr>
          <w:p w14:paraId="555F812F" w14:textId="77777777" w:rsidR="00E92DCB" w:rsidRDefault="00E92DCB" w:rsidP="00F76426">
            <w:pPr>
              <w:spacing w:after="200" w:line="276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9726</w:t>
            </w:r>
          </w:p>
          <w:p w14:paraId="4BEBB9E5" w14:textId="77777777" w:rsidR="00E92DCB" w:rsidRDefault="00E92DCB" w:rsidP="00F76426">
            <w:pPr>
              <w:spacing w:after="200" w:line="276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9107</w:t>
            </w:r>
          </w:p>
          <w:p w14:paraId="2D476D85" w14:textId="77777777" w:rsidR="00E92DCB" w:rsidRDefault="00E92DCB" w:rsidP="00F76426">
            <w:pPr>
              <w:spacing w:after="200" w:line="276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sz w:val="18"/>
                <w:szCs w:val="18"/>
                <w:lang w:val="en-US"/>
              </w:rPr>
              <w:t>1</w:t>
            </w:r>
          </w:p>
          <w:p w14:paraId="28414D4D" w14:textId="77777777" w:rsidR="00E92DCB" w:rsidRDefault="00E92DCB" w:rsidP="00F76426">
            <w:pPr>
              <w:spacing w:after="200" w:line="276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sz w:val="18"/>
                <w:szCs w:val="18"/>
                <w:lang w:val="en-US"/>
              </w:rPr>
              <w:t>1</w:t>
            </w:r>
          </w:p>
          <w:p w14:paraId="6C3F4F79" w14:textId="77777777" w:rsidR="00E92DCB" w:rsidRDefault="00E92DCB" w:rsidP="00F76426">
            <w:pPr>
              <w:spacing w:after="200" w:line="276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6721</w:t>
            </w:r>
          </w:p>
          <w:p w14:paraId="53D8C041" w14:textId="77777777" w:rsidR="00E92DCB" w:rsidRDefault="00E92DCB" w:rsidP="00F76426">
            <w:pPr>
              <w:spacing w:after="200" w:line="276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9107</w:t>
            </w:r>
          </w:p>
          <w:p w14:paraId="3D545BA6" w14:textId="77777777" w:rsidR="00E92DCB" w:rsidRDefault="00E92DCB" w:rsidP="00F76426">
            <w:pPr>
              <w:spacing w:after="200" w:line="276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5009</w:t>
            </w:r>
          </w:p>
          <w:p w14:paraId="684CC791" w14:textId="77777777" w:rsidR="00E92DCB" w:rsidRDefault="00E92DCB" w:rsidP="00F76426">
            <w:pPr>
              <w:spacing w:after="200" w:line="276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sz w:val="18"/>
                <w:szCs w:val="18"/>
                <w:lang w:val="en-US"/>
              </w:rPr>
              <w:t>1</w:t>
            </w:r>
          </w:p>
          <w:p w14:paraId="649104D4" w14:textId="77777777" w:rsidR="00E92DCB" w:rsidRDefault="00E92DCB" w:rsidP="00F76426">
            <w:pPr>
              <w:spacing w:after="200" w:line="276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9011</w:t>
            </w:r>
          </w:p>
          <w:p w14:paraId="2A731C39" w14:textId="77777777" w:rsidR="00E92DCB" w:rsidRPr="008032A6" w:rsidRDefault="00E92DCB" w:rsidP="00F76426">
            <w:pPr>
              <w:spacing w:after="200" w:line="276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sz w:val="18"/>
                <w:szCs w:val="18"/>
                <w:lang w:val="en-US"/>
              </w:rPr>
              <w:t>1</w:t>
            </w:r>
          </w:p>
        </w:tc>
      </w:tr>
      <w:tr w:rsidR="00E92DCB" w:rsidRPr="008032A6" w14:paraId="7552FA78" w14:textId="77777777" w:rsidTr="009B6B38">
        <w:trPr>
          <w:trHeight w:val="210"/>
        </w:trPr>
        <w:tc>
          <w:tcPr>
            <w:tcW w:w="3545" w:type="dxa"/>
          </w:tcPr>
          <w:p w14:paraId="4A10C0CA" w14:textId="77777777" w:rsidR="00E92DCB" w:rsidRPr="008032A6" w:rsidRDefault="00E92DCB" w:rsidP="00F76426">
            <w:pPr>
              <w:spacing w:after="200" w:line="276" w:lineRule="auto"/>
              <w:rPr>
                <w:rFonts w:ascii="Calibri" w:eastAsia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8032A6">
              <w:rPr>
                <w:rFonts w:ascii="Calibri" w:eastAsia="Calibri" w:hAnsi="Calibri" w:cs="Calibri"/>
                <w:b/>
                <w:bCs/>
                <w:sz w:val="18"/>
                <w:szCs w:val="18"/>
                <w:lang w:val="en-US"/>
              </w:rPr>
              <w:lastRenderedPageBreak/>
              <w:t xml:space="preserve">Intellectual impairment </w:t>
            </w:r>
            <w:r>
              <w:rPr>
                <w:rFonts w:ascii="Calibri" w:eastAsia="Calibri" w:hAnsi="Calibri" w:cs="Calibri"/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8032A6">
              <w:rPr>
                <w:rFonts w:ascii="Calibri" w:eastAsia="Calibri" w:hAnsi="Calibri" w:cs="Calibri"/>
                <w:b/>
                <w:bCs/>
                <w:sz w:val="18"/>
                <w:szCs w:val="18"/>
                <w:lang w:val="en-US"/>
              </w:rPr>
              <w:t>(N =</w:t>
            </w:r>
            <w:r>
              <w:rPr>
                <w:rFonts w:ascii="Calibri" w:eastAsia="Calibri" w:hAnsi="Calibri" w:cs="Calibri"/>
                <w:b/>
                <w:bCs/>
                <w:sz w:val="18"/>
                <w:szCs w:val="18"/>
                <w:lang w:val="en-US"/>
              </w:rPr>
              <w:t xml:space="preserve"> 919)</w:t>
            </w:r>
          </w:p>
        </w:tc>
        <w:tc>
          <w:tcPr>
            <w:tcW w:w="1559" w:type="dxa"/>
          </w:tcPr>
          <w:p w14:paraId="7FC0F21A" w14:textId="77777777" w:rsidR="00E92DCB" w:rsidRPr="008032A6" w:rsidRDefault="00E92DCB" w:rsidP="00F76426">
            <w:pPr>
              <w:spacing w:after="200" w:line="276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8032A6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37/635 (37%)</w:t>
            </w:r>
          </w:p>
        </w:tc>
        <w:tc>
          <w:tcPr>
            <w:tcW w:w="1559" w:type="dxa"/>
          </w:tcPr>
          <w:p w14:paraId="2814BECA" w14:textId="77777777" w:rsidR="00E92DCB" w:rsidRPr="008032A6" w:rsidRDefault="00E92DCB" w:rsidP="00F76426">
            <w:pPr>
              <w:spacing w:after="200" w:line="276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sz w:val="18"/>
                <w:szCs w:val="18"/>
                <w:lang w:val="en-US"/>
              </w:rPr>
              <w:t>3/203 (1.5%)</w:t>
            </w:r>
          </w:p>
        </w:tc>
        <w:tc>
          <w:tcPr>
            <w:tcW w:w="1418" w:type="dxa"/>
          </w:tcPr>
          <w:p w14:paraId="3EE8223A" w14:textId="77777777" w:rsidR="00E92DCB" w:rsidRPr="008032A6" w:rsidRDefault="00E92DCB" w:rsidP="00F76426">
            <w:pPr>
              <w:spacing w:after="200" w:line="276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sz w:val="18"/>
                <w:szCs w:val="18"/>
                <w:lang w:val="en-US"/>
              </w:rPr>
              <w:t>0/81 (0%)</w:t>
            </w:r>
          </w:p>
        </w:tc>
        <w:tc>
          <w:tcPr>
            <w:tcW w:w="1559" w:type="dxa"/>
          </w:tcPr>
          <w:p w14:paraId="6A75D28D" w14:textId="77777777" w:rsidR="00E92DCB" w:rsidRPr="008032A6" w:rsidRDefault="00E92DCB" w:rsidP="00F76426">
            <w:pPr>
              <w:spacing w:after="200" w:line="276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8032A6">
              <w:rPr>
                <w:rFonts w:ascii="Calibri" w:eastAsia="Calibri" w:hAnsi="Calibri" w:cs="Calibri"/>
                <w:sz w:val="18"/>
                <w:szCs w:val="18"/>
                <w:lang w:val="en-US"/>
              </w:rPr>
              <w:t>&lt; 0.001</w:t>
            </w:r>
          </w:p>
        </w:tc>
        <w:tc>
          <w:tcPr>
            <w:tcW w:w="1559" w:type="dxa"/>
          </w:tcPr>
          <w:p w14:paraId="451B5000" w14:textId="77777777" w:rsidR="00E92DCB" w:rsidRPr="008032A6" w:rsidRDefault="00E92DCB" w:rsidP="00F76426">
            <w:pPr>
              <w:spacing w:after="200" w:line="276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8032A6">
              <w:rPr>
                <w:rFonts w:ascii="Calibri" w:eastAsia="Calibri" w:hAnsi="Calibri" w:cs="Calibri"/>
                <w:sz w:val="18"/>
                <w:szCs w:val="18"/>
                <w:lang w:val="en-US"/>
              </w:rPr>
              <w:t>&lt; 0.001</w:t>
            </w:r>
          </w:p>
        </w:tc>
        <w:tc>
          <w:tcPr>
            <w:tcW w:w="1814" w:type="dxa"/>
          </w:tcPr>
          <w:p w14:paraId="43D8F59A" w14:textId="77777777" w:rsidR="00E92DCB" w:rsidRPr="008032A6" w:rsidRDefault="00E92DCB" w:rsidP="00F76426">
            <w:pPr>
              <w:spacing w:after="200" w:line="276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sz w:val="18"/>
                <w:szCs w:val="18"/>
                <w:lang w:val="en-US"/>
              </w:rPr>
              <w:t>0.6476</w:t>
            </w:r>
          </w:p>
        </w:tc>
      </w:tr>
      <w:tr w:rsidR="00E92DCB" w:rsidRPr="008032A6" w14:paraId="6E279B95" w14:textId="77777777" w:rsidTr="009B6B38">
        <w:trPr>
          <w:trHeight w:val="215"/>
        </w:trPr>
        <w:tc>
          <w:tcPr>
            <w:tcW w:w="3545" w:type="dxa"/>
          </w:tcPr>
          <w:p w14:paraId="0B5FD285" w14:textId="77777777" w:rsidR="00E92DCB" w:rsidRPr="008032A6" w:rsidRDefault="00E92DCB" w:rsidP="00F76426">
            <w:pPr>
              <w:spacing w:after="200" w:line="276" w:lineRule="auto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8032A6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Functional impairment</w:t>
            </w:r>
            <w:r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 xml:space="preserve">  </w:t>
            </w:r>
            <w:r w:rsidRPr="008032A6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 xml:space="preserve"> (N = </w:t>
            </w:r>
            <w:r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900)</w:t>
            </w:r>
          </w:p>
        </w:tc>
        <w:tc>
          <w:tcPr>
            <w:tcW w:w="1559" w:type="dxa"/>
          </w:tcPr>
          <w:p w14:paraId="761BF4C8" w14:textId="77777777" w:rsidR="00E92DCB" w:rsidRPr="008032A6" w:rsidRDefault="00E92DCB" w:rsidP="00F76426">
            <w:pPr>
              <w:spacing w:after="200" w:line="276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8032A6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46/599 (41%)</w:t>
            </w:r>
          </w:p>
        </w:tc>
        <w:tc>
          <w:tcPr>
            <w:tcW w:w="1559" w:type="dxa"/>
          </w:tcPr>
          <w:p w14:paraId="298A8CE7" w14:textId="77777777" w:rsidR="00E92DCB" w:rsidRPr="008032A6" w:rsidRDefault="00E92DCB" w:rsidP="00F76426">
            <w:pPr>
              <w:spacing w:after="200" w:line="276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sz w:val="18"/>
                <w:szCs w:val="18"/>
                <w:lang w:val="en-US"/>
              </w:rPr>
              <w:t>0/215 (0%)</w:t>
            </w:r>
          </w:p>
        </w:tc>
        <w:tc>
          <w:tcPr>
            <w:tcW w:w="1418" w:type="dxa"/>
          </w:tcPr>
          <w:p w14:paraId="5D0BC6A3" w14:textId="78ECB6E1" w:rsidR="00E92DCB" w:rsidRPr="008032A6" w:rsidRDefault="00E92DCB" w:rsidP="00212116">
            <w:pPr>
              <w:spacing w:after="200" w:line="276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8032A6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/</w:t>
            </w:r>
            <w:r>
              <w:rPr>
                <w:rFonts w:ascii="Calibri" w:eastAsia="Calibri" w:hAnsi="Calibri" w:cs="Calibri"/>
                <w:sz w:val="18"/>
                <w:szCs w:val="18"/>
                <w:lang w:val="en-US"/>
              </w:rPr>
              <w:t>86</w:t>
            </w:r>
            <w:r w:rsidRPr="008032A6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(0%)</w:t>
            </w:r>
          </w:p>
        </w:tc>
        <w:tc>
          <w:tcPr>
            <w:tcW w:w="1559" w:type="dxa"/>
          </w:tcPr>
          <w:p w14:paraId="7BE0511D" w14:textId="03559669" w:rsidR="00E92DCB" w:rsidRPr="008032A6" w:rsidRDefault="00E92DCB" w:rsidP="00212116">
            <w:pPr>
              <w:spacing w:after="200" w:line="276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8032A6">
              <w:rPr>
                <w:rFonts w:ascii="Calibri" w:eastAsia="Calibri" w:hAnsi="Calibri" w:cs="Calibri"/>
                <w:sz w:val="18"/>
                <w:szCs w:val="18"/>
                <w:lang w:val="en-US"/>
              </w:rPr>
              <w:t>&lt; 0.001</w:t>
            </w:r>
          </w:p>
        </w:tc>
        <w:tc>
          <w:tcPr>
            <w:tcW w:w="1559" w:type="dxa"/>
          </w:tcPr>
          <w:p w14:paraId="50A3BEB8" w14:textId="47CDDEA9" w:rsidR="00E92DCB" w:rsidRPr="008032A6" w:rsidRDefault="00E92DCB" w:rsidP="00212116">
            <w:pPr>
              <w:spacing w:after="200" w:line="276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8032A6">
              <w:rPr>
                <w:rFonts w:ascii="Calibri" w:eastAsia="Calibri" w:hAnsi="Calibri" w:cs="Calibri"/>
                <w:sz w:val="18"/>
                <w:szCs w:val="18"/>
                <w:lang w:val="en-US"/>
              </w:rPr>
              <w:t>&lt; 0.001</w:t>
            </w:r>
          </w:p>
        </w:tc>
        <w:tc>
          <w:tcPr>
            <w:tcW w:w="1814" w:type="dxa"/>
          </w:tcPr>
          <w:p w14:paraId="34D86F03" w14:textId="77777777" w:rsidR="00E92DCB" w:rsidRPr="008032A6" w:rsidRDefault="00E92DCB" w:rsidP="00F76426">
            <w:pPr>
              <w:spacing w:after="200" w:line="276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sz w:val="18"/>
                <w:szCs w:val="18"/>
                <w:lang w:val="en-US"/>
              </w:rPr>
              <w:t>1</w:t>
            </w:r>
          </w:p>
        </w:tc>
      </w:tr>
    </w:tbl>
    <w:p w14:paraId="60B50E5D" w14:textId="77777777" w:rsidR="00165D5C" w:rsidRDefault="00165D5C" w:rsidP="00856601">
      <w:pPr>
        <w:spacing w:after="200" w:line="360" w:lineRule="auto"/>
        <w:rPr>
          <w:rStyle w:val="radedp1"/>
          <w:rFonts w:asciiTheme="minorHAnsi" w:hAnsiTheme="minorHAnsi" w:cstheme="minorHAnsi"/>
          <w:sz w:val="22"/>
          <w:szCs w:val="22"/>
          <w:lang w:val="en-US"/>
        </w:rPr>
      </w:pPr>
    </w:p>
    <w:p w14:paraId="1F45AB59" w14:textId="35009701" w:rsidR="00960607" w:rsidRPr="009B6B38" w:rsidRDefault="00D82ABE" w:rsidP="009B6B38">
      <w:pPr>
        <w:pStyle w:val="NoSpacing"/>
        <w:spacing w:line="480" w:lineRule="auto"/>
        <w:rPr>
          <w:rStyle w:val="radedp1"/>
          <w:rFonts w:asciiTheme="minorHAnsi" w:hAnsiTheme="minorHAnsi"/>
          <w:color w:val="auto"/>
          <w:sz w:val="18"/>
          <w:szCs w:val="18"/>
        </w:rPr>
      </w:pPr>
      <w:r w:rsidRPr="00DF5778">
        <w:rPr>
          <w:sz w:val="18"/>
          <w:szCs w:val="18"/>
        </w:rPr>
        <w:t xml:space="preserve">ASD, </w:t>
      </w:r>
      <w:r w:rsidRPr="002B10D0">
        <w:rPr>
          <w:sz w:val="18"/>
          <w:szCs w:val="18"/>
        </w:rPr>
        <w:t xml:space="preserve">autistic children; </w:t>
      </w:r>
      <w:r>
        <w:rPr>
          <w:sz w:val="18"/>
          <w:szCs w:val="18"/>
        </w:rPr>
        <w:t xml:space="preserve">non-ASD, </w:t>
      </w:r>
      <w:r w:rsidRPr="00715AF3">
        <w:rPr>
          <w:sz w:val="18"/>
          <w:szCs w:val="18"/>
        </w:rPr>
        <w:t>non-autistic children</w:t>
      </w:r>
      <w:r>
        <w:rPr>
          <w:sz w:val="18"/>
          <w:szCs w:val="18"/>
        </w:rPr>
        <w:t xml:space="preserve">; BMI, </w:t>
      </w:r>
      <w:r w:rsidRPr="00715AF3">
        <w:rPr>
          <w:sz w:val="18"/>
          <w:szCs w:val="18"/>
        </w:rPr>
        <w:t>body mass index</w:t>
      </w:r>
      <w:r>
        <w:rPr>
          <w:sz w:val="18"/>
          <w:szCs w:val="18"/>
        </w:rPr>
        <w:t xml:space="preserve">; ADHD, </w:t>
      </w:r>
      <w:r w:rsidRPr="00715AF3">
        <w:rPr>
          <w:sz w:val="18"/>
          <w:szCs w:val="18"/>
        </w:rPr>
        <w:t>attention deficit hyperactivity</w:t>
      </w:r>
      <w:r>
        <w:rPr>
          <w:sz w:val="18"/>
          <w:szCs w:val="18"/>
        </w:rPr>
        <w:t xml:space="preserve">; </w:t>
      </w:r>
      <w:r>
        <w:rPr>
          <w:rFonts w:cs="Arial"/>
          <w:sz w:val="18"/>
          <w:szCs w:val="18"/>
        </w:rPr>
        <w:t xml:space="preserve">N, </w:t>
      </w:r>
      <w:r w:rsidRPr="00715AF3">
        <w:rPr>
          <w:sz w:val="18"/>
          <w:szCs w:val="18"/>
        </w:rPr>
        <w:t>nu</w:t>
      </w:r>
      <w:r>
        <w:rPr>
          <w:sz w:val="18"/>
          <w:szCs w:val="18"/>
        </w:rPr>
        <w:t xml:space="preserve">mber. </w:t>
      </w:r>
    </w:p>
    <w:p w14:paraId="4AEAAEC6" w14:textId="77777777" w:rsidR="00960607" w:rsidRDefault="00960607" w:rsidP="00856601">
      <w:pPr>
        <w:spacing w:after="200" w:line="360" w:lineRule="auto"/>
        <w:rPr>
          <w:rStyle w:val="radedp1"/>
          <w:rFonts w:asciiTheme="minorHAnsi" w:hAnsiTheme="minorHAnsi" w:cstheme="minorHAnsi"/>
          <w:sz w:val="22"/>
          <w:szCs w:val="22"/>
          <w:lang w:val="en-US"/>
        </w:rPr>
      </w:pPr>
    </w:p>
    <w:sectPr w:rsidR="00960607" w:rsidSect="009B6B38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83D01AC" w14:textId="77777777" w:rsidR="005B48A1" w:rsidRDefault="005B48A1">
      <w:r>
        <w:separator/>
      </w:r>
    </w:p>
  </w:endnote>
  <w:endnote w:type="continuationSeparator" w:id="0">
    <w:p w14:paraId="66FF6E3E" w14:textId="77777777" w:rsidR="005B48A1" w:rsidRDefault="005B48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DF5AC2E" w14:textId="1069B856" w:rsidR="00D938E5" w:rsidRDefault="00D938E5">
    <w:pPr>
      <w:pStyle w:val="Footer"/>
    </w:pPr>
  </w:p>
  <w:p w14:paraId="24DB0EA5" w14:textId="77777777" w:rsidR="00D938E5" w:rsidRDefault="00D938E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9E3AC0B" w14:textId="77777777" w:rsidR="005B48A1" w:rsidRDefault="005B48A1">
      <w:r>
        <w:separator/>
      </w:r>
    </w:p>
  </w:footnote>
  <w:footnote w:type="continuationSeparator" w:id="0">
    <w:p w14:paraId="51FB0A14" w14:textId="77777777" w:rsidR="005B48A1" w:rsidRDefault="005B48A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58D27B9"/>
    <w:multiLevelType w:val="hybridMultilevel"/>
    <w:tmpl w:val="24F672A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0354E58"/>
    <w:multiLevelType w:val="hybridMultilevel"/>
    <w:tmpl w:val="8A1A84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EBB7237"/>
    <w:multiLevelType w:val="hybridMultilevel"/>
    <w:tmpl w:val="27507F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000D"/>
    <w:rsid w:val="00002AA8"/>
    <w:rsid w:val="00011E17"/>
    <w:rsid w:val="00015129"/>
    <w:rsid w:val="00025E0F"/>
    <w:rsid w:val="0002706F"/>
    <w:rsid w:val="0003057E"/>
    <w:rsid w:val="00047B80"/>
    <w:rsid w:val="00052BD8"/>
    <w:rsid w:val="0005309D"/>
    <w:rsid w:val="00054A75"/>
    <w:rsid w:val="0008076A"/>
    <w:rsid w:val="00086EE8"/>
    <w:rsid w:val="000A3CE2"/>
    <w:rsid w:val="000A78A3"/>
    <w:rsid w:val="000B0D97"/>
    <w:rsid w:val="000B23BE"/>
    <w:rsid w:val="000D000D"/>
    <w:rsid w:val="000D1C2F"/>
    <w:rsid w:val="000E0982"/>
    <w:rsid w:val="000E2B0F"/>
    <w:rsid w:val="000E3A96"/>
    <w:rsid w:val="000F520E"/>
    <w:rsid w:val="0012487F"/>
    <w:rsid w:val="00140B27"/>
    <w:rsid w:val="001418F2"/>
    <w:rsid w:val="00165D5C"/>
    <w:rsid w:val="00167EC8"/>
    <w:rsid w:val="001736EB"/>
    <w:rsid w:val="00180269"/>
    <w:rsid w:val="001854E9"/>
    <w:rsid w:val="001C1572"/>
    <w:rsid w:val="001C4D92"/>
    <w:rsid w:val="001D01DC"/>
    <w:rsid w:val="001F2133"/>
    <w:rsid w:val="0020479D"/>
    <w:rsid w:val="00212116"/>
    <w:rsid w:val="00223CAB"/>
    <w:rsid w:val="00224C7E"/>
    <w:rsid w:val="00232B6F"/>
    <w:rsid w:val="00245191"/>
    <w:rsid w:val="00262A73"/>
    <w:rsid w:val="0028300F"/>
    <w:rsid w:val="00296666"/>
    <w:rsid w:val="002A5680"/>
    <w:rsid w:val="002B39B3"/>
    <w:rsid w:val="002B4A40"/>
    <w:rsid w:val="002C16B3"/>
    <w:rsid w:val="002D15C0"/>
    <w:rsid w:val="002E4BB5"/>
    <w:rsid w:val="002E749A"/>
    <w:rsid w:val="003221A2"/>
    <w:rsid w:val="00323F41"/>
    <w:rsid w:val="00363F11"/>
    <w:rsid w:val="0037411D"/>
    <w:rsid w:val="00376F86"/>
    <w:rsid w:val="00377F66"/>
    <w:rsid w:val="003A2731"/>
    <w:rsid w:val="003B0BDE"/>
    <w:rsid w:val="003D5FD0"/>
    <w:rsid w:val="003E0815"/>
    <w:rsid w:val="003E7FBC"/>
    <w:rsid w:val="003F3DA4"/>
    <w:rsid w:val="003F6C29"/>
    <w:rsid w:val="004147B4"/>
    <w:rsid w:val="00415966"/>
    <w:rsid w:val="00430B94"/>
    <w:rsid w:val="004339A5"/>
    <w:rsid w:val="004433F2"/>
    <w:rsid w:val="0044380D"/>
    <w:rsid w:val="004461A1"/>
    <w:rsid w:val="00462511"/>
    <w:rsid w:val="00471E85"/>
    <w:rsid w:val="004722C3"/>
    <w:rsid w:val="004858FA"/>
    <w:rsid w:val="004924CB"/>
    <w:rsid w:val="004926D3"/>
    <w:rsid w:val="004A69B6"/>
    <w:rsid w:val="004C0548"/>
    <w:rsid w:val="004C7CBA"/>
    <w:rsid w:val="004D1A31"/>
    <w:rsid w:val="004D7D61"/>
    <w:rsid w:val="004E462F"/>
    <w:rsid w:val="004F049A"/>
    <w:rsid w:val="00506C88"/>
    <w:rsid w:val="00507F1E"/>
    <w:rsid w:val="0051528F"/>
    <w:rsid w:val="005221CC"/>
    <w:rsid w:val="00531424"/>
    <w:rsid w:val="00532A1F"/>
    <w:rsid w:val="005353ED"/>
    <w:rsid w:val="00536D12"/>
    <w:rsid w:val="00550EA0"/>
    <w:rsid w:val="0057110D"/>
    <w:rsid w:val="00583A98"/>
    <w:rsid w:val="0059482B"/>
    <w:rsid w:val="005A259A"/>
    <w:rsid w:val="005B0448"/>
    <w:rsid w:val="005B48A1"/>
    <w:rsid w:val="005B6B33"/>
    <w:rsid w:val="005C0CFA"/>
    <w:rsid w:val="005C6A61"/>
    <w:rsid w:val="005C756C"/>
    <w:rsid w:val="005E57A2"/>
    <w:rsid w:val="005E7A55"/>
    <w:rsid w:val="005F2ECC"/>
    <w:rsid w:val="005F5C7C"/>
    <w:rsid w:val="00620DD8"/>
    <w:rsid w:val="0062597A"/>
    <w:rsid w:val="0063444A"/>
    <w:rsid w:val="006452ED"/>
    <w:rsid w:val="006869BF"/>
    <w:rsid w:val="00686B45"/>
    <w:rsid w:val="00686E5A"/>
    <w:rsid w:val="006A2C17"/>
    <w:rsid w:val="006A5425"/>
    <w:rsid w:val="006B1E39"/>
    <w:rsid w:val="006B34DF"/>
    <w:rsid w:val="006C02A8"/>
    <w:rsid w:val="006C2945"/>
    <w:rsid w:val="006D2332"/>
    <w:rsid w:val="006E02CD"/>
    <w:rsid w:val="006E4D6B"/>
    <w:rsid w:val="007168BC"/>
    <w:rsid w:val="00723DF5"/>
    <w:rsid w:val="00743978"/>
    <w:rsid w:val="007658E6"/>
    <w:rsid w:val="00767756"/>
    <w:rsid w:val="00782A50"/>
    <w:rsid w:val="00792482"/>
    <w:rsid w:val="00794222"/>
    <w:rsid w:val="007969FD"/>
    <w:rsid w:val="007A62CB"/>
    <w:rsid w:val="007B63AF"/>
    <w:rsid w:val="007B7A69"/>
    <w:rsid w:val="007C2F84"/>
    <w:rsid w:val="007D297F"/>
    <w:rsid w:val="007D2D4E"/>
    <w:rsid w:val="007E20DA"/>
    <w:rsid w:val="007E7A7F"/>
    <w:rsid w:val="007F286E"/>
    <w:rsid w:val="007F59D9"/>
    <w:rsid w:val="007F61A4"/>
    <w:rsid w:val="008009AB"/>
    <w:rsid w:val="00805D95"/>
    <w:rsid w:val="008138F6"/>
    <w:rsid w:val="00826335"/>
    <w:rsid w:val="00856601"/>
    <w:rsid w:val="00896474"/>
    <w:rsid w:val="008A11EE"/>
    <w:rsid w:val="008A53BB"/>
    <w:rsid w:val="008A62D8"/>
    <w:rsid w:val="008A7B56"/>
    <w:rsid w:val="008C227C"/>
    <w:rsid w:val="008C3E63"/>
    <w:rsid w:val="008E7932"/>
    <w:rsid w:val="0090051C"/>
    <w:rsid w:val="0090280F"/>
    <w:rsid w:val="0092012B"/>
    <w:rsid w:val="0092582F"/>
    <w:rsid w:val="00941E18"/>
    <w:rsid w:val="00953A15"/>
    <w:rsid w:val="00960607"/>
    <w:rsid w:val="00965808"/>
    <w:rsid w:val="009A57A0"/>
    <w:rsid w:val="009A70A3"/>
    <w:rsid w:val="009B18C1"/>
    <w:rsid w:val="009B6B38"/>
    <w:rsid w:val="009C6B90"/>
    <w:rsid w:val="009D1B0F"/>
    <w:rsid w:val="009D4D02"/>
    <w:rsid w:val="009E7839"/>
    <w:rsid w:val="00A027F3"/>
    <w:rsid w:val="00A0393C"/>
    <w:rsid w:val="00A116E7"/>
    <w:rsid w:val="00A221E6"/>
    <w:rsid w:val="00A22426"/>
    <w:rsid w:val="00A54CA0"/>
    <w:rsid w:val="00A64BA6"/>
    <w:rsid w:val="00A65982"/>
    <w:rsid w:val="00A65B1C"/>
    <w:rsid w:val="00A704F5"/>
    <w:rsid w:val="00A80D03"/>
    <w:rsid w:val="00A821C0"/>
    <w:rsid w:val="00A909BA"/>
    <w:rsid w:val="00AA7338"/>
    <w:rsid w:val="00AB7DB5"/>
    <w:rsid w:val="00B37E29"/>
    <w:rsid w:val="00B42718"/>
    <w:rsid w:val="00B43FF2"/>
    <w:rsid w:val="00B46181"/>
    <w:rsid w:val="00B76833"/>
    <w:rsid w:val="00B9141A"/>
    <w:rsid w:val="00BA3F59"/>
    <w:rsid w:val="00BA4E59"/>
    <w:rsid w:val="00BA6031"/>
    <w:rsid w:val="00BB0D35"/>
    <w:rsid w:val="00BB42AC"/>
    <w:rsid w:val="00BC315D"/>
    <w:rsid w:val="00BC40E6"/>
    <w:rsid w:val="00BC4430"/>
    <w:rsid w:val="00C00127"/>
    <w:rsid w:val="00C125DC"/>
    <w:rsid w:val="00C1373E"/>
    <w:rsid w:val="00C1727B"/>
    <w:rsid w:val="00C525D5"/>
    <w:rsid w:val="00C550E7"/>
    <w:rsid w:val="00C611C1"/>
    <w:rsid w:val="00C6232F"/>
    <w:rsid w:val="00C668AA"/>
    <w:rsid w:val="00C77616"/>
    <w:rsid w:val="00C83288"/>
    <w:rsid w:val="00C8480B"/>
    <w:rsid w:val="00C92720"/>
    <w:rsid w:val="00C96286"/>
    <w:rsid w:val="00C97330"/>
    <w:rsid w:val="00CA29DA"/>
    <w:rsid w:val="00CA4E5C"/>
    <w:rsid w:val="00CD12FA"/>
    <w:rsid w:val="00CE6820"/>
    <w:rsid w:val="00CF308A"/>
    <w:rsid w:val="00CF3A5C"/>
    <w:rsid w:val="00CF52A7"/>
    <w:rsid w:val="00D04C04"/>
    <w:rsid w:val="00D04F79"/>
    <w:rsid w:val="00D151A2"/>
    <w:rsid w:val="00D15653"/>
    <w:rsid w:val="00D15866"/>
    <w:rsid w:val="00D167AE"/>
    <w:rsid w:val="00D24B63"/>
    <w:rsid w:val="00D3194D"/>
    <w:rsid w:val="00D32E1E"/>
    <w:rsid w:val="00D374CF"/>
    <w:rsid w:val="00D37AE8"/>
    <w:rsid w:val="00D40659"/>
    <w:rsid w:val="00D40C40"/>
    <w:rsid w:val="00D46F6B"/>
    <w:rsid w:val="00D671F0"/>
    <w:rsid w:val="00D7112D"/>
    <w:rsid w:val="00D727FC"/>
    <w:rsid w:val="00D735FD"/>
    <w:rsid w:val="00D80300"/>
    <w:rsid w:val="00D82ABE"/>
    <w:rsid w:val="00D87875"/>
    <w:rsid w:val="00D938E5"/>
    <w:rsid w:val="00DA1690"/>
    <w:rsid w:val="00DA4136"/>
    <w:rsid w:val="00DB5EA0"/>
    <w:rsid w:val="00DB7E19"/>
    <w:rsid w:val="00DD4FA4"/>
    <w:rsid w:val="00DD52AA"/>
    <w:rsid w:val="00DE1589"/>
    <w:rsid w:val="00DE3083"/>
    <w:rsid w:val="00DE341F"/>
    <w:rsid w:val="00DE5420"/>
    <w:rsid w:val="00DE77D1"/>
    <w:rsid w:val="00DF1BD2"/>
    <w:rsid w:val="00DF67DF"/>
    <w:rsid w:val="00E0274E"/>
    <w:rsid w:val="00E02792"/>
    <w:rsid w:val="00E11213"/>
    <w:rsid w:val="00E12771"/>
    <w:rsid w:val="00E1393F"/>
    <w:rsid w:val="00E13EA4"/>
    <w:rsid w:val="00E14D65"/>
    <w:rsid w:val="00E2075E"/>
    <w:rsid w:val="00E26BE6"/>
    <w:rsid w:val="00E317EC"/>
    <w:rsid w:val="00E35340"/>
    <w:rsid w:val="00E7163A"/>
    <w:rsid w:val="00E92DCB"/>
    <w:rsid w:val="00EA0177"/>
    <w:rsid w:val="00EA42A9"/>
    <w:rsid w:val="00EA7DD3"/>
    <w:rsid w:val="00EB08CB"/>
    <w:rsid w:val="00EB32F1"/>
    <w:rsid w:val="00ED2ABA"/>
    <w:rsid w:val="00EE2A9E"/>
    <w:rsid w:val="00F01249"/>
    <w:rsid w:val="00F03E4E"/>
    <w:rsid w:val="00F07F5C"/>
    <w:rsid w:val="00F219D3"/>
    <w:rsid w:val="00F43BBF"/>
    <w:rsid w:val="00F651C2"/>
    <w:rsid w:val="00F67C41"/>
    <w:rsid w:val="00F80E3D"/>
    <w:rsid w:val="00F83045"/>
    <w:rsid w:val="00F85A6C"/>
    <w:rsid w:val="00FA555B"/>
    <w:rsid w:val="00FA5E84"/>
    <w:rsid w:val="00FB486D"/>
    <w:rsid w:val="00FD52C3"/>
    <w:rsid w:val="00FE67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D0EF96"/>
  <w15:docId w15:val="{7BBB2E77-FCCE-4C4F-909D-73D40EE34A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D000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semiHidden/>
    <w:rsid w:val="000D000D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0D000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0D000D"/>
    <w:rPr>
      <w:rFonts w:ascii="Times New Roman" w:eastAsia="Times New Roman" w:hAnsi="Times New Roman" w:cs="Times New Roman"/>
      <w:sz w:val="20"/>
      <w:szCs w:val="20"/>
      <w:lang w:eastAsia="nb-NO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000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000D"/>
    <w:rPr>
      <w:rFonts w:ascii="Tahoma" w:eastAsia="Times New Roman" w:hAnsi="Tahoma" w:cs="Tahoma"/>
      <w:sz w:val="16"/>
      <w:szCs w:val="16"/>
      <w:lang w:eastAsia="nb-NO"/>
    </w:rPr>
  </w:style>
  <w:style w:type="character" w:customStyle="1" w:styleId="radedp1">
    <w:name w:val="radedp1"/>
    <w:rsid w:val="000D000D"/>
    <w:rPr>
      <w:rFonts w:ascii="Calibri" w:hAnsi="Calibri" w:hint="default"/>
      <w:i w:val="0"/>
      <w:iCs w:val="0"/>
      <w:color w:val="000000"/>
      <w:sz w:val="24"/>
      <w:szCs w:val="24"/>
    </w:rPr>
  </w:style>
  <w:style w:type="character" w:customStyle="1" w:styleId="hlfld-title2">
    <w:name w:val="hlfld-title2"/>
    <w:basedOn w:val="DefaultParagraphFont"/>
    <w:rsid w:val="000E2B0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24C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24CB"/>
    <w:rPr>
      <w:rFonts w:ascii="Times New Roman" w:eastAsia="Times New Roman" w:hAnsi="Times New Roman" w:cs="Times New Roman"/>
      <w:b/>
      <w:bCs/>
      <w:sz w:val="20"/>
      <w:szCs w:val="20"/>
      <w:lang w:eastAsia="nb-NO"/>
    </w:rPr>
  </w:style>
  <w:style w:type="paragraph" w:styleId="BodyText">
    <w:name w:val="Body Text"/>
    <w:link w:val="BodyTextChar"/>
    <w:rsid w:val="00FD52C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en-US" w:eastAsia="nb-NO"/>
    </w:rPr>
  </w:style>
  <w:style w:type="character" w:customStyle="1" w:styleId="BodyTextChar">
    <w:name w:val="Body Text Char"/>
    <w:basedOn w:val="DefaultParagraphFont"/>
    <w:link w:val="BodyText"/>
    <w:rsid w:val="00FD52C3"/>
    <w:rPr>
      <w:rFonts w:ascii="Calibri" w:eastAsia="Calibri" w:hAnsi="Calibri" w:cs="Calibri"/>
      <w:color w:val="000000"/>
      <w:u w:color="000000"/>
      <w:bdr w:val="nil"/>
      <w:lang w:val="en-US" w:eastAsia="nb-NO"/>
    </w:rPr>
  </w:style>
  <w:style w:type="paragraph" w:styleId="Footer">
    <w:name w:val="footer"/>
    <w:basedOn w:val="Normal"/>
    <w:link w:val="FooterChar"/>
    <w:uiPriority w:val="99"/>
    <w:unhideWhenUsed/>
    <w:rsid w:val="0020479D"/>
    <w:pPr>
      <w:tabs>
        <w:tab w:val="center" w:pos="4703"/>
        <w:tab w:val="right" w:pos="9406"/>
      </w:tabs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20479D"/>
    <w:rPr>
      <w:lang w:val="en-US"/>
    </w:rPr>
  </w:style>
  <w:style w:type="table" w:customStyle="1" w:styleId="Tabellrutenett3">
    <w:name w:val="Tabellrutenett3"/>
    <w:basedOn w:val="TableNormal"/>
    <w:next w:val="TableGrid"/>
    <w:uiPriority w:val="59"/>
    <w:rsid w:val="0020479D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20479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20479D"/>
  </w:style>
  <w:style w:type="paragraph" w:styleId="ListParagraph">
    <w:name w:val="List Paragraph"/>
    <w:basedOn w:val="Normal"/>
    <w:uiPriority w:val="34"/>
    <w:qFormat/>
    <w:rsid w:val="00B9141A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AU" w:eastAsia="en-US"/>
    </w:rPr>
  </w:style>
  <w:style w:type="paragraph" w:styleId="Header">
    <w:name w:val="header"/>
    <w:basedOn w:val="Normal"/>
    <w:link w:val="HeaderChar"/>
    <w:uiPriority w:val="99"/>
    <w:rsid w:val="00B9141A"/>
    <w:pPr>
      <w:tabs>
        <w:tab w:val="center" w:pos="4320"/>
        <w:tab w:val="right" w:pos="8640"/>
      </w:tabs>
    </w:pPr>
    <w:rPr>
      <w:rFonts w:ascii="Garamond" w:hAnsi="Garamond"/>
      <w:color w:val="008000"/>
      <w:w w:val="120"/>
      <w:lang w:val="en-CA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B9141A"/>
    <w:rPr>
      <w:rFonts w:ascii="Garamond" w:eastAsia="Times New Roman" w:hAnsi="Garamond" w:cs="Times New Roman"/>
      <w:color w:val="008000"/>
      <w:w w:val="120"/>
      <w:sz w:val="24"/>
      <w:szCs w:val="24"/>
      <w:lang w:val="en-CA"/>
    </w:rPr>
  </w:style>
  <w:style w:type="table" w:customStyle="1" w:styleId="WAHealthTable51">
    <w:name w:val="WA Health Table 51"/>
    <w:basedOn w:val="LightList-Accent1"/>
    <w:uiPriority w:val="99"/>
    <w:rsid w:val="008A62D8"/>
    <w:rPr>
      <w:rFonts w:ascii="Arial" w:hAnsi="Arial"/>
      <w:sz w:val="24"/>
      <w:szCs w:val="20"/>
      <w:lang w:val="en-AU" w:eastAsia="en-GB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rPr>
        <w:tblHeader/>
      </w:trPr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1">
    <w:name w:val="Light List Accent 1"/>
    <w:basedOn w:val="TableNormal"/>
    <w:uiPriority w:val="61"/>
    <w:rsid w:val="008A62D8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paragraph" w:styleId="Revision">
    <w:name w:val="Revision"/>
    <w:hidden/>
    <w:uiPriority w:val="99"/>
    <w:semiHidden/>
    <w:rsid w:val="00C611C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paragraph" w:styleId="NoSpacing">
    <w:name w:val="No Spacing"/>
    <w:link w:val="NoSpacingChar"/>
    <w:uiPriority w:val="1"/>
    <w:qFormat/>
    <w:rsid w:val="00BA3F59"/>
    <w:pPr>
      <w:spacing w:after="0" w:line="240" w:lineRule="auto"/>
    </w:pPr>
    <w:rPr>
      <w:kern w:val="2"/>
      <w:lang w:val="en-AU"/>
      <w14:ligatures w14:val="standardContextual"/>
    </w:rPr>
  </w:style>
  <w:style w:type="character" w:customStyle="1" w:styleId="NoSpacingChar">
    <w:name w:val="No Spacing Char"/>
    <w:basedOn w:val="DefaultParagraphFont"/>
    <w:link w:val="NoSpacing"/>
    <w:uiPriority w:val="1"/>
    <w:rsid w:val="00BA3F59"/>
    <w:rPr>
      <w:kern w:val="2"/>
      <w:lang w:val="en-AU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985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3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4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63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996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73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03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9340249">
          <w:marLeft w:val="1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5033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9133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9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61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33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785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16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6C95925-486E-47E8-B98B-8025689450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2</Pages>
  <Words>1478</Words>
  <Characters>8426</Characters>
  <Application>Microsoft Office Word</Application>
  <DocSecurity>0</DocSecurity>
  <Lines>70</Lines>
  <Paragraphs>1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>Oslo universitetssykehus</Company>
  <LinksUpToDate>false</LinksUpToDate>
  <CharactersWithSpaces>98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dra Rinne Dahl</dc:creator>
  <cp:lastModifiedBy>Kim Final Deliverables</cp:lastModifiedBy>
  <cp:revision>17</cp:revision>
  <dcterms:created xsi:type="dcterms:W3CDTF">2025-12-17T06:29:00Z</dcterms:created>
  <dcterms:modified xsi:type="dcterms:W3CDTF">2026-01-20T09:09:00Z</dcterms:modified>
</cp:coreProperties>
</file>